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65EC70" w14:textId="121BFCD2" w:rsidR="0019556A" w:rsidRDefault="003C2788" w:rsidP="0019556A">
      <w:pPr>
        <w:spacing w:line="360" w:lineRule="auto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I</w:t>
      </w:r>
      <w:r w:rsidR="0019556A" w:rsidRPr="00A14745">
        <w:rPr>
          <w:b/>
          <w:lang w:val="en-US"/>
        </w:rPr>
        <w:t>mpact of delayed treatment in women diagnosed with breast cancer: a population based study</w:t>
      </w:r>
    </w:p>
    <w:p w14:paraId="4F2C5084" w14:textId="77777777" w:rsidR="0019556A" w:rsidRPr="00A14745" w:rsidRDefault="0019556A" w:rsidP="0019556A">
      <w:pPr>
        <w:spacing w:line="360" w:lineRule="auto"/>
        <w:rPr>
          <w:b/>
          <w:lang w:val="en-US"/>
        </w:rPr>
      </w:pPr>
      <w:r>
        <w:rPr>
          <w:b/>
          <w:lang w:val="en-US"/>
        </w:rPr>
        <w:t>Running title: Impact of delayed treatment in breast cancer</w:t>
      </w:r>
    </w:p>
    <w:p w14:paraId="7219AAE5" w14:textId="77777777" w:rsidR="0019556A" w:rsidRPr="00CF4F4D" w:rsidRDefault="0019556A" w:rsidP="0019556A">
      <w:pPr>
        <w:spacing w:line="360" w:lineRule="auto"/>
        <w:rPr>
          <w:lang w:val="sv-SE"/>
        </w:rPr>
      </w:pPr>
      <w:r w:rsidRPr="00CF4F4D">
        <w:rPr>
          <w:lang w:val="sv-SE"/>
        </w:rPr>
        <w:t>Peh Joo Ho, PhD</w:t>
      </w:r>
      <w:r w:rsidRPr="00CF4F4D">
        <w:rPr>
          <w:vertAlign w:val="superscript"/>
          <w:lang w:val="sv-SE"/>
        </w:rPr>
        <w:t>1,2</w:t>
      </w:r>
      <w:r w:rsidRPr="00CF4F4D">
        <w:rPr>
          <w:lang w:val="sv-SE"/>
        </w:rPr>
        <w:tab/>
      </w:r>
      <w:r w:rsidRPr="00CF4F4D">
        <w:rPr>
          <w:lang w:val="sv-SE"/>
        </w:rPr>
        <w:tab/>
      </w:r>
      <w:r w:rsidRPr="00CF4F4D">
        <w:rPr>
          <w:lang w:val="sv-SE"/>
        </w:rPr>
        <w:tab/>
      </w:r>
      <w:r w:rsidRPr="00CF4F4D">
        <w:rPr>
          <w:lang w:val="sv-SE"/>
        </w:rPr>
        <w:tab/>
        <w:t>ho_peh_joo@gis.a-star.edu.sg</w:t>
      </w:r>
      <w:r w:rsidRPr="00CF4F4D">
        <w:rPr>
          <w:lang w:val="sv-SE"/>
        </w:rPr>
        <w:br/>
        <w:t>Alex R. Cook, PhD</w:t>
      </w:r>
      <w:r w:rsidRPr="00CF4F4D">
        <w:rPr>
          <w:vertAlign w:val="superscript"/>
          <w:lang w:val="sv-SE"/>
        </w:rPr>
        <w:t>2</w:t>
      </w:r>
      <w:r w:rsidRPr="00CF4F4D">
        <w:rPr>
          <w:lang w:val="sv-SE"/>
        </w:rPr>
        <w:tab/>
      </w:r>
      <w:r w:rsidRPr="00CF4F4D">
        <w:rPr>
          <w:lang w:val="sv-SE"/>
        </w:rPr>
        <w:tab/>
      </w:r>
      <w:r w:rsidRPr="00CF4F4D">
        <w:rPr>
          <w:lang w:val="sv-SE"/>
        </w:rPr>
        <w:tab/>
      </w:r>
      <w:r w:rsidRPr="00CF4F4D">
        <w:rPr>
          <w:lang w:val="sv-SE"/>
        </w:rPr>
        <w:tab/>
        <w:t>ephcar@nus.edu.sg</w:t>
      </w:r>
      <w:r w:rsidRPr="00CF4F4D">
        <w:rPr>
          <w:lang w:val="sv-SE"/>
        </w:rPr>
        <w:br/>
        <w:t>Nur Khaliesah Binte Mohamed Ri, BSc</w:t>
      </w:r>
      <w:r w:rsidRPr="00CF4F4D">
        <w:rPr>
          <w:vertAlign w:val="superscript"/>
          <w:lang w:val="sv-SE"/>
        </w:rPr>
        <w:t>2</w:t>
      </w:r>
      <w:r w:rsidRPr="00CF4F4D">
        <w:rPr>
          <w:lang w:val="sv-SE"/>
        </w:rPr>
        <w:tab/>
      </w:r>
      <w:r w:rsidRPr="00CF4F4D">
        <w:rPr>
          <w:lang w:val="sv-SE"/>
        </w:rPr>
        <w:tab/>
        <w:t>ephnkmr@nus.edu.sg</w:t>
      </w:r>
      <w:r w:rsidRPr="00CF4F4D">
        <w:rPr>
          <w:lang w:val="sv-SE"/>
        </w:rPr>
        <w:br/>
        <w:t>Jenny Liu, MSc</w:t>
      </w:r>
      <w:r w:rsidRPr="00CF4F4D">
        <w:rPr>
          <w:vertAlign w:val="superscript"/>
          <w:lang w:val="sv-SE"/>
        </w:rPr>
        <w:t>2</w:t>
      </w:r>
      <w:r w:rsidRPr="00CF4F4D">
        <w:rPr>
          <w:lang w:val="sv-SE"/>
        </w:rPr>
        <w:tab/>
      </w:r>
      <w:r w:rsidRPr="00CF4F4D">
        <w:rPr>
          <w:lang w:val="sv-SE"/>
        </w:rPr>
        <w:tab/>
      </w:r>
      <w:r w:rsidRPr="00CF4F4D">
        <w:rPr>
          <w:lang w:val="sv-SE"/>
        </w:rPr>
        <w:tab/>
      </w:r>
      <w:r w:rsidRPr="00CF4F4D">
        <w:rPr>
          <w:lang w:val="sv-SE"/>
        </w:rPr>
        <w:tab/>
      </w:r>
      <w:r w:rsidRPr="00CF4F4D">
        <w:rPr>
          <w:lang w:val="sv-SE"/>
        </w:rPr>
        <w:tab/>
        <w:t>ephliuj@nus.edu.sg</w:t>
      </w:r>
      <w:r w:rsidRPr="00CF4F4D">
        <w:rPr>
          <w:lang w:val="sv-SE"/>
        </w:rPr>
        <w:br/>
        <w:t>*Jingmei Li, PhD</w:t>
      </w:r>
      <w:r w:rsidRPr="00CF4F4D">
        <w:rPr>
          <w:vertAlign w:val="superscript"/>
          <w:lang w:val="sv-SE"/>
        </w:rPr>
        <w:t>1,3</w:t>
      </w:r>
      <w:r w:rsidRPr="00CF4F4D">
        <w:rPr>
          <w:lang w:val="sv-SE"/>
        </w:rPr>
        <w:tab/>
      </w:r>
      <w:r w:rsidRPr="00CF4F4D">
        <w:rPr>
          <w:lang w:val="sv-SE"/>
        </w:rPr>
        <w:tab/>
      </w:r>
      <w:r w:rsidRPr="00CF4F4D">
        <w:rPr>
          <w:lang w:val="sv-SE"/>
        </w:rPr>
        <w:tab/>
      </w:r>
      <w:r w:rsidRPr="00CF4F4D">
        <w:rPr>
          <w:lang w:val="sv-SE"/>
        </w:rPr>
        <w:tab/>
      </w:r>
      <w:hyperlink r:id="rId8" w:history="1">
        <w:r w:rsidRPr="00CF4F4D">
          <w:t>lijm1@gis.a-star.edu.sg</w:t>
        </w:r>
      </w:hyperlink>
      <w:r w:rsidRPr="00CF4F4D">
        <w:rPr>
          <w:lang w:val="sv-SE"/>
        </w:rPr>
        <w:br/>
        <w:t>*Mikael Hartman, MD, PhD</w:t>
      </w:r>
      <w:r w:rsidRPr="00CF4F4D">
        <w:rPr>
          <w:vertAlign w:val="superscript"/>
          <w:lang w:val="sv-SE"/>
        </w:rPr>
        <w:t>2,3</w:t>
      </w:r>
      <w:r w:rsidRPr="00CF4F4D">
        <w:rPr>
          <w:lang w:val="sv-SE"/>
        </w:rPr>
        <w:t xml:space="preserve"> </w:t>
      </w:r>
      <w:r w:rsidRPr="00CF4F4D">
        <w:rPr>
          <w:lang w:val="sv-SE"/>
        </w:rPr>
        <w:tab/>
      </w:r>
      <w:r w:rsidRPr="00CF4F4D">
        <w:rPr>
          <w:lang w:val="sv-SE"/>
        </w:rPr>
        <w:tab/>
      </w:r>
      <w:r w:rsidRPr="00CF4F4D">
        <w:rPr>
          <w:lang w:val="sv-SE"/>
        </w:rPr>
        <w:tab/>
      </w:r>
      <w:hyperlink r:id="rId9" w:tgtFrame="_blank" w:history="1">
        <w:r w:rsidRPr="00CF4F4D">
          <w:rPr>
            <w:lang w:val="sv-SE"/>
          </w:rPr>
          <w:t>ephbamh@nus.edu.sg</w:t>
        </w:r>
      </w:hyperlink>
    </w:p>
    <w:p w14:paraId="5DBE1650" w14:textId="77777777" w:rsidR="0019556A" w:rsidRDefault="0019556A" w:rsidP="0019556A">
      <w:pPr>
        <w:spacing w:line="360" w:lineRule="auto"/>
        <w:rPr>
          <w:vertAlign w:val="superscript"/>
        </w:rPr>
      </w:pPr>
      <w:r>
        <w:rPr>
          <w:vertAlign w:val="superscript"/>
        </w:rPr>
        <w:t>1</w:t>
      </w:r>
      <w:r w:rsidRPr="00BD7B68">
        <w:t xml:space="preserve"> Genome Institute of Singapore, 60 </w:t>
      </w:r>
      <w:proofErr w:type="spellStart"/>
      <w:r w:rsidRPr="00BD7B68">
        <w:t>Biopolis</w:t>
      </w:r>
      <w:proofErr w:type="spellEnd"/>
      <w:r w:rsidRPr="00BD7B68">
        <w:t xml:space="preserve"> Street, Genome, #02-01, Singapore 138672, Singapore</w:t>
      </w:r>
      <w:r w:rsidRPr="00BD7B68">
        <w:rPr>
          <w:vertAlign w:val="superscript"/>
        </w:rPr>
        <w:t xml:space="preserve"> </w:t>
      </w:r>
    </w:p>
    <w:p w14:paraId="606AF678" w14:textId="77777777" w:rsidR="0019556A" w:rsidRDefault="0019556A" w:rsidP="0019556A">
      <w:pPr>
        <w:spacing w:line="360" w:lineRule="auto"/>
      </w:pPr>
      <w:r>
        <w:rPr>
          <w:vertAlign w:val="superscript"/>
        </w:rPr>
        <w:t>2</w:t>
      </w:r>
      <w:r w:rsidRPr="00BD7B68">
        <w:t xml:space="preserve"> Saw Swee Hock School of Public Health, National University of Singapore and National University Health System</w:t>
      </w:r>
      <w:r>
        <w:t>, Singapore</w:t>
      </w:r>
    </w:p>
    <w:p w14:paraId="027E39A8" w14:textId="77777777" w:rsidR="0019556A" w:rsidRDefault="0019556A" w:rsidP="0019556A">
      <w:pPr>
        <w:spacing w:line="360" w:lineRule="auto"/>
      </w:pPr>
      <w:r w:rsidRPr="00BD7B68">
        <w:rPr>
          <w:vertAlign w:val="superscript"/>
        </w:rPr>
        <w:t>3</w:t>
      </w:r>
      <w:r w:rsidRPr="00BD7B68">
        <w:t xml:space="preserve"> Department of Surgery, National University of Singapore, Singapore</w:t>
      </w:r>
    </w:p>
    <w:p w14:paraId="3F769043" w14:textId="77777777" w:rsidR="0019556A" w:rsidRPr="00975D88" w:rsidRDefault="0019556A" w:rsidP="0019556A">
      <w:pPr>
        <w:spacing w:line="360" w:lineRule="auto"/>
      </w:pPr>
      <w:r>
        <w:t>*</w:t>
      </w:r>
      <w:r w:rsidRPr="00034A8D">
        <w:t>These authors share senior authorship.</w:t>
      </w:r>
    </w:p>
    <w:p w14:paraId="428936F4" w14:textId="77777777" w:rsidR="0019556A" w:rsidRPr="00F359A0" w:rsidRDefault="0019556A" w:rsidP="0019556A">
      <w:pPr>
        <w:tabs>
          <w:tab w:val="left" w:pos="1590"/>
        </w:tabs>
        <w:spacing w:line="360" w:lineRule="auto"/>
        <w:rPr>
          <w:rFonts w:eastAsia="MS Mincho"/>
          <w:color w:val="0563C1"/>
          <w:u w:val="single"/>
        </w:rPr>
      </w:pPr>
      <w:r w:rsidRPr="00C9203C">
        <w:rPr>
          <w:rFonts w:eastAsia="MS Mincho"/>
          <w:b/>
        </w:rPr>
        <w:t>Correspondence to:</w:t>
      </w:r>
      <w:r w:rsidRPr="00C9203C">
        <w:rPr>
          <w:rFonts w:eastAsia="MS Mincho"/>
        </w:rPr>
        <w:t xml:space="preserve"> Jingmei Li, Genome Institute of </w:t>
      </w:r>
      <w:r w:rsidRPr="009D369F">
        <w:rPr>
          <w:rFonts w:eastAsia="MS Mincho"/>
          <w:color w:val="auto"/>
        </w:rPr>
        <w:t xml:space="preserve">Singapore, 60 </w:t>
      </w:r>
      <w:proofErr w:type="spellStart"/>
      <w:r w:rsidRPr="009D369F">
        <w:rPr>
          <w:rFonts w:eastAsia="MS Mincho"/>
          <w:color w:val="auto"/>
        </w:rPr>
        <w:t>Biopolis</w:t>
      </w:r>
      <w:proofErr w:type="spellEnd"/>
      <w:r w:rsidRPr="009D369F">
        <w:rPr>
          <w:rFonts w:eastAsia="MS Mincho"/>
          <w:color w:val="auto"/>
        </w:rPr>
        <w:t xml:space="preserve"> Street, Genome, #02-01, Singapore 138672, Singapore. Tel: (65) 6808 8312; Email: </w:t>
      </w:r>
      <w:hyperlink r:id="rId10" w:history="1">
        <w:r w:rsidRPr="009D369F">
          <w:rPr>
            <w:rFonts w:eastAsia="MS Mincho"/>
            <w:color w:val="auto"/>
          </w:rPr>
          <w:t>lijm1@gis.a-star.edu.sg</w:t>
        </w:r>
      </w:hyperlink>
    </w:p>
    <w:p w14:paraId="250E0C9A" w14:textId="77777777" w:rsidR="0019556A" w:rsidRPr="00F67F0F" w:rsidRDefault="0019556A" w:rsidP="0019556A">
      <w:pPr>
        <w:spacing w:line="360" w:lineRule="auto"/>
      </w:pPr>
      <w:r w:rsidRPr="00F67F0F">
        <w:rPr>
          <w:b/>
        </w:rPr>
        <w:t>Authors’ contributions:</w:t>
      </w:r>
      <w:r w:rsidRPr="00F67F0F">
        <w:t xml:space="preserve">   </w:t>
      </w:r>
    </w:p>
    <w:p w14:paraId="2706413F" w14:textId="77777777" w:rsidR="0019556A" w:rsidRPr="00A240ED" w:rsidRDefault="0019556A" w:rsidP="0019556A">
      <w:pPr>
        <w:spacing w:line="360" w:lineRule="auto"/>
      </w:pPr>
      <w:r w:rsidRPr="00F67F0F">
        <w:t xml:space="preserve">Conception and design: MH, </w:t>
      </w:r>
      <w:proofErr w:type="spellStart"/>
      <w:r w:rsidRPr="00F67F0F">
        <w:t>JLi</w:t>
      </w:r>
      <w:proofErr w:type="spellEnd"/>
      <w:r w:rsidRPr="00F67F0F">
        <w:t xml:space="preserve">, PJH, </w:t>
      </w:r>
      <w:proofErr w:type="spellStart"/>
      <w:proofErr w:type="gramStart"/>
      <w:r w:rsidRPr="00F67F0F">
        <w:t>JLiu</w:t>
      </w:r>
      <w:proofErr w:type="spellEnd"/>
      <w:proofErr w:type="gramEnd"/>
      <w:r w:rsidRPr="00F67F0F">
        <w:t xml:space="preserve"> </w:t>
      </w:r>
      <w:r>
        <w:br/>
      </w:r>
      <w:r w:rsidRPr="00F67F0F">
        <w:t>Data processing: PJH</w:t>
      </w:r>
      <w:r>
        <w:br/>
      </w:r>
      <w:r w:rsidRPr="00F67F0F">
        <w:t xml:space="preserve">Analysis and interpretation of data: MH, </w:t>
      </w:r>
      <w:proofErr w:type="spellStart"/>
      <w:r w:rsidRPr="00F67F0F">
        <w:t>JLi</w:t>
      </w:r>
      <w:proofErr w:type="spellEnd"/>
      <w:r w:rsidRPr="00F67F0F">
        <w:t>, PJH</w:t>
      </w:r>
      <w:r>
        <w:t>, ARC</w:t>
      </w:r>
      <w:r>
        <w:br/>
      </w:r>
      <w:r w:rsidRPr="00F67F0F">
        <w:t xml:space="preserve">Breast cancer expertise: </w:t>
      </w:r>
      <w:r>
        <w:t>MH</w:t>
      </w:r>
      <w:r>
        <w:br/>
      </w:r>
      <w:r w:rsidRPr="00F67F0F">
        <w:t>Writing, critical review, and/ or revision of the manuscript: All authors</w:t>
      </w:r>
    </w:p>
    <w:p w14:paraId="31201614" w14:textId="77777777" w:rsidR="0019556A" w:rsidRDefault="0019556A" w:rsidP="0019556A">
      <w:pPr>
        <w:spacing w:after="0" w:line="480" w:lineRule="auto"/>
      </w:pPr>
    </w:p>
    <w:p w14:paraId="7CD9B927" w14:textId="596692BC" w:rsidR="0019556A" w:rsidRDefault="0019556A" w:rsidP="0019556A">
      <w:pPr>
        <w:spacing w:after="0" w:line="480" w:lineRule="auto"/>
      </w:pPr>
      <w:r>
        <w:t>Supporting Information</w:t>
      </w:r>
      <w:proofErr w:type="gramStart"/>
      <w:r>
        <w:t>:</w:t>
      </w:r>
      <w:proofErr w:type="gramEnd"/>
      <w:r>
        <w:br/>
        <w:t>Tables: 4</w:t>
      </w:r>
      <w:r>
        <w:br/>
        <w:t>Figures: 1</w:t>
      </w:r>
      <w:r>
        <w:br/>
      </w:r>
    </w:p>
    <w:p w14:paraId="69E5CAF5" w14:textId="56F8F73B" w:rsidR="009D369F" w:rsidRDefault="009D369F">
      <w:pPr>
        <w:rPr>
          <w:rFonts w:eastAsia="MS Mincho"/>
          <w:b/>
          <w:lang w:val="en-US"/>
        </w:rPr>
      </w:pPr>
    </w:p>
    <w:p w14:paraId="0DB9D692" w14:textId="0377897A" w:rsidR="00443D10" w:rsidRDefault="00EA39B6" w:rsidP="00EA39B6">
      <w:pPr>
        <w:rPr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  <w:br w:type="page"/>
      </w:r>
      <w:r w:rsidR="0019556A">
        <w:rPr>
          <w:b/>
          <w:sz w:val="16"/>
          <w:szCs w:val="16"/>
          <w:lang w:val="en-US"/>
        </w:rPr>
        <w:lastRenderedPageBreak/>
        <w:t>Supplementary Information</w:t>
      </w:r>
    </w:p>
    <w:p w14:paraId="5367E9A0" w14:textId="7F5F6115" w:rsidR="00F94CCA" w:rsidRPr="00BD7B68" w:rsidRDefault="00F94CCA" w:rsidP="00F94CCA">
      <w:pPr>
        <w:spacing w:after="0" w:line="240" w:lineRule="auto"/>
        <w:rPr>
          <w:b/>
          <w:sz w:val="16"/>
          <w:szCs w:val="16"/>
          <w:lang w:val="en-US"/>
        </w:rPr>
      </w:pPr>
      <w:r w:rsidRPr="00BD7B68">
        <w:rPr>
          <w:b/>
          <w:sz w:val="16"/>
          <w:szCs w:val="16"/>
          <w:lang w:val="en-US"/>
        </w:rPr>
        <w:t xml:space="preserve">Table </w:t>
      </w:r>
      <w:r w:rsidR="0019556A">
        <w:rPr>
          <w:b/>
          <w:sz w:val="16"/>
          <w:szCs w:val="16"/>
          <w:lang w:val="en-US"/>
        </w:rPr>
        <w:t>S</w:t>
      </w:r>
      <w:r w:rsidRPr="00BD7B68">
        <w:rPr>
          <w:b/>
          <w:sz w:val="16"/>
          <w:szCs w:val="16"/>
          <w:lang w:val="en-US"/>
        </w:rPr>
        <w:t xml:space="preserve">1: Description of delay in first treatment, demographics, and </w:t>
      </w:r>
      <w:r>
        <w:rPr>
          <w:b/>
          <w:sz w:val="16"/>
          <w:szCs w:val="16"/>
          <w:lang w:val="en-US"/>
        </w:rPr>
        <w:t>tumor</w:t>
      </w:r>
      <w:r w:rsidRPr="00BD7B68">
        <w:rPr>
          <w:b/>
          <w:sz w:val="16"/>
          <w:szCs w:val="16"/>
          <w:lang w:val="en-US"/>
        </w:rPr>
        <w:t xml:space="preserve"> characteristics, in </w:t>
      </w:r>
      <w:r w:rsidRPr="00433237">
        <w:rPr>
          <w:b/>
          <w:i/>
          <w:sz w:val="16"/>
          <w:szCs w:val="16"/>
          <w:lang w:val="en-US"/>
        </w:rPr>
        <w:t>n=</w:t>
      </w:r>
      <w:r w:rsidRPr="00BD7B68">
        <w:rPr>
          <w:b/>
          <w:sz w:val="16"/>
          <w:szCs w:val="16"/>
          <w:lang w:val="en-US"/>
        </w:rPr>
        <w:t xml:space="preserve">1816 non-invasive, </w:t>
      </w:r>
      <w:r w:rsidRPr="00433237">
        <w:rPr>
          <w:b/>
          <w:i/>
          <w:sz w:val="16"/>
          <w:szCs w:val="16"/>
          <w:lang w:val="en-US"/>
        </w:rPr>
        <w:t>n=</w:t>
      </w:r>
      <w:r w:rsidRPr="00BD7B68">
        <w:rPr>
          <w:b/>
          <w:sz w:val="16"/>
          <w:szCs w:val="16"/>
          <w:lang w:val="en-US"/>
        </w:rPr>
        <w:t xml:space="preserve">7,896 invasive non-metastatic, </w:t>
      </w:r>
      <w:r>
        <w:rPr>
          <w:b/>
          <w:sz w:val="16"/>
          <w:szCs w:val="16"/>
          <w:lang w:val="en-US"/>
        </w:rPr>
        <w:t xml:space="preserve">and </w:t>
      </w:r>
      <w:r w:rsidRPr="00433237">
        <w:rPr>
          <w:b/>
          <w:i/>
          <w:sz w:val="16"/>
          <w:szCs w:val="16"/>
          <w:lang w:val="en-US"/>
        </w:rPr>
        <w:t>n=</w:t>
      </w:r>
      <w:r w:rsidRPr="00BD7B68">
        <w:rPr>
          <w:b/>
          <w:sz w:val="16"/>
          <w:szCs w:val="16"/>
          <w:lang w:val="en-US"/>
        </w:rPr>
        <w:t xml:space="preserve">945 metastatic stage women diagnosed with breast cancer between 2005 and 2011. </w:t>
      </w:r>
    </w:p>
    <w:p w14:paraId="69829DF6" w14:textId="77777777" w:rsidR="00443D10" w:rsidRDefault="00443D10" w:rsidP="00443D10">
      <w:pPr>
        <w:spacing w:after="0" w:line="240" w:lineRule="auto"/>
        <w:rPr>
          <w:b/>
          <w:sz w:val="16"/>
          <w:szCs w:val="16"/>
          <w:lang w:val="en-US"/>
        </w:rPr>
      </w:pPr>
    </w:p>
    <w:p w14:paraId="14027718" w14:textId="0E8E2CF5" w:rsidR="00443D10" w:rsidRDefault="00443D10" w:rsidP="00443D10">
      <w:pPr>
        <w:spacing w:after="0" w:line="240" w:lineRule="auto"/>
        <w:rPr>
          <w:b/>
          <w:sz w:val="16"/>
          <w:szCs w:val="16"/>
          <w:lang w:val="en-US"/>
        </w:rPr>
      </w:pPr>
      <w:r w:rsidRPr="00BD7B68">
        <w:rPr>
          <w:b/>
          <w:sz w:val="16"/>
          <w:szCs w:val="16"/>
          <w:lang w:val="en-US"/>
        </w:rPr>
        <w:t xml:space="preserve">Table </w:t>
      </w:r>
      <w:r w:rsidR="0019556A">
        <w:rPr>
          <w:b/>
          <w:sz w:val="16"/>
          <w:szCs w:val="16"/>
          <w:lang w:val="en-US"/>
        </w:rPr>
        <w:t>S</w:t>
      </w:r>
      <w:r w:rsidRPr="00BD7B68">
        <w:rPr>
          <w:b/>
          <w:sz w:val="16"/>
          <w:szCs w:val="16"/>
          <w:lang w:val="en-US"/>
        </w:rPr>
        <w:t xml:space="preserve">2: Association of delay in treatment with stage. </w:t>
      </w:r>
      <w:r w:rsidRPr="00BD7B68">
        <w:rPr>
          <w:b/>
          <w:sz w:val="16"/>
          <w:szCs w:val="16"/>
          <w:lang w:val="en-US"/>
        </w:rPr>
        <w:tab/>
      </w:r>
    </w:p>
    <w:p w14:paraId="4E4D2003" w14:textId="77777777" w:rsidR="00443D10" w:rsidRDefault="00443D10" w:rsidP="00443D10">
      <w:pPr>
        <w:spacing w:after="0" w:line="240" w:lineRule="auto"/>
        <w:rPr>
          <w:b/>
          <w:sz w:val="16"/>
          <w:szCs w:val="16"/>
          <w:lang w:val="en-US"/>
        </w:rPr>
      </w:pPr>
    </w:p>
    <w:p w14:paraId="1C3803DD" w14:textId="3811664B" w:rsidR="00443D10" w:rsidRDefault="00443D10" w:rsidP="00443D10">
      <w:pPr>
        <w:spacing w:line="240" w:lineRule="auto"/>
        <w:rPr>
          <w:b/>
          <w:sz w:val="16"/>
          <w:szCs w:val="16"/>
          <w:lang w:val="en-US"/>
        </w:rPr>
      </w:pPr>
      <w:r w:rsidRPr="00BD7B68">
        <w:rPr>
          <w:b/>
          <w:sz w:val="16"/>
          <w:szCs w:val="16"/>
          <w:lang w:val="en-US"/>
        </w:rPr>
        <w:t xml:space="preserve">Table </w:t>
      </w:r>
      <w:r w:rsidR="0019556A">
        <w:rPr>
          <w:b/>
          <w:sz w:val="16"/>
          <w:szCs w:val="16"/>
          <w:lang w:val="en-US"/>
        </w:rPr>
        <w:t>S</w:t>
      </w:r>
      <w:r w:rsidRPr="00BD7B68">
        <w:rPr>
          <w:b/>
          <w:sz w:val="16"/>
          <w:szCs w:val="16"/>
          <w:lang w:val="en-US"/>
        </w:rPr>
        <w:t xml:space="preserve">3: Description of delay in first treatment, demographics, and </w:t>
      </w:r>
      <w:r>
        <w:rPr>
          <w:b/>
          <w:sz w:val="16"/>
          <w:szCs w:val="16"/>
          <w:lang w:val="en-US"/>
        </w:rPr>
        <w:t>tumor</w:t>
      </w:r>
      <w:r w:rsidRPr="00BD7B68">
        <w:rPr>
          <w:b/>
          <w:sz w:val="16"/>
          <w:szCs w:val="16"/>
          <w:lang w:val="en-US"/>
        </w:rPr>
        <w:t xml:space="preserve"> characteristics in 7,839 women diagnosed with invasive non-metastatic breast cancer who had surgery within 90 days of diagnosis.</w:t>
      </w:r>
    </w:p>
    <w:p w14:paraId="13755651" w14:textId="259DF6CA" w:rsidR="00443D10" w:rsidRDefault="00443D10" w:rsidP="00443D10">
      <w:pPr>
        <w:spacing w:line="240" w:lineRule="auto"/>
        <w:rPr>
          <w:b/>
          <w:sz w:val="16"/>
          <w:szCs w:val="16"/>
          <w:lang w:val="en-US"/>
        </w:rPr>
      </w:pPr>
      <w:r w:rsidRPr="00BD7B68">
        <w:rPr>
          <w:b/>
          <w:sz w:val="16"/>
          <w:szCs w:val="16"/>
          <w:lang w:val="en-US"/>
        </w:rPr>
        <w:t xml:space="preserve">Table </w:t>
      </w:r>
      <w:r w:rsidR="0019556A">
        <w:rPr>
          <w:b/>
          <w:sz w:val="16"/>
          <w:szCs w:val="16"/>
          <w:lang w:val="en-US"/>
        </w:rPr>
        <w:t>S</w:t>
      </w:r>
      <w:r w:rsidRPr="00BD7B68">
        <w:rPr>
          <w:b/>
          <w:sz w:val="16"/>
          <w:szCs w:val="16"/>
          <w:lang w:val="en-US"/>
        </w:rPr>
        <w:t>4: Association of time to treatment with all cause death, using Cox’s proportional hazards model for women diagnosed with non-invasive, inva</w:t>
      </w:r>
      <w:r w:rsidR="00CB491B">
        <w:rPr>
          <w:b/>
          <w:sz w:val="16"/>
          <w:szCs w:val="16"/>
          <w:lang w:val="en-US"/>
        </w:rPr>
        <w:t>sive non-metastatic, metastatic stage.</w:t>
      </w:r>
    </w:p>
    <w:p w14:paraId="0413A8C3" w14:textId="0E2B13A9" w:rsidR="00443D10" w:rsidRDefault="00443D10" w:rsidP="00443D10">
      <w:pPr>
        <w:spacing w:line="240" w:lineRule="auto"/>
        <w:rPr>
          <w:sz w:val="16"/>
          <w:szCs w:val="16"/>
          <w:lang w:val="en-US"/>
        </w:rPr>
      </w:pPr>
      <w:r w:rsidRPr="00BD7B68">
        <w:rPr>
          <w:b/>
          <w:sz w:val="16"/>
          <w:szCs w:val="16"/>
          <w:lang w:val="en-US"/>
        </w:rPr>
        <w:t xml:space="preserve">Figure </w:t>
      </w:r>
      <w:r w:rsidR="0019556A">
        <w:rPr>
          <w:b/>
          <w:sz w:val="16"/>
          <w:szCs w:val="16"/>
          <w:lang w:val="en-US"/>
        </w:rPr>
        <w:t>S</w:t>
      </w:r>
      <w:r w:rsidRPr="00BD7B68">
        <w:rPr>
          <w:b/>
          <w:sz w:val="16"/>
          <w:szCs w:val="16"/>
          <w:lang w:val="en-US"/>
        </w:rPr>
        <w:t>1: Kaplan-Meier survival curves on breast cancer specific deaths, for metastatic breast cancer patients diagnosed between 2005 and 2011.</w:t>
      </w:r>
      <w:r>
        <w:rPr>
          <w:sz w:val="16"/>
          <w:szCs w:val="16"/>
          <w:lang w:val="en-US"/>
        </w:rPr>
        <w:t xml:space="preserve"> </w:t>
      </w:r>
    </w:p>
    <w:p w14:paraId="38615D32" w14:textId="77777777" w:rsidR="00443D10" w:rsidRDefault="00443D10" w:rsidP="00443D10">
      <w:pPr>
        <w:spacing w:line="240" w:lineRule="auto"/>
        <w:rPr>
          <w:sz w:val="16"/>
          <w:szCs w:val="16"/>
          <w:lang w:val="en-US"/>
        </w:rPr>
      </w:pPr>
    </w:p>
    <w:p w14:paraId="29E5A888" w14:textId="77777777" w:rsidR="00443D10" w:rsidRPr="00BD7B68" w:rsidRDefault="00443D10" w:rsidP="00443D10">
      <w:pPr>
        <w:spacing w:line="240" w:lineRule="auto"/>
        <w:rPr>
          <w:b/>
          <w:sz w:val="16"/>
          <w:szCs w:val="16"/>
          <w:lang w:val="en-US"/>
        </w:rPr>
      </w:pPr>
    </w:p>
    <w:p w14:paraId="164285B7" w14:textId="223E7C13" w:rsidR="00443D10" w:rsidRPr="00BD7B68" w:rsidRDefault="00443D10" w:rsidP="00443D10">
      <w:pPr>
        <w:spacing w:line="240" w:lineRule="auto"/>
        <w:rPr>
          <w:b/>
          <w:sz w:val="16"/>
          <w:szCs w:val="16"/>
          <w:lang w:val="en-US"/>
        </w:rPr>
      </w:pPr>
    </w:p>
    <w:p w14:paraId="616D41E6" w14:textId="27C511EB" w:rsidR="00443D10" w:rsidRPr="00BD7B68" w:rsidRDefault="00443D10" w:rsidP="00443D10">
      <w:pPr>
        <w:spacing w:after="0" w:line="240" w:lineRule="auto"/>
        <w:rPr>
          <w:b/>
          <w:sz w:val="16"/>
          <w:szCs w:val="16"/>
          <w:lang w:val="en-US"/>
        </w:rPr>
      </w:pPr>
      <w:r w:rsidRPr="00BD7B68">
        <w:rPr>
          <w:b/>
          <w:sz w:val="16"/>
          <w:szCs w:val="16"/>
          <w:lang w:val="en-US"/>
        </w:rPr>
        <w:t xml:space="preserve"> </w:t>
      </w:r>
    </w:p>
    <w:p w14:paraId="0A2BF748" w14:textId="6DDE8C50" w:rsidR="00EA39B6" w:rsidRDefault="00443D10" w:rsidP="00EA39B6">
      <w:pPr>
        <w:rPr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  <w:br w:type="page"/>
      </w:r>
    </w:p>
    <w:p w14:paraId="4F3AB346" w14:textId="39801CEC" w:rsidR="00C43245" w:rsidRPr="00AC1591" w:rsidRDefault="00C43245" w:rsidP="005E5AA9">
      <w:pPr>
        <w:spacing w:line="240" w:lineRule="auto"/>
        <w:rPr>
          <w:sz w:val="16"/>
          <w:szCs w:val="16"/>
          <w:lang w:val="en-US"/>
        </w:rPr>
        <w:sectPr w:rsidR="00C43245" w:rsidRPr="00AC1591" w:rsidSect="00AE1F22">
          <w:footerReference w:type="default" r:id="rId11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2B790289" w14:textId="483166C8" w:rsidR="009B7FE3" w:rsidRPr="00BD7B68" w:rsidRDefault="00CA10EF" w:rsidP="00F645F1">
      <w:pPr>
        <w:spacing w:after="0" w:line="240" w:lineRule="auto"/>
        <w:rPr>
          <w:b/>
          <w:sz w:val="16"/>
          <w:szCs w:val="16"/>
          <w:lang w:val="en-US"/>
        </w:rPr>
      </w:pPr>
      <w:r w:rsidRPr="00BD7B68">
        <w:rPr>
          <w:b/>
          <w:sz w:val="16"/>
          <w:szCs w:val="16"/>
          <w:lang w:val="en-US"/>
        </w:rPr>
        <w:lastRenderedPageBreak/>
        <w:t>T</w:t>
      </w:r>
      <w:r w:rsidR="009B7FE3" w:rsidRPr="00BD7B68">
        <w:rPr>
          <w:b/>
          <w:sz w:val="16"/>
          <w:szCs w:val="16"/>
          <w:lang w:val="en-US"/>
        </w:rPr>
        <w:t xml:space="preserve">able </w:t>
      </w:r>
      <w:r w:rsidR="003716CA">
        <w:rPr>
          <w:b/>
          <w:sz w:val="16"/>
          <w:szCs w:val="16"/>
          <w:lang w:val="en-US"/>
        </w:rPr>
        <w:t>S</w:t>
      </w:r>
      <w:r w:rsidR="009B7FE3" w:rsidRPr="00BD7B68">
        <w:rPr>
          <w:b/>
          <w:sz w:val="16"/>
          <w:szCs w:val="16"/>
          <w:lang w:val="en-US"/>
        </w:rPr>
        <w:t xml:space="preserve">1: Description of delay in first treatment, demographics, </w:t>
      </w:r>
      <w:r w:rsidR="009B7FE3" w:rsidRPr="00D65919">
        <w:rPr>
          <w:b/>
          <w:sz w:val="16"/>
          <w:szCs w:val="16"/>
          <w:lang w:val="en-US"/>
        </w:rPr>
        <w:t xml:space="preserve">and </w:t>
      </w:r>
      <w:r w:rsidR="0014707A" w:rsidRPr="00D65919">
        <w:rPr>
          <w:b/>
          <w:sz w:val="16"/>
          <w:szCs w:val="16"/>
          <w:lang w:val="en-US"/>
        </w:rPr>
        <w:t>tumor</w:t>
      </w:r>
      <w:r w:rsidR="005E58A0" w:rsidRPr="00D65919">
        <w:rPr>
          <w:b/>
          <w:sz w:val="16"/>
          <w:szCs w:val="16"/>
          <w:lang w:val="en-US"/>
        </w:rPr>
        <w:t xml:space="preserve"> characteristics, in </w:t>
      </w:r>
      <w:r w:rsidR="00433237" w:rsidRPr="00D65919">
        <w:rPr>
          <w:b/>
          <w:i/>
          <w:sz w:val="16"/>
          <w:szCs w:val="16"/>
          <w:lang w:val="en-US"/>
        </w:rPr>
        <w:t>n=</w:t>
      </w:r>
      <w:r w:rsidR="008B4B78" w:rsidRPr="00D65919">
        <w:rPr>
          <w:b/>
          <w:sz w:val="16"/>
          <w:szCs w:val="16"/>
          <w:lang w:val="en-US"/>
        </w:rPr>
        <w:t>1820</w:t>
      </w:r>
      <w:r w:rsidR="005E58A0" w:rsidRPr="00D65919">
        <w:rPr>
          <w:b/>
          <w:sz w:val="16"/>
          <w:szCs w:val="16"/>
          <w:lang w:val="en-US"/>
        </w:rPr>
        <w:t xml:space="preserve"> non-invasive</w:t>
      </w:r>
      <w:r w:rsidR="009B7FE3" w:rsidRPr="00D65919">
        <w:rPr>
          <w:b/>
          <w:sz w:val="16"/>
          <w:szCs w:val="16"/>
          <w:lang w:val="en-US"/>
        </w:rPr>
        <w:t xml:space="preserve">, </w:t>
      </w:r>
      <w:r w:rsidR="00433237" w:rsidRPr="00D65919">
        <w:rPr>
          <w:b/>
          <w:i/>
          <w:sz w:val="16"/>
          <w:szCs w:val="16"/>
          <w:lang w:val="en-US"/>
        </w:rPr>
        <w:t>n=</w:t>
      </w:r>
      <w:r w:rsidR="009B7FE3" w:rsidRPr="00D65919">
        <w:rPr>
          <w:b/>
          <w:sz w:val="16"/>
          <w:szCs w:val="16"/>
          <w:lang w:val="en-US"/>
        </w:rPr>
        <w:t>7</w:t>
      </w:r>
      <w:r w:rsidR="00185CF0" w:rsidRPr="00D65919">
        <w:rPr>
          <w:b/>
          <w:sz w:val="16"/>
          <w:szCs w:val="16"/>
          <w:lang w:val="en-US"/>
        </w:rPr>
        <w:t>,</w:t>
      </w:r>
      <w:r w:rsidR="00564A31" w:rsidRPr="00D65919">
        <w:rPr>
          <w:b/>
          <w:sz w:val="16"/>
          <w:szCs w:val="16"/>
          <w:lang w:val="en-US"/>
        </w:rPr>
        <w:t>930</w:t>
      </w:r>
      <w:r w:rsidR="005E58A0" w:rsidRPr="00D65919">
        <w:rPr>
          <w:b/>
          <w:sz w:val="16"/>
          <w:szCs w:val="16"/>
          <w:lang w:val="en-US"/>
        </w:rPr>
        <w:t xml:space="preserve"> invasive non-metastatic</w:t>
      </w:r>
      <w:r w:rsidR="009B7FE3" w:rsidRPr="00D65919">
        <w:rPr>
          <w:b/>
          <w:sz w:val="16"/>
          <w:szCs w:val="16"/>
          <w:lang w:val="en-US"/>
        </w:rPr>
        <w:t xml:space="preserve">, </w:t>
      </w:r>
      <w:r w:rsidR="00F94CCA" w:rsidRPr="00D65919">
        <w:rPr>
          <w:b/>
          <w:sz w:val="16"/>
          <w:szCs w:val="16"/>
          <w:lang w:val="en-US"/>
        </w:rPr>
        <w:t xml:space="preserve">and </w:t>
      </w:r>
      <w:r w:rsidR="00433237" w:rsidRPr="00D65919">
        <w:rPr>
          <w:b/>
          <w:i/>
          <w:sz w:val="16"/>
          <w:szCs w:val="16"/>
          <w:lang w:val="en-US"/>
        </w:rPr>
        <w:t>n=</w:t>
      </w:r>
      <w:r w:rsidR="008B4B78" w:rsidRPr="00D65919">
        <w:rPr>
          <w:b/>
          <w:sz w:val="16"/>
          <w:szCs w:val="16"/>
          <w:lang w:val="en-US"/>
        </w:rPr>
        <w:t>93</w:t>
      </w:r>
      <w:r w:rsidR="009B7FE3" w:rsidRPr="00D65919">
        <w:rPr>
          <w:b/>
          <w:sz w:val="16"/>
          <w:szCs w:val="16"/>
          <w:lang w:val="en-US"/>
        </w:rPr>
        <w:t xml:space="preserve">5 </w:t>
      </w:r>
      <w:r w:rsidR="005E58A0" w:rsidRPr="00D65919">
        <w:rPr>
          <w:b/>
          <w:sz w:val="16"/>
          <w:szCs w:val="16"/>
          <w:lang w:val="en-US"/>
        </w:rPr>
        <w:t>metastatic</w:t>
      </w:r>
      <w:r w:rsidR="009B7FE3" w:rsidRPr="00D65919">
        <w:rPr>
          <w:b/>
          <w:sz w:val="16"/>
          <w:szCs w:val="16"/>
          <w:lang w:val="en-US"/>
        </w:rPr>
        <w:t xml:space="preserve"> stage</w:t>
      </w:r>
      <w:r w:rsidR="009B7FE3" w:rsidRPr="00BD7B68">
        <w:rPr>
          <w:b/>
          <w:sz w:val="16"/>
          <w:szCs w:val="16"/>
          <w:lang w:val="en-US"/>
        </w:rPr>
        <w:t xml:space="preserve"> women diagnosed with breast cancer between 2005 and 2011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1"/>
        <w:gridCol w:w="1571"/>
        <w:gridCol w:w="1213"/>
        <w:gridCol w:w="1052"/>
        <w:gridCol w:w="1744"/>
        <w:gridCol w:w="1392"/>
        <w:gridCol w:w="831"/>
        <w:gridCol w:w="1612"/>
        <w:gridCol w:w="1392"/>
        <w:gridCol w:w="870"/>
      </w:tblGrid>
      <w:tr w:rsidR="00F94CCA" w:rsidRPr="00B1115B" w14:paraId="6121EF2A" w14:textId="77777777" w:rsidTr="00F94CCA">
        <w:trPr>
          <w:trHeight w:val="20"/>
        </w:trPr>
        <w:tc>
          <w:tcPr>
            <w:tcW w:w="8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C630BCC" w14:textId="77777777" w:rsidR="00F94CCA" w:rsidRPr="00B1115B" w:rsidRDefault="00F94CCA" w:rsidP="00A07AA1">
            <w:pPr>
              <w:rPr>
                <w:b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37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EC87CA1" w14:textId="5876536D" w:rsidR="00F94CCA" w:rsidRPr="00B1115B" w:rsidRDefault="00F94CCA" w:rsidP="00A07AA1">
            <w:pPr>
              <w:pStyle w:val="NoSpacing"/>
              <w:jc w:val="center"/>
              <w:rPr>
                <w:b/>
                <w:color w:val="auto"/>
                <w:sz w:val="16"/>
                <w:szCs w:val="16"/>
                <w:lang w:val="en-US"/>
              </w:rPr>
            </w:pPr>
            <w:r w:rsidRPr="00B1115B">
              <w:rPr>
                <w:b/>
                <w:color w:val="auto"/>
                <w:sz w:val="16"/>
                <w:szCs w:val="16"/>
                <w:lang w:val="en-US"/>
              </w:rPr>
              <w:t>Non-invasive</w:t>
            </w:r>
          </w:p>
        </w:tc>
        <w:tc>
          <w:tcPr>
            <w:tcW w:w="142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C621F6E" w14:textId="16362C12" w:rsidR="00F94CCA" w:rsidRPr="00B1115B" w:rsidRDefault="00F94CCA" w:rsidP="00A07AA1">
            <w:pPr>
              <w:pStyle w:val="NoSpacing"/>
              <w:jc w:val="center"/>
              <w:rPr>
                <w:b/>
                <w:color w:val="auto"/>
                <w:sz w:val="16"/>
                <w:szCs w:val="16"/>
                <w:lang w:val="en-US"/>
              </w:rPr>
            </w:pPr>
            <w:r w:rsidRPr="00B1115B">
              <w:rPr>
                <w:b/>
                <w:color w:val="auto"/>
                <w:sz w:val="16"/>
                <w:szCs w:val="16"/>
                <w:lang w:val="en-US"/>
              </w:rPr>
              <w:t>Invasive non-metastatic</w:t>
            </w:r>
          </w:p>
        </w:tc>
        <w:tc>
          <w:tcPr>
            <w:tcW w:w="13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B5C8ADC" w14:textId="6B385F16" w:rsidR="00F94CCA" w:rsidRPr="00B1115B" w:rsidRDefault="00F94CCA" w:rsidP="00A07AA1">
            <w:pPr>
              <w:pStyle w:val="NoSpacing"/>
              <w:jc w:val="center"/>
              <w:rPr>
                <w:b/>
                <w:color w:val="auto"/>
                <w:sz w:val="16"/>
                <w:szCs w:val="16"/>
                <w:lang w:val="en-US"/>
              </w:rPr>
            </w:pPr>
            <w:r w:rsidRPr="00B1115B">
              <w:rPr>
                <w:b/>
                <w:color w:val="auto"/>
                <w:sz w:val="16"/>
                <w:szCs w:val="16"/>
                <w:lang w:val="en-US"/>
              </w:rPr>
              <w:t>Metastatic</w:t>
            </w:r>
          </w:p>
        </w:tc>
      </w:tr>
      <w:tr w:rsidR="00F94CCA" w:rsidRPr="00B1115B" w14:paraId="3B7A075D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0D83FEB" w14:textId="77777777" w:rsidR="00F94CCA" w:rsidRPr="00B1115B" w:rsidRDefault="00F94CCA" w:rsidP="000044D1">
            <w:pPr>
              <w:rPr>
                <w:b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6318FD0D" w14:textId="683DC717" w:rsidR="00F94CCA" w:rsidRPr="00B1115B" w:rsidRDefault="00F94CCA" w:rsidP="006B05C7">
            <w:pPr>
              <w:pStyle w:val="NoSpacing"/>
              <w:jc w:val="right"/>
              <w:rPr>
                <w:b/>
                <w:color w:val="auto"/>
                <w:sz w:val="16"/>
                <w:szCs w:val="16"/>
                <w:lang w:val="en-US"/>
              </w:rPr>
            </w:pPr>
            <w:r w:rsidRPr="00B1115B">
              <w:rPr>
                <w:b/>
                <w:color w:val="auto"/>
                <w:sz w:val="16"/>
                <w:szCs w:val="16"/>
                <w:lang w:val="en-US"/>
              </w:rPr>
              <w:t>Censored/ Alive</w:t>
            </w:r>
          </w:p>
        </w:tc>
        <w:tc>
          <w:tcPr>
            <w:tcW w:w="435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0B0BE07" w14:textId="490D46D4" w:rsidR="00F94CCA" w:rsidRPr="00B1115B" w:rsidRDefault="00F94CCA" w:rsidP="006B05C7">
            <w:pPr>
              <w:pStyle w:val="NoSpacing"/>
              <w:jc w:val="right"/>
              <w:rPr>
                <w:b/>
                <w:color w:val="auto"/>
                <w:sz w:val="16"/>
                <w:szCs w:val="16"/>
                <w:lang w:val="en-US"/>
              </w:rPr>
            </w:pPr>
            <w:r w:rsidRPr="00B1115B">
              <w:rPr>
                <w:b/>
                <w:color w:val="auto"/>
                <w:sz w:val="16"/>
                <w:szCs w:val="16"/>
                <w:lang w:val="en-US"/>
              </w:rPr>
              <w:t>Dead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776F85F" w14:textId="77777777" w:rsidR="00F94CCA" w:rsidRPr="00B1115B" w:rsidRDefault="00F94CCA" w:rsidP="006B05C7">
            <w:pPr>
              <w:pStyle w:val="NoSpacing"/>
              <w:jc w:val="right"/>
              <w:rPr>
                <w:b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1A232895" w14:textId="54C66193" w:rsidR="00F94CCA" w:rsidRPr="00B1115B" w:rsidRDefault="00F94CCA" w:rsidP="006B05C7">
            <w:pPr>
              <w:pStyle w:val="NoSpacing"/>
              <w:jc w:val="right"/>
              <w:rPr>
                <w:b/>
                <w:color w:val="auto"/>
                <w:sz w:val="16"/>
                <w:szCs w:val="16"/>
                <w:lang w:val="en-US"/>
              </w:rPr>
            </w:pPr>
            <w:r w:rsidRPr="00B1115B">
              <w:rPr>
                <w:b/>
                <w:color w:val="auto"/>
                <w:sz w:val="16"/>
                <w:szCs w:val="16"/>
                <w:lang w:val="en-US"/>
              </w:rPr>
              <w:t>Censored/ Alive</w:t>
            </w:r>
          </w:p>
        </w:tc>
        <w:tc>
          <w:tcPr>
            <w:tcW w:w="499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1D8AE53" w14:textId="0BF69AA0" w:rsidR="00F94CCA" w:rsidRPr="00B1115B" w:rsidRDefault="00F94CCA" w:rsidP="006B05C7">
            <w:pPr>
              <w:pStyle w:val="NoSpacing"/>
              <w:jc w:val="right"/>
              <w:rPr>
                <w:b/>
                <w:color w:val="auto"/>
                <w:sz w:val="16"/>
                <w:szCs w:val="16"/>
                <w:lang w:val="en-US"/>
              </w:rPr>
            </w:pPr>
            <w:r w:rsidRPr="00B1115B">
              <w:rPr>
                <w:b/>
                <w:color w:val="auto"/>
                <w:sz w:val="16"/>
                <w:szCs w:val="16"/>
                <w:lang w:val="en-US"/>
              </w:rPr>
              <w:t>Dead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0A489F6" w14:textId="77777777" w:rsidR="00F94CCA" w:rsidRPr="00B1115B" w:rsidRDefault="00F94CCA" w:rsidP="006B05C7">
            <w:pPr>
              <w:pStyle w:val="NoSpacing"/>
              <w:jc w:val="right"/>
              <w:rPr>
                <w:b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434D53BF" w14:textId="53777BE1" w:rsidR="00F94CCA" w:rsidRPr="00B1115B" w:rsidRDefault="00F94CCA" w:rsidP="006B05C7">
            <w:pPr>
              <w:pStyle w:val="NoSpacing"/>
              <w:jc w:val="right"/>
              <w:rPr>
                <w:b/>
                <w:color w:val="auto"/>
                <w:sz w:val="16"/>
                <w:szCs w:val="16"/>
                <w:lang w:val="en-US"/>
              </w:rPr>
            </w:pPr>
            <w:r w:rsidRPr="00B1115B">
              <w:rPr>
                <w:b/>
                <w:color w:val="auto"/>
                <w:sz w:val="16"/>
                <w:szCs w:val="16"/>
                <w:lang w:val="en-US"/>
              </w:rPr>
              <w:t>Censored/ Alive</w:t>
            </w:r>
          </w:p>
        </w:tc>
        <w:tc>
          <w:tcPr>
            <w:tcW w:w="499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89294C4" w14:textId="675D8901" w:rsidR="00F94CCA" w:rsidRPr="00B1115B" w:rsidRDefault="00F94CCA" w:rsidP="006B05C7">
            <w:pPr>
              <w:pStyle w:val="NoSpacing"/>
              <w:jc w:val="right"/>
              <w:rPr>
                <w:b/>
                <w:color w:val="auto"/>
                <w:sz w:val="16"/>
                <w:szCs w:val="16"/>
                <w:lang w:val="en-US"/>
              </w:rPr>
            </w:pPr>
            <w:r w:rsidRPr="00B1115B">
              <w:rPr>
                <w:b/>
                <w:color w:val="auto"/>
                <w:sz w:val="16"/>
                <w:szCs w:val="16"/>
                <w:lang w:val="en-US"/>
              </w:rPr>
              <w:t>Dead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A61E1FD" w14:textId="77777777" w:rsidR="00F94CCA" w:rsidRPr="00B1115B" w:rsidRDefault="00F94CCA" w:rsidP="006B05C7">
            <w:pPr>
              <w:pStyle w:val="NoSpacing"/>
              <w:jc w:val="right"/>
              <w:rPr>
                <w:b/>
                <w:color w:val="auto"/>
                <w:sz w:val="16"/>
                <w:szCs w:val="16"/>
                <w:lang w:val="en-US"/>
              </w:rPr>
            </w:pPr>
          </w:p>
        </w:tc>
      </w:tr>
      <w:tr w:rsidR="00F94CCA" w:rsidRPr="00B1115B" w14:paraId="695BA591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379432A" w14:textId="77777777" w:rsidR="00F94CCA" w:rsidRPr="00B1115B" w:rsidRDefault="00F94CCA" w:rsidP="00B0496A">
            <w:pPr>
              <w:rPr>
                <w:b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563" w:type="pct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E128DED" w14:textId="469BA0C1" w:rsidR="00F94CCA" w:rsidRPr="00B1115B" w:rsidRDefault="00F94CCA" w:rsidP="006B05C7">
            <w:pPr>
              <w:jc w:val="right"/>
              <w:rPr>
                <w:b/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N=1715 (94.2)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8DBBDF9" w14:textId="6065A4E6" w:rsidR="00F94CCA" w:rsidRPr="00B1115B" w:rsidRDefault="00F94CCA" w:rsidP="006B05C7">
            <w:pPr>
              <w:jc w:val="right"/>
              <w:rPr>
                <w:b/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N=105 (5.8)</w:t>
            </w:r>
          </w:p>
        </w:tc>
        <w:tc>
          <w:tcPr>
            <w:tcW w:w="377" w:type="pct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0113E37C" w14:textId="7B7A2664" w:rsidR="00F94CCA" w:rsidRPr="00B1115B" w:rsidRDefault="00F94CCA" w:rsidP="006B05C7">
            <w:pPr>
              <w:jc w:val="right"/>
              <w:rPr>
                <w:b/>
                <w:color w:val="auto"/>
                <w:sz w:val="16"/>
                <w:szCs w:val="16"/>
              </w:rPr>
            </w:pPr>
            <w:r w:rsidRPr="00B1115B">
              <w:rPr>
                <w:b/>
                <w:color w:val="auto"/>
                <w:sz w:val="16"/>
                <w:szCs w:val="16"/>
              </w:rPr>
              <w:t>P-value</w:t>
            </w:r>
          </w:p>
        </w:tc>
        <w:tc>
          <w:tcPr>
            <w:tcW w:w="625" w:type="pct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30AC058" w14:textId="16B4CCB8" w:rsidR="00F94CCA" w:rsidRPr="00B1115B" w:rsidRDefault="00F94CCA" w:rsidP="006B05C7">
            <w:pPr>
              <w:jc w:val="right"/>
              <w:rPr>
                <w:b/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N=6700 (84.5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E81E7ED" w14:textId="799FA810" w:rsidR="00F94CCA" w:rsidRPr="00B1115B" w:rsidRDefault="00F94CCA" w:rsidP="006B05C7">
            <w:pPr>
              <w:jc w:val="right"/>
              <w:rPr>
                <w:b/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N=1230 (15.5)</w:t>
            </w:r>
          </w:p>
        </w:tc>
        <w:tc>
          <w:tcPr>
            <w:tcW w:w="298" w:type="pct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58AB737F" w14:textId="064AF5D2" w:rsidR="00F94CCA" w:rsidRPr="00B1115B" w:rsidRDefault="00F94CCA" w:rsidP="006B05C7">
            <w:pPr>
              <w:jc w:val="right"/>
              <w:rPr>
                <w:b/>
                <w:color w:val="auto"/>
                <w:sz w:val="16"/>
                <w:szCs w:val="16"/>
              </w:rPr>
            </w:pPr>
            <w:r w:rsidRPr="00B1115B">
              <w:rPr>
                <w:b/>
                <w:color w:val="auto"/>
                <w:sz w:val="16"/>
                <w:szCs w:val="16"/>
              </w:rPr>
              <w:t>P-value</w:t>
            </w:r>
          </w:p>
        </w:tc>
        <w:tc>
          <w:tcPr>
            <w:tcW w:w="578" w:type="pct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47AA77A" w14:textId="2D78DC3D" w:rsidR="00F94CCA" w:rsidRPr="00B1115B" w:rsidRDefault="00F94CCA" w:rsidP="006B05C7">
            <w:pPr>
              <w:jc w:val="right"/>
              <w:rPr>
                <w:b/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N=136 (14.5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077D314" w14:textId="4404023B" w:rsidR="00F94CCA" w:rsidRPr="00B1115B" w:rsidRDefault="00F94CCA" w:rsidP="006B05C7">
            <w:pPr>
              <w:jc w:val="right"/>
              <w:rPr>
                <w:b/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N=799 (85.5)</w:t>
            </w:r>
          </w:p>
        </w:tc>
        <w:tc>
          <w:tcPr>
            <w:tcW w:w="313" w:type="pct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7FE98559" w14:textId="74B4E4C4" w:rsidR="00F94CCA" w:rsidRPr="00B1115B" w:rsidRDefault="00F94CCA" w:rsidP="006B05C7">
            <w:pPr>
              <w:jc w:val="right"/>
              <w:rPr>
                <w:b/>
                <w:color w:val="auto"/>
                <w:sz w:val="16"/>
                <w:szCs w:val="16"/>
              </w:rPr>
            </w:pPr>
            <w:r w:rsidRPr="00B1115B">
              <w:rPr>
                <w:b/>
                <w:color w:val="auto"/>
                <w:sz w:val="16"/>
                <w:szCs w:val="16"/>
              </w:rPr>
              <w:t>P-value</w:t>
            </w:r>
          </w:p>
        </w:tc>
      </w:tr>
      <w:tr w:rsidR="00F94CCA" w:rsidRPr="00B1115B" w14:paraId="7BE54525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EFBA4CE" w14:textId="53E8DBA4" w:rsidR="00F94CCA" w:rsidRPr="00B1115B" w:rsidRDefault="00F94CCA" w:rsidP="0051079F">
            <w:pPr>
              <w:rPr>
                <w:b/>
                <w:color w:val="auto"/>
                <w:sz w:val="16"/>
                <w:szCs w:val="16"/>
                <w:lang w:val="en-US"/>
              </w:rPr>
            </w:pPr>
            <w:r w:rsidRPr="00B1115B">
              <w:rPr>
                <w:b/>
                <w:color w:val="auto"/>
                <w:sz w:val="16"/>
                <w:szCs w:val="16"/>
                <w:lang w:val="en-US"/>
              </w:rPr>
              <w:t>Time to treatment in days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06EE3DEB" w14:textId="7EC94DE4" w:rsidR="00F94CCA" w:rsidRPr="00B1115B" w:rsidRDefault="00F94CCA" w:rsidP="0051079F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435" w:type="pct"/>
            <w:tcMar>
              <w:left w:w="28" w:type="dxa"/>
              <w:right w:w="28" w:type="dxa"/>
            </w:tcMar>
          </w:tcPr>
          <w:p w14:paraId="7CCA13FE" w14:textId="44154372" w:rsidR="00F94CCA" w:rsidRPr="00B1115B" w:rsidRDefault="00F94CCA" w:rsidP="0051079F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F6DFD3E" w14:textId="16047550" w:rsidR="00F94CCA" w:rsidRPr="00B1115B" w:rsidRDefault="00F94CCA" w:rsidP="0051079F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69992B08" w14:textId="49A9E6B4" w:rsidR="00F94CCA" w:rsidRPr="00B1115B" w:rsidRDefault="00F94CCA" w:rsidP="0051079F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3414C752" w14:textId="6E68E86F" w:rsidR="00F94CCA" w:rsidRPr="00B1115B" w:rsidRDefault="00F94CCA" w:rsidP="0051079F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C2F6078" w14:textId="26ADA392" w:rsidR="00F94CCA" w:rsidRPr="00B1115B" w:rsidRDefault="00F94CCA" w:rsidP="0051079F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6094A09A" w14:textId="07997F19" w:rsidR="00F94CCA" w:rsidRPr="00B1115B" w:rsidRDefault="00F94CCA" w:rsidP="0051079F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40E218F3" w14:textId="46E2D887" w:rsidR="00F94CCA" w:rsidRPr="00B1115B" w:rsidRDefault="00F94CCA" w:rsidP="0051079F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CE3F66C" w14:textId="7D9B38E6" w:rsidR="00F94CCA" w:rsidRPr="00B1115B" w:rsidRDefault="00F94CCA" w:rsidP="0051079F">
            <w:pPr>
              <w:jc w:val="right"/>
              <w:rPr>
                <w:color w:val="auto"/>
                <w:sz w:val="16"/>
                <w:szCs w:val="16"/>
              </w:rPr>
            </w:pPr>
          </w:p>
        </w:tc>
      </w:tr>
      <w:tr w:rsidR="00F94CCA" w:rsidRPr="00B1115B" w14:paraId="71B70615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59A87E4" w14:textId="06976F3A" w:rsidR="00F94CCA" w:rsidRPr="00B1115B" w:rsidRDefault="00F94CCA" w:rsidP="00B1115B">
            <w:pPr>
              <w:rPr>
                <w:b/>
                <w:color w:val="auto"/>
                <w:sz w:val="16"/>
                <w:szCs w:val="16"/>
                <w:lang w:val="en-US"/>
              </w:rPr>
            </w:pPr>
            <w:r w:rsidRPr="00716F01">
              <w:rPr>
                <w:color w:val="auto"/>
                <w:sz w:val="16"/>
                <w:szCs w:val="16"/>
                <w:lang w:val="en-US"/>
              </w:rPr>
              <w:t>0 – 30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345BFB96" w14:textId="5A5EB451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671 (94.8)</w:t>
            </w:r>
          </w:p>
        </w:tc>
        <w:tc>
          <w:tcPr>
            <w:tcW w:w="435" w:type="pct"/>
            <w:tcMar>
              <w:left w:w="28" w:type="dxa"/>
              <w:right w:w="28" w:type="dxa"/>
            </w:tcMar>
          </w:tcPr>
          <w:p w14:paraId="47CF8774" w14:textId="7E38671B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37 (5.2)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F8C3E6F" w14:textId="54D87549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0.386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42442B99" w14:textId="0F1862BD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5029 (85.7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4C496F69" w14:textId="3590B1BF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841 (14.3)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843FF63" w14:textId="0AFFB200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23A9568D" w14:textId="0E5C53AA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72 (15.3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326A340B" w14:textId="070253F0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400 (84.7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F5B5527" w14:textId="7F5AD3FC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0.41</w:t>
            </w:r>
          </w:p>
        </w:tc>
      </w:tr>
      <w:tr w:rsidR="00F94CCA" w:rsidRPr="00B1115B" w14:paraId="0BE55F39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571508A" w14:textId="6BC8CE4F" w:rsidR="00F94CCA" w:rsidRPr="00B1115B" w:rsidRDefault="00F94CCA" w:rsidP="00B1115B">
            <w:pPr>
              <w:rPr>
                <w:b/>
                <w:color w:val="auto"/>
                <w:sz w:val="16"/>
                <w:szCs w:val="16"/>
                <w:lang w:val="en-US"/>
              </w:rPr>
            </w:pPr>
            <w:r w:rsidRPr="00716F01">
              <w:rPr>
                <w:color w:val="auto"/>
                <w:sz w:val="16"/>
                <w:szCs w:val="16"/>
                <w:lang w:val="en-US"/>
              </w:rPr>
              <w:t>31 – 60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372B69D1" w14:textId="59D55ED1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285 (95.6)</w:t>
            </w:r>
          </w:p>
        </w:tc>
        <w:tc>
          <w:tcPr>
            <w:tcW w:w="435" w:type="pct"/>
            <w:tcMar>
              <w:left w:w="28" w:type="dxa"/>
              <w:right w:w="28" w:type="dxa"/>
            </w:tcMar>
          </w:tcPr>
          <w:p w14:paraId="17874CCC" w14:textId="69A351C3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3 (4.4)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C99E7BB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775BBE8E" w14:textId="39849DE0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435 (82.2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15AA54AF" w14:textId="2FA973C4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310 (17.8)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27F843B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3100B04A" w14:textId="12CAF46E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40 (16.1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0277CD18" w14:textId="0F0FEBB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209 (83.9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903CCC3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</w:tr>
      <w:tr w:rsidR="00F94CCA" w:rsidRPr="00B1115B" w14:paraId="70B4E864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982D017" w14:textId="35F828D2" w:rsidR="00F94CCA" w:rsidRPr="00B1115B" w:rsidRDefault="00F94CCA" w:rsidP="00B1115B">
            <w:pPr>
              <w:rPr>
                <w:b/>
                <w:color w:val="auto"/>
                <w:sz w:val="16"/>
                <w:szCs w:val="16"/>
                <w:lang w:val="en-US"/>
              </w:rPr>
            </w:pPr>
            <w:r w:rsidRPr="00716F01">
              <w:rPr>
                <w:color w:val="auto"/>
                <w:sz w:val="16"/>
                <w:szCs w:val="16"/>
                <w:lang w:val="en-US"/>
              </w:rPr>
              <w:t>61 – 90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2A760003" w14:textId="30915E8F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91 (92.9)</w:t>
            </w:r>
          </w:p>
        </w:tc>
        <w:tc>
          <w:tcPr>
            <w:tcW w:w="435" w:type="pct"/>
            <w:tcMar>
              <w:left w:w="28" w:type="dxa"/>
              <w:right w:w="28" w:type="dxa"/>
            </w:tcMar>
          </w:tcPr>
          <w:p w14:paraId="0BEB3E19" w14:textId="53E5708F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7 (7.1)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AB9F1BD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2A7BC364" w14:textId="241C0B46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73 (77.2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6903A419" w14:textId="62E9306E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51 (22.8)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BBB4BF1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6B5D35DD" w14:textId="26F3C80D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5 (12.6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71E84CE7" w14:textId="714E5743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04 (87.4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7DB303A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</w:tr>
      <w:tr w:rsidR="00F94CCA" w:rsidRPr="00B1115B" w14:paraId="3FF706EE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7442FA0" w14:textId="7A9A6276" w:rsidR="00F94CCA" w:rsidRPr="00B1115B" w:rsidRDefault="00F94CCA" w:rsidP="00B1115B">
            <w:pPr>
              <w:rPr>
                <w:b/>
                <w:color w:val="auto"/>
                <w:sz w:val="16"/>
                <w:szCs w:val="16"/>
                <w:lang w:val="en-US"/>
              </w:rPr>
            </w:pPr>
            <w:r w:rsidRPr="00716F01">
              <w:rPr>
                <w:color w:val="auto"/>
                <w:sz w:val="16"/>
                <w:szCs w:val="16"/>
                <w:lang w:val="en-US"/>
              </w:rPr>
              <w:t>&gt;90</w:t>
            </w:r>
            <w:r>
              <w:rPr>
                <w:color w:val="auto"/>
                <w:sz w:val="16"/>
                <w:szCs w:val="16"/>
                <w:lang w:val="en-US"/>
              </w:rPr>
              <w:t xml:space="preserve"> / no therapy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3DE3EB29" w14:textId="20EA6301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668 (93.3)</w:t>
            </w:r>
          </w:p>
        </w:tc>
        <w:tc>
          <w:tcPr>
            <w:tcW w:w="435" w:type="pct"/>
            <w:tcMar>
              <w:left w:w="28" w:type="dxa"/>
              <w:right w:w="28" w:type="dxa"/>
            </w:tcMar>
          </w:tcPr>
          <w:p w14:paraId="6BC15C28" w14:textId="5AE4E0DF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48 (6.7)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3F969AF" w14:textId="3136D18D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425841DB" w14:textId="1993BE1B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63 (69.2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4EE33BF5" w14:textId="53F0C549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28 (30.8)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E801831" w14:textId="212024F8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132D091D" w14:textId="56CD5331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9 (9.5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41C35402" w14:textId="1DFD5831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86 (90.5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D7AAC96" w14:textId="6B14A4A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</w:tr>
      <w:tr w:rsidR="00F94CCA" w:rsidRPr="00B1115B" w14:paraId="23435046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26E276F" w14:textId="65C1147D" w:rsidR="00F94CCA" w:rsidRPr="00B1115B" w:rsidRDefault="00F94CCA" w:rsidP="00B1115B">
            <w:pPr>
              <w:rPr>
                <w:b/>
                <w:color w:val="auto"/>
                <w:sz w:val="16"/>
                <w:szCs w:val="16"/>
                <w:lang w:val="en-US"/>
              </w:rPr>
            </w:pPr>
            <w:r w:rsidRPr="00B1115B">
              <w:rPr>
                <w:b/>
                <w:color w:val="auto"/>
                <w:sz w:val="16"/>
                <w:szCs w:val="16"/>
                <w:lang w:val="en-US"/>
              </w:rPr>
              <w:t>Median age at diagnosis, years (IQR)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66EBB3D3" w14:textId="6073E193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51 (45–58)</w:t>
            </w:r>
          </w:p>
        </w:tc>
        <w:tc>
          <w:tcPr>
            <w:tcW w:w="435" w:type="pct"/>
            <w:tcMar>
              <w:left w:w="28" w:type="dxa"/>
              <w:right w:w="28" w:type="dxa"/>
            </w:tcMar>
          </w:tcPr>
          <w:p w14:paraId="7B5E9212" w14:textId="4B79FF9C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62 (51–72)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616B65F" w14:textId="6C0606DD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605F41D6" w14:textId="0F52369C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52 (45–60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416D9B2A" w14:textId="578736D8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59 (50–71)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4E66DBB" w14:textId="07F439D5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370C5FBF" w14:textId="2B3466AF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54 (47–63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70C200CB" w14:textId="78650A44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57 (50–67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DA566DA" w14:textId="7875EB68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0.001</w:t>
            </w:r>
          </w:p>
        </w:tc>
      </w:tr>
      <w:tr w:rsidR="00F94CCA" w:rsidRPr="00B1115B" w14:paraId="23967438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BEBAD73" w14:textId="04B09F68" w:rsidR="00F94CCA" w:rsidRPr="00B1115B" w:rsidRDefault="00F94CCA" w:rsidP="00B1115B">
            <w:pPr>
              <w:rPr>
                <w:b/>
                <w:color w:val="auto"/>
                <w:sz w:val="16"/>
                <w:szCs w:val="16"/>
                <w:lang w:val="en-US"/>
              </w:rPr>
            </w:pPr>
            <w:r w:rsidRPr="00B1115B">
              <w:rPr>
                <w:b/>
                <w:color w:val="auto"/>
                <w:sz w:val="16"/>
                <w:szCs w:val="16"/>
                <w:lang w:val="en-US"/>
              </w:rPr>
              <w:t>Age groups (%)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B6A1CB3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435" w:type="pct"/>
            <w:tcMar>
              <w:left w:w="28" w:type="dxa"/>
              <w:right w:w="28" w:type="dxa"/>
            </w:tcMar>
            <w:vAlign w:val="center"/>
          </w:tcPr>
          <w:p w14:paraId="50DBC5AF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A3BAF6E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EC5D52A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499" w:type="pct"/>
            <w:tcMar>
              <w:left w:w="28" w:type="dxa"/>
              <w:right w:w="28" w:type="dxa"/>
            </w:tcMar>
            <w:vAlign w:val="center"/>
          </w:tcPr>
          <w:p w14:paraId="068FB408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1FA4F7A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0AC7DA7C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499" w:type="pct"/>
            <w:tcMar>
              <w:left w:w="28" w:type="dxa"/>
              <w:right w:w="28" w:type="dxa"/>
            </w:tcMar>
            <w:vAlign w:val="bottom"/>
          </w:tcPr>
          <w:p w14:paraId="30156E63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41388D4D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</w:tr>
      <w:tr w:rsidR="00F94CCA" w:rsidRPr="00B1115B" w14:paraId="50B88286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BAB1A18" w14:textId="54FB3C41" w:rsidR="00F94CCA" w:rsidRPr="00B1115B" w:rsidRDefault="00F94CCA" w:rsidP="00B1115B">
            <w:pPr>
              <w:rPr>
                <w:color w:val="auto"/>
                <w:sz w:val="16"/>
                <w:szCs w:val="16"/>
                <w:lang w:val="en-US"/>
              </w:rPr>
            </w:pPr>
            <w:r w:rsidRPr="00B1115B">
              <w:rPr>
                <w:color w:val="auto"/>
                <w:sz w:val="16"/>
                <w:szCs w:val="16"/>
                <w:lang w:val="en-US"/>
              </w:rPr>
              <w:t xml:space="preserve"> ≤45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E15155F" w14:textId="1897380C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457 (98.3)</w:t>
            </w:r>
          </w:p>
        </w:tc>
        <w:tc>
          <w:tcPr>
            <w:tcW w:w="435" w:type="pct"/>
            <w:shd w:val="clear" w:color="auto" w:fill="auto"/>
            <w:tcMar>
              <w:left w:w="28" w:type="dxa"/>
              <w:right w:w="28" w:type="dxa"/>
            </w:tcMar>
          </w:tcPr>
          <w:p w14:paraId="39E1CF7A" w14:textId="7C4DECD0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8 (1.7)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6E15FCD" w14:textId="5482DA34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2F250534" w14:textId="3AF9D36F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756 (90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3A456B8A" w14:textId="1D311B4C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96 (10)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43B6A32" w14:textId="7FF10181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4665CA91" w14:textId="5BD3BC54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26 (19.3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4A1904AD" w14:textId="64ECD621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09 (80.7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CD53F2F" w14:textId="6CDF943D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0.014</w:t>
            </w:r>
          </w:p>
        </w:tc>
      </w:tr>
      <w:tr w:rsidR="00F94CCA" w:rsidRPr="00B1115B" w14:paraId="3FC098AE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1743854" w14:textId="4CCF55B7" w:rsidR="00F94CCA" w:rsidRPr="00B1115B" w:rsidRDefault="00F94CCA" w:rsidP="00B1115B">
            <w:pPr>
              <w:rPr>
                <w:color w:val="auto"/>
                <w:sz w:val="16"/>
                <w:szCs w:val="16"/>
                <w:lang w:val="en-US"/>
              </w:rPr>
            </w:pPr>
            <w:r w:rsidRPr="00B1115B">
              <w:rPr>
                <w:color w:val="auto"/>
                <w:sz w:val="16"/>
                <w:szCs w:val="16"/>
                <w:lang w:val="en-US"/>
              </w:rPr>
              <w:t xml:space="preserve"> 46 – 69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2A1D829" w14:textId="7F637AF4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177 (94.8)</w:t>
            </w:r>
          </w:p>
        </w:tc>
        <w:tc>
          <w:tcPr>
            <w:tcW w:w="435" w:type="pct"/>
            <w:shd w:val="clear" w:color="auto" w:fill="auto"/>
            <w:tcMar>
              <w:left w:w="28" w:type="dxa"/>
              <w:right w:w="28" w:type="dxa"/>
            </w:tcMar>
          </w:tcPr>
          <w:p w14:paraId="45EEA171" w14:textId="2670E28C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65 (5.2)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EB45253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16C73809" w14:textId="53AFCABB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4397 (86.7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73BD6ABD" w14:textId="1A0158C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672 (13.3)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4B4BAB6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646BC13D" w14:textId="40B792E6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95 (15.3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14E13B4C" w14:textId="5D8B5BC4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527 (84.7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FAC88EF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</w:tr>
      <w:tr w:rsidR="00F94CCA" w:rsidRPr="00B1115B" w14:paraId="60FC8FD6" w14:textId="77777777" w:rsidTr="00F94CCA">
        <w:trPr>
          <w:trHeight w:val="87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4DC44F3" w14:textId="634E1B80" w:rsidR="00F94CCA" w:rsidRPr="00B1115B" w:rsidRDefault="00F94CCA" w:rsidP="00B1115B">
            <w:pPr>
              <w:rPr>
                <w:color w:val="auto"/>
                <w:sz w:val="16"/>
                <w:szCs w:val="16"/>
                <w:lang w:val="en-US"/>
              </w:rPr>
            </w:pPr>
            <w:r w:rsidRPr="00B1115B">
              <w:rPr>
                <w:color w:val="auto"/>
                <w:sz w:val="16"/>
                <w:szCs w:val="16"/>
                <w:lang w:val="en-US"/>
              </w:rPr>
              <w:t xml:space="preserve"> ≥70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14E1257" w14:textId="2A097D9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81 (71.7)</w:t>
            </w:r>
          </w:p>
        </w:tc>
        <w:tc>
          <w:tcPr>
            <w:tcW w:w="435" w:type="pct"/>
            <w:shd w:val="clear" w:color="auto" w:fill="auto"/>
            <w:tcMar>
              <w:left w:w="28" w:type="dxa"/>
              <w:right w:w="28" w:type="dxa"/>
            </w:tcMar>
          </w:tcPr>
          <w:p w14:paraId="6B227B61" w14:textId="4923C413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32 (28.3)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4E42809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5FE0950B" w14:textId="7C25EBE8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547 (60.2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45C2B48B" w14:textId="55D82FC5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362 (39.8)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9950166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44639C24" w14:textId="61AD8895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5 (8.4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3C69F51C" w14:textId="595DAB2C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63 (91.6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7ECF974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</w:tr>
      <w:tr w:rsidR="00F94CCA" w:rsidRPr="00B1115B" w14:paraId="11FAD96B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AAE2DD1" w14:textId="77777777" w:rsidR="00F94CCA" w:rsidRPr="00B1115B" w:rsidRDefault="00F94CCA" w:rsidP="00B1115B">
            <w:pPr>
              <w:rPr>
                <w:b/>
                <w:color w:val="auto"/>
                <w:sz w:val="16"/>
                <w:szCs w:val="16"/>
                <w:lang w:val="en-US"/>
              </w:rPr>
            </w:pPr>
            <w:r w:rsidRPr="00B1115B">
              <w:rPr>
                <w:b/>
                <w:color w:val="auto"/>
                <w:sz w:val="16"/>
                <w:szCs w:val="16"/>
                <w:lang w:val="en-US"/>
              </w:rPr>
              <w:t>Ethnicity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67208643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435" w:type="pct"/>
            <w:tcMar>
              <w:left w:w="28" w:type="dxa"/>
              <w:right w:w="28" w:type="dxa"/>
            </w:tcMar>
          </w:tcPr>
          <w:p w14:paraId="65CBA249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01DC494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210B377C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465C6218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12C0896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71524279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7BCD0FF1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4E997A7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</w:tr>
      <w:tr w:rsidR="00F94CCA" w:rsidRPr="00B1115B" w14:paraId="462C1EAF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F739671" w14:textId="77777777" w:rsidR="00F94CCA" w:rsidRPr="00B1115B" w:rsidRDefault="00F94CCA" w:rsidP="00B1115B">
            <w:pPr>
              <w:rPr>
                <w:color w:val="auto"/>
                <w:sz w:val="16"/>
                <w:szCs w:val="16"/>
                <w:lang w:val="en-US"/>
              </w:rPr>
            </w:pPr>
            <w:r w:rsidRPr="00B1115B">
              <w:rPr>
                <w:color w:val="auto"/>
                <w:sz w:val="16"/>
                <w:szCs w:val="16"/>
                <w:lang w:val="en-US"/>
              </w:rPr>
              <w:t xml:space="preserve"> Chinese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705F4C35" w14:textId="0BE09B99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509 (94.3)</w:t>
            </w:r>
          </w:p>
        </w:tc>
        <w:tc>
          <w:tcPr>
            <w:tcW w:w="435" w:type="pct"/>
            <w:tcMar>
              <w:left w:w="28" w:type="dxa"/>
              <w:right w:w="28" w:type="dxa"/>
            </w:tcMar>
          </w:tcPr>
          <w:p w14:paraId="12FB8152" w14:textId="0998992E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91 (5.7)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59CE833" w14:textId="32595E2E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0.485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7F84DC51" w14:textId="02639A4C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5629 (85.3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27050FEE" w14:textId="55B5DBF1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970 (14.7)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840E4B9" w14:textId="340A5BDF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3C9336B8" w14:textId="3EB54BC2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06 (15.8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76A6FC72" w14:textId="396F127D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564 (84.2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F2F85D0" w14:textId="2D82BC89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0.303</w:t>
            </w:r>
          </w:p>
        </w:tc>
      </w:tr>
      <w:tr w:rsidR="00F94CCA" w:rsidRPr="00B1115B" w14:paraId="4DBFFC59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5A1F631" w14:textId="77777777" w:rsidR="00F94CCA" w:rsidRPr="00B1115B" w:rsidRDefault="00F94CCA" w:rsidP="00B1115B">
            <w:pPr>
              <w:rPr>
                <w:color w:val="auto"/>
                <w:sz w:val="16"/>
                <w:szCs w:val="16"/>
                <w:lang w:val="en-US"/>
              </w:rPr>
            </w:pPr>
            <w:r w:rsidRPr="00B1115B">
              <w:rPr>
                <w:color w:val="auto"/>
                <w:sz w:val="16"/>
                <w:szCs w:val="16"/>
                <w:lang w:val="en-US"/>
              </w:rPr>
              <w:t xml:space="preserve"> Malay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516E8EBD" w14:textId="69C8507F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89 (92.7)</w:t>
            </w:r>
          </w:p>
        </w:tc>
        <w:tc>
          <w:tcPr>
            <w:tcW w:w="435" w:type="pct"/>
            <w:tcMar>
              <w:left w:w="28" w:type="dxa"/>
              <w:right w:w="28" w:type="dxa"/>
            </w:tcMar>
          </w:tcPr>
          <w:p w14:paraId="1966D9CE" w14:textId="54D6DAB9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7 (7.3)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9BE71F4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3A26675F" w14:textId="5ED41F74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539 (76.9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6E587728" w14:textId="25FFAB16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62 (23.1)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2E03CF4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7F8F4D8E" w14:textId="7D70FFFE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9 (10.3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379F3686" w14:textId="3BED424E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65 (89.7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1FB88EB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</w:tr>
      <w:tr w:rsidR="00F94CCA" w:rsidRPr="00B1115B" w14:paraId="1573C1B1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940CD07" w14:textId="77777777" w:rsidR="00F94CCA" w:rsidRPr="00B1115B" w:rsidRDefault="00F94CCA" w:rsidP="00B1115B">
            <w:pPr>
              <w:rPr>
                <w:color w:val="auto"/>
                <w:sz w:val="16"/>
                <w:szCs w:val="16"/>
                <w:lang w:val="en-US"/>
              </w:rPr>
            </w:pPr>
            <w:r w:rsidRPr="00B1115B">
              <w:rPr>
                <w:color w:val="auto"/>
                <w:sz w:val="16"/>
                <w:szCs w:val="16"/>
                <w:lang w:val="en-US"/>
              </w:rPr>
              <w:t xml:space="preserve"> Indian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2606788F" w14:textId="1B713B53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69 (92)</w:t>
            </w:r>
          </w:p>
        </w:tc>
        <w:tc>
          <w:tcPr>
            <w:tcW w:w="435" w:type="pct"/>
            <w:tcMar>
              <w:left w:w="28" w:type="dxa"/>
              <w:right w:w="28" w:type="dxa"/>
            </w:tcMar>
          </w:tcPr>
          <w:p w14:paraId="614BD8D1" w14:textId="5908AF7C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6 (8)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5C9C615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18C0ECA5" w14:textId="0498949F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381 (81.9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3C4347B0" w14:textId="0E5E8CE4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84 (18.1)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C220B4B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41182CB7" w14:textId="797D1613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9 (13.6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577834AE" w14:textId="6ECDCBF4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57 (86.4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989ED00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</w:tr>
      <w:tr w:rsidR="00F94CCA" w:rsidRPr="00B1115B" w14:paraId="33AFCFE6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4DA59ED" w14:textId="77777777" w:rsidR="00F94CCA" w:rsidRPr="00B1115B" w:rsidRDefault="00F94CCA" w:rsidP="00B1115B">
            <w:pPr>
              <w:rPr>
                <w:color w:val="auto"/>
                <w:sz w:val="16"/>
                <w:szCs w:val="16"/>
                <w:lang w:val="en-US"/>
              </w:rPr>
            </w:pPr>
            <w:r w:rsidRPr="00B1115B">
              <w:rPr>
                <w:color w:val="auto"/>
                <w:sz w:val="16"/>
                <w:szCs w:val="16"/>
                <w:lang w:val="en-US"/>
              </w:rPr>
              <w:t xml:space="preserve"> Others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17B89C89" w14:textId="6EDC954F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48 (98)</w:t>
            </w:r>
          </w:p>
        </w:tc>
        <w:tc>
          <w:tcPr>
            <w:tcW w:w="435" w:type="pct"/>
            <w:tcMar>
              <w:left w:w="28" w:type="dxa"/>
              <w:right w:w="28" w:type="dxa"/>
            </w:tcMar>
          </w:tcPr>
          <w:p w14:paraId="2059F988" w14:textId="30A747A3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 (2)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6C68E01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7A428DA8" w14:textId="277BC796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51 (91.5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6641694E" w14:textId="0BEF6631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4 (8.5)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671B82A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03B31381" w14:textId="209A3DBD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2 (13.3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07FFF33D" w14:textId="0AFA63A6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3 (86.7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123278E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</w:tr>
      <w:tr w:rsidR="00F94CCA" w:rsidRPr="00B1115B" w14:paraId="220C9426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AC7690B" w14:textId="77777777" w:rsidR="00F94CCA" w:rsidRPr="00B1115B" w:rsidRDefault="00F94CCA" w:rsidP="00B1115B">
            <w:pPr>
              <w:rPr>
                <w:b/>
                <w:color w:val="auto"/>
                <w:sz w:val="16"/>
                <w:szCs w:val="16"/>
                <w:lang w:val="en-US"/>
              </w:rPr>
            </w:pPr>
            <w:r w:rsidRPr="00B1115B">
              <w:rPr>
                <w:b/>
                <w:color w:val="auto"/>
                <w:sz w:val="16"/>
                <w:szCs w:val="16"/>
                <w:lang w:val="en-US"/>
              </w:rPr>
              <w:t>Grade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4F15B791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435" w:type="pct"/>
            <w:tcMar>
              <w:left w:w="28" w:type="dxa"/>
              <w:right w:w="28" w:type="dxa"/>
            </w:tcMar>
          </w:tcPr>
          <w:p w14:paraId="0F301729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2F53F6F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558F605C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78709DDB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364E51B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20B5EABE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7DFB3BC2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A307F48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</w:tr>
      <w:tr w:rsidR="00F94CCA" w:rsidRPr="00B1115B" w14:paraId="4D743405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79C4574" w14:textId="77777777" w:rsidR="00F94CCA" w:rsidRPr="00B1115B" w:rsidRDefault="00F94CCA" w:rsidP="00B1115B">
            <w:pPr>
              <w:rPr>
                <w:color w:val="auto"/>
                <w:sz w:val="16"/>
                <w:szCs w:val="16"/>
                <w:lang w:val="en-US"/>
              </w:rPr>
            </w:pPr>
            <w:r w:rsidRPr="00B1115B">
              <w:rPr>
                <w:color w:val="auto"/>
                <w:sz w:val="16"/>
                <w:szCs w:val="16"/>
                <w:lang w:val="en-US"/>
              </w:rPr>
              <w:t xml:space="preserve"> Well-differentiated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21215034" w14:textId="2D0B7E6F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26 (86.7)</w:t>
            </w:r>
          </w:p>
        </w:tc>
        <w:tc>
          <w:tcPr>
            <w:tcW w:w="435" w:type="pct"/>
            <w:tcMar>
              <w:left w:w="28" w:type="dxa"/>
              <w:right w:w="28" w:type="dxa"/>
            </w:tcMar>
          </w:tcPr>
          <w:p w14:paraId="160EA54C" w14:textId="2CFE87D1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4 (13.3)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AE8163F" w14:textId="7CC4E9C5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0.886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44AA4D39" w14:textId="78E34353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105 (91.7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5461517B" w14:textId="6957A5CE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00 (8.3)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47FCA5B" w14:textId="02F07EDA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2582C367" w14:textId="14210FA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0 (27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248EFEB1" w14:textId="7B3955C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27 (73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CCD8F97" w14:textId="5462581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&lt;0.001</w:t>
            </w:r>
          </w:p>
        </w:tc>
      </w:tr>
      <w:tr w:rsidR="00F94CCA" w:rsidRPr="00B1115B" w14:paraId="636E0A6B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DFC897E" w14:textId="77777777" w:rsidR="00F94CCA" w:rsidRPr="00B1115B" w:rsidRDefault="00F94CCA" w:rsidP="00B1115B">
            <w:pPr>
              <w:rPr>
                <w:color w:val="auto"/>
                <w:sz w:val="16"/>
                <w:szCs w:val="16"/>
                <w:lang w:val="en-US"/>
              </w:rPr>
            </w:pPr>
            <w:r w:rsidRPr="00B1115B">
              <w:rPr>
                <w:color w:val="auto"/>
                <w:sz w:val="16"/>
                <w:szCs w:val="16"/>
                <w:lang w:val="en-US"/>
              </w:rPr>
              <w:t xml:space="preserve"> Moderately-differentiated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5C339345" w14:textId="1DAC77B0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54 (88.5)</w:t>
            </w:r>
          </w:p>
        </w:tc>
        <w:tc>
          <w:tcPr>
            <w:tcW w:w="435" w:type="pct"/>
            <w:tcMar>
              <w:left w:w="28" w:type="dxa"/>
              <w:right w:w="28" w:type="dxa"/>
            </w:tcMar>
          </w:tcPr>
          <w:p w14:paraId="41A59881" w14:textId="2EE3847E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7 (11.5)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8D86FEC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724A6927" w14:textId="6C4B1C55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2537 (87.2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2BB0F4C1" w14:textId="208A8581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373 (12.8)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EAA660E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2A1A0E0A" w14:textId="44C5FA6C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50 (24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44995F23" w14:textId="7203C46F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58 (76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AE3A2D2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</w:tr>
      <w:tr w:rsidR="00F94CCA" w:rsidRPr="00B1115B" w14:paraId="36BA1625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F929965" w14:textId="77777777" w:rsidR="00F94CCA" w:rsidRPr="00B1115B" w:rsidRDefault="00F94CCA" w:rsidP="00B1115B">
            <w:pPr>
              <w:rPr>
                <w:color w:val="auto"/>
                <w:sz w:val="16"/>
                <w:szCs w:val="16"/>
                <w:lang w:val="en-US"/>
              </w:rPr>
            </w:pPr>
            <w:r w:rsidRPr="00B1115B">
              <w:rPr>
                <w:color w:val="auto"/>
                <w:sz w:val="16"/>
                <w:szCs w:val="16"/>
                <w:lang w:val="en-US"/>
              </w:rPr>
              <w:t xml:space="preserve"> Poorly differentiated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06136819" w14:textId="4959A29B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28 (84.8)</w:t>
            </w:r>
          </w:p>
        </w:tc>
        <w:tc>
          <w:tcPr>
            <w:tcW w:w="435" w:type="pct"/>
            <w:tcMar>
              <w:left w:w="28" w:type="dxa"/>
              <w:right w:w="28" w:type="dxa"/>
            </w:tcMar>
          </w:tcPr>
          <w:p w14:paraId="318D4799" w14:textId="74569704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5 (15.2)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4007B1F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71801320" w14:textId="61F68631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2557 (78.6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596A9BAC" w14:textId="5B5A4D68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695 (21.4)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9E308CC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45D568DA" w14:textId="05564611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34 (11.6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27245EDE" w14:textId="4EAE5A43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259 (88.4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958452A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</w:tr>
      <w:tr w:rsidR="00F94CCA" w:rsidRPr="00B1115B" w14:paraId="72A0D3E7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BF062C2" w14:textId="77777777" w:rsidR="00F94CCA" w:rsidRPr="00B1115B" w:rsidRDefault="00F94CCA" w:rsidP="00B1115B">
            <w:pPr>
              <w:rPr>
                <w:color w:val="auto"/>
                <w:sz w:val="16"/>
                <w:szCs w:val="16"/>
                <w:lang w:val="en-US"/>
              </w:rPr>
            </w:pPr>
            <w:r w:rsidRPr="00B1115B">
              <w:rPr>
                <w:color w:val="auto"/>
                <w:sz w:val="16"/>
                <w:szCs w:val="16"/>
                <w:lang w:val="en-US"/>
              </w:rPr>
              <w:t xml:space="preserve"> Unknown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700973BB" w14:textId="76FA2D30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607 (94.8)</w:t>
            </w:r>
          </w:p>
        </w:tc>
        <w:tc>
          <w:tcPr>
            <w:tcW w:w="435" w:type="pct"/>
            <w:tcMar>
              <w:left w:w="28" w:type="dxa"/>
              <w:right w:w="28" w:type="dxa"/>
            </w:tcMar>
          </w:tcPr>
          <w:p w14:paraId="35A9C32C" w14:textId="22A0D928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89 (5.2)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CB13ABD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462730A3" w14:textId="106116C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501 (89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6881BE18" w14:textId="3FCF8BD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62 (11)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466999A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7F1F7E96" w14:textId="304B0C63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42 (10.6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764831EE" w14:textId="5279237F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355 (89.4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AB077F6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</w:tr>
      <w:tr w:rsidR="00F94CCA" w:rsidRPr="00B1115B" w14:paraId="6B4E7312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EEE4C2A" w14:textId="77777777" w:rsidR="00F94CCA" w:rsidRPr="00B1115B" w:rsidRDefault="00F94CCA" w:rsidP="00B1115B">
            <w:pPr>
              <w:rPr>
                <w:b/>
                <w:color w:val="auto"/>
                <w:sz w:val="16"/>
                <w:szCs w:val="16"/>
                <w:lang w:val="en-US"/>
              </w:rPr>
            </w:pPr>
            <w:r w:rsidRPr="00B1115B">
              <w:rPr>
                <w:b/>
                <w:color w:val="auto"/>
                <w:sz w:val="16"/>
                <w:szCs w:val="16"/>
                <w:lang w:val="en-US"/>
              </w:rPr>
              <w:t>Stage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6ECBBDA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435" w:type="pct"/>
            <w:tcMar>
              <w:left w:w="28" w:type="dxa"/>
              <w:right w:w="28" w:type="dxa"/>
            </w:tcMar>
            <w:vAlign w:val="center"/>
          </w:tcPr>
          <w:p w14:paraId="32EF76CF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7ADAA28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C659AE5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499" w:type="pct"/>
            <w:tcMar>
              <w:left w:w="28" w:type="dxa"/>
              <w:right w:w="28" w:type="dxa"/>
            </w:tcMar>
            <w:vAlign w:val="center"/>
          </w:tcPr>
          <w:p w14:paraId="70F41F47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060C9B2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7C26A8DF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499" w:type="pct"/>
            <w:tcMar>
              <w:left w:w="28" w:type="dxa"/>
              <w:right w:w="28" w:type="dxa"/>
            </w:tcMar>
            <w:vAlign w:val="bottom"/>
          </w:tcPr>
          <w:p w14:paraId="722972D6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3B277773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</w:tr>
      <w:tr w:rsidR="00F94CCA" w:rsidRPr="00B1115B" w14:paraId="728F9CE0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A168F5" w14:textId="77777777" w:rsidR="00F94CCA" w:rsidRPr="00B1115B" w:rsidRDefault="00F94CCA" w:rsidP="00B1115B">
            <w:pPr>
              <w:rPr>
                <w:color w:val="auto"/>
                <w:sz w:val="16"/>
                <w:szCs w:val="16"/>
                <w:lang w:val="en-US"/>
              </w:rPr>
            </w:pPr>
            <w:r w:rsidRPr="00B1115B">
              <w:rPr>
                <w:color w:val="auto"/>
                <w:sz w:val="16"/>
                <w:szCs w:val="16"/>
                <w:lang w:val="en-US"/>
              </w:rPr>
              <w:t xml:space="preserve"> I 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3A445CBD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–</w:t>
            </w:r>
          </w:p>
        </w:tc>
        <w:tc>
          <w:tcPr>
            <w:tcW w:w="435" w:type="pct"/>
            <w:tcMar>
              <w:left w:w="28" w:type="dxa"/>
              <w:right w:w="28" w:type="dxa"/>
            </w:tcMar>
            <w:vAlign w:val="bottom"/>
          </w:tcPr>
          <w:p w14:paraId="6BA6A16A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–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728B48C8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–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64740270" w14:textId="6031BB95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2922 (92.7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518E5E2D" w14:textId="73D33B7A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229 (7.3)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DBFB5DE" w14:textId="015A2FA8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1EB0F778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–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  <w:vAlign w:val="bottom"/>
          </w:tcPr>
          <w:p w14:paraId="061266B4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–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0AFAAC09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–</w:t>
            </w:r>
          </w:p>
        </w:tc>
      </w:tr>
      <w:tr w:rsidR="00F94CCA" w:rsidRPr="00B1115B" w14:paraId="348CF8DB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A823D0E" w14:textId="77777777" w:rsidR="00F94CCA" w:rsidRPr="00B1115B" w:rsidRDefault="00F94CCA" w:rsidP="00B1115B">
            <w:pPr>
              <w:rPr>
                <w:color w:val="auto"/>
                <w:sz w:val="16"/>
                <w:szCs w:val="16"/>
                <w:lang w:val="en-US"/>
              </w:rPr>
            </w:pPr>
            <w:r w:rsidRPr="00B1115B">
              <w:rPr>
                <w:color w:val="auto"/>
                <w:sz w:val="16"/>
                <w:szCs w:val="16"/>
                <w:lang w:val="en-US"/>
              </w:rPr>
              <w:t xml:space="preserve"> II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416D0958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–</w:t>
            </w:r>
          </w:p>
        </w:tc>
        <w:tc>
          <w:tcPr>
            <w:tcW w:w="435" w:type="pct"/>
            <w:tcMar>
              <w:left w:w="28" w:type="dxa"/>
              <w:right w:w="28" w:type="dxa"/>
            </w:tcMar>
            <w:vAlign w:val="bottom"/>
          </w:tcPr>
          <w:p w14:paraId="0F0C44D8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–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64B9DE12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49893CF1" w14:textId="4C9074CE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2880 (83.8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30F3D2AD" w14:textId="46A6E7AD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557 (16.2)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4E60A9F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58322C15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–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  <w:vAlign w:val="bottom"/>
          </w:tcPr>
          <w:p w14:paraId="17D215EC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–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719FAE9C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</w:tr>
      <w:tr w:rsidR="00F94CCA" w:rsidRPr="00B1115B" w14:paraId="48B7AF44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F33ADE5" w14:textId="77777777" w:rsidR="00F94CCA" w:rsidRPr="00B1115B" w:rsidRDefault="00F94CCA" w:rsidP="00B1115B">
            <w:pPr>
              <w:rPr>
                <w:color w:val="auto"/>
                <w:sz w:val="16"/>
                <w:szCs w:val="16"/>
                <w:lang w:val="en-US"/>
              </w:rPr>
            </w:pPr>
            <w:r w:rsidRPr="00B1115B">
              <w:rPr>
                <w:color w:val="auto"/>
                <w:sz w:val="16"/>
                <w:szCs w:val="16"/>
                <w:lang w:val="en-US"/>
              </w:rPr>
              <w:t xml:space="preserve"> III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1CA2F6D8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–</w:t>
            </w:r>
          </w:p>
        </w:tc>
        <w:tc>
          <w:tcPr>
            <w:tcW w:w="435" w:type="pct"/>
            <w:tcMar>
              <w:left w:w="28" w:type="dxa"/>
              <w:right w:w="28" w:type="dxa"/>
            </w:tcMar>
            <w:vAlign w:val="bottom"/>
          </w:tcPr>
          <w:p w14:paraId="32E48F57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–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055BD267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2EA36C12" w14:textId="420F9771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898 (66.9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4E75C049" w14:textId="68300D1B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444 (33.1)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65E90E1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44E8D1D8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–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  <w:vAlign w:val="bottom"/>
          </w:tcPr>
          <w:p w14:paraId="32C71799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–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1AE1110A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</w:tr>
      <w:tr w:rsidR="00F94CCA" w:rsidRPr="00B1115B" w14:paraId="020EB994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9CB97B3" w14:textId="77777777" w:rsidR="00F94CCA" w:rsidRPr="00B1115B" w:rsidRDefault="00F94CCA" w:rsidP="00B1115B">
            <w:pPr>
              <w:rPr>
                <w:b/>
                <w:color w:val="auto"/>
                <w:sz w:val="16"/>
                <w:szCs w:val="16"/>
                <w:lang w:val="en-US"/>
              </w:rPr>
            </w:pPr>
            <w:r w:rsidRPr="00B1115B">
              <w:rPr>
                <w:b/>
                <w:color w:val="auto"/>
                <w:sz w:val="16"/>
                <w:szCs w:val="16"/>
                <w:lang w:val="en-US"/>
              </w:rPr>
              <w:t>Surgery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2877942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435" w:type="pct"/>
            <w:tcMar>
              <w:left w:w="28" w:type="dxa"/>
              <w:right w:w="28" w:type="dxa"/>
            </w:tcMar>
            <w:vAlign w:val="center"/>
          </w:tcPr>
          <w:p w14:paraId="42439A8A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68C7780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5D13B66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499" w:type="pct"/>
            <w:tcMar>
              <w:left w:w="28" w:type="dxa"/>
              <w:right w:w="28" w:type="dxa"/>
            </w:tcMar>
            <w:vAlign w:val="center"/>
          </w:tcPr>
          <w:p w14:paraId="06E07FFD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D9ACEC5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66FB4ECE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499" w:type="pct"/>
            <w:tcMar>
              <w:left w:w="28" w:type="dxa"/>
              <w:right w:w="28" w:type="dxa"/>
            </w:tcMar>
            <w:vAlign w:val="bottom"/>
          </w:tcPr>
          <w:p w14:paraId="520B1CC3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0F5B3C36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</w:tr>
      <w:tr w:rsidR="00F94CCA" w:rsidRPr="00B1115B" w14:paraId="520D50E0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9F2242F" w14:textId="05AD401C" w:rsidR="00F94CCA" w:rsidRPr="00B1115B" w:rsidRDefault="00F94CCA" w:rsidP="00B1115B">
            <w:pPr>
              <w:rPr>
                <w:color w:val="auto"/>
                <w:sz w:val="16"/>
                <w:szCs w:val="16"/>
                <w:lang w:val="en-US"/>
              </w:rPr>
            </w:pPr>
            <w:r w:rsidRPr="00B1115B">
              <w:rPr>
                <w:color w:val="auto"/>
                <w:sz w:val="16"/>
                <w:szCs w:val="16"/>
                <w:lang w:val="en-US"/>
              </w:rPr>
              <w:t xml:space="preserve">  0 – 30 days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2962C225" w14:textId="7DA89863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687 (95.4)</w:t>
            </w:r>
          </w:p>
        </w:tc>
        <w:tc>
          <w:tcPr>
            <w:tcW w:w="435" w:type="pct"/>
            <w:tcMar>
              <w:left w:w="28" w:type="dxa"/>
              <w:right w:w="28" w:type="dxa"/>
            </w:tcMar>
          </w:tcPr>
          <w:p w14:paraId="4CBED036" w14:textId="201B12E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33 (4.6)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F467CD9" w14:textId="25752E79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0.192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5E306F17" w14:textId="47338F81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–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0322B288" w14:textId="663C223E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–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527B178" w14:textId="44B19D3E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–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3ED02CED" w14:textId="6BFE1B6F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22 (20.6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535852E4" w14:textId="60D6C2A8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85 (79.4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E70EA03" w14:textId="7164550D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0.127</w:t>
            </w:r>
          </w:p>
        </w:tc>
      </w:tr>
      <w:tr w:rsidR="00F94CCA" w:rsidRPr="00B1115B" w14:paraId="1796702E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3E49271" w14:textId="0FFB5E11" w:rsidR="00F94CCA" w:rsidRPr="00B1115B" w:rsidRDefault="00F94CCA" w:rsidP="00B1115B">
            <w:pPr>
              <w:rPr>
                <w:color w:val="auto"/>
                <w:sz w:val="16"/>
                <w:szCs w:val="16"/>
                <w:lang w:val="en-US"/>
              </w:rPr>
            </w:pPr>
            <w:r w:rsidRPr="00B1115B">
              <w:rPr>
                <w:color w:val="auto"/>
                <w:sz w:val="16"/>
                <w:szCs w:val="16"/>
                <w:lang w:val="en-US"/>
              </w:rPr>
              <w:t xml:space="preserve">  31 – 60 days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52D2D68F" w14:textId="237CC99D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227 (95)</w:t>
            </w:r>
          </w:p>
        </w:tc>
        <w:tc>
          <w:tcPr>
            <w:tcW w:w="435" w:type="pct"/>
            <w:tcMar>
              <w:left w:w="28" w:type="dxa"/>
              <w:right w:w="28" w:type="dxa"/>
            </w:tcMar>
          </w:tcPr>
          <w:p w14:paraId="7D7E2029" w14:textId="4FBC8E4D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2 (5)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AA4BA88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4C94D423" w14:textId="526D9FD0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–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049B2FAA" w14:textId="4BD6B75F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–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0804447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63C8487C" w14:textId="14758965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6 (21.4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15919E15" w14:textId="23B4EE8B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22 (78.6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E6A47BA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</w:tr>
      <w:tr w:rsidR="00F94CCA" w:rsidRPr="00B1115B" w14:paraId="0EAF70F9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F3E4D57" w14:textId="3954620E" w:rsidR="00F94CCA" w:rsidRPr="00B1115B" w:rsidRDefault="00F94CCA" w:rsidP="00B1115B">
            <w:pPr>
              <w:rPr>
                <w:color w:val="auto"/>
                <w:sz w:val="16"/>
                <w:szCs w:val="16"/>
                <w:lang w:val="en-US"/>
              </w:rPr>
            </w:pPr>
            <w:r w:rsidRPr="00B1115B">
              <w:rPr>
                <w:color w:val="auto"/>
                <w:sz w:val="16"/>
                <w:szCs w:val="16"/>
                <w:lang w:val="en-US"/>
              </w:rPr>
              <w:t xml:space="preserve">  61 – 90 days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7429E2CF" w14:textId="3F578F13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38 (92.7)</w:t>
            </w:r>
          </w:p>
        </w:tc>
        <w:tc>
          <w:tcPr>
            <w:tcW w:w="435" w:type="pct"/>
            <w:tcMar>
              <w:left w:w="28" w:type="dxa"/>
              <w:right w:w="28" w:type="dxa"/>
            </w:tcMar>
          </w:tcPr>
          <w:p w14:paraId="05EF2819" w14:textId="1D18A705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3 (7.3)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2E1F52A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71871AEE" w14:textId="55CC197F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–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67211205" w14:textId="11FAFD33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–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ABD49DE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4AC7B3BF" w14:textId="64D03BC2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 (16.7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6A478804" w14:textId="23915E1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5 (83.3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539F54B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</w:tr>
      <w:tr w:rsidR="00F94CCA" w:rsidRPr="00B1115B" w14:paraId="45248FD3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15A433F" w14:textId="1589CD3F" w:rsidR="00F94CCA" w:rsidRPr="00B1115B" w:rsidRDefault="00F94CCA" w:rsidP="00B1115B">
            <w:pPr>
              <w:rPr>
                <w:color w:val="auto"/>
                <w:sz w:val="16"/>
                <w:szCs w:val="16"/>
                <w:lang w:val="en-US"/>
              </w:rPr>
            </w:pPr>
            <w:r w:rsidRPr="00B1115B">
              <w:rPr>
                <w:color w:val="auto"/>
                <w:sz w:val="16"/>
                <w:szCs w:val="16"/>
                <w:lang w:val="en-US"/>
              </w:rPr>
              <w:t xml:space="preserve">  &gt;90 days/ no therapy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7ED273A4" w14:textId="459C937B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763 (93)</w:t>
            </w:r>
          </w:p>
        </w:tc>
        <w:tc>
          <w:tcPr>
            <w:tcW w:w="435" w:type="pct"/>
            <w:tcMar>
              <w:left w:w="28" w:type="dxa"/>
              <w:right w:w="28" w:type="dxa"/>
            </w:tcMar>
          </w:tcPr>
          <w:p w14:paraId="6AAB5DC7" w14:textId="064B88E0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57 (7)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B3982C5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785A937C" w14:textId="0517C0E4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–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45D8E6AB" w14:textId="36737F4A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–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D161A3E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43F99A7C" w14:textId="430F9E5E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07 (13.5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59A85858" w14:textId="040860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687 (86.5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A5204E2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</w:tr>
      <w:tr w:rsidR="00F94CCA" w:rsidRPr="00B1115B" w14:paraId="026D85E8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6AE5CCF" w14:textId="12453E1D" w:rsidR="00F94CCA" w:rsidRPr="00B1115B" w:rsidRDefault="00F94CCA" w:rsidP="00B1115B">
            <w:pPr>
              <w:rPr>
                <w:b/>
                <w:color w:val="auto"/>
                <w:sz w:val="16"/>
                <w:szCs w:val="16"/>
                <w:lang w:val="en-US"/>
              </w:rPr>
            </w:pPr>
            <w:r w:rsidRPr="00B1115B">
              <w:rPr>
                <w:b/>
                <w:color w:val="auto"/>
                <w:sz w:val="16"/>
                <w:szCs w:val="16"/>
                <w:lang w:val="en-US"/>
              </w:rPr>
              <w:t>Chemotherapy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0A2B2BCC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435" w:type="pct"/>
            <w:tcMar>
              <w:left w:w="28" w:type="dxa"/>
              <w:right w:w="28" w:type="dxa"/>
            </w:tcMar>
          </w:tcPr>
          <w:p w14:paraId="353BE63C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5FC5D51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4D94DE3E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631EC6FD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EC4C947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4E6A7BD0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661CBE4A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7BD1404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</w:tr>
      <w:tr w:rsidR="00F94CCA" w:rsidRPr="00B1115B" w14:paraId="4F72C660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EB6BAE5" w14:textId="66D42330" w:rsidR="00F94CCA" w:rsidRPr="00B1115B" w:rsidRDefault="00F94CCA" w:rsidP="00B1115B">
            <w:pPr>
              <w:rPr>
                <w:color w:val="auto"/>
                <w:sz w:val="16"/>
                <w:szCs w:val="16"/>
                <w:lang w:val="en-US"/>
              </w:rPr>
            </w:pPr>
            <w:r w:rsidRPr="00B1115B">
              <w:rPr>
                <w:color w:val="auto"/>
                <w:sz w:val="16"/>
                <w:szCs w:val="16"/>
                <w:lang w:val="en-US"/>
              </w:rPr>
              <w:t xml:space="preserve">  0 – 30 days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032CC414" w14:textId="514A544D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3 (100)</w:t>
            </w:r>
          </w:p>
        </w:tc>
        <w:tc>
          <w:tcPr>
            <w:tcW w:w="435" w:type="pct"/>
            <w:tcMar>
              <w:left w:w="28" w:type="dxa"/>
              <w:right w:w="28" w:type="dxa"/>
            </w:tcMar>
          </w:tcPr>
          <w:p w14:paraId="676AF86C" w14:textId="74362469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0 (0)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DC93A2E" w14:textId="471F0AFB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7BC9B340" w14:textId="2F52896F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258 (86.9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03EE9577" w14:textId="21942BE8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39 (13.1)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2E8A967" w14:textId="6270C53C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62B7D6F1" w14:textId="393BCCE5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44 (14.9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41BDC593" w14:textId="41A9978A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252 (85.1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8517311" w14:textId="5D18101A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0.225</w:t>
            </w:r>
          </w:p>
        </w:tc>
      </w:tr>
      <w:tr w:rsidR="00F94CCA" w:rsidRPr="00B1115B" w14:paraId="0102745B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1312087" w14:textId="674D3714" w:rsidR="00F94CCA" w:rsidRPr="00B1115B" w:rsidRDefault="00F94CCA" w:rsidP="00B1115B">
            <w:pPr>
              <w:rPr>
                <w:color w:val="auto"/>
                <w:sz w:val="16"/>
                <w:szCs w:val="16"/>
                <w:lang w:val="en-US"/>
              </w:rPr>
            </w:pPr>
            <w:r w:rsidRPr="00B1115B">
              <w:rPr>
                <w:color w:val="auto"/>
                <w:sz w:val="16"/>
                <w:szCs w:val="16"/>
                <w:lang w:val="en-US"/>
              </w:rPr>
              <w:t xml:space="preserve">  31 – 60 days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54B991BD" w14:textId="79D5CB31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4 (100)</w:t>
            </w:r>
          </w:p>
        </w:tc>
        <w:tc>
          <w:tcPr>
            <w:tcW w:w="435" w:type="pct"/>
            <w:tcMar>
              <w:left w:w="28" w:type="dxa"/>
              <w:right w:w="28" w:type="dxa"/>
            </w:tcMar>
          </w:tcPr>
          <w:p w14:paraId="6E18F06D" w14:textId="68E38E36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0 (0)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DCC7910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384D3135" w14:textId="5E9DD005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449 (87.2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0465824B" w14:textId="7518EC1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213 (12.8)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5442806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62C05188" w14:textId="4AAA0325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29 (18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0704C911" w14:textId="0E6EB133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32 (82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DA251EA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</w:tr>
      <w:tr w:rsidR="00F94CCA" w:rsidRPr="00B1115B" w14:paraId="42956B26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6366A0D" w14:textId="7129D722" w:rsidR="00F94CCA" w:rsidRPr="00B1115B" w:rsidRDefault="00F94CCA" w:rsidP="00B1115B">
            <w:pPr>
              <w:rPr>
                <w:color w:val="auto"/>
                <w:sz w:val="16"/>
                <w:szCs w:val="16"/>
                <w:lang w:val="en-US"/>
              </w:rPr>
            </w:pPr>
            <w:r w:rsidRPr="00B1115B">
              <w:rPr>
                <w:color w:val="auto"/>
                <w:sz w:val="16"/>
                <w:szCs w:val="16"/>
                <w:lang w:val="en-US"/>
              </w:rPr>
              <w:t xml:space="preserve">  61 – 90 days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008F47E6" w14:textId="76450FC2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 (100)</w:t>
            </w:r>
          </w:p>
        </w:tc>
        <w:tc>
          <w:tcPr>
            <w:tcW w:w="435" w:type="pct"/>
            <w:tcMar>
              <w:left w:w="28" w:type="dxa"/>
              <w:right w:w="28" w:type="dxa"/>
            </w:tcMar>
          </w:tcPr>
          <w:p w14:paraId="13C5F2F6" w14:textId="41394EF5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0 (0)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C0687E2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1197B724" w14:textId="0B17C131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261 (86.3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0459AD98" w14:textId="29B796DF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200 (13.7)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F656350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6F9FFA5E" w14:textId="0B257755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2 (18.8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6754EBF2" w14:textId="6BF5CDF4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52 (81.2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FEC903C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</w:tr>
      <w:tr w:rsidR="00F94CCA" w:rsidRPr="00B1115B" w14:paraId="534FD01B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94ABD76" w14:textId="6D2F1C53" w:rsidR="00F94CCA" w:rsidRPr="00B1115B" w:rsidRDefault="00F94CCA" w:rsidP="00B1115B">
            <w:pPr>
              <w:rPr>
                <w:color w:val="auto"/>
                <w:sz w:val="16"/>
                <w:szCs w:val="16"/>
                <w:lang w:val="en-US"/>
              </w:rPr>
            </w:pPr>
            <w:r w:rsidRPr="00B1115B">
              <w:rPr>
                <w:color w:val="auto"/>
                <w:sz w:val="16"/>
                <w:szCs w:val="16"/>
                <w:lang w:val="en-US"/>
              </w:rPr>
              <w:t xml:space="preserve">  &gt;90 days/ no therapy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33531E4D" w14:textId="5F0A639F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707 (94.2)</w:t>
            </w:r>
          </w:p>
        </w:tc>
        <w:tc>
          <w:tcPr>
            <w:tcW w:w="435" w:type="pct"/>
            <w:tcMar>
              <w:left w:w="28" w:type="dxa"/>
              <w:right w:w="28" w:type="dxa"/>
            </w:tcMar>
          </w:tcPr>
          <w:p w14:paraId="16BE3FED" w14:textId="2C9CC379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05 (5.8)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BA7134F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739C779E" w14:textId="1503C456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3732 (82.7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54A5D1E6" w14:textId="4C8FE6BE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778 (17.3)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87234CD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50608AEB" w14:textId="4793D626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51 (12.3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22BE2952" w14:textId="0D8B4274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363 (87.7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444015B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</w:tr>
      <w:tr w:rsidR="00F94CCA" w:rsidRPr="00B1115B" w14:paraId="4FE6D667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93C6D1D" w14:textId="77777777" w:rsidR="00F94CCA" w:rsidRPr="00B1115B" w:rsidRDefault="00F94CCA" w:rsidP="00B1115B">
            <w:pPr>
              <w:rPr>
                <w:b/>
                <w:color w:val="auto"/>
                <w:sz w:val="16"/>
                <w:szCs w:val="16"/>
                <w:lang w:val="en-US"/>
              </w:rPr>
            </w:pPr>
            <w:r w:rsidRPr="00B1115B">
              <w:rPr>
                <w:b/>
                <w:color w:val="auto"/>
                <w:sz w:val="16"/>
                <w:szCs w:val="16"/>
                <w:lang w:val="en-US"/>
              </w:rPr>
              <w:t>Radiotherapy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1E32E959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435" w:type="pct"/>
            <w:tcMar>
              <w:left w:w="28" w:type="dxa"/>
              <w:right w:w="28" w:type="dxa"/>
            </w:tcMar>
          </w:tcPr>
          <w:p w14:paraId="222EBFE5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6846F62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51B1EF79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323CCBF3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168FEB2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13FFCF34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57BCBDE1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ECD3F38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</w:tr>
      <w:tr w:rsidR="00F94CCA" w:rsidRPr="00B1115B" w14:paraId="6AC09EEA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5BC1438" w14:textId="70FCB52A" w:rsidR="00F94CCA" w:rsidRPr="00B1115B" w:rsidRDefault="00F94CCA" w:rsidP="00B1115B">
            <w:pPr>
              <w:rPr>
                <w:color w:val="auto"/>
                <w:sz w:val="16"/>
                <w:szCs w:val="16"/>
                <w:lang w:val="en-US"/>
              </w:rPr>
            </w:pPr>
            <w:r w:rsidRPr="00B1115B">
              <w:rPr>
                <w:color w:val="auto"/>
                <w:sz w:val="16"/>
                <w:szCs w:val="16"/>
                <w:lang w:val="en-US"/>
              </w:rPr>
              <w:t xml:space="preserve">  0 – 30 days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7B608A46" w14:textId="3C7C0DFB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27 (100)</w:t>
            </w:r>
          </w:p>
        </w:tc>
        <w:tc>
          <w:tcPr>
            <w:tcW w:w="435" w:type="pct"/>
            <w:tcMar>
              <w:left w:w="28" w:type="dxa"/>
              <w:right w:w="28" w:type="dxa"/>
            </w:tcMar>
          </w:tcPr>
          <w:p w14:paraId="41A588C7" w14:textId="41343A88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0 (0)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67D231F" w14:textId="6B510078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0.012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09B91429" w14:textId="1EAF0E34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37 (88.1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1C472FB4" w14:textId="44C637C6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5 (11.9)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1FDD8D1" w14:textId="2A8820DE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3273AE42" w14:textId="1468DA88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6 (7.6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1AF0D5D9" w14:textId="73030E32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73 (92.4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4489E54" w14:textId="7ADD6469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0.041</w:t>
            </w:r>
          </w:p>
        </w:tc>
      </w:tr>
      <w:tr w:rsidR="00F94CCA" w:rsidRPr="00B1115B" w14:paraId="003E305C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A9D69DF" w14:textId="1ECCD962" w:rsidR="00F94CCA" w:rsidRPr="00B1115B" w:rsidRDefault="00F94CCA" w:rsidP="00B1115B">
            <w:pPr>
              <w:rPr>
                <w:color w:val="auto"/>
                <w:sz w:val="16"/>
                <w:szCs w:val="16"/>
                <w:lang w:val="en-US"/>
              </w:rPr>
            </w:pPr>
            <w:r w:rsidRPr="00B1115B">
              <w:rPr>
                <w:color w:val="auto"/>
                <w:sz w:val="16"/>
                <w:szCs w:val="16"/>
                <w:lang w:val="en-US"/>
              </w:rPr>
              <w:t xml:space="preserve">  31 – 60 days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03F37B50" w14:textId="44D9ECA1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57 (98.1)</w:t>
            </w:r>
          </w:p>
        </w:tc>
        <w:tc>
          <w:tcPr>
            <w:tcW w:w="435" w:type="pct"/>
            <w:tcMar>
              <w:left w:w="28" w:type="dxa"/>
              <w:right w:w="28" w:type="dxa"/>
            </w:tcMar>
          </w:tcPr>
          <w:p w14:paraId="2ECE63BC" w14:textId="7A7C0BE0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3 (1.9)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ED4FB90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0BC39C1B" w14:textId="57796222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302 (91.5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6A4874A6" w14:textId="07D8FB30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28 (8.5)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8AFF106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10BE6287" w14:textId="0421B2DE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8 (14.3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72D68585" w14:textId="383D30C6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48 (85.7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ACD2D2A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</w:tr>
      <w:tr w:rsidR="00F94CCA" w:rsidRPr="00B1115B" w14:paraId="3439556B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E265A31" w14:textId="33BC35E8" w:rsidR="00F94CCA" w:rsidRPr="00B1115B" w:rsidRDefault="00F94CCA" w:rsidP="00B1115B">
            <w:pPr>
              <w:rPr>
                <w:color w:val="auto"/>
                <w:sz w:val="16"/>
                <w:szCs w:val="16"/>
                <w:lang w:val="en-US"/>
              </w:rPr>
            </w:pPr>
            <w:r w:rsidRPr="00B1115B">
              <w:rPr>
                <w:color w:val="auto"/>
                <w:sz w:val="16"/>
                <w:szCs w:val="16"/>
                <w:lang w:val="en-US"/>
              </w:rPr>
              <w:t xml:space="preserve">  61 – 90 days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205EF361" w14:textId="1B49BEB0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87 (96.9)</w:t>
            </w:r>
          </w:p>
        </w:tc>
        <w:tc>
          <w:tcPr>
            <w:tcW w:w="435" w:type="pct"/>
            <w:tcMar>
              <w:left w:w="28" w:type="dxa"/>
              <w:right w:w="28" w:type="dxa"/>
            </w:tcMar>
          </w:tcPr>
          <w:p w14:paraId="75AB812A" w14:textId="77251BF5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6 (3.1)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F87198C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0CEC0247" w14:textId="65AE84C8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453 (87.8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55201F48" w14:textId="7328D361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63 (12.2)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C5CDD8E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21AC669B" w14:textId="00423192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0 (0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6DE90FDD" w14:textId="06744EF0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22 (100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1127D09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</w:tr>
      <w:tr w:rsidR="00F94CCA" w:rsidRPr="00B1115B" w14:paraId="08926E0B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CD1F5A9" w14:textId="26F559C0" w:rsidR="00F94CCA" w:rsidRPr="00B1115B" w:rsidRDefault="00F94CCA" w:rsidP="00B1115B">
            <w:pPr>
              <w:rPr>
                <w:color w:val="auto"/>
                <w:sz w:val="16"/>
                <w:szCs w:val="16"/>
                <w:lang w:val="en-US"/>
              </w:rPr>
            </w:pPr>
            <w:r w:rsidRPr="00B1115B">
              <w:rPr>
                <w:color w:val="auto"/>
                <w:sz w:val="16"/>
                <w:szCs w:val="16"/>
                <w:lang w:val="en-US"/>
              </w:rPr>
              <w:t xml:space="preserve">  &gt;90 days/ no therapy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4DCA5619" w14:textId="3F66DD0D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344 (93.3)</w:t>
            </w:r>
          </w:p>
        </w:tc>
        <w:tc>
          <w:tcPr>
            <w:tcW w:w="435" w:type="pct"/>
            <w:tcMar>
              <w:left w:w="28" w:type="dxa"/>
              <w:right w:w="28" w:type="dxa"/>
            </w:tcMar>
          </w:tcPr>
          <w:p w14:paraId="6655CF20" w14:textId="3ABA6963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96 (6.7)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4F7FADC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385F838B" w14:textId="2091D17B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5908 (83.9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4346391F" w14:textId="3D832634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134 (16.1)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80A3AFE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3B860F38" w14:textId="7C26B4AB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22 (15.7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2102B562" w14:textId="0E98A559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656 (84.3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FF52280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</w:tr>
      <w:tr w:rsidR="00F94CCA" w:rsidRPr="00B1115B" w14:paraId="66190D3C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4944893" w14:textId="77777777" w:rsidR="00F94CCA" w:rsidRPr="00B1115B" w:rsidRDefault="00F94CCA" w:rsidP="00B1115B">
            <w:pPr>
              <w:rPr>
                <w:b/>
                <w:color w:val="auto"/>
                <w:sz w:val="16"/>
                <w:szCs w:val="16"/>
                <w:lang w:val="en-US"/>
              </w:rPr>
            </w:pPr>
            <w:r w:rsidRPr="00B1115B">
              <w:rPr>
                <w:b/>
                <w:color w:val="auto"/>
                <w:sz w:val="16"/>
                <w:szCs w:val="16"/>
                <w:lang w:val="en-US"/>
              </w:rPr>
              <w:t>Hormone therapy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77B13286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435" w:type="pct"/>
            <w:tcMar>
              <w:left w:w="28" w:type="dxa"/>
              <w:right w:w="28" w:type="dxa"/>
            </w:tcMar>
          </w:tcPr>
          <w:p w14:paraId="63EC3A16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87D3E1F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77C52D2F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62636313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9DCCB9D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467BF53D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1C7C0FA3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E7097F6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</w:tr>
      <w:tr w:rsidR="00F94CCA" w:rsidRPr="00B1115B" w14:paraId="648FB886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A1D9188" w14:textId="491F4516" w:rsidR="00F94CCA" w:rsidRPr="00B1115B" w:rsidRDefault="00F94CCA" w:rsidP="00B1115B">
            <w:pPr>
              <w:rPr>
                <w:color w:val="auto"/>
                <w:sz w:val="16"/>
                <w:szCs w:val="16"/>
                <w:lang w:val="en-US"/>
              </w:rPr>
            </w:pPr>
            <w:r w:rsidRPr="00B1115B">
              <w:rPr>
                <w:color w:val="auto"/>
                <w:sz w:val="16"/>
                <w:szCs w:val="16"/>
                <w:lang w:val="en-US"/>
              </w:rPr>
              <w:t xml:space="preserve">  0 – 30 days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0B650D57" w14:textId="0F9D9E70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26 (92.9)</w:t>
            </w:r>
          </w:p>
        </w:tc>
        <w:tc>
          <w:tcPr>
            <w:tcW w:w="435" w:type="pct"/>
            <w:tcMar>
              <w:left w:w="28" w:type="dxa"/>
              <w:right w:w="28" w:type="dxa"/>
            </w:tcMar>
          </w:tcPr>
          <w:p w14:paraId="3EBD6A8B" w14:textId="560B88C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2 (7.1)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3AD2939" w14:textId="587C3A70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0.5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25131134" w14:textId="53071CCC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232 (78.4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6787B2C8" w14:textId="42A979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64 (21.6)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BE29A04" w14:textId="3CAE7994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0.001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1F3B72DB" w14:textId="6384ABA3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20 (12.1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46B20883" w14:textId="2C5EA3CF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45 (87.9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6FD51F9" w14:textId="4C5BEAB9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0.031</w:t>
            </w:r>
          </w:p>
        </w:tc>
      </w:tr>
      <w:tr w:rsidR="00F94CCA" w:rsidRPr="00B1115B" w14:paraId="6ABAD440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8A6E4C9" w14:textId="4F3FCA81" w:rsidR="00F94CCA" w:rsidRPr="00B1115B" w:rsidRDefault="00F94CCA" w:rsidP="00B1115B">
            <w:pPr>
              <w:rPr>
                <w:color w:val="auto"/>
                <w:sz w:val="16"/>
                <w:szCs w:val="16"/>
                <w:lang w:val="en-US"/>
              </w:rPr>
            </w:pPr>
            <w:r w:rsidRPr="00B1115B">
              <w:rPr>
                <w:color w:val="auto"/>
                <w:sz w:val="16"/>
                <w:szCs w:val="16"/>
                <w:lang w:val="en-US"/>
              </w:rPr>
              <w:t xml:space="preserve">  31 – 60 days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35A3F9BE" w14:textId="336AB2C6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35 (100)</w:t>
            </w:r>
          </w:p>
        </w:tc>
        <w:tc>
          <w:tcPr>
            <w:tcW w:w="435" w:type="pct"/>
            <w:tcMar>
              <w:left w:w="28" w:type="dxa"/>
              <w:right w:w="28" w:type="dxa"/>
            </w:tcMar>
          </w:tcPr>
          <w:p w14:paraId="6EB0B846" w14:textId="3A8A95C0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0 (0)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C9A55DC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17DC994A" w14:textId="16143068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711 (83.3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04F1607D" w14:textId="335D7795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43 (16.7)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B0F3C28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52838C78" w14:textId="4C58159D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5 (7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1BB0AB71" w14:textId="003ACC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66 (93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3ADCB57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</w:tr>
      <w:tr w:rsidR="00F94CCA" w:rsidRPr="00B1115B" w14:paraId="57B57341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043EB1C" w14:textId="5D4893D9" w:rsidR="00F94CCA" w:rsidRPr="00B1115B" w:rsidRDefault="00F94CCA" w:rsidP="00B1115B">
            <w:pPr>
              <w:rPr>
                <w:color w:val="auto"/>
                <w:sz w:val="16"/>
                <w:szCs w:val="16"/>
                <w:lang w:val="en-US"/>
              </w:rPr>
            </w:pPr>
            <w:r w:rsidRPr="00B1115B">
              <w:rPr>
                <w:color w:val="auto"/>
                <w:sz w:val="16"/>
                <w:szCs w:val="16"/>
                <w:lang w:val="en-US"/>
              </w:rPr>
              <w:t xml:space="preserve">  61 – 90 days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689F63F7" w14:textId="3432934D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20 (95.2)</w:t>
            </w:r>
          </w:p>
        </w:tc>
        <w:tc>
          <w:tcPr>
            <w:tcW w:w="435" w:type="pct"/>
            <w:tcMar>
              <w:left w:w="28" w:type="dxa"/>
              <w:right w:w="28" w:type="dxa"/>
            </w:tcMar>
          </w:tcPr>
          <w:p w14:paraId="45CAEFEB" w14:textId="1349C319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 (4.8)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562E783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0E58379A" w14:textId="0FCE4C8F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437 (81.4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6959CC76" w14:textId="785BBF72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00 (18.6)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505A994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35475D05" w14:textId="72CC6CC6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 (3.4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0DC862E2" w14:textId="2775EB95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28 (96.6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B863850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</w:tr>
      <w:tr w:rsidR="00F94CCA" w:rsidRPr="00B1115B" w14:paraId="5CF25528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C6D7FBB" w14:textId="387C6D9C" w:rsidR="00F94CCA" w:rsidRPr="00B1115B" w:rsidRDefault="00F94CCA" w:rsidP="00B1115B">
            <w:pPr>
              <w:rPr>
                <w:color w:val="auto"/>
                <w:sz w:val="16"/>
                <w:szCs w:val="16"/>
                <w:lang w:val="en-US"/>
              </w:rPr>
            </w:pPr>
            <w:r w:rsidRPr="00B1115B">
              <w:rPr>
                <w:color w:val="auto"/>
                <w:sz w:val="16"/>
                <w:szCs w:val="16"/>
                <w:lang w:val="en-US"/>
              </w:rPr>
              <w:t xml:space="preserve">  &gt;90 days/ no therapy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2FC9F2AA" w14:textId="416F83A2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634 (94.1)</w:t>
            </w:r>
          </w:p>
        </w:tc>
        <w:tc>
          <w:tcPr>
            <w:tcW w:w="435" w:type="pct"/>
            <w:tcMar>
              <w:left w:w="28" w:type="dxa"/>
              <w:right w:w="28" w:type="dxa"/>
            </w:tcMar>
          </w:tcPr>
          <w:p w14:paraId="716F3367" w14:textId="6ABD1D93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02 (5.9)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213F9D7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63649E05" w14:textId="38A1696E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5320 (85.2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260F1BC1" w14:textId="48A35148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923 (14.8)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CA89135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59D76CC7" w14:textId="7ECF1AA2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10 (16.4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3874F5EB" w14:textId="5C7E2501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560 (83.6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A0B1A39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</w:tr>
      <w:tr w:rsidR="00F94CCA" w:rsidRPr="00B1115B" w14:paraId="08EC8C8A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7B9C030" w14:textId="77777777" w:rsidR="00F94CCA" w:rsidRPr="00B1115B" w:rsidRDefault="00F94CCA" w:rsidP="00B1115B">
            <w:pPr>
              <w:rPr>
                <w:b/>
                <w:color w:val="auto"/>
                <w:sz w:val="16"/>
                <w:szCs w:val="16"/>
                <w:lang w:val="en-US"/>
              </w:rPr>
            </w:pPr>
            <w:r w:rsidRPr="00B1115B">
              <w:rPr>
                <w:b/>
                <w:color w:val="auto"/>
                <w:sz w:val="16"/>
                <w:szCs w:val="16"/>
                <w:lang w:val="en-US"/>
              </w:rPr>
              <w:t>Year of diagnosis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0C0ED76B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435" w:type="pct"/>
            <w:tcMar>
              <w:left w:w="28" w:type="dxa"/>
              <w:right w:w="28" w:type="dxa"/>
            </w:tcMar>
          </w:tcPr>
          <w:p w14:paraId="306ADF84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F0D94E9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17166CD6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525A1E70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64EA094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71732B33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6A4D30C5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E54EF7A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</w:tr>
      <w:tr w:rsidR="00F94CCA" w:rsidRPr="00B1115B" w14:paraId="3209DCA8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5D8343D" w14:textId="77777777" w:rsidR="00F94CCA" w:rsidRPr="00B1115B" w:rsidRDefault="00F94CCA" w:rsidP="00B1115B">
            <w:pPr>
              <w:rPr>
                <w:color w:val="auto"/>
                <w:sz w:val="16"/>
                <w:szCs w:val="16"/>
                <w:lang w:val="en-US"/>
              </w:rPr>
            </w:pPr>
            <w:r w:rsidRPr="00B1115B">
              <w:rPr>
                <w:color w:val="auto"/>
                <w:sz w:val="16"/>
                <w:szCs w:val="16"/>
                <w:lang w:val="en-US"/>
              </w:rPr>
              <w:t>2005 - 2007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02590B83" w14:textId="2609B8FD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725 (93.9)</w:t>
            </w:r>
          </w:p>
        </w:tc>
        <w:tc>
          <w:tcPr>
            <w:tcW w:w="435" w:type="pct"/>
            <w:tcMar>
              <w:left w:w="28" w:type="dxa"/>
              <w:right w:w="28" w:type="dxa"/>
            </w:tcMar>
          </w:tcPr>
          <w:p w14:paraId="2D1B641A" w14:textId="56ACF5F1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47 (6.1)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EDC062D" w14:textId="498AAE05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0.647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29E5B6D4" w14:textId="641FC8FB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2477 (79.8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6CA3AB9E" w14:textId="47862562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626 (20.2)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DFBCCF9" w14:textId="57FE8860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1FF360F9" w14:textId="7A7A8669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29 (8.4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56DBF53D" w14:textId="52851F3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316 (91.6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F5C1B9F" w14:textId="477F9243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&lt;0.001</w:t>
            </w:r>
          </w:p>
        </w:tc>
      </w:tr>
      <w:tr w:rsidR="00F94CCA" w:rsidRPr="00B1115B" w14:paraId="38DEF01F" w14:textId="77777777" w:rsidTr="00F94CCA">
        <w:trPr>
          <w:trHeight w:val="20"/>
        </w:trPr>
        <w:tc>
          <w:tcPr>
            <w:tcW w:w="81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F62DE44" w14:textId="77777777" w:rsidR="00F94CCA" w:rsidRPr="00B1115B" w:rsidRDefault="00F94CCA" w:rsidP="00B1115B">
            <w:pPr>
              <w:rPr>
                <w:color w:val="auto"/>
                <w:sz w:val="16"/>
                <w:szCs w:val="16"/>
                <w:lang w:val="en-US"/>
              </w:rPr>
            </w:pPr>
            <w:r w:rsidRPr="00B1115B">
              <w:rPr>
                <w:color w:val="auto"/>
                <w:sz w:val="16"/>
                <w:szCs w:val="16"/>
                <w:lang w:val="en-US"/>
              </w:rPr>
              <w:t>2008 - 2009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4EF5AA3F" w14:textId="2313FEF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492 (93.9)</w:t>
            </w:r>
          </w:p>
        </w:tc>
        <w:tc>
          <w:tcPr>
            <w:tcW w:w="435" w:type="pct"/>
            <w:tcMar>
              <w:left w:w="28" w:type="dxa"/>
              <w:right w:w="28" w:type="dxa"/>
            </w:tcMar>
          </w:tcPr>
          <w:p w14:paraId="41912108" w14:textId="3126F6A5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32 (6.1)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7AD0A31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446CF548" w14:textId="6F4BA92C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1992 (85.6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230AB22F" w14:textId="2DDAF89A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336 (14.4)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C62858B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1AAA28D9" w14:textId="7B7103F6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44 (15.4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</w:tcPr>
          <w:p w14:paraId="0CEDD059" w14:textId="77DE5ACA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241 (84.6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A5E8CB3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</w:tr>
      <w:tr w:rsidR="00F94CCA" w:rsidRPr="00B1115B" w14:paraId="17CE7EF6" w14:textId="77777777" w:rsidTr="00F94CCA">
        <w:trPr>
          <w:trHeight w:val="87"/>
        </w:trPr>
        <w:tc>
          <w:tcPr>
            <w:tcW w:w="81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BAEA103" w14:textId="77777777" w:rsidR="00F94CCA" w:rsidRPr="00B1115B" w:rsidRDefault="00F94CCA" w:rsidP="00B1115B">
            <w:pPr>
              <w:rPr>
                <w:color w:val="auto"/>
                <w:sz w:val="16"/>
                <w:szCs w:val="16"/>
                <w:lang w:val="en-US"/>
              </w:rPr>
            </w:pPr>
            <w:r w:rsidRPr="00B1115B">
              <w:rPr>
                <w:color w:val="auto"/>
                <w:sz w:val="16"/>
                <w:szCs w:val="16"/>
                <w:lang w:val="en-US"/>
              </w:rPr>
              <w:t>2010 - 2011</w:t>
            </w:r>
          </w:p>
        </w:tc>
        <w:tc>
          <w:tcPr>
            <w:tcW w:w="563" w:type="pct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563E26E" w14:textId="6A2E8493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498 (95)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3F276D7" w14:textId="569D17A2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26 (5)</w:t>
            </w:r>
          </w:p>
        </w:tc>
        <w:tc>
          <w:tcPr>
            <w:tcW w:w="377" w:type="pct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7C610FD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625" w:type="pct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4868F8E" w14:textId="20D54E88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2231 (89.3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93E05A9" w14:textId="572C2461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268 (10.7)</w:t>
            </w:r>
          </w:p>
        </w:tc>
        <w:tc>
          <w:tcPr>
            <w:tcW w:w="298" w:type="pct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B6C24BF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  <w:tc>
          <w:tcPr>
            <w:tcW w:w="578" w:type="pct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ECA9312" w14:textId="6A91D92F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63 (20.7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C78F1A8" w14:textId="28589C65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  <w:r w:rsidRPr="00B1115B">
              <w:rPr>
                <w:color w:val="auto"/>
                <w:sz w:val="16"/>
                <w:szCs w:val="16"/>
              </w:rPr>
              <w:t>242 (79.3)</w:t>
            </w:r>
          </w:p>
        </w:tc>
        <w:tc>
          <w:tcPr>
            <w:tcW w:w="313" w:type="pct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6DB84E2" w14:textId="77777777" w:rsidR="00F94CCA" w:rsidRPr="00B1115B" w:rsidRDefault="00F94CCA" w:rsidP="00B1115B">
            <w:pPr>
              <w:jc w:val="right"/>
              <w:rPr>
                <w:color w:val="auto"/>
                <w:sz w:val="16"/>
                <w:szCs w:val="16"/>
              </w:rPr>
            </w:pPr>
          </w:p>
        </w:tc>
      </w:tr>
    </w:tbl>
    <w:p w14:paraId="5785586F" w14:textId="0E5B14E4" w:rsidR="00965D92" w:rsidRPr="00BD7B68" w:rsidRDefault="009B7FE3" w:rsidP="00CA408F">
      <w:pPr>
        <w:spacing w:line="240" w:lineRule="auto"/>
        <w:rPr>
          <w:b/>
          <w:sz w:val="16"/>
          <w:szCs w:val="16"/>
          <w:lang w:val="en-US"/>
        </w:rPr>
      </w:pPr>
      <w:r w:rsidRPr="00BD7B68">
        <w:rPr>
          <w:b/>
          <w:sz w:val="16"/>
          <w:szCs w:val="16"/>
          <w:lang w:val="en-US"/>
        </w:rPr>
        <w:br w:type="page"/>
      </w:r>
      <w:r w:rsidR="00CA10EF" w:rsidRPr="00BD7B68">
        <w:rPr>
          <w:b/>
          <w:sz w:val="16"/>
          <w:szCs w:val="16"/>
          <w:lang w:val="en-US"/>
        </w:rPr>
        <w:t>T</w:t>
      </w:r>
      <w:r w:rsidR="00965D92" w:rsidRPr="00BD7B68">
        <w:rPr>
          <w:b/>
          <w:sz w:val="16"/>
          <w:szCs w:val="16"/>
          <w:lang w:val="en-US"/>
        </w:rPr>
        <w:t xml:space="preserve">able </w:t>
      </w:r>
      <w:r w:rsidR="003716CA">
        <w:rPr>
          <w:b/>
          <w:sz w:val="16"/>
          <w:szCs w:val="16"/>
          <w:lang w:val="en-US"/>
        </w:rPr>
        <w:t>S</w:t>
      </w:r>
      <w:r w:rsidR="00965D92" w:rsidRPr="00BD7B68">
        <w:rPr>
          <w:b/>
          <w:sz w:val="16"/>
          <w:szCs w:val="16"/>
          <w:lang w:val="en-US"/>
        </w:rPr>
        <w:t xml:space="preserve">2: Association of delay in treatment with stage. </w:t>
      </w:r>
      <w:r w:rsidR="00965D92" w:rsidRPr="00BD7B68">
        <w:rPr>
          <w:b/>
          <w:sz w:val="16"/>
          <w:szCs w:val="16"/>
          <w:lang w:val="en-US"/>
        </w:rPr>
        <w:tab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504"/>
        <w:gridCol w:w="1634"/>
        <w:gridCol w:w="1635"/>
        <w:gridCol w:w="1635"/>
        <w:gridCol w:w="1635"/>
        <w:gridCol w:w="1635"/>
        <w:gridCol w:w="1635"/>
        <w:gridCol w:w="1635"/>
      </w:tblGrid>
      <w:tr w:rsidR="00965D92" w:rsidRPr="00BD7B68" w14:paraId="6BBC411A" w14:textId="77777777" w:rsidTr="00253519">
        <w:tc>
          <w:tcPr>
            <w:tcW w:w="89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8C11" w14:textId="77777777" w:rsidR="00965D92" w:rsidRPr="00BD7B68" w:rsidRDefault="00965D92" w:rsidP="000B0DA0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</w:rPr>
            </w:pPr>
          </w:p>
        </w:tc>
        <w:tc>
          <w:tcPr>
            <w:tcW w:w="351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037AD" w14:textId="77777777" w:rsidR="00965D92" w:rsidRPr="00BD7B68" w:rsidRDefault="00965D92" w:rsidP="000B0DA0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BD7B68">
              <w:rPr>
                <w:rFonts w:eastAsia="Times New Roman"/>
                <w:b/>
                <w:sz w:val="16"/>
                <w:szCs w:val="16"/>
              </w:rPr>
              <w:t>Stage</w:t>
            </w:r>
          </w:p>
        </w:tc>
        <w:tc>
          <w:tcPr>
            <w:tcW w:w="586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14B6F9" w14:textId="77777777" w:rsidR="00965D92" w:rsidRPr="00BD7B68" w:rsidRDefault="00965D92" w:rsidP="000B0DA0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</w:rPr>
            </w:pPr>
          </w:p>
        </w:tc>
      </w:tr>
      <w:tr w:rsidR="00965D92" w:rsidRPr="00BD7B68" w14:paraId="7733CC35" w14:textId="77777777" w:rsidTr="00253519">
        <w:tc>
          <w:tcPr>
            <w:tcW w:w="898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A69B3" w14:textId="7204DFDA" w:rsidR="00965D92" w:rsidRPr="00BD7B68" w:rsidRDefault="00965D92" w:rsidP="000B0DA0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BD7B68">
              <w:rPr>
                <w:b/>
                <w:sz w:val="16"/>
                <w:szCs w:val="16"/>
                <w:lang w:val="en-US"/>
              </w:rPr>
              <w:t>Time to treatment</w:t>
            </w:r>
            <w:r w:rsidR="00B1115B">
              <w:rPr>
                <w:b/>
                <w:sz w:val="16"/>
                <w:szCs w:val="16"/>
                <w:lang w:val="en-US"/>
              </w:rPr>
              <w:t xml:space="preserve"> in days</w:t>
            </w:r>
            <w:r w:rsidRPr="00BD7B68">
              <w:rPr>
                <w:rFonts w:eastAsia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B732" w14:textId="77777777" w:rsidR="00965D92" w:rsidRPr="00BD7B68" w:rsidRDefault="00965D92" w:rsidP="000B0DA0">
            <w:pPr>
              <w:spacing w:after="0" w:line="240" w:lineRule="auto"/>
              <w:jc w:val="right"/>
              <w:rPr>
                <w:rFonts w:eastAsia="Times New Roman"/>
                <w:b/>
                <w:i/>
                <w:sz w:val="16"/>
                <w:szCs w:val="16"/>
              </w:rPr>
            </w:pPr>
            <w:r w:rsidRPr="00BD7B68">
              <w:rPr>
                <w:rFonts w:eastAsia="Times New Roman"/>
                <w:b/>
                <w:i/>
                <w:sz w:val="16"/>
                <w:szCs w:val="16"/>
              </w:rPr>
              <w:t>In situ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1B15C" w14:textId="77777777" w:rsidR="00965D92" w:rsidRPr="00BD7B68" w:rsidRDefault="00965D92" w:rsidP="000B0DA0">
            <w:pPr>
              <w:spacing w:after="0" w:line="240" w:lineRule="auto"/>
              <w:jc w:val="right"/>
              <w:rPr>
                <w:rFonts w:eastAsia="Times New Roman"/>
                <w:b/>
                <w:sz w:val="16"/>
                <w:szCs w:val="16"/>
              </w:rPr>
            </w:pPr>
            <w:r w:rsidRPr="00BD7B68">
              <w:rPr>
                <w:rFonts w:eastAsia="Times New Roman"/>
                <w:b/>
                <w:sz w:val="16"/>
                <w:szCs w:val="16"/>
              </w:rPr>
              <w:t>I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DF91C" w14:textId="77777777" w:rsidR="00965D92" w:rsidRPr="00BD7B68" w:rsidRDefault="00965D92" w:rsidP="000B0DA0">
            <w:pPr>
              <w:spacing w:after="0" w:line="240" w:lineRule="auto"/>
              <w:jc w:val="right"/>
              <w:rPr>
                <w:rFonts w:eastAsia="Times New Roman"/>
                <w:b/>
                <w:sz w:val="16"/>
                <w:szCs w:val="16"/>
              </w:rPr>
            </w:pPr>
            <w:r w:rsidRPr="00BD7B68">
              <w:rPr>
                <w:rFonts w:eastAsia="Times New Roman"/>
                <w:b/>
                <w:sz w:val="16"/>
                <w:szCs w:val="16"/>
              </w:rPr>
              <w:t>II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A4B37" w14:textId="77777777" w:rsidR="00965D92" w:rsidRPr="00BD7B68" w:rsidRDefault="00965D92" w:rsidP="000B0DA0">
            <w:pPr>
              <w:spacing w:after="0" w:line="240" w:lineRule="auto"/>
              <w:jc w:val="right"/>
              <w:rPr>
                <w:rFonts w:eastAsia="Times New Roman"/>
                <w:b/>
                <w:sz w:val="16"/>
                <w:szCs w:val="16"/>
              </w:rPr>
            </w:pPr>
            <w:r w:rsidRPr="00BD7B68">
              <w:rPr>
                <w:rFonts w:eastAsia="Times New Roman"/>
                <w:b/>
                <w:sz w:val="16"/>
                <w:szCs w:val="16"/>
              </w:rPr>
              <w:t>III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3E9E" w14:textId="77777777" w:rsidR="00965D92" w:rsidRPr="00BD7B68" w:rsidRDefault="00965D92" w:rsidP="000B0DA0">
            <w:pPr>
              <w:spacing w:after="0" w:line="240" w:lineRule="auto"/>
              <w:jc w:val="right"/>
              <w:rPr>
                <w:rFonts w:eastAsia="Times New Roman"/>
                <w:b/>
                <w:sz w:val="16"/>
                <w:szCs w:val="16"/>
              </w:rPr>
            </w:pPr>
            <w:r w:rsidRPr="00BD7B68">
              <w:rPr>
                <w:rFonts w:eastAsia="Times New Roman"/>
                <w:b/>
                <w:sz w:val="16"/>
                <w:szCs w:val="16"/>
              </w:rPr>
              <w:t>IV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11BC" w14:textId="77777777" w:rsidR="00965D92" w:rsidRPr="00BD7B68" w:rsidRDefault="00965D92" w:rsidP="000B0DA0">
            <w:pPr>
              <w:spacing w:after="0" w:line="240" w:lineRule="auto"/>
              <w:jc w:val="right"/>
              <w:rPr>
                <w:rFonts w:eastAsia="Times New Roman"/>
                <w:b/>
                <w:sz w:val="16"/>
                <w:szCs w:val="16"/>
              </w:rPr>
            </w:pPr>
            <w:r w:rsidRPr="00BD7B68">
              <w:rPr>
                <w:rFonts w:eastAsia="Times New Roman"/>
                <w:b/>
                <w:sz w:val="16"/>
                <w:szCs w:val="16"/>
              </w:rPr>
              <w:t>Unknown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C2713" w14:textId="77777777" w:rsidR="00965D92" w:rsidRPr="00BD7B68" w:rsidRDefault="00965D92" w:rsidP="000B0DA0">
            <w:pPr>
              <w:spacing w:after="0" w:line="240" w:lineRule="auto"/>
              <w:jc w:val="right"/>
              <w:rPr>
                <w:rFonts w:eastAsia="Times New Roman"/>
                <w:b/>
                <w:sz w:val="16"/>
                <w:szCs w:val="16"/>
              </w:rPr>
            </w:pPr>
            <w:r w:rsidRPr="00BD7B68">
              <w:rPr>
                <w:rFonts w:eastAsia="Times New Roman"/>
                <w:b/>
                <w:sz w:val="16"/>
                <w:szCs w:val="16"/>
              </w:rPr>
              <w:t>P-value</w:t>
            </w:r>
          </w:p>
        </w:tc>
      </w:tr>
      <w:tr w:rsidR="00B1115B" w:rsidRPr="00BD7B68" w14:paraId="0ADB8335" w14:textId="77777777" w:rsidTr="00253519">
        <w:tc>
          <w:tcPr>
            <w:tcW w:w="89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DF1F6" w14:textId="502A6162" w:rsidR="00B1115B" w:rsidRPr="00B1115B" w:rsidRDefault="00B1115B" w:rsidP="00B1115B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</w:rPr>
            </w:pPr>
            <w:r w:rsidRPr="00B1115B">
              <w:rPr>
                <w:b/>
                <w:color w:val="auto"/>
                <w:sz w:val="16"/>
                <w:szCs w:val="16"/>
                <w:lang w:val="en-US"/>
              </w:rPr>
              <w:t>0 – 30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822A4" w14:textId="1F909440" w:rsidR="00B1115B" w:rsidRPr="00BD7B68" w:rsidRDefault="00B1115B" w:rsidP="00B1115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BD7B68">
              <w:rPr>
                <w:sz w:val="16"/>
                <w:szCs w:val="16"/>
              </w:rPr>
              <w:t>708 (38.9)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5B0DD" w14:textId="3527EEAC" w:rsidR="00B1115B" w:rsidRPr="00BD7B68" w:rsidRDefault="00B1115B" w:rsidP="00B1115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BD7B68">
              <w:rPr>
                <w:sz w:val="16"/>
                <w:szCs w:val="16"/>
              </w:rPr>
              <w:t>2352 (40.1)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EEC79" w14:textId="7A845BC1" w:rsidR="00B1115B" w:rsidRPr="00BD7B68" w:rsidRDefault="00B1115B" w:rsidP="00B1115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BD7B68">
              <w:rPr>
                <w:sz w:val="16"/>
                <w:szCs w:val="16"/>
              </w:rPr>
              <w:t>2534 (43.2)</w:t>
            </w:r>
          </w:p>
        </w:tc>
        <w:tc>
          <w:tcPr>
            <w:tcW w:w="58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29DCC" w14:textId="018FD781" w:rsidR="00B1115B" w:rsidRPr="00BD7B68" w:rsidRDefault="00B1115B" w:rsidP="00B1115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BD7B68">
              <w:rPr>
                <w:sz w:val="16"/>
                <w:szCs w:val="16"/>
              </w:rPr>
              <w:t>984 (16.8)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6BA9" w14:textId="098989F3" w:rsidR="00B1115B" w:rsidRPr="00BD7B68" w:rsidRDefault="00B1115B" w:rsidP="00B1115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BD7B68">
              <w:rPr>
                <w:sz w:val="16"/>
                <w:szCs w:val="16"/>
              </w:rPr>
              <w:t>472 (50.5)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EFFC" w14:textId="04219D5C" w:rsidR="00B1115B" w:rsidRPr="00BD7B68" w:rsidRDefault="00B1115B" w:rsidP="00B1115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BD7B68">
              <w:rPr>
                <w:sz w:val="16"/>
                <w:szCs w:val="16"/>
              </w:rPr>
              <w:t>155 (31.6)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7C39" w14:textId="77777777" w:rsidR="00B1115B" w:rsidRPr="00BD7B68" w:rsidRDefault="00B1115B" w:rsidP="00B1115B">
            <w:pPr>
              <w:spacing w:after="0" w:line="240" w:lineRule="auto"/>
              <w:jc w:val="right"/>
              <w:rPr>
                <w:sz w:val="16"/>
                <w:szCs w:val="16"/>
                <w:vertAlign w:val="superscript"/>
              </w:rPr>
            </w:pPr>
            <w:r w:rsidRPr="00BD7B68">
              <w:rPr>
                <w:sz w:val="16"/>
                <w:szCs w:val="16"/>
              </w:rPr>
              <w:t>&lt;0.001</w:t>
            </w:r>
            <w:r w:rsidRPr="00BD7B68">
              <w:rPr>
                <w:sz w:val="16"/>
                <w:szCs w:val="16"/>
                <w:vertAlign w:val="superscript"/>
              </w:rPr>
              <w:t>1</w:t>
            </w:r>
          </w:p>
        </w:tc>
      </w:tr>
      <w:tr w:rsidR="00B1115B" w:rsidRPr="00BD7B68" w14:paraId="11E54B6A" w14:textId="77777777" w:rsidTr="00253519">
        <w:tc>
          <w:tcPr>
            <w:tcW w:w="89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53C55" w14:textId="26B9134F" w:rsidR="00B1115B" w:rsidRPr="00B1115B" w:rsidRDefault="00B1115B" w:rsidP="00B1115B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</w:rPr>
            </w:pPr>
            <w:r w:rsidRPr="00B1115B">
              <w:rPr>
                <w:b/>
                <w:color w:val="auto"/>
                <w:sz w:val="16"/>
                <w:szCs w:val="16"/>
                <w:lang w:val="en-US"/>
              </w:rPr>
              <w:t>31 – 60</w:t>
            </w:r>
          </w:p>
        </w:tc>
        <w:tc>
          <w:tcPr>
            <w:tcW w:w="5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84592" w14:textId="12DA2D5F" w:rsidR="00B1115B" w:rsidRPr="00BD7B68" w:rsidRDefault="00B1115B" w:rsidP="00B1115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BD7B68">
              <w:rPr>
                <w:sz w:val="16"/>
                <w:szCs w:val="16"/>
              </w:rPr>
              <w:t>298 (16.4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1D0D4" w14:textId="66552B15" w:rsidR="00B1115B" w:rsidRPr="00BD7B68" w:rsidRDefault="00B1115B" w:rsidP="00B1115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BD7B68">
              <w:rPr>
                <w:sz w:val="16"/>
                <w:szCs w:val="16"/>
              </w:rPr>
              <w:t>704 (40.3)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31B4FFE0" w14:textId="1FA824C9" w:rsidR="00B1115B" w:rsidRPr="00BD7B68" w:rsidRDefault="00B1115B" w:rsidP="00B1115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BD7B68">
              <w:rPr>
                <w:sz w:val="16"/>
                <w:szCs w:val="16"/>
              </w:rPr>
              <w:t>752 (43.1)</w:t>
            </w:r>
          </w:p>
        </w:tc>
        <w:tc>
          <w:tcPr>
            <w:tcW w:w="58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0A52" w14:textId="2E38EA66" w:rsidR="00B1115B" w:rsidRPr="00BD7B68" w:rsidRDefault="00B1115B" w:rsidP="00B1115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BD7B68">
              <w:rPr>
                <w:sz w:val="16"/>
                <w:szCs w:val="16"/>
              </w:rPr>
              <w:t>289 (16.6)</w:t>
            </w:r>
          </w:p>
        </w:tc>
        <w:tc>
          <w:tcPr>
            <w:tcW w:w="5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AC61" w14:textId="01EEB008" w:rsidR="00B1115B" w:rsidRPr="00BD7B68" w:rsidRDefault="00B1115B" w:rsidP="00B1115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BD7B68">
              <w:rPr>
                <w:sz w:val="16"/>
                <w:szCs w:val="16"/>
              </w:rPr>
              <w:t>249 (26.6)</w:t>
            </w:r>
          </w:p>
        </w:tc>
        <w:tc>
          <w:tcPr>
            <w:tcW w:w="5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ACEBF" w14:textId="08966275" w:rsidR="00B1115B" w:rsidRPr="00BD7B68" w:rsidRDefault="00B1115B" w:rsidP="00B1115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BD7B68">
              <w:rPr>
                <w:sz w:val="16"/>
                <w:szCs w:val="16"/>
              </w:rPr>
              <w:t>49 (10.0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A3022" w14:textId="77777777" w:rsidR="00B1115B" w:rsidRPr="00BD7B68" w:rsidRDefault="00B1115B" w:rsidP="00B1115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</w:rPr>
            </w:pPr>
          </w:p>
        </w:tc>
      </w:tr>
      <w:tr w:rsidR="00B1115B" w:rsidRPr="00BD7B68" w14:paraId="46E614ED" w14:textId="77777777" w:rsidTr="00253519">
        <w:tc>
          <w:tcPr>
            <w:tcW w:w="898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AEACA" w14:textId="500CCECB" w:rsidR="00B1115B" w:rsidRPr="00B1115B" w:rsidRDefault="00B1115B" w:rsidP="00B1115B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</w:rPr>
            </w:pPr>
            <w:r w:rsidRPr="00B1115B">
              <w:rPr>
                <w:b/>
                <w:color w:val="auto"/>
                <w:sz w:val="16"/>
                <w:szCs w:val="16"/>
                <w:lang w:val="en-US"/>
              </w:rPr>
              <w:t>61 – 90</w:t>
            </w:r>
          </w:p>
        </w:tc>
        <w:tc>
          <w:tcPr>
            <w:tcW w:w="5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E1397" w14:textId="53403CA8" w:rsidR="00B1115B" w:rsidRPr="00BD7B68" w:rsidRDefault="00B1115B" w:rsidP="00B1115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BD7B68">
              <w:rPr>
                <w:sz w:val="16"/>
                <w:szCs w:val="16"/>
              </w:rPr>
              <w:t>98 ( 5.4)</w:t>
            </w:r>
          </w:p>
        </w:tc>
        <w:tc>
          <w:tcPr>
            <w:tcW w:w="586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2230EB" w14:textId="2E327D6E" w:rsidR="00B1115B" w:rsidRPr="00BD7B68" w:rsidRDefault="00B1115B" w:rsidP="00B1115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BD7B68">
              <w:rPr>
                <w:sz w:val="16"/>
                <w:szCs w:val="16"/>
              </w:rPr>
              <w:t>72 (32.1)</w:t>
            </w:r>
          </w:p>
        </w:tc>
        <w:tc>
          <w:tcPr>
            <w:tcW w:w="58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BB6F88" w14:textId="1CC382A4" w:rsidR="00B1115B" w:rsidRPr="00BD7B68" w:rsidRDefault="00B1115B" w:rsidP="00B1115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BD7B68">
              <w:rPr>
                <w:sz w:val="16"/>
                <w:szCs w:val="16"/>
              </w:rPr>
              <w:t>106 (47.3)</w:t>
            </w:r>
          </w:p>
        </w:tc>
        <w:tc>
          <w:tcPr>
            <w:tcW w:w="586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27333" w14:textId="6CA1509B" w:rsidR="00B1115B" w:rsidRPr="00BD7B68" w:rsidRDefault="00B1115B" w:rsidP="00B1115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BD7B68">
              <w:rPr>
                <w:sz w:val="16"/>
                <w:szCs w:val="16"/>
              </w:rPr>
              <w:t>46 (20.5)</w:t>
            </w:r>
          </w:p>
        </w:tc>
        <w:tc>
          <w:tcPr>
            <w:tcW w:w="5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A273F" w14:textId="693BC52B" w:rsidR="00B1115B" w:rsidRPr="00BD7B68" w:rsidRDefault="00B1115B" w:rsidP="00B1115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BD7B68">
              <w:rPr>
                <w:sz w:val="16"/>
                <w:szCs w:val="16"/>
              </w:rPr>
              <w:t>119 (12.7)</w:t>
            </w:r>
          </w:p>
        </w:tc>
        <w:tc>
          <w:tcPr>
            <w:tcW w:w="5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06CD0" w14:textId="0AC97F39" w:rsidR="00B1115B" w:rsidRPr="00BD7B68" w:rsidRDefault="00B1115B" w:rsidP="00B1115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BD7B68">
              <w:rPr>
                <w:sz w:val="16"/>
                <w:szCs w:val="16"/>
              </w:rPr>
              <w:t>20 ( 4.1)</w:t>
            </w:r>
          </w:p>
        </w:tc>
        <w:tc>
          <w:tcPr>
            <w:tcW w:w="586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1B21A1" w14:textId="77777777" w:rsidR="00B1115B" w:rsidRPr="00BD7B68" w:rsidRDefault="00B1115B" w:rsidP="00B1115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</w:rPr>
            </w:pPr>
          </w:p>
        </w:tc>
      </w:tr>
      <w:tr w:rsidR="00B1115B" w:rsidRPr="00BD7B68" w14:paraId="7F02787A" w14:textId="77777777" w:rsidTr="00253519">
        <w:tc>
          <w:tcPr>
            <w:tcW w:w="898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D901C" w14:textId="673A0FC8" w:rsidR="00B1115B" w:rsidRPr="00B1115B" w:rsidRDefault="00B1115B" w:rsidP="00B1115B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</w:rPr>
            </w:pPr>
            <w:r w:rsidRPr="00B1115B">
              <w:rPr>
                <w:b/>
                <w:color w:val="auto"/>
                <w:sz w:val="16"/>
                <w:szCs w:val="16"/>
                <w:lang w:val="en-US"/>
              </w:rPr>
              <w:t>&gt;90 / no therapy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E24A4" w14:textId="1486FECB" w:rsidR="00B1115B" w:rsidRPr="00BD7B68" w:rsidRDefault="00B1115B" w:rsidP="00B1115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BD7B68">
              <w:rPr>
                <w:sz w:val="16"/>
                <w:szCs w:val="16"/>
              </w:rPr>
              <w:t>716 (39.3)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7055" w14:textId="2AE5817C" w:rsidR="00B1115B" w:rsidRPr="00BD7B68" w:rsidRDefault="00B1115B" w:rsidP="00B1115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BD7B68">
              <w:rPr>
                <w:sz w:val="16"/>
                <w:szCs w:val="16"/>
              </w:rPr>
              <w:t>23 (25.3)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25508" w14:textId="7838905D" w:rsidR="00B1115B" w:rsidRPr="00BD7B68" w:rsidRDefault="00B1115B" w:rsidP="00B1115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BD7B68">
              <w:rPr>
                <w:sz w:val="16"/>
                <w:szCs w:val="16"/>
              </w:rPr>
              <w:t>45 (49.5)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4D9D1" w14:textId="0B42923F" w:rsidR="00B1115B" w:rsidRPr="00BD7B68" w:rsidRDefault="00B1115B" w:rsidP="00B1115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BD7B68">
              <w:rPr>
                <w:sz w:val="16"/>
                <w:szCs w:val="16"/>
              </w:rPr>
              <w:t>23 (25.3)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4EC76" w14:textId="25BAA0E6" w:rsidR="00B1115B" w:rsidRPr="00BD7B68" w:rsidRDefault="00B1115B" w:rsidP="00B1115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BD7B68">
              <w:rPr>
                <w:sz w:val="16"/>
                <w:szCs w:val="16"/>
              </w:rPr>
              <w:t>95 (10.2)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033ED" w14:textId="47FFEC9D" w:rsidR="00B1115B" w:rsidRPr="00BD7B68" w:rsidRDefault="00B1115B" w:rsidP="00B1115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BD7B68">
              <w:rPr>
                <w:sz w:val="16"/>
                <w:szCs w:val="16"/>
              </w:rPr>
              <w:t>266 (54.3)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C265" w14:textId="77777777" w:rsidR="00B1115B" w:rsidRPr="00BD7B68" w:rsidRDefault="00B1115B" w:rsidP="00B1115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</w:rPr>
            </w:pPr>
          </w:p>
        </w:tc>
      </w:tr>
      <w:tr w:rsidR="00B1115B" w:rsidRPr="00BD7B68" w14:paraId="12DDB972" w14:textId="77777777" w:rsidTr="00253519">
        <w:tc>
          <w:tcPr>
            <w:tcW w:w="8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4CDB8" w14:textId="77777777" w:rsidR="00B1115B" w:rsidRPr="00BD7B68" w:rsidRDefault="00B1115B" w:rsidP="00B1115B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</w:rPr>
            </w:pPr>
            <w:r w:rsidRPr="00BD7B68">
              <w:rPr>
                <w:rFonts w:eastAsia="Times New Roman"/>
                <w:b/>
                <w:sz w:val="16"/>
                <w:szCs w:val="16"/>
              </w:rPr>
              <w:t xml:space="preserve">P-value 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4C6D0" w14:textId="77777777" w:rsidR="00B1115B" w:rsidRPr="00BD7B68" w:rsidRDefault="00B1115B" w:rsidP="00B1115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BF188" w14:textId="77777777" w:rsidR="00B1115B" w:rsidRPr="00BD7B68" w:rsidRDefault="00B1115B" w:rsidP="00B1115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AB53" w14:textId="77777777" w:rsidR="00B1115B" w:rsidRPr="00BD7B68" w:rsidRDefault="00B1115B" w:rsidP="00B1115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25C7B" w14:textId="750F7A50" w:rsidR="00B1115B" w:rsidRPr="00BD7B68" w:rsidRDefault="00B1115B" w:rsidP="00B1115B">
            <w:pPr>
              <w:spacing w:after="0" w:line="240" w:lineRule="auto"/>
              <w:jc w:val="right"/>
              <w:rPr>
                <w:b/>
                <w:sz w:val="16"/>
                <w:szCs w:val="16"/>
                <w:vertAlign w:val="superscript"/>
              </w:rPr>
            </w:pPr>
            <w:r w:rsidRPr="00BD7B68">
              <w:rPr>
                <w:b/>
                <w:sz w:val="16"/>
                <w:szCs w:val="16"/>
              </w:rPr>
              <w:t>0.015</w:t>
            </w:r>
            <w:r w:rsidRPr="00BD7B68"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29F8C" w14:textId="77777777" w:rsidR="00B1115B" w:rsidRPr="00BD7B68" w:rsidRDefault="00B1115B" w:rsidP="00B1115B">
            <w:pPr>
              <w:spacing w:after="0" w:line="240" w:lineRule="auto"/>
              <w:jc w:val="right"/>
              <w:rPr>
                <w:b/>
                <w:sz w:val="16"/>
                <w:szCs w:val="16"/>
                <w:vertAlign w:val="superscript"/>
              </w:rPr>
            </w:pPr>
            <w:r w:rsidRPr="00BD7B68">
              <w:rPr>
                <w:b/>
                <w:sz w:val="16"/>
                <w:szCs w:val="16"/>
              </w:rPr>
              <w:t>&lt;0.001</w:t>
            </w:r>
            <w:r w:rsidRPr="00BD7B68">
              <w:rPr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F6E90" w14:textId="77777777" w:rsidR="00B1115B" w:rsidRPr="00BD7B68" w:rsidRDefault="00B1115B" w:rsidP="00B1115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166B4" w14:textId="77777777" w:rsidR="00B1115B" w:rsidRPr="00BD7B68" w:rsidRDefault="00B1115B" w:rsidP="00B1115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</w:rPr>
            </w:pPr>
          </w:p>
        </w:tc>
      </w:tr>
    </w:tbl>
    <w:p w14:paraId="5F200AC7" w14:textId="77777777" w:rsidR="00965D92" w:rsidRPr="00BD7B68" w:rsidRDefault="00965D92" w:rsidP="00965D92">
      <w:pPr>
        <w:spacing w:line="240" w:lineRule="auto"/>
        <w:rPr>
          <w:sz w:val="16"/>
          <w:szCs w:val="16"/>
          <w:vertAlign w:val="superscript"/>
        </w:rPr>
      </w:pPr>
      <w:r w:rsidRPr="00BD7B68">
        <w:rPr>
          <w:sz w:val="16"/>
          <w:szCs w:val="16"/>
          <w:vertAlign w:val="superscript"/>
        </w:rPr>
        <w:t>1</w:t>
      </w:r>
      <w:r w:rsidRPr="00BD7B68">
        <w:rPr>
          <w:sz w:val="16"/>
          <w:szCs w:val="16"/>
        </w:rPr>
        <w:t xml:space="preserve"> Chi-square test using patients from all stage</w:t>
      </w:r>
      <w:r w:rsidRPr="00BD7B68">
        <w:rPr>
          <w:sz w:val="16"/>
          <w:szCs w:val="16"/>
        </w:rPr>
        <w:br/>
      </w:r>
      <w:r w:rsidRPr="00BD7B68">
        <w:rPr>
          <w:sz w:val="16"/>
          <w:szCs w:val="16"/>
          <w:vertAlign w:val="superscript"/>
        </w:rPr>
        <w:t>2</w:t>
      </w:r>
      <w:r w:rsidRPr="00BD7B68">
        <w:rPr>
          <w:sz w:val="16"/>
          <w:szCs w:val="16"/>
        </w:rPr>
        <w:t xml:space="preserve"> Chi-square test for trend, using patients from stage I – III</w:t>
      </w:r>
      <w:r w:rsidRPr="00BD7B68">
        <w:rPr>
          <w:sz w:val="16"/>
          <w:szCs w:val="16"/>
        </w:rPr>
        <w:br/>
      </w:r>
      <w:r w:rsidRPr="00BD7B68">
        <w:rPr>
          <w:sz w:val="16"/>
          <w:szCs w:val="16"/>
          <w:vertAlign w:val="superscript"/>
        </w:rPr>
        <w:t>3</w:t>
      </w:r>
      <w:r w:rsidRPr="00BD7B68">
        <w:rPr>
          <w:sz w:val="16"/>
          <w:szCs w:val="16"/>
        </w:rPr>
        <w:t xml:space="preserve"> Chi-square test for trend, using patients from stage I – IV</w:t>
      </w:r>
    </w:p>
    <w:p w14:paraId="1CCF5E16" w14:textId="77777777" w:rsidR="00965D92" w:rsidRPr="00BD7B68" w:rsidRDefault="00965D92">
      <w:pPr>
        <w:rPr>
          <w:b/>
          <w:sz w:val="16"/>
          <w:szCs w:val="16"/>
        </w:rPr>
      </w:pPr>
      <w:r w:rsidRPr="00BD7B68">
        <w:rPr>
          <w:b/>
          <w:sz w:val="16"/>
          <w:szCs w:val="16"/>
        </w:rPr>
        <w:br w:type="page"/>
      </w:r>
    </w:p>
    <w:p w14:paraId="6E738037" w14:textId="77777777" w:rsidR="00DF3F70" w:rsidRPr="00BD7B68" w:rsidRDefault="00DF3F70">
      <w:pPr>
        <w:rPr>
          <w:b/>
          <w:sz w:val="16"/>
          <w:szCs w:val="16"/>
        </w:rPr>
        <w:sectPr w:rsidR="00DF3F70" w:rsidRPr="00BD7B68" w:rsidSect="000E14D1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9F66427" w14:textId="43AB90B9" w:rsidR="00F204BE" w:rsidRPr="00F204BE" w:rsidRDefault="00F204BE" w:rsidP="00F204BE">
      <w:pPr>
        <w:spacing w:after="160" w:line="259" w:lineRule="auto"/>
        <w:rPr>
          <w:rFonts w:eastAsia="DengXian"/>
          <w:b/>
          <w:color w:val="auto"/>
          <w:sz w:val="16"/>
          <w:szCs w:val="16"/>
          <w:lang w:val="en-SG" w:eastAsia="zh-CN"/>
        </w:rPr>
      </w:pPr>
      <w:r>
        <w:rPr>
          <w:rFonts w:eastAsia="DengXian"/>
          <w:b/>
          <w:color w:val="auto"/>
          <w:sz w:val="16"/>
          <w:szCs w:val="16"/>
          <w:lang w:val="en-SG" w:eastAsia="zh-CN"/>
        </w:rPr>
        <w:t>Table S3</w:t>
      </w:r>
      <w:r w:rsidRPr="00F204BE">
        <w:rPr>
          <w:rFonts w:eastAsia="DengXian"/>
          <w:b/>
          <w:color w:val="auto"/>
          <w:sz w:val="16"/>
          <w:szCs w:val="16"/>
          <w:lang w:val="en-SG" w:eastAsia="zh-CN"/>
        </w:rPr>
        <w:t xml:space="preserve">: Description of delay in first treatment, demographics, and </w:t>
      </w:r>
      <w:proofErr w:type="spellStart"/>
      <w:r w:rsidRPr="00F204BE">
        <w:rPr>
          <w:rFonts w:eastAsia="DengXian"/>
          <w:b/>
          <w:color w:val="auto"/>
          <w:sz w:val="16"/>
          <w:szCs w:val="16"/>
          <w:lang w:val="en-SG" w:eastAsia="zh-CN"/>
        </w:rPr>
        <w:t>tumor</w:t>
      </w:r>
      <w:proofErr w:type="spellEnd"/>
      <w:r w:rsidRPr="00F204BE">
        <w:rPr>
          <w:rFonts w:eastAsia="DengXian"/>
          <w:b/>
          <w:color w:val="auto"/>
          <w:sz w:val="16"/>
          <w:szCs w:val="16"/>
          <w:lang w:val="en-SG" w:eastAsia="zh-CN"/>
        </w:rPr>
        <w:t xml:space="preserve"> characteristics in 11,175 women diagnosed with breast cancer between 2005 and 2011.</w:t>
      </w:r>
    </w:p>
    <w:tbl>
      <w:tblPr>
        <w:tblStyle w:val="TableGrid1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1440"/>
        <w:gridCol w:w="1571"/>
        <w:gridCol w:w="1503"/>
        <w:gridCol w:w="997"/>
      </w:tblGrid>
      <w:tr w:rsidR="00F204BE" w:rsidRPr="00F204BE" w14:paraId="7B0CC4E4" w14:textId="77777777" w:rsidTr="0043016C">
        <w:tc>
          <w:tcPr>
            <w:tcW w:w="3505" w:type="dxa"/>
            <w:tcBorders>
              <w:top w:val="single" w:sz="4" w:space="0" w:color="auto"/>
              <w:bottom w:val="nil"/>
            </w:tcBorders>
            <w:vAlign w:val="center"/>
          </w:tcPr>
          <w:p w14:paraId="5B02A9AC" w14:textId="77777777" w:rsidR="00F204BE" w:rsidRPr="00F204BE" w:rsidRDefault="00F204BE" w:rsidP="00F204BE">
            <w:pPr>
              <w:rPr>
                <w:rFonts w:eastAsia="DengXian"/>
                <w:sz w:val="16"/>
                <w:szCs w:val="16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103401E1" w14:textId="77777777" w:rsidR="00F204BE" w:rsidRPr="00F204BE" w:rsidRDefault="00F204BE" w:rsidP="00F204BE">
            <w:pPr>
              <w:rPr>
                <w:rFonts w:eastAsia="DengXian"/>
                <w:b/>
                <w:sz w:val="16"/>
                <w:szCs w:val="16"/>
                <w:lang w:val="en-US"/>
              </w:rPr>
            </w:pPr>
          </w:p>
        </w:tc>
        <w:tc>
          <w:tcPr>
            <w:tcW w:w="30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8D8C6" w14:textId="77777777" w:rsidR="00F204BE" w:rsidRPr="00F204BE" w:rsidRDefault="00F204BE" w:rsidP="00F204BE">
            <w:pPr>
              <w:jc w:val="center"/>
              <w:rPr>
                <w:rFonts w:eastAsia="DengXian"/>
                <w:b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b/>
                <w:sz w:val="16"/>
                <w:szCs w:val="16"/>
                <w:lang w:val="en-US"/>
              </w:rPr>
              <w:t>All-cause death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  <w:vAlign w:val="center"/>
          </w:tcPr>
          <w:p w14:paraId="3DE0FB12" w14:textId="77777777" w:rsidR="00F204BE" w:rsidRPr="00F204BE" w:rsidRDefault="00F204BE" w:rsidP="00F204BE">
            <w:pPr>
              <w:rPr>
                <w:rFonts w:eastAsia="DengXian"/>
                <w:b/>
                <w:sz w:val="16"/>
                <w:szCs w:val="16"/>
                <w:lang w:val="en-US"/>
              </w:rPr>
            </w:pPr>
          </w:p>
        </w:tc>
      </w:tr>
      <w:tr w:rsidR="00F204BE" w:rsidRPr="00F204BE" w14:paraId="43A14FB4" w14:textId="77777777" w:rsidTr="0043016C">
        <w:tc>
          <w:tcPr>
            <w:tcW w:w="3505" w:type="dxa"/>
            <w:tcBorders>
              <w:top w:val="nil"/>
              <w:bottom w:val="nil"/>
            </w:tcBorders>
            <w:vAlign w:val="center"/>
          </w:tcPr>
          <w:p w14:paraId="33EA597D" w14:textId="77777777" w:rsidR="00F204BE" w:rsidRPr="00F204BE" w:rsidRDefault="00F204BE" w:rsidP="00F204BE">
            <w:pPr>
              <w:rPr>
                <w:rFonts w:eastAsia="DengXian"/>
                <w:sz w:val="16"/>
                <w:szCs w:val="16"/>
                <w:lang w:val="en-US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077D139" w14:textId="77777777" w:rsidR="00F204BE" w:rsidRPr="00F204BE" w:rsidRDefault="00F204BE" w:rsidP="00F204BE">
            <w:pPr>
              <w:jc w:val="center"/>
              <w:rPr>
                <w:rFonts w:eastAsia="DengXian"/>
                <w:b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b/>
                <w:sz w:val="16"/>
                <w:szCs w:val="16"/>
                <w:lang w:val="en-US"/>
              </w:rPr>
              <w:t>All patients</w:t>
            </w: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  <w:vAlign w:val="center"/>
          </w:tcPr>
          <w:p w14:paraId="4FA2561E" w14:textId="77777777" w:rsidR="00F204BE" w:rsidRPr="00F204BE" w:rsidRDefault="00F204BE" w:rsidP="00F204BE">
            <w:pPr>
              <w:jc w:val="center"/>
              <w:rPr>
                <w:rFonts w:eastAsia="DengXian"/>
                <w:b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b/>
                <w:sz w:val="16"/>
                <w:szCs w:val="16"/>
                <w:lang w:val="en-US"/>
              </w:rPr>
              <w:t>Censored /alive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  <w:vAlign w:val="center"/>
          </w:tcPr>
          <w:p w14:paraId="21CE91A5" w14:textId="77777777" w:rsidR="00F204BE" w:rsidRPr="00F204BE" w:rsidRDefault="00F204BE" w:rsidP="00F204BE">
            <w:pPr>
              <w:jc w:val="center"/>
              <w:rPr>
                <w:rFonts w:eastAsia="DengXian"/>
                <w:b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b/>
                <w:sz w:val="16"/>
                <w:szCs w:val="16"/>
                <w:lang w:val="en-US"/>
              </w:rPr>
              <w:t>Dead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14:paraId="0CB62B21" w14:textId="77777777" w:rsidR="00F204BE" w:rsidRPr="00F204BE" w:rsidRDefault="00F204BE" w:rsidP="00F204BE">
            <w:pPr>
              <w:jc w:val="right"/>
              <w:rPr>
                <w:rFonts w:eastAsia="DengXian"/>
                <w:b/>
                <w:sz w:val="16"/>
                <w:szCs w:val="16"/>
                <w:lang w:val="en-US"/>
              </w:rPr>
            </w:pPr>
          </w:p>
        </w:tc>
      </w:tr>
      <w:tr w:rsidR="00F204BE" w:rsidRPr="00F204BE" w14:paraId="522EFF09" w14:textId="77777777" w:rsidTr="0043016C">
        <w:tc>
          <w:tcPr>
            <w:tcW w:w="3505" w:type="dxa"/>
            <w:tcBorders>
              <w:top w:val="nil"/>
              <w:bottom w:val="single" w:sz="4" w:space="0" w:color="auto"/>
            </w:tcBorders>
            <w:vAlign w:val="center"/>
          </w:tcPr>
          <w:p w14:paraId="1E7B8781" w14:textId="77777777" w:rsidR="00F204BE" w:rsidRPr="00F204BE" w:rsidRDefault="00F204BE" w:rsidP="00F204BE">
            <w:pPr>
              <w:rPr>
                <w:rFonts w:eastAsia="DengXian"/>
                <w:sz w:val="16"/>
                <w:szCs w:val="16"/>
                <w:lang w:val="en-US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040A34E9" w14:textId="77777777" w:rsidR="00F204BE" w:rsidRPr="00F204BE" w:rsidRDefault="00F204BE" w:rsidP="00F204BE">
            <w:pPr>
              <w:jc w:val="center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i/>
                <w:sz w:val="16"/>
                <w:szCs w:val="16"/>
              </w:rPr>
              <w:t>n=</w:t>
            </w:r>
            <w:r w:rsidRPr="00F204BE">
              <w:rPr>
                <w:rFonts w:eastAsia="DengXian"/>
                <w:sz w:val="16"/>
                <w:szCs w:val="16"/>
              </w:rPr>
              <w:t>7,839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</w:tcPr>
          <w:p w14:paraId="169C8858" w14:textId="77777777" w:rsidR="00F204BE" w:rsidRPr="00F204BE" w:rsidRDefault="00F204BE" w:rsidP="00F204BE">
            <w:pPr>
              <w:jc w:val="center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i/>
                <w:sz w:val="16"/>
                <w:szCs w:val="16"/>
              </w:rPr>
              <w:t>n=</w:t>
            </w:r>
            <w:r w:rsidRPr="00F204BE">
              <w:rPr>
                <w:rFonts w:eastAsia="DengXian"/>
                <w:sz w:val="16"/>
                <w:szCs w:val="16"/>
              </w:rPr>
              <w:t>6,637 (84.7)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14:paraId="0E274634" w14:textId="77777777" w:rsidR="00F204BE" w:rsidRPr="00F204BE" w:rsidRDefault="00F204BE" w:rsidP="00F204BE">
            <w:pPr>
              <w:jc w:val="center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i/>
                <w:sz w:val="16"/>
                <w:szCs w:val="16"/>
              </w:rPr>
              <w:t>n=</w:t>
            </w:r>
            <w:r w:rsidRPr="00F204BE">
              <w:rPr>
                <w:rFonts w:eastAsia="DengXian"/>
                <w:sz w:val="16"/>
                <w:szCs w:val="16"/>
              </w:rPr>
              <w:t>1,202 (15.3)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vAlign w:val="center"/>
          </w:tcPr>
          <w:p w14:paraId="13BCEF24" w14:textId="77777777" w:rsidR="00F204BE" w:rsidRPr="00F204BE" w:rsidRDefault="00F204BE" w:rsidP="00F204BE">
            <w:pPr>
              <w:jc w:val="right"/>
              <w:rPr>
                <w:rFonts w:eastAsia="DengXian"/>
                <w:b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F204BE" w:rsidRPr="00F204BE" w14:paraId="5EF0E179" w14:textId="77777777" w:rsidTr="0043016C">
        <w:trPr>
          <w:trHeight w:val="283"/>
        </w:trPr>
        <w:tc>
          <w:tcPr>
            <w:tcW w:w="3505" w:type="dxa"/>
            <w:vAlign w:val="center"/>
          </w:tcPr>
          <w:p w14:paraId="6FFAD6A1" w14:textId="77777777" w:rsidR="00F204BE" w:rsidRPr="00F204BE" w:rsidRDefault="00F204BE" w:rsidP="00F204BE">
            <w:pPr>
              <w:rPr>
                <w:rFonts w:eastAsia="DengXian"/>
                <w:b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b/>
                <w:sz w:val="16"/>
                <w:szCs w:val="16"/>
                <w:lang w:val="en-US"/>
              </w:rPr>
              <w:t>Median time to start in days (IQR)</w:t>
            </w:r>
          </w:p>
        </w:tc>
        <w:tc>
          <w:tcPr>
            <w:tcW w:w="1440" w:type="dxa"/>
            <w:vAlign w:val="center"/>
          </w:tcPr>
          <w:p w14:paraId="0508E0F1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sz w:val="16"/>
                <w:szCs w:val="16"/>
                <w:lang w:val="en-US"/>
              </w:rPr>
              <w:t>19 (9-31)</w:t>
            </w:r>
          </w:p>
        </w:tc>
        <w:tc>
          <w:tcPr>
            <w:tcW w:w="1571" w:type="dxa"/>
            <w:vAlign w:val="center"/>
          </w:tcPr>
          <w:p w14:paraId="40AA3A2B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19 (9-30)</w:t>
            </w:r>
          </w:p>
        </w:tc>
        <w:tc>
          <w:tcPr>
            <w:tcW w:w="1503" w:type="dxa"/>
            <w:vAlign w:val="center"/>
          </w:tcPr>
          <w:p w14:paraId="5D865B70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21 (11-33)</w:t>
            </w:r>
          </w:p>
        </w:tc>
        <w:tc>
          <w:tcPr>
            <w:tcW w:w="997" w:type="dxa"/>
            <w:vAlign w:val="center"/>
          </w:tcPr>
          <w:p w14:paraId="066EAD09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&lt;0.001</w:t>
            </w:r>
          </w:p>
        </w:tc>
      </w:tr>
      <w:tr w:rsidR="00F204BE" w:rsidRPr="00F204BE" w14:paraId="54A69ED6" w14:textId="77777777" w:rsidTr="0043016C">
        <w:tc>
          <w:tcPr>
            <w:tcW w:w="3505" w:type="dxa"/>
            <w:vAlign w:val="bottom"/>
          </w:tcPr>
          <w:p w14:paraId="5A06C96E" w14:textId="77777777" w:rsidR="00F204BE" w:rsidRPr="00F204BE" w:rsidRDefault="00F204BE" w:rsidP="00F204BE">
            <w:pPr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b/>
                <w:sz w:val="16"/>
                <w:szCs w:val="16"/>
                <w:lang w:val="en-US"/>
              </w:rPr>
              <w:t>Delayed adjuvant therapy, number of days since surgery (%)</w:t>
            </w:r>
          </w:p>
        </w:tc>
        <w:tc>
          <w:tcPr>
            <w:tcW w:w="1440" w:type="dxa"/>
            <w:vAlign w:val="center"/>
          </w:tcPr>
          <w:p w14:paraId="516A5F12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</w:p>
        </w:tc>
        <w:tc>
          <w:tcPr>
            <w:tcW w:w="1571" w:type="dxa"/>
            <w:vAlign w:val="center"/>
          </w:tcPr>
          <w:p w14:paraId="78CE14C5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</w:p>
        </w:tc>
        <w:tc>
          <w:tcPr>
            <w:tcW w:w="1503" w:type="dxa"/>
            <w:vAlign w:val="center"/>
          </w:tcPr>
          <w:p w14:paraId="14FFC49A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14:paraId="33260550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</w:p>
        </w:tc>
      </w:tr>
      <w:tr w:rsidR="00F204BE" w:rsidRPr="00F204BE" w14:paraId="68FFB501" w14:textId="77777777" w:rsidTr="0043016C">
        <w:tc>
          <w:tcPr>
            <w:tcW w:w="3505" w:type="dxa"/>
            <w:vAlign w:val="center"/>
          </w:tcPr>
          <w:p w14:paraId="17284A3E" w14:textId="77777777" w:rsidR="00F204BE" w:rsidRPr="00F204BE" w:rsidRDefault="00F204BE" w:rsidP="00F204BE">
            <w:pPr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  <w:lang w:val="en-US"/>
              </w:rPr>
              <w:t>0 – 30</w:t>
            </w:r>
          </w:p>
        </w:tc>
        <w:tc>
          <w:tcPr>
            <w:tcW w:w="1440" w:type="dxa"/>
            <w:vAlign w:val="bottom"/>
          </w:tcPr>
          <w:p w14:paraId="7FB4DF79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2,150 (27.4)</w:t>
            </w:r>
          </w:p>
        </w:tc>
        <w:tc>
          <w:tcPr>
            <w:tcW w:w="1571" w:type="dxa"/>
            <w:vAlign w:val="bottom"/>
          </w:tcPr>
          <w:p w14:paraId="58EE1293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1,811 (27.3)</w:t>
            </w:r>
          </w:p>
        </w:tc>
        <w:tc>
          <w:tcPr>
            <w:tcW w:w="1503" w:type="dxa"/>
            <w:vAlign w:val="bottom"/>
          </w:tcPr>
          <w:p w14:paraId="404B87B7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339 (28.2)</w:t>
            </w:r>
          </w:p>
        </w:tc>
        <w:tc>
          <w:tcPr>
            <w:tcW w:w="997" w:type="dxa"/>
            <w:vAlign w:val="center"/>
          </w:tcPr>
          <w:p w14:paraId="2CA24A0E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&lt;0.001</w:t>
            </w:r>
          </w:p>
        </w:tc>
      </w:tr>
      <w:tr w:rsidR="00F204BE" w:rsidRPr="00F204BE" w14:paraId="7468A197" w14:textId="77777777" w:rsidTr="0043016C">
        <w:tc>
          <w:tcPr>
            <w:tcW w:w="3505" w:type="dxa"/>
            <w:vAlign w:val="center"/>
          </w:tcPr>
          <w:p w14:paraId="34CFD0DD" w14:textId="77777777" w:rsidR="00F204BE" w:rsidRPr="00F204BE" w:rsidRDefault="00F204BE" w:rsidP="00F204BE">
            <w:pPr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  <w:lang w:val="en-US"/>
              </w:rPr>
              <w:t>31 – 60</w:t>
            </w:r>
          </w:p>
        </w:tc>
        <w:tc>
          <w:tcPr>
            <w:tcW w:w="1440" w:type="dxa"/>
            <w:vAlign w:val="bottom"/>
          </w:tcPr>
          <w:p w14:paraId="238C7E89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22"/>
              </w:rPr>
              <w:t>3,411 (43.5)</w:t>
            </w:r>
          </w:p>
        </w:tc>
        <w:tc>
          <w:tcPr>
            <w:tcW w:w="1571" w:type="dxa"/>
            <w:vAlign w:val="bottom"/>
          </w:tcPr>
          <w:p w14:paraId="5FDF15D9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22"/>
              </w:rPr>
              <w:t>2,936 (44.2)</w:t>
            </w:r>
          </w:p>
        </w:tc>
        <w:tc>
          <w:tcPr>
            <w:tcW w:w="1503" w:type="dxa"/>
            <w:vAlign w:val="bottom"/>
          </w:tcPr>
          <w:p w14:paraId="0C561BFF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22"/>
              </w:rPr>
              <w:t>475 (39.5)</w:t>
            </w:r>
          </w:p>
        </w:tc>
        <w:tc>
          <w:tcPr>
            <w:tcW w:w="997" w:type="dxa"/>
            <w:vAlign w:val="center"/>
          </w:tcPr>
          <w:p w14:paraId="5E7CCA45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</w:p>
        </w:tc>
      </w:tr>
      <w:tr w:rsidR="00F204BE" w:rsidRPr="00F204BE" w14:paraId="0216CA55" w14:textId="77777777" w:rsidTr="0043016C">
        <w:tc>
          <w:tcPr>
            <w:tcW w:w="3505" w:type="dxa"/>
            <w:vAlign w:val="center"/>
          </w:tcPr>
          <w:p w14:paraId="6D0C069A" w14:textId="77777777" w:rsidR="00F204BE" w:rsidRPr="00F204BE" w:rsidRDefault="00F204BE" w:rsidP="00F204BE">
            <w:pPr>
              <w:rPr>
                <w:rFonts w:eastAsia="DengXian"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  <w:lang w:val="en-US"/>
              </w:rPr>
              <w:t>61 – 90</w:t>
            </w:r>
          </w:p>
        </w:tc>
        <w:tc>
          <w:tcPr>
            <w:tcW w:w="1440" w:type="dxa"/>
          </w:tcPr>
          <w:p w14:paraId="01663FC1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583 (7.4)</w:t>
            </w:r>
          </w:p>
        </w:tc>
        <w:tc>
          <w:tcPr>
            <w:tcW w:w="1571" w:type="dxa"/>
          </w:tcPr>
          <w:p w14:paraId="4AA881B1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507 (7.6)</w:t>
            </w:r>
          </w:p>
        </w:tc>
        <w:tc>
          <w:tcPr>
            <w:tcW w:w="1503" w:type="dxa"/>
          </w:tcPr>
          <w:p w14:paraId="3D842E15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76 (6.3)</w:t>
            </w:r>
          </w:p>
        </w:tc>
        <w:tc>
          <w:tcPr>
            <w:tcW w:w="997" w:type="dxa"/>
            <w:vAlign w:val="center"/>
          </w:tcPr>
          <w:p w14:paraId="12E8A536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</w:p>
        </w:tc>
      </w:tr>
      <w:tr w:rsidR="00F204BE" w:rsidRPr="00F204BE" w14:paraId="7F41B22F" w14:textId="77777777" w:rsidTr="0043016C">
        <w:tc>
          <w:tcPr>
            <w:tcW w:w="3505" w:type="dxa"/>
            <w:vAlign w:val="center"/>
          </w:tcPr>
          <w:p w14:paraId="3F5CDDD2" w14:textId="77777777" w:rsidR="00F204BE" w:rsidRPr="00F204BE" w:rsidRDefault="00F204BE" w:rsidP="00F204BE">
            <w:pPr>
              <w:rPr>
                <w:rFonts w:eastAsia="DengXian"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  <w:lang w:val="en-US"/>
              </w:rPr>
              <w:t>&gt;90 / no adjuvant therapy</w:t>
            </w:r>
          </w:p>
        </w:tc>
        <w:tc>
          <w:tcPr>
            <w:tcW w:w="1440" w:type="dxa"/>
          </w:tcPr>
          <w:p w14:paraId="68B68AF2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1,695 (21.6)</w:t>
            </w:r>
          </w:p>
        </w:tc>
        <w:tc>
          <w:tcPr>
            <w:tcW w:w="1571" w:type="dxa"/>
          </w:tcPr>
          <w:p w14:paraId="3DFD4599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1,383 (20.8)</w:t>
            </w:r>
          </w:p>
        </w:tc>
        <w:tc>
          <w:tcPr>
            <w:tcW w:w="1503" w:type="dxa"/>
          </w:tcPr>
          <w:p w14:paraId="3863D6B3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312 (26.0)</w:t>
            </w:r>
          </w:p>
        </w:tc>
        <w:tc>
          <w:tcPr>
            <w:tcW w:w="997" w:type="dxa"/>
            <w:vAlign w:val="center"/>
          </w:tcPr>
          <w:p w14:paraId="69305BE1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</w:p>
        </w:tc>
      </w:tr>
      <w:tr w:rsidR="00F204BE" w:rsidRPr="00F204BE" w14:paraId="4B45325D" w14:textId="77777777" w:rsidTr="0043016C">
        <w:trPr>
          <w:trHeight w:val="585"/>
        </w:trPr>
        <w:tc>
          <w:tcPr>
            <w:tcW w:w="3505" w:type="dxa"/>
            <w:vAlign w:val="center"/>
          </w:tcPr>
          <w:p w14:paraId="165DA10C" w14:textId="77777777" w:rsidR="00F204BE" w:rsidRPr="00F204BE" w:rsidRDefault="00F204BE" w:rsidP="00F204BE">
            <w:pPr>
              <w:rPr>
                <w:rFonts w:eastAsia="DengXian"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b/>
                <w:sz w:val="16"/>
                <w:szCs w:val="16"/>
                <w:lang w:val="en-US"/>
              </w:rPr>
              <w:t>Median time between surgery and first adjuvant treatment (IQR)</w:t>
            </w:r>
          </w:p>
        </w:tc>
        <w:tc>
          <w:tcPr>
            <w:tcW w:w="1440" w:type="dxa"/>
            <w:vAlign w:val="center"/>
          </w:tcPr>
          <w:p w14:paraId="20F81976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42 (29-70)</w:t>
            </w:r>
          </w:p>
        </w:tc>
        <w:tc>
          <w:tcPr>
            <w:tcW w:w="1571" w:type="dxa"/>
            <w:vAlign w:val="center"/>
          </w:tcPr>
          <w:p w14:paraId="68F57E02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37 (27-49)</w:t>
            </w:r>
          </w:p>
        </w:tc>
        <w:tc>
          <w:tcPr>
            <w:tcW w:w="1503" w:type="dxa"/>
            <w:vAlign w:val="center"/>
          </w:tcPr>
          <w:p w14:paraId="2CF01122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36 (25-50)</w:t>
            </w:r>
          </w:p>
        </w:tc>
        <w:tc>
          <w:tcPr>
            <w:tcW w:w="997" w:type="dxa"/>
            <w:vAlign w:val="center"/>
          </w:tcPr>
          <w:p w14:paraId="10CE093D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0.487</w:t>
            </w:r>
          </w:p>
        </w:tc>
      </w:tr>
      <w:tr w:rsidR="00F204BE" w:rsidRPr="00F204BE" w14:paraId="3B94C4BD" w14:textId="77777777" w:rsidTr="0043016C">
        <w:trPr>
          <w:trHeight w:val="323"/>
        </w:trPr>
        <w:tc>
          <w:tcPr>
            <w:tcW w:w="3505" w:type="dxa"/>
            <w:vAlign w:val="center"/>
          </w:tcPr>
          <w:p w14:paraId="38AA0562" w14:textId="77777777" w:rsidR="00F204BE" w:rsidRPr="00F204BE" w:rsidRDefault="00F204BE" w:rsidP="00F204BE">
            <w:pPr>
              <w:rPr>
                <w:rFonts w:eastAsia="DengXian"/>
                <w:b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b/>
                <w:sz w:val="16"/>
                <w:szCs w:val="16"/>
                <w:lang w:val="en-US"/>
              </w:rPr>
              <w:t>Median age at diagnosis (IQR)</w:t>
            </w:r>
          </w:p>
        </w:tc>
        <w:tc>
          <w:tcPr>
            <w:tcW w:w="1440" w:type="dxa"/>
            <w:vAlign w:val="center"/>
          </w:tcPr>
          <w:p w14:paraId="6D9D5425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53 (46-61)</w:t>
            </w:r>
          </w:p>
        </w:tc>
        <w:tc>
          <w:tcPr>
            <w:tcW w:w="1571" w:type="dxa"/>
            <w:vAlign w:val="center"/>
          </w:tcPr>
          <w:p w14:paraId="47B1FD96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52 (45-60)</w:t>
            </w:r>
          </w:p>
        </w:tc>
        <w:tc>
          <w:tcPr>
            <w:tcW w:w="1503" w:type="dxa"/>
            <w:vAlign w:val="center"/>
          </w:tcPr>
          <w:p w14:paraId="125A3DEF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59 (50-71)</w:t>
            </w:r>
          </w:p>
        </w:tc>
        <w:tc>
          <w:tcPr>
            <w:tcW w:w="997" w:type="dxa"/>
            <w:vAlign w:val="center"/>
          </w:tcPr>
          <w:p w14:paraId="2B06B685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&lt;0.001</w:t>
            </w:r>
          </w:p>
        </w:tc>
      </w:tr>
      <w:tr w:rsidR="00F204BE" w:rsidRPr="00F204BE" w14:paraId="598C110B" w14:textId="77777777" w:rsidTr="0043016C">
        <w:trPr>
          <w:trHeight w:val="323"/>
        </w:trPr>
        <w:tc>
          <w:tcPr>
            <w:tcW w:w="3505" w:type="dxa"/>
            <w:vAlign w:val="center"/>
          </w:tcPr>
          <w:p w14:paraId="554C57E2" w14:textId="77777777" w:rsidR="00F204BE" w:rsidRPr="00F204BE" w:rsidRDefault="00F204BE" w:rsidP="00F204BE">
            <w:pPr>
              <w:rPr>
                <w:rFonts w:eastAsia="DengXian"/>
                <w:b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b/>
                <w:sz w:val="16"/>
                <w:szCs w:val="16"/>
                <w:lang w:val="en-US"/>
              </w:rPr>
              <w:t>Age groups (%)</w:t>
            </w:r>
          </w:p>
        </w:tc>
        <w:tc>
          <w:tcPr>
            <w:tcW w:w="1440" w:type="dxa"/>
            <w:vAlign w:val="bottom"/>
          </w:tcPr>
          <w:p w14:paraId="6CD44F0B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</w:p>
        </w:tc>
        <w:tc>
          <w:tcPr>
            <w:tcW w:w="1571" w:type="dxa"/>
            <w:vAlign w:val="bottom"/>
          </w:tcPr>
          <w:p w14:paraId="27E93FF3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</w:p>
        </w:tc>
        <w:tc>
          <w:tcPr>
            <w:tcW w:w="1503" w:type="dxa"/>
            <w:vAlign w:val="bottom"/>
          </w:tcPr>
          <w:p w14:paraId="3A4716EF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14:paraId="54479781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</w:p>
        </w:tc>
      </w:tr>
      <w:tr w:rsidR="00F204BE" w:rsidRPr="00F204BE" w14:paraId="504C0155" w14:textId="77777777" w:rsidTr="0043016C">
        <w:tc>
          <w:tcPr>
            <w:tcW w:w="3505" w:type="dxa"/>
          </w:tcPr>
          <w:p w14:paraId="6D76C363" w14:textId="77777777" w:rsidR="00F204BE" w:rsidRPr="00F204BE" w:rsidRDefault="00F204BE" w:rsidP="00F204BE">
            <w:pPr>
              <w:rPr>
                <w:rFonts w:eastAsia="DengXian"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sz w:val="16"/>
                <w:szCs w:val="16"/>
                <w:lang w:val="en-US"/>
              </w:rPr>
              <w:t xml:space="preserve">  ≤45</w:t>
            </w:r>
          </w:p>
        </w:tc>
        <w:tc>
          <w:tcPr>
            <w:tcW w:w="1440" w:type="dxa"/>
            <w:vAlign w:val="bottom"/>
          </w:tcPr>
          <w:p w14:paraId="0032987E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1,932 (24.6)</w:t>
            </w:r>
          </w:p>
        </w:tc>
        <w:tc>
          <w:tcPr>
            <w:tcW w:w="1571" w:type="dxa"/>
            <w:vAlign w:val="bottom"/>
          </w:tcPr>
          <w:p w14:paraId="3010C010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1,738 (26.2)</w:t>
            </w:r>
          </w:p>
        </w:tc>
        <w:tc>
          <w:tcPr>
            <w:tcW w:w="1503" w:type="dxa"/>
            <w:vAlign w:val="bottom"/>
          </w:tcPr>
          <w:p w14:paraId="0DA4F8B0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194 (16.1)</w:t>
            </w:r>
          </w:p>
        </w:tc>
        <w:tc>
          <w:tcPr>
            <w:tcW w:w="997" w:type="dxa"/>
            <w:vAlign w:val="center"/>
          </w:tcPr>
          <w:p w14:paraId="0CE535C2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&lt;0.001</w:t>
            </w:r>
          </w:p>
        </w:tc>
      </w:tr>
      <w:tr w:rsidR="00F204BE" w:rsidRPr="00F204BE" w14:paraId="4695B5FE" w14:textId="77777777" w:rsidTr="0043016C">
        <w:tc>
          <w:tcPr>
            <w:tcW w:w="3505" w:type="dxa"/>
          </w:tcPr>
          <w:p w14:paraId="0EDBFA04" w14:textId="77777777" w:rsidR="00F204BE" w:rsidRPr="00F204BE" w:rsidRDefault="00F204BE" w:rsidP="00F204BE">
            <w:pPr>
              <w:rPr>
                <w:rFonts w:eastAsia="DengXian"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sz w:val="16"/>
                <w:szCs w:val="16"/>
                <w:lang w:val="en-US"/>
              </w:rPr>
              <w:t xml:space="preserve">  46 – 69</w:t>
            </w:r>
          </w:p>
        </w:tc>
        <w:tc>
          <w:tcPr>
            <w:tcW w:w="1440" w:type="dxa"/>
            <w:vAlign w:val="bottom"/>
          </w:tcPr>
          <w:p w14:paraId="281320A7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5,018 (64.0)</w:t>
            </w:r>
          </w:p>
        </w:tc>
        <w:tc>
          <w:tcPr>
            <w:tcW w:w="1571" w:type="dxa"/>
            <w:vAlign w:val="bottom"/>
          </w:tcPr>
          <w:p w14:paraId="00D87F2A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4,360 (65.7)</w:t>
            </w:r>
          </w:p>
        </w:tc>
        <w:tc>
          <w:tcPr>
            <w:tcW w:w="1503" w:type="dxa"/>
            <w:vAlign w:val="bottom"/>
          </w:tcPr>
          <w:p w14:paraId="0C930F3B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658 (54.7)</w:t>
            </w:r>
          </w:p>
        </w:tc>
        <w:tc>
          <w:tcPr>
            <w:tcW w:w="997" w:type="dxa"/>
            <w:vAlign w:val="center"/>
          </w:tcPr>
          <w:p w14:paraId="00BBFAEB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</w:p>
        </w:tc>
      </w:tr>
      <w:tr w:rsidR="00F204BE" w:rsidRPr="00F204BE" w14:paraId="41728EA6" w14:textId="77777777" w:rsidTr="0043016C">
        <w:tc>
          <w:tcPr>
            <w:tcW w:w="3505" w:type="dxa"/>
          </w:tcPr>
          <w:p w14:paraId="78739E56" w14:textId="77777777" w:rsidR="00F204BE" w:rsidRPr="00F204BE" w:rsidRDefault="00F204BE" w:rsidP="00F204BE">
            <w:pPr>
              <w:rPr>
                <w:rFonts w:eastAsia="DengXian"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sz w:val="16"/>
                <w:szCs w:val="16"/>
                <w:lang w:val="en-US"/>
              </w:rPr>
              <w:t xml:space="preserve">  ≥70</w:t>
            </w:r>
          </w:p>
        </w:tc>
        <w:tc>
          <w:tcPr>
            <w:tcW w:w="1440" w:type="dxa"/>
            <w:vAlign w:val="bottom"/>
          </w:tcPr>
          <w:p w14:paraId="068E3AC3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889 (11.3)</w:t>
            </w:r>
          </w:p>
        </w:tc>
        <w:tc>
          <w:tcPr>
            <w:tcW w:w="1571" w:type="dxa"/>
            <w:vAlign w:val="bottom"/>
          </w:tcPr>
          <w:p w14:paraId="19710583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539 (8.1)</w:t>
            </w:r>
          </w:p>
        </w:tc>
        <w:tc>
          <w:tcPr>
            <w:tcW w:w="1503" w:type="dxa"/>
            <w:vAlign w:val="bottom"/>
          </w:tcPr>
          <w:p w14:paraId="1FED2EAF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350 (29.1)</w:t>
            </w:r>
          </w:p>
        </w:tc>
        <w:tc>
          <w:tcPr>
            <w:tcW w:w="997" w:type="dxa"/>
            <w:vAlign w:val="center"/>
          </w:tcPr>
          <w:p w14:paraId="6924BCF9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</w:p>
        </w:tc>
      </w:tr>
      <w:tr w:rsidR="00F204BE" w:rsidRPr="00F204BE" w14:paraId="4538B1C2" w14:textId="77777777" w:rsidTr="0043016C">
        <w:trPr>
          <w:trHeight w:val="323"/>
        </w:trPr>
        <w:tc>
          <w:tcPr>
            <w:tcW w:w="3505" w:type="dxa"/>
            <w:vAlign w:val="center"/>
          </w:tcPr>
          <w:p w14:paraId="62D74940" w14:textId="77777777" w:rsidR="00F204BE" w:rsidRPr="00F204BE" w:rsidRDefault="00F204BE" w:rsidP="00F204BE">
            <w:pPr>
              <w:rPr>
                <w:rFonts w:eastAsia="DengXian"/>
                <w:b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b/>
                <w:sz w:val="16"/>
                <w:szCs w:val="16"/>
                <w:lang w:val="en-US"/>
              </w:rPr>
              <w:t>Ethnicity (%)</w:t>
            </w:r>
          </w:p>
        </w:tc>
        <w:tc>
          <w:tcPr>
            <w:tcW w:w="1440" w:type="dxa"/>
            <w:vAlign w:val="bottom"/>
          </w:tcPr>
          <w:p w14:paraId="7821F902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 </w:t>
            </w:r>
          </w:p>
        </w:tc>
        <w:tc>
          <w:tcPr>
            <w:tcW w:w="1571" w:type="dxa"/>
            <w:vAlign w:val="bottom"/>
          </w:tcPr>
          <w:p w14:paraId="4A5ABCFC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 </w:t>
            </w:r>
          </w:p>
        </w:tc>
        <w:tc>
          <w:tcPr>
            <w:tcW w:w="1503" w:type="dxa"/>
            <w:vAlign w:val="bottom"/>
          </w:tcPr>
          <w:p w14:paraId="1610E1BF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 </w:t>
            </w:r>
          </w:p>
        </w:tc>
        <w:tc>
          <w:tcPr>
            <w:tcW w:w="997" w:type="dxa"/>
            <w:vAlign w:val="center"/>
          </w:tcPr>
          <w:p w14:paraId="20B119D5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</w:p>
        </w:tc>
      </w:tr>
      <w:tr w:rsidR="00F204BE" w:rsidRPr="00F204BE" w14:paraId="7F00844E" w14:textId="77777777" w:rsidTr="0043016C">
        <w:tc>
          <w:tcPr>
            <w:tcW w:w="3505" w:type="dxa"/>
            <w:vAlign w:val="center"/>
          </w:tcPr>
          <w:p w14:paraId="2B082DDA" w14:textId="77777777" w:rsidR="00F204BE" w:rsidRPr="00F204BE" w:rsidRDefault="00F204BE" w:rsidP="00F204BE">
            <w:pPr>
              <w:rPr>
                <w:rFonts w:eastAsia="DengXian"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sz w:val="16"/>
                <w:szCs w:val="16"/>
                <w:lang w:val="en-US"/>
              </w:rPr>
              <w:t xml:space="preserve">  Chinese</w:t>
            </w:r>
          </w:p>
        </w:tc>
        <w:tc>
          <w:tcPr>
            <w:tcW w:w="1440" w:type="dxa"/>
            <w:vAlign w:val="bottom"/>
          </w:tcPr>
          <w:p w14:paraId="73D3DDE2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6,530 (83.3)</w:t>
            </w:r>
          </w:p>
        </w:tc>
        <w:tc>
          <w:tcPr>
            <w:tcW w:w="1571" w:type="dxa"/>
            <w:vAlign w:val="bottom"/>
          </w:tcPr>
          <w:p w14:paraId="21F41134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5,584 (84.1)</w:t>
            </w:r>
          </w:p>
        </w:tc>
        <w:tc>
          <w:tcPr>
            <w:tcW w:w="1503" w:type="dxa"/>
            <w:vAlign w:val="bottom"/>
          </w:tcPr>
          <w:p w14:paraId="2B44B329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946 (78.7)</w:t>
            </w:r>
          </w:p>
        </w:tc>
        <w:tc>
          <w:tcPr>
            <w:tcW w:w="997" w:type="dxa"/>
            <w:vAlign w:val="center"/>
          </w:tcPr>
          <w:p w14:paraId="0599F960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&lt;0.001</w:t>
            </w:r>
          </w:p>
        </w:tc>
      </w:tr>
      <w:tr w:rsidR="00F204BE" w:rsidRPr="00F204BE" w14:paraId="703D3583" w14:textId="77777777" w:rsidTr="0043016C">
        <w:tc>
          <w:tcPr>
            <w:tcW w:w="3505" w:type="dxa"/>
            <w:vAlign w:val="center"/>
          </w:tcPr>
          <w:p w14:paraId="51E09986" w14:textId="77777777" w:rsidR="00F204BE" w:rsidRPr="00F204BE" w:rsidRDefault="00F204BE" w:rsidP="00F204BE">
            <w:pPr>
              <w:rPr>
                <w:rFonts w:eastAsia="DengXian"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sz w:val="16"/>
                <w:szCs w:val="16"/>
                <w:lang w:val="en-US"/>
              </w:rPr>
              <w:t xml:space="preserve">  Malay</w:t>
            </w:r>
          </w:p>
        </w:tc>
        <w:tc>
          <w:tcPr>
            <w:tcW w:w="1440" w:type="dxa"/>
            <w:vAlign w:val="bottom"/>
          </w:tcPr>
          <w:p w14:paraId="306E86D1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687 (8.8)</w:t>
            </w:r>
          </w:p>
        </w:tc>
        <w:tc>
          <w:tcPr>
            <w:tcW w:w="1571" w:type="dxa"/>
            <w:vAlign w:val="bottom"/>
          </w:tcPr>
          <w:p w14:paraId="1B36D14D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527 (7.9)</w:t>
            </w:r>
          </w:p>
        </w:tc>
        <w:tc>
          <w:tcPr>
            <w:tcW w:w="1503" w:type="dxa"/>
            <w:vAlign w:val="bottom"/>
          </w:tcPr>
          <w:p w14:paraId="2108347E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160 (13.3)</w:t>
            </w:r>
          </w:p>
        </w:tc>
        <w:tc>
          <w:tcPr>
            <w:tcW w:w="997" w:type="dxa"/>
            <w:vAlign w:val="center"/>
          </w:tcPr>
          <w:p w14:paraId="52D27E1E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</w:p>
        </w:tc>
      </w:tr>
      <w:tr w:rsidR="00F204BE" w:rsidRPr="00F204BE" w14:paraId="1827C69A" w14:textId="77777777" w:rsidTr="0043016C">
        <w:tc>
          <w:tcPr>
            <w:tcW w:w="3505" w:type="dxa"/>
            <w:vAlign w:val="center"/>
          </w:tcPr>
          <w:p w14:paraId="773AE304" w14:textId="77777777" w:rsidR="00F204BE" w:rsidRPr="00F204BE" w:rsidRDefault="00F204BE" w:rsidP="00F204BE">
            <w:pPr>
              <w:rPr>
                <w:rFonts w:eastAsia="DengXian"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sz w:val="16"/>
                <w:szCs w:val="16"/>
                <w:lang w:val="en-US"/>
              </w:rPr>
              <w:t xml:space="preserve">  Indian</w:t>
            </w:r>
          </w:p>
        </w:tc>
        <w:tc>
          <w:tcPr>
            <w:tcW w:w="1440" w:type="dxa"/>
            <w:vAlign w:val="bottom"/>
          </w:tcPr>
          <w:p w14:paraId="2923F72E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458 (5.8)</w:t>
            </w:r>
          </w:p>
        </w:tc>
        <w:tc>
          <w:tcPr>
            <w:tcW w:w="1571" w:type="dxa"/>
            <w:vAlign w:val="bottom"/>
          </w:tcPr>
          <w:p w14:paraId="63CE7ABF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376 (5.7)</w:t>
            </w:r>
          </w:p>
        </w:tc>
        <w:tc>
          <w:tcPr>
            <w:tcW w:w="1503" w:type="dxa"/>
            <w:vAlign w:val="bottom"/>
          </w:tcPr>
          <w:p w14:paraId="0347E5D4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82 (6.8)</w:t>
            </w:r>
          </w:p>
        </w:tc>
        <w:tc>
          <w:tcPr>
            <w:tcW w:w="997" w:type="dxa"/>
            <w:vAlign w:val="center"/>
          </w:tcPr>
          <w:p w14:paraId="7848B3D4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</w:p>
        </w:tc>
      </w:tr>
      <w:tr w:rsidR="00F204BE" w:rsidRPr="00F204BE" w14:paraId="22AFAD51" w14:textId="77777777" w:rsidTr="0043016C">
        <w:tc>
          <w:tcPr>
            <w:tcW w:w="3505" w:type="dxa"/>
            <w:vAlign w:val="center"/>
          </w:tcPr>
          <w:p w14:paraId="48FAD2CB" w14:textId="77777777" w:rsidR="00F204BE" w:rsidRPr="00F204BE" w:rsidRDefault="00F204BE" w:rsidP="00F204BE">
            <w:pPr>
              <w:rPr>
                <w:rFonts w:eastAsia="DengXian"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sz w:val="16"/>
                <w:szCs w:val="16"/>
                <w:lang w:val="en-US"/>
              </w:rPr>
              <w:t xml:space="preserve">  Others</w:t>
            </w:r>
          </w:p>
        </w:tc>
        <w:tc>
          <w:tcPr>
            <w:tcW w:w="1440" w:type="dxa"/>
            <w:vAlign w:val="bottom"/>
          </w:tcPr>
          <w:p w14:paraId="59758F36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164 (2.1)</w:t>
            </w:r>
          </w:p>
        </w:tc>
        <w:tc>
          <w:tcPr>
            <w:tcW w:w="1571" w:type="dxa"/>
            <w:vAlign w:val="bottom"/>
          </w:tcPr>
          <w:p w14:paraId="0E03DFD0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150 (2.3)</w:t>
            </w:r>
          </w:p>
        </w:tc>
        <w:tc>
          <w:tcPr>
            <w:tcW w:w="1503" w:type="dxa"/>
            <w:vAlign w:val="bottom"/>
          </w:tcPr>
          <w:p w14:paraId="45ADF632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14 (1.2)</w:t>
            </w:r>
          </w:p>
        </w:tc>
        <w:tc>
          <w:tcPr>
            <w:tcW w:w="997" w:type="dxa"/>
            <w:vAlign w:val="center"/>
          </w:tcPr>
          <w:p w14:paraId="3DCAA884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</w:p>
        </w:tc>
      </w:tr>
      <w:tr w:rsidR="00F204BE" w:rsidRPr="00F204BE" w14:paraId="5C35D467" w14:textId="77777777" w:rsidTr="0043016C">
        <w:trPr>
          <w:trHeight w:val="323"/>
        </w:trPr>
        <w:tc>
          <w:tcPr>
            <w:tcW w:w="3505" w:type="dxa"/>
            <w:vAlign w:val="center"/>
          </w:tcPr>
          <w:p w14:paraId="4898BC57" w14:textId="77777777" w:rsidR="00F204BE" w:rsidRPr="00F204BE" w:rsidRDefault="00F204BE" w:rsidP="00F204BE">
            <w:pPr>
              <w:rPr>
                <w:rFonts w:eastAsia="DengXian"/>
                <w:b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b/>
                <w:sz w:val="16"/>
                <w:szCs w:val="16"/>
                <w:lang w:val="en-US"/>
              </w:rPr>
              <w:t>Tumor grade (%)</w:t>
            </w:r>
          </w:p>
        </w:tc>
        <w:tc>
          <w:tcPr>
            <w:tcW w:w="1440" w:type="dxa"/>
            <w:vAlign w:val="bottom"/>
          </w:tcPr>
          <w:p w14:paraId="267E2D20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 </w:t>
            </w:r>
          </w:p>
        </w:tc>
        <w:tc>
          <w:tcPr>
            <w:tcW w:w="1571" w:type="dxa"/>
            <w:vAlign w:val="bottom"/>
          </w:tcPr>
          <w:p w14:paraId="5195DE18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 </w:t>
            </w:r>
          </w:p>
        </w:tc>
        <w:tc>
          <w:tcPr>
            <w:tcW w:w="1503" w:type="dxa"/>
            <w:vAlign w:val="bottom"/>
          </w:tcPr>
          <w:p w14:paraId="7D7624C5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 </w:t>
            </w:r>
          </w:p>
        </w:tc>
        <w:tc>
          <w:tcPr>
            <w:tcW w:w="997" w:type="dxa"/>
            <w:vAlign w:val="center"/>
          </w:tcPr>
          <w:p w14:paraId="386D828B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</w:p>
        </w:tc>
      </w:tr>
      <w:tr w:rsidR="00F204BE" w:rsidRPr="00F204BE" w14:paraId="2F87C37E" w14:textId="77777777" w:rsidTr="0043016C">
        <w:tc>
          <w:tcPr>
            <w:tcW w:w="3505" w:type="dxa"/>
            <w:vAlign w:val="center"/>
          </w:tcPr>
          <w:p w14:paraId="18225F51" w14:textId="77777777" w:rsidR="00F204BE" w:rsidRPr="00F204BE" w:rsidRDefault="00F204BE" w:rsidP="00F204BE">
            <w:pPr>
              <w:rPr>
                <w:rFonts w:eastAsia="DengXian"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sz w:val="16"/>
                <w:szCs w:val="16"/>
                <w:lang w:val="en-US"/>
              </w:rPr>
              <w:t xml:space="preserve">  Well-differentiated</w:t>
            </w:r>
          </w:p>
        </w:tc>
        <w:tc>
          <w:tcPr>
            <w:tcW w:w="1440" w:type="dxa"/>
            <w:vAlign w:val="bottom"/>
          </w:tcPr>
          <w:p w14:paraId="79AF6F7A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1,190 (15.2)</w:t>
            </w:r>
          </w:p>
        </w:tc>
        <w:tc>
          <w:tcPr>
            <w:tcW w:w="1571" w:type="dxa"/>
            <w:vAlign w:val="bottom"/>
          </w:tcPr>
          <w:p w14:paraId="5A549F58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1,094 (16.5)</w:t>
            </w:r>
          </w:p>
        </w:tc>
        <w:tc>
          <w:tcPr>
            <w:tcW w:w="1503" w:type="dxa"/>
            <w:vAlign w:val="bottom"/>
          </w:tcPr>
          <w:p w14:paraId="7B71CEE7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96 (8.0)</w:t>
            </w:r>
          </w:p>
        </w:tc>
        <w:tc>
          <w:tcPr>
            <w:tcW w:w="997" w:type="dxa"/>
            <w:vAlign w:val="center"/>
          </w:tcPr>
          <w:p w14:paraId="581B6F40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&lt;0.001</w:t>
            </w:r>
          </w:p>
        </w:tc>
      </w:tr>
      <w:tr w:rsidR="00F204BE" w:rsidRPr="00F204BE" w14:paraId="7AB7BD20" w14:textId="77777777" w:rsidTr="0043016C">
        <w:tc>
          <w:tcPr>
            <w:tcW w:w="3505" w:type="dxa"/>
            <w:vAlign w:val="center"/>
          </w:tcPr>
          <w:p w14:paraId="06637911" w14:textId="77777777" w:rsidR="00F204BE" w:rsidRPr="00F204BE" w:rsidRDefault="00F204BE" w:rsidP="00F204BE">
            <w:pPr>
              <w:rPr>
                <w:rFonts w:eastAsia="DengXian"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sz w:val="16"/>
                <w:szCs w:val="16"/>
                <w:lang w:val="en-US"/>
              </w:rPr>
              <w:t xml:space="preserve">  Moderately-differentiated</w:t>
            </w:r>
          </w:p>
        </w:tc>
        <w:tc>
          <w:tcPr>
            <w:tcW w:w="1440" w:type="dxa"/>
            <w:vAlign w:val="bottom"/>
          </w:tcPr>
          <w:p w14:paraId="31282ECF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2,882 (36.8)</w:t>
            </w:r>
          </w:p>
        </w:tc>
        <w:tc>
          <w:tcPr>
            <w:tcW w:w="1571" w:type="dxa"/>
            <w:vAlign w:val="bottom"/>
          </w:tcPr>
          <w:p w14:paraId="6D98866D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2,517 (37.9)</w:t>
            </w:r>
          </w:p>
        </w:tc>
        <w:tc>
          <w:tcPr>
            <w:tcW w:w="1503" w:type="dxa"/>
            <w:vAlign w:val="bottom"/>
          </w:tcPr>
          <w:p w14:paraId="0F69EB87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365 (30.4)</w:t>
            </w:r>
          </w:p>
        </w:tc>
        <w:tc>
          <w:tcPr>
            <w:tcW w:w="997" w:type="dxa"/>
            <w:vAlign w:val="center"/>
          </w:tcPr>
          <w:p w14:paraId="6D7D4B1E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</w:p>
        </w:tc>
      </w:tr>
      <w:tr w:rsidR="00F204BE" w:rsidRPr="00F204BE" w14:paraId="4867A429" w14:textId="77777777" w:rsidTr="0043016C">
        <w:tc>
          <w:tcPr>
            <w:tcW w:w="3505" w:type="dxa"/>
            <w:vAlign w:val="center"/>
          </w:tcPr>
          <w:p w14:paraId="75DF5EF2" w14:textId="77777777" w:rsidR="00F204BE" w:rsidRPr="00F204BE" w:rsidRDefault="00F204BE" w:rsidP="00F204BE">
            <w:pPr>
              <w:rPr>
                <w:rFonts w:eastAsia="DengXian"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sz w:val="16"/>
                <w:szCs w:val="16"/>
                <w:lang w:val="en-US"/>
              </w:rPr>
              <w:t xml:space="preserve">  Poorly-differentiated</w:t>
            </w:r>
          </w:p>
        </w:tc>
        <w:tc>
          <w:tcPr>
            <w:tcW w:w="1440" w:type="dxa"/>
            <w:vAlign w:val="bottom"/>
          </w:tcPr>
          <w:p w14:paraId="154A6087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3,216 (41.0)</w:t>
            </w:r>
          </w:p>
        </w:tc>
        <w:tc>
          <w:tcPr>
            <w:tcW w:w="1571" w:type="dxa"/>
            <w:vAlign w:val="bottom"/>
          </w:tcPr>
          <w:p w14:paraId="6165E332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2,537 (38.2)</w:t>
            </w:r>
          </w:p>
        </w:tc>
        <w:tc>
          <w:tcPr>
            <w:tcW w:w="1503" w:type="dxa"/>
            <w:vAlign w:val="bottom"/>
          </w:tcPr>
          <w:p w14:paraId="1CC9F24C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679 (56.5)</w:t>
            </w:r>
          </w:p>
        </w:tc>
        <w:tc>
          <w:tcPr>
            <w:tcW w:w="997" w:type="dxa"/>
            <w:vAlign w:val="center"/>
          </w:tcPr>
          <w:p w14:paraId="0A610E20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</w:p>
        </w:tc>
      </w:tr>
      <w:tr w:rsidR="00F204BE" w:rsidRPr="00F204BE" w14:paraId="272900B9" w14:textId="77777777" w:rsidTr="0043016C">
        <w:tc>
          <w:tcPr>
            <w:tcW w:w="3505" w:type="dxa"/>
            <w:vAlign w:val="center"/>
          </w:tcPr>
          <w:p w14:paraId="4B119E1F" w14:textId="77777777" w:rsidR="00F204BE" w:rsidRPr="00F204BE" w:rsidRDefault="00F204BE" w:rsidP="00F204BE">
            <w:pPr>
              <w:rPr>
                <w:rFonts w:eastAsia="DengXian"/>
                <w:color w:val="auto"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  <w:lang w:val="en-US"/>
              </w:rPr>
              <w:t xml:space="preserve">  Unknown</w:t>
            </w:r>
          </w:p>
        </w:tc>
        <w:tc>
          <w:tcPr>
            <w:tcW w:w="1440" w:type="dxa"/>
            <w:vAlign w:val="bottom"/>
          </w:tcPr>
          <w:p w14:paraId="7DEBF44F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551 (7.0)</w:t>
            </w:r>
          </w:p>
        </w:tc>
        <w:tc>
          <w:tcPr>
            <w:tcW w:w="1571" w:type="dxa"/>
            <w:vAlign w:val="bottom"/>
          </w:tcPr>
          <w:p w14:paraId="60086DDD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489 (7.4)</w:t>
            </w:r>
          </w:p>
        </w:tc>
        <w:tc>
          <w:tcPr>
            <w:tcW w:w="1503" w:type="dxa"/>
            <w:vAlign w:val="bottom"/>
          </w:tcPr>
          <w:p w14:paraId="3E6B982B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62 (5.2)</w:t>
            </w:r>
          </w:p>
        </w:tc>
        <w:tc>
          <w:tcPr>
            <w:tcW w:w="997" w:type="dxa"/>
            <w:vAlign w:val="center"/>
          </w:tcPr>
          <w:p w14:paraId="40B97E24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</w:p>
        </w:tc>
      </w:tr>
      <w:tr w:rsidR="00F204BE" w:rsidRPr="00F204BE" w14:paraId="3D6766D5" w14:textId="77777777" w:rsidTr="0043016C">
        <w:trPr>
          <w:trHeight w:val="323"/>
        </w:trPr>
        <w:tc>
          <w:tcPr>
            <w:tcW w:w="3505" w:type="dxa"/>
            <w:vAlign w:val="center"/>
          </w:tcPr>
          <w:p w14:paraId="6B0D8448" w14:textId="77777777" w:rsidR="00F204BE" w:rsidRPr="00F204BE" w:rsidRDefault="00F204BE" w:rsidP="00F204BE">
            <w:pPr>
              <w:rPr>
                <w:rFonts w:eastAsia="DengXian"/>
                <w:b/>
                <w:color w:val="auto"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b/>
                <w:color w:val="auto"/>
                <w:sz w:val="16"/>
                <w:szCs w:val="16"/>
                <w:lang w:val="en-US"/>
              </w:rPr>
              <w:t>Stage (%)</w:t>
            </w:r>
          </w:p>
        </w:tc>
        <w:tc>
          <w:tcPr>
            <w:tcW w:w="1440" w:type="dxa"/>
            <w:vAlign w:val="center"/>
          </w:tcPr>
          <w:p w14:paraId="0098BE83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</w:p>
        </w:tc>
        <w:tc>
          <w:tcPr>
            <w:tcW w:w="1571" w:type="dxa"/>
            <w:vAlign w:val="center"/>
          </w:tcPr>
          <w:p w14:paraId="7ED160E8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</w:p>
        </w:tc>
        <w:tc>
          <w:tcPr>
            <w:tcW w:w="1503" w:type="dxa"/>
            <w:vAlign w:val="center"/>
          </w:tcPr>
          <w:p w14:paraId="417FA2C3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14:paraId="5893E93B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</w:p>
        </w:tc>
      </w:tr>
      <w:tr w:rsidR="00F204BE" w:rsidRPr="00F204BE" w14:paraId="7C4B42B7" w14:textId="77777777" w:rsidTr="0043016C">
        <w:tc>
          <w:tcPr>
            <w:tcW w:w="3505" w:type="dxa"/>
            <w:vAlign w:val="center"/>
          </w:tcPr>
          <w:p w14:paraId="42E0D085" w14:textId="77777777" w:rsidR="00F204BE" w:rsidRPr="00F204BE" w:rsidRDefault="00F204BE" w:rsidP="00F204BE">
            <w:pPr>
              <w:rPr>
                <w:rFonts w:eastAsia="DengXian"/>
                <w:color w:val="auto"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  <w:lang w:val="en-US"/>
              </w:rPr>
              <w:t xml:space="preserve">  I </w:t>
            </w:r>
          </w:p>
        </w:tc>
        <w:tc>
          <w:tcPr>
            <w:tcW w:w="1440" w:type="dxa"/>
            <w:vAlign w:val="center"/>
          </w:tcPr>
          <w:p w14:paraId="45AC61AC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3,151 (39.7)</w:t>
            </w:r>
          </w:p>
        </w:tc>
        <w:tc>
          <w:tcPr>
            <w:tcW w:w="1571" w:type="dxa"/>
            <w:vAlign w:val="center"/>
          </w:tcPr>
          <w:p w14:paraId="012BD7C8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3,020 (96.5)</w:t>
            </w:r>
          </w:p>
        </w:tc>
        <w:tc>
          <w:tcPr>
            <w:tcW w:w="1503" w:type="dxa"/>
            <w:vAlign w:val="center"/>
          </w:tcPr>
          <w:p w14:paraId="0A01D466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108 (3.5)</w:t>
            </w:r>
          </w:p>
        </w:tc>
        <w:tc>
          <w:tcPr>
            <w:tcW w:w="997" w:type="dxa"/>
            <w:vAlign w:val="center"/>
          </w:tcPr>
          <w:p w14:paraId="033DFE23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&lt;0.001</w:t>
            </w:r>
          </w:p>
        </w:tc>
      </w:tr>
      <w:tr w:rsidR="00F204BE" w:rsidRPr="00F204BE" w14:paraId="30AACCE7" w14:textId="77777777" w:rsidTr="0043016C">
        <w:tc>
          <w:tcPr>
            <w:tcW w:w="3505" w:type="dxa"/>
            <w:vAlign w:val="center"/>
          </w:tcPr>
          <w:p w14:paraId="6E4B5F4D" w14:textId="77777777" w:rsidR="00F204BE" w:rsidRPr="00F204BE" w:rsidRDefault="00F204BE" w:rsidP="00F204BE">
            <w:pPr>
              <w:rPr>
                <w:rFonts w:eastAsia="DengXian"/>
                <w:color w:val="auto"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  <w:lang w:val="en-US"/>
              </w:rPr>
              <w:t xml:space="preserve">  II</w:t>
            </w:r>
          </w:p>
        </w:tc>
        <w:tc>
          <w:tcPr>
            <w:tcW w:w="1440" w:type="dxa"/>
            <w:vAlign w:val="center"/>
          </w:tcPr>
          <w:p w14:paraId="5C940D06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3,437 (43.3)</w:t>
            </w:r>
          </w:p>
        </w:tc>
        <w:tc>
          <w:tcPr>
            <w:tcW w:w="1571" w:type="dxa"/>
            <w:vAlign w:val="center"/>
          </w:tcPr>
          <w:p w14:paraId="36C4895B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3,047 (89.8)</w:t>
            </w:r>
          </w:p>
        </w:tc>
        <w:tc>
          <w:tcPr>
            <w:tcW w:w="1503" w:type="dxa"/>
            <w:vAlign w:val="center"/>
          </w:tcPr>
          <w:p w14:paraId="2CD62A4C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345 (10.2)</w:t>
            </w:r>
          </w:p>
        </w:tc>
        <w:tc>
          <w:tcPr>
            <w:tcW w:w="997" w:type="dxa"/>
            <w:vAlign w:val="center"/>
          </w:tcPr>
          <w:p w14:paraId="2F216EF7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</w:p>
        </w:tc>
      </w:tr>
      <w:tr w:rsidR="00F204BE" w:rsidRPr="00F204BE" w14:paraId="310B83C2" w14:textId="77777777" w:rsidTr="0043016C">
        <w:tc>
          <w:tcPr>
            <w:tcW w:w="3505" w:type="dxa"/>
            <w:vAlign w:val="center"/>
          </w:tcPr>
          <w:p w14:paraId="23838539" w14:textId="77777777" w:rsidR="00F204BE" w:rsidRPr="00F204BE" w:rsidRDefault="00F204BE" w:rsidP="00F204BE">
            <w:pPr>
              <w:rPr>
                <w:rFonts w:eastAsia="DengXian"/>
                <w:color w:val="auto"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  <w:lang w:val="en-US"/>
              </w:rPr>
              <w:t xml:space="preserve">  III</w:t>
            </w:r>
          </w:p>
        </w:tc>
        <w:tc>
          <w:tcPr>
            <w:tcW w:w="1440" w:type="dxa"/>
            <w:vAlign w:val="center"/>
          </w:tcPr>
          <w:p w14:paraId="079AA43E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1,342 (16.9)</w:t>
            </w:r>
          </w:p>
        </w:tc>
        <w:tc>
          <w:tcPr>
            <w:tcW w:w="1571" w:type="dxa"/>
            <w:vAlign w:val="center"/>
          </w:tcPr>
          <w:p w14:paraId="529B8B68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966 (73.2)</w:t>
            </w:r>
          </w:p>
        </w:tc>
        <w:tc>
          <w:tcPr>
            <w:tcW w:w="1503" w:type="dxa"/>
            <w:vAlign w:val="center"/>
          </w:tcPr>
          <w:p w14:paraId="343FE70E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353 (26.8)</w:t>
            </w:r>
          </w:p>
        </w:tc>
        <w:tc>
          <w:tcPr>
            <w:tcW w:w="997" w:type="dxa"/>
            <w:vAlign w:val="center"/>
          </w:tcPr>
          <w:p w14:paraId="128FC880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</w:p>
        </w:tc>
      </w:tr>
      <w:tr w:rsidR="00F204BE" w:rsidRPr="00F204BE" w14:paraId="437CBEBB" w14:textId="77777777" w:rsidTr="0043016C">
        <w:trPr>
          <w:trHeight w:val="323"/>
        </w:trPr>
        <w:tc>
          <w:tcPr>
            <w:tcW w:w="3505" w:type="dxa"/>
            <w:vAlign w:val="center"/>
          </w:tcPr>
          <w:p w14:paraId="21CA783A" w14:textId="77777777" w:rsidR="00F204BE" w:rsidRPr="00F204BE" w:rsidRDefault="00F204BE" w:rsidP="00F204BE">
            <w:pPr>
              <w:rPr>
                <w:rFonts w:eastAsia="DengXian"/>
                <w:b/>
                <w:color w:val="auto"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b/>
                <w:color w:val="auto"/>
                <w:sz w:val="16"/>
                <w:szCs w:val="16"/>
                <w:lang w:val="en-US"/>
              </w:rPr>
              <w:t>Radiotherapy (%)</w:t>
            </w:r>
          </w:p>
        </w:tc>
        <w:tc>
          <w:tcPr>
            <w:tcW w:w="1440" w:type="dxa"/>
            <w:vAlign w:val="center"/>
          </w:tcPr>
          <w:p w14:paraId="6F731F3C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</w:p>
        </w:tc>
        <w:tc>
          <w:tcPr>
            <w:tcW w:w="1571" w:type="dxa"/>
            <w:vAlign w:val="center"/>
          </w:tcPr>
          <w:p w14:paraId="2E823CA8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</w:p>
        </w:tc>
        <w:tc>
          <w:tcPr>
            <w:tcW w:w="1503" w:type="dxa"/>
            <w:vAlign w:val="center"/>
          </w:tcPr>
          <w:p w14:paraId="555DB63F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14:paraId="07257817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</w:p>
        </w:tc>
      </w:tr>
      <w:tr w:rsidR="00F204BE" w:rsidRPr="00F204BE" w14:paraId="3DE0A3E6" w14:textId="77777777" w:rsidTr="0043016C">
        <w:trPr>
          <w:trHeight w:val="70"/>
        </w:trPr>
        <w:tc>
          <w:tcPr>
            <w:tcW w:w="3505" w:type="dxa"/>
            <w:vAlign w:val="center"/>
          </w:tcPr>
          <w:p w14:paraId="23ADE480" w14:textId="77777777" w:rsidR="00F204BE" w:rsidRPr="00F204BE" w:rsidRDefault="00F204BE" w:rsidP="00F204BE">
            <w:pPr>
              <w:rPr>
                <w:rFonts w:eastAsia="DengXian"/>
                <w:color w:val="auto"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  <w:lang w:val="en-US"/>
              </w:rPr>
              <w:t xml:space="preserve">  0 – 180 days from diagnosis</w:t>
            </w:r>
          </w:p>
        </w:tc>
        <w:tc>
          <w:tcPr>
            <w:tcW w:w="1440" w:type="dxa"/>
            <w:vAlign w:val="bottom"/>
          </w:tcPr>
          <w:p w14:paraId="6123D0CC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1,949 (24.9)</w:t>
            </w:r>
          </w:p>
        </w:tc>
        <w:tc>
          <w:tcPr>
            <w:tcW w:w="1571" w:type="dxa"/>
            <w:vAlign w:val="bottom"/>
          </w:tcPr>
          <w:p w14:paraId="360E1B32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1,708 (25.7)</w:t>
            </w:r>
          </w:p>
        </w:tc>
        <w:tc>
          <w:tcPr>
            <w:tcW w:w="1503" w:type="dxa"/>
            <w:vAlign w:val="bottom"/>
          </w:tcPr>
          <w:p w14:paraId="56361505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241 (20.0)</w:t>
            </w:r>
          </w:p>
        </w:tc>
        <w:tc>
          <w:tcPr>
            <w:tcW w:w="997" w:type="dxa"/>
            <w:vAlign w:val="center"/>
          </w:tcPr>
          <w:p w14:paraId="73D14212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</w:p>
        </w:tc>
      </w:tr>
      <w:tr w:rsidR="00F204BE" w:rsidRPr="00F204BE" w14:paraId="76A9F77A" w14:textId="77777777" w:rsidTr="0043016C">
        <w:tc>
          <w:tcPr>
            <w:tcW w:w="3505" w:type="dxa"/>
            <w:vAlign w:val="center"/>
          </w:tcPr>
          <w:p w14:paraId="6DFC9607" w14:textId="77777777" w:rsidR="00F204BE" w:rsidRPr="00F204BE" w:rsidRDefault="00F204BE" w:rsidP="00F204BE">
            <w:pPr>
              <w:rPr>
                <w:rFonts w:eastAsia="DengXian"/>
                <w:color w:val="auto"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  <w:lang w:val="en-US"/>
              </w:rPr>
              <w:t xml:space="preserve">  &gt;180 days/ no therapy</w:t>
            </w:r>
          </w:p>
        </w:tc>
        <w:tc>
          <w:tcPr>
            <w:tcW w:w="1440" w:type="dxa"/>
            <w:vAlign w:val="bottom"/>
          </w:tcPr>
          <w:p w14:paraId="0E1484D4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5,890 (75.1)</w:t>
            </w:r>
          </w:p>
        </w:tc>
        <w:tc>
          <w:tcPr>
            <w:tcW w:w="1571" w:type="dxa"/>
            <w:vAlign w:val="bottom"/>
          </w:tcPr>
          <w:p w14:paraId="44387D46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4,929 (74.3)</w:t>
            </w:r>
          </w:p>
        </w:tc>
        <w:tc>
          <w:tcPr>
            <w:tcW w:w="1503" w:type="dxa"/>
            <w:vAlign w:val="bottom"/>
          </w:tcPr>
          <w:p w14:paraId="462AD27A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961 (80.0)</w:t>
            </w:r>
          </w:p>
        </w:tc>
        <w:tc>
          <w:tcPr>
            <w:tcW w:w="997" w:type="dxa"/>
            <w:vAlign w:val="center"/>
          </w:tcPr>
          <w:p w14:paraId="73D9694F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0.01</w:t>
            </w:r>
          </w:p>
        </w:tc>
      </w:tr>
      <w:tr w:rsidR="00F204BE" w:rsidRPr="00F204BE" w14:paraId="7E403042" w14:textId="77777777" w:rsidTr="0043016C">
        <w:trPr>
          <w:trHeight w:val="323"/>
        </w:trPr>
        <w:tc>
          <w:tcPr>
            <w:tcW w:w="3505" w:type="dxa"/>
            <w:vAlign w:val="center"/>
          </w:tcPr>
          <w:p w14:paraId="71880638" w14:textId="77777777" w:rsidR="00F204BE" w:rsidRPr="00F204BE" w:rsidRDefault="00F204BE" w:rsidP="00F204BE">
            <w:pPr>
              <w:rPr>
                <w:rFonts w:eastAsia="DengXian"/>
                <w:b/>
                <w:color w:val="auto"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b/>
                <w:color w:val="auto"/>
                <w:sz w:val="16"/>
                <w:szCs w:val="16"/>
                <w:lang w:val="en-US"/>
              </w:rPr>
              <w:t>Chemotherapy (%)</w:t>
            </w:r>
          </w:p>
        </w:tc>
        <w:tc>
          <w:tcPr>
            <w:tcW w:w="1440" w:type="dxa"/>
            <w:vAlign w:val="bottom"/>
          </w:tcPr>
          <w:p w14:paraId="0A6378C6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 </w:t>
            </w:r>
          </w:p>
        </w:tc>
        <w:tc>
          <w:tcPr>
            <w:tcW w:w="1571" w:type="dxa"/>
            <w:vAlign w:val="bottom"/>
          </w:tcPr>
          <w:p w14:paraId="251D0319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 </w:t>
            </w:r>
          </w:p>
        </w:tc>
        <w:tc>
          <w:tcPr>
            <w:tcW w:w="1503" w:type="dxa"/>
            <w:vAlign w:val="bottom"/>
          </w:tcPr>
          <w:p w14:paraId="650C8E47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 </w:t>
            </w:r>
          </w:p>
        </w:tc>
        <w:tc>
          <w:tcPr>
            <w:tcW w:w="997" w:type="dxa"/>
            <w:vAlign w:val="center"/>
          </w:tcPr>
          <w:p w14:paraId="2DBB1C7A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</w:p>
        </w:tc>
      </w:tr>
      <w:tr w:rsidR="00F204BE" w:rsidRPr="00F204BE" w14:paraId="3B7EA432" w14:textId="77777777" w:rsidTr="0043016C">
        <w:tc>
          <w:tcPr>
            <w:tcW w:w="3505" w:type="dxa"/>
            <w:vAlign w:val="center"/>
          </w:tcPr>
          <w:p w14:paraId="7F88602A" w14:textId="77777777" w:rsidR="00F204BE" w:rsidRPr="00F204BE" w:rsidRDefault="00F204BE" w:rsidP="00F204BE">
            <w:pPr>
              <w:rPr>
                <w:rFonts w:eastAsia="DengXian"/>
                <w:color w:val="auto"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  <w:lang w:val="en-US"/>
              </w:rPr>
              <w:t xml:space="preserve">  0 – 180 days from diagnosis</w:t>
            </w:r>
          </w:p>
        </w:tc>
        <w:tc>
          <w:tcPr>
            <w:tcW w:w="1440" w:type="dxa"/>
            <w:vAlign w:val="bottom"/>
          </w:tcPr>
          <w:p w14:paraId="2DDE25C4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3,946 (50.3)</w:t>
            </w:r>
          </w:p>
        </w:tc>
        <w:tc>
          <w:tcPr>
            <w:tcW w:w="1571" w:type="dxa"/>
            <w:vAlign w:val="bottom"/>
          </w:tcPr>
          <w:p w14:paraId="3E5BA971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3,425 (51.6)</w:t>
            </w:r>
          </w:p>
        </w:tc>
        <w:tc>
          <w:tcPr>
            <w:tcW w:w="1503" w:type="dxa"/>
            <w:vAlign w:val="bottom"/>
          </w:tcPr>
          <w:p w14:paraId="5D803AB3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521 (43.3)</w:t>
            </w:r>
          </w:p>
        </w:tc>
        <w:tc>
          <w:tcPr>
            <w:tcW w:w="997" w:type="dxa"/>
            <w:vAlign w:val="center"/>
          </w:tcPr>
          <w:p w14:paraId="1B58DF63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</w:p>
        </w:tc>
      </w:tr>
      <w:tr w:rsidR="00F204BE" w:rsidRPr="00F204BE" w14:paraId="38B18E08" w14:textId="77777777" w:rsidTr="0043016C">
        <w:tc>
          <w:tcPr>
            <w:tcW w:w="3505" w:type="dxa"/>
            <w:vAlign w:val="center"/>
          </w:tcPr>
          <w:p w14:paraId="046DD3BB" w14:textId="77777777" w:rsidR="00F204BE" w:rsidRPr="00F204BE" w:rsidRDefault="00F204BE" w:rsidP="00F204BE">
            <w:pPr>
              <w:rPr>
                <w:rFonts w:eastAsia="DengXian"/>
                <w:color w:val="auto"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  <w:lang w:val="en-US"/>
              </w:rPr>
              <w:t xml:space="preserve">  &gt;180 days/ no therapy</w:t>
            </w:r>
          </w:p>
        </w:tc>
        <w:tc>
          <w:tcPr>
            <w:tcW w:w="1440" w:type="dxa"/>
            <w:vAlign w:val="bottom"/>
          </w:tcPr>
          <w:p w14:paraId="04605DF1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3,893 (49.7)</w:t>
            </w:r>
          </w:p>
        </w:tc>
        <w:tc>
          <w:tcPr>
            <w:tcW w:w="1571" w:type="dxa"/>
            <w:vAlign w:val="bottom"/>
          </w:tcPr>
          <w:p w14:paraId="00009217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3,212 (48.4)</w:t>
            </w:r>
          </w:p>
        </w:tc>
        <w:tc>
          <w:tcPr>
            <w:tcW w:w="1503" w:type="dxa"/>
            <w:vAlign w:val="bottom"/>
          </w:tcPr>
          <w:p w14:paraId="30F11DED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681 (56.7)</w:t>
            </w:r>
          </w:p>
        </w:tc>
        <w:tc>
          <w:tcPr>
            <w:tcW w:w="997" w:type="dxa"/>
            <w:vAlign w:val="center"/>
          </w:tcPr>
          <w:p w14:paraId="2D15CEF6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0.342</w:t>
            </w:r>
          </w:p>
        </w:tc>
      </w:tr>
      <w:tr w:rsidR="00F204BE" w:rsidRPr="00F204BE" w14:paraId="5A52241E" w14:textId="77777777" w:rsidTr="0043016C">
        <w:trPr>
          <w:trHeight w:val="323"/>
        </w:trPr>
        <w:tc>
          <w:tcPr>
            <w:tcW w:w="3505" w:type="dxa"/>
            <w:vAlign w:val="center"/>
          </w:tcPr>
          <w:p w14:paraId="0EA29A82" w14:textId="77777777" w:rsidR="00F204BE" w:rsidRPr="00F204BE" w:rsidRDefault="00F204BE" w:rsidP="00F204BE">
            <w:pPr>
              <w:rPr>
                <w:rFonts w:eastAsia="DengXian"/>
                <w:b/>
                <w:color w:val="auto"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b/>
                <w:color w:val="auto"/>
                <w:sz w:val="16"/>
                <w:szCs w:val="16"/>
                <w:lang w:val="en-US"/>
              </w:rPr>
              <w:t>Hormone therapy (%)</w:t>
            </w:r>
          </w:p>
        </w:tc>
        <w:tc>
          <w:tcPr>
            <w:tcW w:w="1440" w:type="dxa"/>
            <w:vAlign w:val="bottom"/>
          </w:tcPr>
          <w:p w14:paraId="0F0E194A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 </w:t>
            </w:r>
          </w:p>
        </w:tc>
        <w:tc>
          <w:tcPr>
            <w:tcW w:w="1571" w:type="dxa"/>
            <w:vAlign w:val="bottom"/>
          </w:tcPr>
          <w:p w14:paraId="2AECD7DE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 </w:t>
            </w:r>
          </w:p>
        </w:tc>
        <w:tc>
          <w:tcPr>
            <w:tcW w:w="1503" w:type="dxa"/>
            <w:vAlign w:val="bottom"/>
          </w:tcPr>
          <w:p w14:paraId="5B222B06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 </w:t>
            </w:r>
          </w:p>
        </w:tc>
        <w:tc>
          <w:tcPr>
            <w:tcW w:w="997" w:type="dxa"/>
            <w:vAlign w:val="center"/>
          </w:tcPr>
          <w:p w14:paraId="48D97B0B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</w:p>
        </w:tc>
      </w:tr>
      <w:tr w:rsidR="00F204BE" w:rsidRPr="00F204BE" w14:paraId="4EC48EF2" w14:textId="77777777" w:rsidTr="0043016C">
        <w:tc>
          <w:tcPr>
            <w:tcW w:w="3505" w:type="dxa"/>
            <w:vAlign w:val="center"/>
          </w:tcPr>
          <w:p w14:paraId="1C408BE9" w14:textId="77777777" w:rsidR="00F204BE" w:rsidRPr="00F204BE" w:rsidRDefault="00F204BE" w:rsidP="00F204BE">
            <w:pPr>
              <w:rPr>
                <w:rFonts w:eastAsia="DengXian"/>
                <w:color w:val="auto"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  <w:lang w:val="en-US"/>
              </w:rPr>
              <w:t xml:space="preserve">  0 – 180 days from diagnosis</w:t>
            </w:r>
          </w:p>
        </w:tc>
        <w:tc>
          <w:tcPr>
            <w:tcW w:w="1440" w:type="dxa"/>
            <w:vAlign w:val="bottom"/>
          </w:tcPr>
          <w:p w14:paraId="73442A88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2,797 (35.7)</w:t>
            </w:r>
          </w:p>
        </w:tc>
        <w:tc>
          <w:tcPr>
            <w:tcW w:w="1571" w:type="dxa"/>
            <w:vAlign w:val="bottom"/>
          </w:tcPr>
          <w:p w14:paraId="192088C9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2,380 (35.9)</w:t>
            </w:r>
          </w:p>
        </w:tc>
        <w:tc>
          <w:tcPr>
            <w:tcW w:w="1503" w:type="dxa"/>
            <w:vAlign w:val="bottom"/>
          </w:tcPr>
          <w:p w14:paraId="102C57B8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417 (34.7)</w:t>
            </w:r>
          </w:p>
        </w:tc>
        <w:tc>
          <w:tcPr>
            <w:tcW w:w="997" w:type="dxa"/>
            <w:vAlign w:val="center"/>
          </w:tcPr>
          <w:p w14:paraId="102DF960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</w:p>
        </w:tc>
      </w:tr>
      <w:tr w:rsidR="00F204BE" w:rsidRPr="00F204BE" w14:paraId="3FE3CB73" w14:textId="77777777" w:rsidTr="0043016C">
        <w:tc>
          <w:tcPr>
            <w:tcW w:w="3505" w:type="dxa"/>
            <w:vAlign w:val="center"/>
          </w:tcPr>
          <w:p w14:paraId="65ACC728" w14:textId="77777777" w:rsidR="00F204BE" w:rsidRPr="00F204BE" w:rsidRDefault="00F204BE" w:rsidP="00F204BE">
            <w:pPr>
              <w:rPr>
                <w:rFonts w:eastAsia="DengXian"/>
                <w:color w:val="auto"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  <w:lang w:val="en-US"/>
              </w:rPr>
              <w:t xml:space="preserve">  &gt;180 days/ no therapy</w:t>
            </w:r>
          </w:p>
        </w:tc>
        <w:tc>
          <w:tcPr>
            <w:tcW w:w="1440" w:type="dxa"/>
            <w:vAlign w:val="bottom"/>
          </w:tcPr>
          <w:p w14:paraId="3061434A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5,042 (64.3)</w:t>
            </w:r>
          </w:p>
        </w:tc>
        <w:tc>
          <w:tcPr>
            <w:tcW w:w="1571" w:type="dxa"/>
            <w:vAlign w:val="bottom"/>
          </w:tcPr>
          <w:p w14:paraId="1E5F4E18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4,257 (64.1)</w:t>
            </w:r>
          </w:p>
        </w:tc>
        <w:tc>
          <w:tcPr>
            <w:tcW w:w="1503" w:type="dxa"/>
            <w:vAlign w:val="bottom"/>
          </w:tcPr>
          <w:p w14:paraId="4943AAE3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785 (65.3)</w:t>
            </w:r>
          </w:p>
        </w:tc>
        <w:tc>
          <w:tcPr>
            <w:tcW w:w="997" w:type="dxa"/>
            <w:vAlign w:val="center"/>
          </w:tcPr>
          <w:p w14:paraId="43FF9AD6" w14:textId="77777777" w:rsidR="00F204BE" w:rsidRPr="00F204BE" w:rsidRDefault="00F204BE" w:rsidP="00F204BE">
            <w:pPr>
              <w:jc w:val="right"/>
              <w:rPr>
                <w:rFonts w:eastAsia="DengXian"/>
                <w:color w:val="auto"/>
                <w:sz w:val="16"/>
                <w:szCs w:val="16"/>
              </w:rPr>
            </w:pPr>
            <w:r w:rsidRPr="00F204BE">
              <w:rPr>
                <w:rFonts w:eastAsia="DengXian"/>
                <w:color w:val="auto"/>
                <w:sz w:val="16"/>
                <w:szCs w:val="16"/>
              </w:rPr>
              <w:t>&lt;0.001</w:t>
            </w:r>
          </w:p>
        </w:tc>
      </w:tr>
      <w:tr w:rsidR="00F204BE" w:rsidRPr="00F204BE" w14:paraId="0DE8166C" w14:textId="77777777" w:rsidTr="0043016C">
        <w:trPr>
          <w:trHeight w:val="323"/>
        </w:trPr>
        <w:tc>
          <w:tcPr>
            <w:tcW w:w="3505" w:type="dxa"/>
            <w:vAlign w:val="center"/>
          </w:tcPr>
          <w:p w14:paraId="2100CE1A" w14:textId="77777777" w:rsidR="00F204BE" w:rsidRPr="00F204BE" w:rsidRDefault="00F204BE" w:rsidP="00F204BE">
            <w:pPr>
              <w:rPr>
                <w:rFonts w:eastAsia="DengXian"/>
                <w:b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b/>
                <w:sz w:val="16"/>
                <w:szCs w:val="16"/>
                <w:lang w:val="en-US"/>
              </w:rPr>
              <w:t>Year of diagnosis (%)</w:t>
            </w:r>
          </w:p>
        </w:tc>
        <w:tc>
          <w:tcPr>
            <w:tcW w:w="1440" w:type="dxa"/>
            <w:vAlign w:val="bottom"/>
          </w:tcPr>
          <w:p w14:paraId="36EF6E53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 </w:t>
            </w:r>
          </w:p>
        </w:tc>
        <w:tc>
          <w:tcPr>
            <w:tcW w:w="1571" w:type="dxa"/>
            <w:vAlign w:val="bottom"/>
          </w:tcPr>
          <w:p w14:paraId="1A682672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 </w:t>
            </w:r>
          </w:p>
        </w:tc>
        <w:tc>
          <w:tcPr>
            <w:tcW w:w="1503" w:type="dxa"/>
            <w:vAlign w:val="bottom"/>
          </w:tcPr>
          <w:p w14:paraId="2897910C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 </w:t>
            </w:r>
          </w:p>
        </w:tc>
        <w:tc>
          <w:tcPr>
            <w:tcW w:w="997" w:type="dxa"/>
            <w:vAlign w:val="center"/>
          </w:tcPr>
          <w:p w14:paraId="59A44496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</w:p>
        </w:tc>
      </w:tr>
      <w:tr w:rsidR="00F204BE" w:rsidRPr="00F204BE" w14:paraId="01A70597" w14:textId="77777777" w:rsidTr="0043016C">
        <w:tc>
          <w:tcPr>
            <w:tcW w:w="3505" w:type="dxa"/>
            <w:vAlign w:val="center"/>
          </w:tcPr>
          <w:p w14:paraId="1BB0DE3D" w14:textId="77777777" w:rsidR="00F204BE" w:rsidRPr="00F204BE" w:rsidRDefault="00F204BE" w:rsidP="00F204BE">
            <w:pPr>
              <w:rPr>
                <w:rFonts w:eastAsia="DengXian"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sz w:val="16"/>
                <w:szCs w:val="16"/>
                <w:lang w:val="en-US"/>
              </w:rPr>
              <w:t xml:space="preserve">  2005 - 2007</w:t>
            </w:r>
          </w:p>
        </w:tc>
        <w:tc>
          <w:tcPr>
            <w:tcW w:w="1440" w:type="dxa"/>
            <w:vAlign w:val="bottom"/>
          </w:tcPr>
          <w:p w14:paraId="6B4A9C0E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  <w:lang w:eastAsia="zh-CN"/>
              </w:rPr>
            </w:pPr>
            <w:r w:rsidRPr="00F204BE">
              <w:rPr>
                <w:rFonts w:eastAsia="DengXian"/>
                <w:sz w:val="16"/>
                <w:szCs w:val="16"/>
              </w:rPr>
              <w:t>3,054 (39.0)</w:t>
            </w:r>
          </w:p>
        </w:tc>
        <w:tc>
          <w:tcPr>
            <w:tcW w:w="1571" w:type="dxa"/>
            <w:vAlign w:val="bottom"/>
          </w:tcPr>
          <w:p w14:paraId="2851B362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2,443 (36.8)</w:t>
            </w:r>
          </w:p>
        </w:tc>
        <w:tc>
          <w:tcPr>
            <w:tcW w:w="1503" w:type="dxa"/>
            <w:vAlign w:val="bottom"/>
          </w:tcPr>
          <w:p w14:paraId="615B7876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611 (50.8)</w:t>
            </w:r>
          </w:p>
        </w:tc>
        <w:tc>
          <w:tcPr>
            <w:tcW w:w="997" w:type="dxa"/>
            <w:vAlign w:val="center"/>
          </w:tcPr>
          <w:p w14:paraId="0D293A1C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&lt;0.001</w:t>
            </w:r>
          </w:p>
        </w:tc>
      </w:tr>
      <w:tr w:rsidR="00F204BE" w:rsidRPr="00F204BE" w14:paraId="5BDE439D" w14:textId="77777777" w:rsidTr="0043016C">
        <w:tc>
          <w:tcPr>
            <w:tcW w:w="3505" w:type="dxa"/>
            <w:vAlign w:val="center"/>
          </w:tcPr>
          <w:p w14:paraId="7F8E14EB" w14:textId="77777777" w:rsidR="00F204BE" w:rsidRPr="00F204BE" w:rsidRDefault="00F204BE" w:rsidP="00F204BE">
            <w:pPr>
              <w:rPr>
                <w:rFonts w:eastAsia="DengXian"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sz w:val="16"/>
                <w:szCs w:val="16"/>
                <w:lang w:val="en-US"/>
              </w:rPr>
              <w:t xml:space="preserve">  2008 - 2009</w:t>
            </w:r>
          </w:p>
        </w:tc>
        <w:tc>
          <w:tcPr>
            <w:tcW w:w="1440" w:type="dxa"/>
            <w:vAlign w:val="bottom"/>
          </w:tcPr>
          <w:p w14:paraId="08C57BE1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2,308 (29.4)</w:t>
            </w:r>
          </w:p>
        </w:tc>
        <w:tc>
          <w:tcPr>
            <w:tcW w:w="1571" w:type="dxa"/>
            <w:vAlign w:val="bottom"/>
          </w:tcPr>
          <w:p w14:paraId="1B2E132C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1,979 (29.8)</w:t>
            </w:r>
          </w:p>
        </w:tc>
        <w:tc>
          <w:tcPr>
            <w:tcW w:w="1503" w:type="dxa"/>
            <w:vAlign w:val="bottom"/>
          </w:tcPr>
          <w:p w14:paraId="51A24DCF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329 (27.4)</w:t>
            </w:r>
          </w:p>
        </w:tc>
        <w:tc>
          <w:tcPr>
            <w:tcW w:w="997" w:type="dxa"/>
            <w:vAlign w:val="center"/>
          </w:tcPr>
          <w:p w14:paraId="5A8FDB55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</w:p>
        </w:tc>
      </w:tr>
      <w:tr w:rsidR="00F204BE" w:rsidRPr="00F204BE" w14:paraId="3119B4D8" w14:textId="77777777" w:rsidTr="0043016C">
        <w:tc>
          <w:tcPr>
            <w:tcW w:w="3505" w:type="dxa"/>
            <w:vAlign w:val="center"/>
          </w:tcPr>
          <w:p w14:paraId="78D4C1E9" w14:textId="77777777" w:rsidR="00F204BE" w:rsidRPr="00F204BE" w:rsidRDefault="00F204BE" w:rsidP="00F204BE">
            <w:pPr>
              <w:rPr>
                <w:rFonts w:eastAsia="DengXian"/>
                <w:sz w:val="16"/>
                <w:szCs w:val="16"/>
                <w:lang w:val="en-US"/>
              </w:rPr>
            </w:pPr>
            <w:r w:rsidRPr="00F204BE">
              <w:rPr>
                <w:rFonts w:eastAsia="DengXian"/>
                <w:sz w:val="16"/>
                <w:szCs w:val="16"/>
                <w:lang w:val="en-US"/>
              </w:rPr>
              <w:t xml:space="preserve">  2010 - 2011</w:t>
            </w:r>
          </w:p>
        </w:tc>
        <w:tc>
          <w:tcPr>
            <w:tcW w:w="1440" w:type="dxa"/>
            <w:vAlign w:val="bottom"/>
          </w:tcPr>
          <w:p w14:paraId="15200CB8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2,477 (31.6)</w:t>
            </w:r>
          </w:p>
        </w:tc>
        <w:tc>
          <w:tcPr>
            <w:tcW w:w="1571" w:type="dxa"/>
            <w:vAlign w:val="bottom"/>
          </w:tcPr>
          <w:p w14:paraId="0994B91A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2,215 (33.4)</w:t>
            </w:r>
          </w:p>
        </w:tc>
        <w:tc>
          <w:tcPr>
            <w:tcW w:w="1503" w:type="dxa"/>
            <w:vAlign w:val="bottom"/>
          </w:tcPr>
          <w:p w14:paraId="298DCE26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  <w:r w:rsidRPr="00F204BE">
              <w:rPr>
                <w:rFonts w:eastAsia="DengXian"/>
                <w:sz w:val="16"/>
                <w:szCs w:val="16"/>
              </w:rPr>
              <w:t>262 (21.8)</w:t>
            </w:r>
          </w:p>
        </w:tc>
        <w:tc>
          <w:tcPr>
            <w:tcW w:w="997" w:type="dxa"/>
            <w:vAlign w:val="center"/>
          </w:tcPr>
          <w:p w14:paraId="402A4805" w14:textId="77777777" w:rsidR="00F204BE" w:rsidRPr="00F204BE" w:rsidRDefault="00F204BE" w:rsidP="00F204BE">
            <w:pPr>
              <w:jc w:val="right"/>
              <w:rPr>
                <w:rFonts w:eastAsia="DengXian"/>
                <w:sz w:val="16"/>
                <w:szCs w:val="16"/>
              </w:rPr>
            </w:pPr>
          </w:p>
        </w:tc>
      </w:tr>
    </w:tbl>
    <w:p w14:paraId="16AE46BE" w14:textId="77777777" w:rsidR="00F204BE" w:rsidRDefault="00F204BE">
      <w:pPr>
        <w:rPr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  <w:br w:type="page"/>
      </w:r>
    </w:p>
    <w:p w14:paraId="5722E0E6" w14:textId="6D3B4AB7" w:rsidR="00DF3F70" w:rsidRPr="00BD7B68" w:rsidRDefault="00DF3F70" w:rsidP="00DF3F70">
      <w:pPr>
        <w:spacing w:line="240" w:lineRule="auto"/>
        <w:rPr>
          <w:b/>
          <w:sz w:val="16"/>
          <w:szCs w:val="16"/>
          <w:lang w:val="en-US"/>
        </w:rPr>
      </w:pPr>
      <w:r w:rsidRPr="00BD7B68">
        <w:rPr>
          <w:b/>
          <w:sz w:val="16"/>
          <w:szCs w:val="16"/>
          <w:lang w:val="en-US"/>
        </w:rPr>
        <w:t xml:space="preserve">Table </w:t>
      </w:r>
      <w:r w:rsidR="003716CA">
        <w:rPr>
          <w:b/>
          <w:sz w:val="16"/>
          <w:szCs w:val="16"/>
          <w:lang w:val="en-US"/>
        </w:rPr>
        <w:t>S</w:t>
      </w:r>
      <w:r w:rsidR="00F204BE">
        <w:rPr>
          <w:b/>
          <w:sz w:val="16"/>
          <w:szCs w:val="16"/>
          <w:lang w:val="en-US"/>
        </w:rPr>
        <w:t>4</w:t>
      </w:r>
      <w:r w:rsidRPr="00BD7B68">
        <w:rPr>
          <w:b/>
          <w:sz w:val="16"/>
          <w:szCs w:val="16"/>
          <w:lang w:val="en-US"/>
        </w:rPr>
        <w:t xml:space="preserve">: Description of delay in first treatment, demographics, and </w:t>
      </w:r>
      <w:r w:rsidR="0014707A">
        <w:rPr>
          <w:b/>
          <w:sz w:val="16"/>
          <w:szCs w:val="16"/>
          <w:lang w:val="en-US"/>
        </w:rPr>
        <w:t>tumor</w:t>
      </w:r>
      <w:r w:rsidRPr="00BD7B68">
        <w:rPr>
          <w:b/>
          <w:sz w:val="16"/>
          <w:szCs w:val="16"/>
          <w:lang w:val="en-US"/>
        </w:rPr>
        <w:t xml:space="preserve"> characteristics in 7,839 women diagnosed with invasive non-metastatic breast cancer who had surgery within 90 days of diagnosis.</w:t>
      </w:r>
    </w:p>
    <w:tbl>
      <w:tblPr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900"/>
        <w:gridCol w:w="1495"/>
        <w:gridCol w:w="704"/>
        <w:gridCol w:w="1422"/>
        <w:gridCol w:w="992"/>
        <w:gridCol w:w="335"/>
        <w:gridCol w:w="1224"/>
      </w:tblGrid>
      <w:tr w:rsidR="00DB3FE3" w:rsidRPr="00DB3FE3" w14:paraId="187EE255" w14:textId="77777777" w:rsidTr="002F36E6">
        <w:trPr>
          <w:trHeight w:val="225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EE72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21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66E7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24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37D71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b/>
                <w:bCs/>
                <w:sz w:val="16"/>
                <w:szCs w:val="16"/>
                <w:lang w:val="en-SG" w:eastAsia="zh-CN"/>
              </w:rPr>
              <w:t>Breast-cancer specific death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2382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  <w:tr w:rsidR="00DB3FE3" w:rsidRPr="00DB3FE3" w14:paraId="4EB7EFF3" w14:textId="77777777" w:rsidTr="002F36E6">
        <w:trPr>
          <w:trHeight w:val="22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A1E2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2E1F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b/>
                <w:bCs/>
                <w:sz w:val="16"/>
                <w:szCs w:val="16"/>
                <w:lang w:val="en-SG" w:eastAsia="zh-CN"/>
              </w:rPr>
              <w:t>All patient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3EFE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b/>
                <w:bCs/>
                <w:sz w:val="16"/>
                <w:szCs w:val="16"/>
                <w:lang w:val="en-SG" w:eastAsia="zh-CN"/>
              </w:rPr>
              <w:t>Censored/Alive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670B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b/>
                <w:bCs/>
                <w:sz w:val="16"/>
                <w:szCs w:val="16"/>
                <w:lang w:val="en-SG" w:eastAsia="zh-CN"/>
              </w:rPr>
              <w:t>Dea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09DB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  <w:tr w:rsidR="00DB3FE3" w:rsidRPr="00DB3FE3" w14:paraId="38DAAF4E" w14:textId="77777777" w:rsidTr="002F36E6">
        <w:trPr>
          <w:trHeight w:val="22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0B82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F1F9E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i/>
                <w:iCs/>
                <w:sz w:val="16"/>
                <w:szCs w:val="16"/>
                <w:lang w:val="en-SG" w:eastAsia="zh-CN"/>
              </w:rPr>
              <w:t>n</w:t>
            </w: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=7,83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CBC60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i/>
                <w:iCs/>
                <w:sz w:val="16"/>
                <w:szCs w:val="16"/>
                <w:lang w:val="en-SG" w:eastAsia="zh-CN"/>
              </w:rPr>
              <w:t>n</w:t>
            </w: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=7,033 (89.7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39B43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i/>
                <w:iCs/>
                <w:sz w:val="16"/>
                <w:szCs w:val="16"/>
                <w:lang w:val="en-SG" w:eastAsia="zh-CN"/>
              </w:rPr>
              <w:t>n</w:t>
            </w: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=806 (10.3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81641" w14:textId="77777777" w:rsidR="00DB3FE3" w:rsidRPr="00DB3FE3" w:rsidRDefault="00DB3FE3" w:rsidP="002F36E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b/>
                <w:bCs/>
                <w:sz w:val="16"/>
                <w:szCs w:val="16"/>
                <w:lang w:val="en-US" w:eastAsia="zh-CN"/>
              </w:rPr>
              <w:t>P-value</w:t>
            </w:r>
          </w:p>
        </w:tc>
      </w:tr>
      <w:tr w:rsidR="00DB3FE3" w:rsidRPr="00DB3FE3" w14:paraId="46D4D5DC" w14:textId="77777777" w:rsidTr="002F36E6">
        <w:trPr>
          <w:trHeight w:val="22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40832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b/>
                <w:bCs/>
                <w:sz w:val="16"/>
                <w:szCs w:val="16"/>
                <w:lang w:val="en-SG" w:eastAsia="zh-CN"/>
              </w:rPr>
              <w:t>Median time to start in days (IQR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3D3B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19 (9-3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DCD2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19 (9-30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3CB5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20 (10-3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1AC1F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US" w:eastAsia="zh-CN"/>
              </w:rPr>
              <w:t>0.078</w:t>
            </w:r>
          </w:p>
        </w:tc>
      </w:tr>
      <w:tr w:rsidR="00DB3FE3" w:rsidRPr="00DB3FE3" w14:paraId="4A240AE9" w14:textId="77777777" w:rsidTr="002F36E6">
        <w:trPr>
          <w:trHeight w:val="87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4664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52A0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BE55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A69C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67F73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US" w:eastAsia="zh-CN"/>
              </w:rPr>
              <w:t> </w:t>
            </w:r>
          </w:p>
        </w:tc>
      </w:tr>
      <w:tr w:rsidR="00DB3FE3" w:rsidRPr="00DB3FE3" w14:paraId="62011174" w14:textId="77777777" w:rsidTr="002F36E6">
        <w:trPr>
          <w:trHeight w:val="87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365F5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b/>
                <w:bCs/>
                <w:sz w:val="16"/>
                <w:szCs w:val="16"/>
                <w:lang w:val="en-SG" w:eastAsia="zh-CN"/>
              </w:rPr>
              <w:t>Median time between surgery and first adjuvant treatment (IQR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559F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42 (29-7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AB00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37 (27-49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EA9B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37 (28-5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0FA5A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0.053</w:t>
            </w:r>
          </w:p>
        </w:tc>
      </w:tr>
      <w:tr w:rsidR="00DB3FE3" w:rsidRPr="00DB3FE3" w14:paraId="55151E0D" w14:textId="77777777" w:rsidTr="002F36E6">
        <w:trPr>
          <w:trHeight w:val="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78946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1F1D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8FD4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67E5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98A8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  <w:tr w:rsidR="00DB3FE3" w:rsidRPr="00DB3FE3" w14:paraId="06559860" w14:textId="77777777" w:rsidTr="002F36E6">
        <w:trPr>
          <w:trHeight w:val="87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EBB55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b/>
                <w:bCs/>
                <w:sz w:val="16"/>
                <w:szCs w:val="16"/>
                <w:lang w:val="en-SG" w:eastAsia="zh-CN"/>
              </w:rPr>
              <w:t>Delayed adjuvant therapy, number of days since surgery (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60DA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val="en-SG" w:eastAsia="zh-CN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7525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E022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746F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  <w:tr w:rsidR="00DB3FE3" w:rsidRPr="00DB3FE3" w14:paraId="09B89C28" w14:textId="77777777" w:rsidTr="002F36E6">
        <w:trPr>
          <w:trHeight w:val="22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34A62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color w:val="auto"/>
                <w:sz w:val="16"/>
                <w:szCs w:val="16"/>
                <w:lang w:val="en-US" w:eastAsia="zh-CN"/>
              </w:rPr>
              <w:t>0 – 3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4B3A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2,150 (27.4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9754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1,946 (27.7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789D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204 (25.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0E5B1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0.005</w:t>
            </w:r>
          </w:p>
        </w:tc>
      </w:tr>
      <w:tr w:rsidR="00DB3FE3" w:rsidRPr="00DB3FE3" w14:paraId="596A8B35" w14:textId="77777777" w:rsidTr="002F36E6">
        <w:trPr>
          <w:trHeight w:val="22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B70BE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color w:val="auto"/>
                <w:sz w:val="16"/>
                <w:szCs w:val="16"/>
                <w:lang w:val="en-US" w:eastAsia="zh-CN"/>
              </w:rPr>
              <w:t>31 – 6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E412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3,411 (43.5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3F1C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3,079 (43.8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F455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332 (41.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12EBB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  <w:tr w:rsidR="00DB3FE3" w:rsidRPr="00DB3FE3" w14:paraId="4E5CB2CD" w14:textId="77777777" w:rsidTr="002F36E6">
        <w:trPr>
          <w:trHeight w:val="22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B50D6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color w:val="auto"/>
                <w:sz w:val="16"/>
                <w:szCs w:val="16"/>
                <w:lang w:val="en-US" w:eastAsia="zh-CN"/>
              </w:rPr>
              <w:t>61 – 9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00C1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583 (7.4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ABE1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527 (7.5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A052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56 (6.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72B81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  <w:tr w:rsidR="00DB3FE3" w:rsidRPr="00DB3FE3" w14:paraId="6E6FE75F" w14:textId="77777777" w:rsidTr="002F36E6">
        <w:trPr>
          <w:trHeight w:val="22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4527D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color w:val="auto"/>
                <w:sz w:val="16"/>
                <w:szCs w:val="16"/>
                <w:lang w:val="en-US" w:eastAsia="zh-CN"/>
              </w:rPr>
              <w:t>&gt;90 / no adjuvant therapy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7474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1,695 (21.6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6753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1,481 (21.1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A52F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214 (26.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6C13D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  <w:tr w:rsidR="00DB3FE3" w:rsidRPr="00DB3FE3" w14:paraId="55803810" w14:textId="77777777" w:rsidTr="002F36E6">
        <w:trPr>
          <w:trHeight w:val="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C19C7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color w:val="auto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C149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  <w:lang w:val="en-SG" w:eastAsia="zh-CN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C6C3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1E59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B31BE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  <w:tr w:rsidR="00DB3FE3" w:rsidRPr="00DB3FE3" w14:paraId="2505AC89" w14:textId="77777777" w:rsidTr="002F36E6">
        <w:trPr>
          <w:trHeight w:val="22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3A956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b/>
                <w:bCs/>
                <w:sz w:val="16"/>
                <w:szCs w:val="16"/>
                <w:lang w:val="en-US" w:eastAsia="zh-CN"/>
              </w:rPr>
              <w:t>Median age at diagnosis (IQR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14D2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53 (46-6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8831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52 (45-61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99B8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55 (47-6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DDA1F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&lt;0.001</w:t>
            </w:r>
          </w:p>
        </w:tc>
      </w:tr>
      <w:tr w:rsidR="00DB3FE3" w:rsidRPr="00DB3FE3" w14:paraId="0ACF424B" w14:textId="77777777" w:rsidTr="002F36E6">
        <w:trPr>
          <w:trHeight w:val="87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8BA64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b/>
                <w:bCs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7820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val="en-SG" w:eastAsia="zh-CN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4FC0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306C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27781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  <w:tr w:rsidR="00DB3FE3" w:rsidRPr="00DB3FE3" w14:paraId="35D7C995" w14:textId="77777777" w:rsidTr="002F36E6">
        <w:trPr>
          <w:trHeight w:val="87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EF416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b/>
                <w:bCs/>
                <w:sz w:val="16"/>
                <w:szCs w:val="16"/>
                <w:lang w:val="en-US" w:eastAsia="zh-CN"/>
              </w:rPr>
              <w:t>Age groups (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DCB7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val="en-SG" w:eastAsia="zh-CN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2176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828F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B87DB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  <w:tr w:rsidR="00DB3FE3" w:rsidRPr="00DB3FE3" w14:paraId="1A3B22A8" w14:textId="77777777" w:rsidTr="002F36E6">
        <w:trPr>
          <w:trHeight w:val="22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D17B2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US" w:eastAsia="zh-CN"/>
              </w:rPr>
              <w:t xml:space="preserve">  ≤4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D4D7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1,932 (24.6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1964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1,765 (25.1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F0A4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167 (20.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A78DA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&lt;0.001</w:t>
            </w:r>
          </w:p>
        </w:tc>
      </w:tr>
      <w:tr w:rsidR="00DB3FE3" w:rsidRPr="00DB3FE3" w14:paraId="24BDFF86" w14:textId="77777777" w:rsidTr="002F36E6">
        <w:trPr>
          <w:trHeight w:val="22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D4A64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US" w:eastAsia="zh-CN"/>
              </w:rPr>
              <w:t xml:space="preserve">  46 – 6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C37B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5,018 (64.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27C4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4,546 (64.6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5B20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472 (58.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DBB0E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  <w:tr w:rsidR="00DB3FE3" w:rsidRPr="00DB3FE3" w14:paraId="2F142567" w14:textId="77777777" w:rsidTr="002F36E6">
        <w:trPr>
          <w:trHeight w:val="22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07FB0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US" w:eastAsia="zh-CN"/>
              </w:rPr>
              <w:t xml:space="preserve">  ≥7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4BC5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889 (11.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8D52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722 (10.3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6AF1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167 (20.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F6575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  <w:tr w:rsidR="00DB3FE3" w:rsidRPr="00DB3FE3" w14:paraId="1FC15111" w14:textId="77777777" w:rsidTr="002F36E6">
        <w:trPr>
          <w:trHeight w:val="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BA979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649F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DD30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4178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B79ED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  <w:tr w:rsidR="00DB3FE3" w:rsidRPr="00DB3FE3" w14:paraId="2AC05DD3" w14:textId="77777777" w:rsidTr="002F36E6">
        <w:trPr>
          <w:trHeight w:val="87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FB617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b/>
                <w:bCs/>
                <w:sz w:val="16"/>
                <w:szCs w:val="16"/>
                <w:lang w:val="en-US" w:eastAsia="zh-CN"/>
              </w:rPr>
              <w:t>Ethnicity (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840B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val="en-SG" w:eastAsia="zh-CN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8538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8C6A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17487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  <w:tr w:rsidR="00DB3FE3" w:rsidRPr="00DB3FE3" w14:paraId="33304277" w14:textId="77777777" w:rsidTr="002F36E6">
        <w:trPr>
          <w:trHeight w:val="22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C2804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US" w:eastAsia="zh-CN"/>
              </w:rPr>
              <w:t xml:space="preserve">  Chines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FC6B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6,530 (83.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5BFB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5,908 (84.0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6E1E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622 (77.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16F1C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&lt;0.001</w:t>
            </w:r>
          </w:p>
        </w:tc>
      </w:tr>
      <w:tr w:rsidR="00DB3FE3" w:rsidRPr="00DB3FE3" w14:paraId="0B6BC4B2" w14:textId="77777777" w:rsidTr="002F36E6">
        <w:trPr>
          <w:trHeight w:val="22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29909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US" w:eastAsia="zh-CN"/>
              </w:rPr>
              <w:t xml:space="preserve">  Malay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C4E4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687 (8.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1168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569 (8.1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8D90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118 (14.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8B6D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  <w:tr w:rsidR="00DB3FE3" w:rsidRPr="00DB3FE3" w14:paraId="7254FF21" w14:textId="77777777" w:rsidTr="002F36E6">
        <w:trPr>
          <w:trHeight w:val="22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589F3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US" w:eastAsia="zh-CN"/>
              </w:rPr>
              <w:t xml:space="preserve">  Indian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0C57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458 (5.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3003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402 (5.7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A4B9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56 (6.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A51E9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  <w:tr w:rsidR="00DB3FE3" w:rsidRPr="00DB3FE3" w14:paraId="76D05335" w14:textId="77777777" w:rsidTr="002F36E6">
        <w:trPr>
          <w:trHeight w:val="22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C8AA1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US" w:eastAsia="zh-CN"/>
              </w:rPr>
              <w:t xml:space="preserve">  Other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13C9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164 (2.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E2EF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154 (2.2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A74B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10 (1.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B220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  <w:tr w:rsidR="00DB3FE3" w:rsidRPr="00DB3FE3" w14:paraId="2D9C0297" w14:textId="77777777" w:rsidTr="002F36E6">
        <w:trPr>
          <w:trHeight w:val="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51370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7AD8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6B11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204E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BFB7F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  <w:tr w:rsidR="00DB3FE3" w:rsidRPr="00DB3FE3" w14:paraId="282DB301" w14:textId="77777777" w:rsidTr="002F36E6">
        <w:trPr>
          <w:trHeight w:val="87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C3152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b/>
                <w:bCs/>
                <w:sz w:val="16"/>
                <w:szCs w:val="16"/>
                <w:lang w:val="en-US" w:eastAsia="zh-CN"/>
              </w:rPr>
              <w:t>Tumor grade (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0828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val="en-SG" w:eastAsia="zh-CN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B98D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39F4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91669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  <w:tr w:rsidR="00DB3FE3" w:rsidRPr="00DB3FE3" w14:paraId="614A4C00" w14:textId="77777777" w:rsidTr="002F36E6">
        <w:trPr>
          <w:trHeight w:val="22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906AD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US" w:eastAsia="zh-CN"/>
              </w:rPr>
              <w:t xml:space="preserve">  Well-differentiate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0878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1,190 (15.2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B38B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1,158 (16.5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AE12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32 (4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9A276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&lt;0.001</w:t>
            </w:r>
          </w:p>
        </w:tc>
      </w:tr>
      <w:tr w:rsidR="00DB3FE3" w:rsidRPr="00DB3FE3" w14:paraId="795BED86" w14:textId="77777777" w:rsidTr="002F36E6">
        <w:trPr>
          <w:trHeight w:val="22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2929C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US" w:eastAsia="zh-CN"/>
              </w:rPr>
              <w:t xml:space="preserve">  Moderately-differentiate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591E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2,882 (36.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A3D9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2,674 (38.0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8E67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208 (25.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E5B3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  <w:tr w:rsidR="00DB3FE3" w:rsidRPr="00DB3FE3" w14:paraId="58FAAA85" w14:textId="77777777" w:rsidTr="002F36E6">
        <w:trPr>
          <w:trHeight w:val="22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4244A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US" w:eastAsia="zh-CN"/>
              </w:rPr>
              <w:t xml:space="preserve">  Poorly-differentiate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1967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3,216 (41.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5B2F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2,684 (38.2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00F3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532 (66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5340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  <w:tr w:rsidR="00DB3FE3" w:rsidRPr="00DB3FE3" w14:paraId="5E287B65" w14:textId="77777777" w:rsidTr="002F36E6">
        <w:trPr>
          <w:trHeight w:val="22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C9C4A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color w:val="auto"/>
                <w:sz w:val="16"/>
                <w:szCs w:val="16"/>
                <w:lang w:val="en-US" w:eastAsia="zh-CN"/>
              </w:rPr>
              <w:t xml:space="preserve">  Unknown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92E9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551 (7.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A7D2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517 (7.4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FF74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34 (4.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C8A7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  <w:tr w:rsidR="00DB3FE3" w:rsidRPr="00DB3FE3" w14:paraId="2D0CA1EA" w14:textId="77777777" w:rsidTr="002F36E6">
        <w:trPr>
          <w:trHeight w:val="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2AB88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5214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A2A8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D542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610BB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  <w:tr w:rsidR="00DB3FE3" w:rsidRPr="00DB3FE3" w14:paraId="08C03603" w14:textId="77777777" w:rsidTr="002F36E6">
        <w:trPr>
          <w:trHeight w:val="87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C4887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b/>
                <w:bCs/>
                <w:sz w:val="16"/>
                <w:szCs w:val="16"/>
                <w:lang w:val="en-US" w:eastAsia="zh-CN"/>
              </w:rPr>
              <w:t>Stage (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378F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val="en-SG" w:eastAsia="zh-CN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64F4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D616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BD9E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  <w:tr w:rsidR="00DB3FE3" w:rsidRPr="00DB3FE3" w14:paraId="4CFE83FC" w14:textId="77777777" w:rsidTr="002F36E6">
        <w:trPr>
          <w:trHeight w:val="22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4BBE0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color w:val="auto"/>
                <w:sz w:val="16"/>
                <w:szCs w:val="16"/>
                <w:lang w:val="en-US" w:eastAsia="zh-CN"/>
              </w:rPr>
              <w:t xml:space="preserve">  I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4F59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3128 (39.9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F468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3020 (42.9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02FC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108 (13.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06925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&lt;0.001</w:t>
            </w:r>
          </w:p>
        </w:tc>
      </w:tr>
      <w:tr w:rsidR="00DB3FE3" w:rsidRPr="00DB3FE3" w14:paraId="55A4DC2C" w14:textId="77777777" w:rsidTr="002F36E6">
        <w:trPr>
          <w:trHeight w:val="22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A48B1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color w:val="auto"/>
                <w:sz w:val="16"/>
                <w:szCs w:val="16"/>
                <w:lang w:val="en-US" w:eastAsia="zh-CN"/>
              </w:rPr>
              <w:t xml:space="preserve">  II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8898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3392 (43.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DDF9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3047 (43.3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807B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345 (42.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0E599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  <w:tr w:rsidR="00DB3FE3" w:rsidRPr="00DB3FE3" w14:paraId="5F9A7A74" w14:textId="77777777" w:rsidTr="002F36E6">
        <w:trPr>
          <w:trHeight w:val="22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F69AA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color w:val="auto"/>
                <w:sz w:val="16"/>
                <w:szCs w:val="16"/>
                <w:lang w:val="en-US" w:eastAsia="zh-CN"/>
              </w:rPr>
              <w:t xml:space="preserve">  III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64E3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1319 (16.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5944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966 (13.7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68D6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353 (43.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79921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  <w:tr w:rsidR="00DB3FE3" w:rsidRPr="00DB3FE3" w14:paraId="64D5B4AD" w14:textId="77777777" w:rsidTr="002F36E6">
        <w:trPr>
          <w:trHeight w:val="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88A88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6DCF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4EFA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B02E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982A5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  <w:tr w:rsidR="00DB3FE3" w:rsidRPr="00DB3FE3" w14:paraId="69864E55" w14:textId="77777777" w:rsidTr="002F36E6">
        <w:trPr>
          <w:trHeight w:val="87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4EA6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Radiotherapy (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3588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  <w:lang w:val="en-SG" w:eastAsia="zh-CN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8CBC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B22F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87D27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  <w:tr w:rsidR="00DB3FE3" w:rsidRPr="00DB3FE3" w14:paraId="54B3DF22" w14:textId="77777777" w:rsidTr="002F36E6">
        <w:trPr>
          <w:trHeight w:val="22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7F4CF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color w:val="auto"/>
                <w:sz w:val="16"/>
                <w:szCs w:val="16"/>
                <w:lang w:val="en-US" w:eastAsia="zh-CN"/>
              </w:rPr>
              <w:t xml:space="preserve">  0 – 180 days from diagnosi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928C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1,949 (24.9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ED88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1,779 (25.3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712C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170 (21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854A4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0.01</w:t>
            </w:r>
          </w:p>
        </w:tc>
      </w:tr>
      <w:tr w:rsidR="00DB3FE3" w:rsidRPr="00DB3FE3" w14:paraId="065F45E2" w14:textId="77777777" w:rsidTr="002F36E6">
        <w:trPr>
          <w:trHeight w:val="22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4071A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color w:val="auto"/>
                <w:sz w:val="16"/>
                <w:szCs w:val="16"/>
                <w:lang w:val="en-US" w:eastAsia="zh-CN"/>
              </w:rPr>
              <w:t xml:space="preserve">  &gt;180 days/ no therapy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2B90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5,890 (75.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1936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5,254 (74.7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2E05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636 (78.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F43F8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  <w:tr w:rsidR="00DB3FE3" w:rsidRPr="00DB3FE3" w14:paraId="5D6EEDEC" w14:textId="77777777" w:rsidTr="002F36E6">
        <w:trPr>
          <w:trHeight w:val="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898D7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2A40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B14A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4E22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D37B5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  <w:tr w:rsidR="00DB3FE3" w:rsidRPr="00DB3FE3" w14:paraId="5B2B5D15" w14:textId="77777777" w:rsidTr="002F36E6">
        <w:trPr>
          <w:trHeight w:val="22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A6868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Chemotherapy (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FFF3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  <w:lang w:val="en-SG" w:eastAsia="zh-CN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E085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46F3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6C334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  <w:tr w:rsidR="00DB3FE3" w:rsidRPr="00DB3FE3" w14:paraId="0F9A0E56" w14:textId="77777777" w:rsidTr="002F36E6">
        <w:trPr>
          <w:trHeight w:val="22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EDB80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chemotherapy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946B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3,946 (50.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9B53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3,527 (50.1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7972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419 (52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3F065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0.342</w:t>
            </w:r>
          </w:p>
        </w:tc>
      </w:tr>
      <w:tr w:rsidR="00DB3FE3" w:rsidRPr="00DB3FE3" w14:paraId="370D6348" w14:textId="77777777" w:rsidTr="002F36E6">
        <w:trPr>
          <w:trHeight w:val="22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4C333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chemotherapy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39B8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3,893 (49.7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188A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3,506 (49.9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5807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387 (48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FBB9D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  <w:tr w:rsidR="00DB3FE3" w:rsidRPr="00DB3FE3" w14:paraId="50AD86E3" w14:textId="77777777" w:rsidTr="002F36E6">
        <w:trPr>
          <w:trHeight w:val="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6948E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C56E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EF7D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8939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FF819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  <w:tr w:rsidR="00DB3FE3" w:rsidRPr="00DB3FE3" w14:paraId="6EABF8A4" w14:textId="77777777" w:rsidTr="002F36E6">
        <w:trPr>
          <w:trHeight w:val="22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87F6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Hormone therapy (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A582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  <w:lang w:val="en-SG" w:eastAsia="zh-CN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4E75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BD5E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70FA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  <w:tr w:rsidR="00DB3FE3" w:rsidRPr="00DB3FE3" w14:paraId="3079A33F" w14:textId="77777777" w:rsidTr="002F36E6">
        <w:trPr>
          <w:trHeight w:val="22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E92E7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color w:val="auto"/>
                <w:sz w:val="16"/>
                <w:szCs w:val="16"/>
                <w:lang w:val="en-US" w:eastAsia="zh-CN"/>
              </w:rPr>
              <w:t xml:space="preserve">  0 – 180 days from diagnosi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9456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2,797 (35.7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A113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2,585 (36.8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3D3B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212 (26.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C67E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&lt;0.001</w:t>
            </w:r>
          </w:p>
        </w:tc>
      </w:tr>
      <w:tr w:rsidR="00DB3FE3" w:rsidRPr="00DB3FE3" w14:paraId="1E315B73" w14:textId="77777777" w:rsidTr="002F36E6">
        <w:trPr>
          <w:trHeight w:val="22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868B3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color w:val="auto"/>
                <w:sz w:val="16"/>
                <w:szCs w:val="16"/>
                <w:lang w:val="en-US" w:eastAsia="zh-CN"/>
              </w:rPr>
              <w:t xml:space="preserve">  &gt;180 days/ no therapy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7970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5,042 (64.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926E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4,448 (63.2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7083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594 (73.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104E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  <w:tr w:rsidR="00DB3FE3" w:rsidRPr="00DB3FE3" w14:paraId="07F19329" w14:textId="77777777" w:rsidTr="002F36E6">
        <w:trPr>
          <w:trHeight w:val="9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E1FD2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9B58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79EE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55C9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8CDF3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  <w:tr w:rsidR="00DB3FE3" w:rsidRPr="00DB3FE3" w14:paraId="490055E4" w14:textId="77777777" w:rsidTr="002F36E6">
        <w:trPr>
          <w:trHeight w:val="22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741FE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b/>
                <w:bCs/>
                <w:sz w:val="16"/>
                <w:szCs w:val="16"/>
                <w:lang w:val="en-US" w:eastAsia="zh-CN"/>
              </w:rPr>
              <w:t>Year of diagnosis (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8CA9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val="en-SG" w:eastAsia="zh-CN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EBA2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A78D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SG" w:eastAsia="zh-C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BC1A4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  <w:tr w:rsidR="00DB3FE3" w:rsidRPr="00DB3FE3" w14:paraId="5162BA4F" w14:textId="77777777" w:rsidTr="002F36E6">
        <w:trPr>
          <w:trHeight w:val="22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BF734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US" w:eastAsia="zh-CN"/>
              </w:rPr>
              <w:t xml:space="preserve">  2005 - 200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4487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3,054 (39.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E98D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2,636 (37.5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9F76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418 (51.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A5885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&lt;0.001</w:t>
            </w:r>
          </w:p>
        </w:tc>
      </w:tr>
      <w:tr w:rsidR="00DB3FE3" w:rsidRPr="00DB3FE3" w14:paraId="0F0DC01C" w14:textId="77777777" w:rsidTr="002F36E6">
        <w:trPr>
          <w:trHeight w:val="22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25A4A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US" w:eastAsia="zh-CN"/>
              </w:rPr>
              <w:t xml:space="preserve">  2008 - 20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B0CF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2,308 (29.4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CC91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2,087 (29.7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A893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221 (27.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CD755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  <w:tr w:rsidR="00DB3FE3" w:rsidRPr="00DB3FE3" w14:paraId="511D43C7" w14:textId="77777777" w:rsidTr="002F36E6">
        <w:trPr>
          <w:trHeight w:val="22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F98C3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US" w:eastAsia="zh-CN"/>
              </w:rPr>
              <w:t xml:space="preserve">  2010 - 201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3939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2,477 (31.6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0504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2,310 (32.8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44F8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167 (20.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FA1C1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  <w:tr w:rsidR="00DB3FE3" w:rsidRPr="00DB3FE3" w14:paraId="60BD13C5" w14:textId="77777777" w:rsidTr="002F36E6">
        <w:trPr>
          <w:trHeight w:val="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DFAE3" w14:textId="77777777" w:rsidR="00DB3FE3" w:rsidRPr="00DB3FE3" w:rsidRDefault="00DB3FE3" w:rsidP="00DB3FE3">
            <w:pPr>
              <w:spacing w:after="0" w:line="240" w:lineRule="auto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ECF41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19C9A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164F6" w14:textId="77777777" w:rsidR="00DB3FE3" w:rsidRPr="00DB3FE3" w:rsidRDefault="00DB3FE3" w:rsidP="00DB3FE3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B00DF" w14:textId="77777777" w:rsidR="00DB3FE3" w:rsidRPr="00DB3FE3" w:rsidRDefault="00DB3FE3" w:rsidP="00DB3FE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SG" w:eastAsia="zh-CN"/>
              </w:rPr>
            </w:pPr>
            <w:r w:rsidRPr="00DB3FE3">
              <w:rPr>
                <w:rFonts w:eastAsia="Times New Roman"/>
                <w:sz w:val="16"/>
                <w:szCs w:val="16"/>
                <w:lang w:val="en-SG" w:eastAsia="zh-CN"/>
              </w:rPr>
              <w:t> </w:t>
            </w:r>
          </w:p>
        </w:tc>
      </w:tr>
    </w:tbl>
    <w:p w14:paraId="12D954BE" w14:textId="5091D179" w:rsidR="00DF3F70" w:rsidRDefault="00DF3F70" w:rsidP="00D408DA">
      <w:pPr>
        <w:spacing w:line="240" w:lineRule="auto"/>
        <w:rPr>
          <w:b/>
          <w:sz w:val="16"/>
          <w:szCs w:val="16"/>
          <w:lang w:val="en-US"/>
        </w:rPr>
      </w:pPr>
    </w:p>
    <w:p w14:paraId="051DE0B5" w14:textId="77777777" w:rsidR="00DB3FE3" w:rsidRPr="00BD7B68" w:rsidRDefault="00DB3FE3" w:rsidP="00D408DA">
      <w:pPr>
        <w:spacing w:line="240" w:lineRule="auto"/>
        <w:rPr>
          <w:b/>
          <w:sz w:val="16"/>
          <w:szCs w:val="16"/>
          <w:lang w:val="en-US"/>
        </w:rPr>
        <w:sectPr w:rsidR="00DB3FE3" w:rsidRPr="00BD7B68" w:rsidSect="00DF3F70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79F97E1A" w14:textId="17DFE81E" w:rsidR="00D408DA" w:rsidRDefault="00CA10EF" w:rsidP="00D408DA">
      <w:pPr>
        <w:spacing w:line="240" w:lineRule="auto"/>
        <w:rPr>
          <w:b/>
          <w:sz w:val="16"/>
          <w:szCs w:val="16"/>
          <w:lang w:val="en-US"/>
        </w:rPr>
      </w:pPr>
      <w:r w:rsidRPr="00BD7B68">
        <w:rPr>
          <w:b/>
          <w:sz w:val="16"/>
          <w:szCs w:val="16"/>
          <w:lang w:val="en-US"/>
        </w:rPr>
        <w:t>T</w:t>
      </w:r>
      <w:r w:rsidR="00D408DA" w:rsidRPr="00BD7B68">
        <w:rPr>
          <w:b/>
          <w:sz w:val="16"/>
          <w:szCs w:val="16"/>
          <w:lang w:val="en-US"/>
        </w:rPr>
        <w:t xml:space="preserve">able </w:t>
      </w:r>
      <w:r w:rsidR="003716CA">
        <w:rPr>
          <w:b/>
          <w:sz w:val="16"/>
          <w:szCs w:val="16"/>
          <w:lang w:val="en-US"/>
        </w:rPr>
        <w:t>S</w:t>
      </w:r>
      <w:r w:rsidR="00F204BE">
        <w:rPr>
          <w:b/>
          <w:sz w:val="16"/>
          <w:szCs w:val="16"/>
          <w:lang w:val="en-US"/>
        </w:rPr>
        <w:t>5</w:t>
      </w:r>
      <w:r w:rsidR="00D408DA" w:rsidRPr="00BD7B68">
        <w:rPr>
          <w:b/>
          <w:sz w:val="16"/>
          <w:szCs w:val="16"/>
          <w:lang w:val="en-US"/>
        </w:rPr>
        <w:t xml:space="preserve">: Association of time to treatment with </w:t>
      </w:r>
      <w:r w:rsidR="005E6605">
        <w:rPr>
          <w:b/>
          <w:sz w:val="16"/>
          <w:szCs w:val="16"/>
          <w:lang w:val="en-US"/>
        </w:rPr>
        <w:t>breast cancer specific</w:t>
      </w:r>
      <w:r w:rsidR="00D408DA" w:rsidRPr="00BD7B68">
        <w:rPr>
          <w:b/>
          <w:sz w:val="16"/>
          <w:szCs w:val="16"/>
          <w:lang w:val="en-US"/>
        </w:rPr>
        <w:t xml:space="preserve"> death, using Cox’s proportional hazards</w:t>
      </w:r>
      <w:r w:rsidR="00A30225" w:rsidRPr="00BD7B68">
        <w:rPr>
          <w:b/>
          <w:sz w:val="16"/>
          <w:szCs w:val="16"/>
          <w:lang w:val="en-US"/>
        </w:rPr>
        <w:t xml:space="preserve"> model for women diagnosed with non-invasive, invasive non-metastatic, metastatic </w:t>
      </w:r>
      <w:r w:rsidR="00ED6BA8">
        <w:rPr>
          <w:b/>
          <w:sz w:val="16"/>
          <w:szCs w:val="16"/>
          <w:lang w:val="en-US"/>
        </w:rPr>
        <w:t>stage</w:t>
      </w:r>
      <w:r w:rsidR="00D408DA" w:rsidRPr="00BD7B68">
        <w:rPr>
          <w:b/>
          <w:sz w:val="16"/>
          <w:szCs w:val="16"/>
          <w:lang w:val="en-US"/>
        </w:rPr>
        <w:t xml:space="preserve">. 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05"/>
        <w:gridCol w:w="1316"/>
        <w:gridCol w:w="641"/>
        <w:gridCol w:w="1406"/>
        <w:gridCol w:w="642"/>
        <w:gridCol w:w="1317"/>
        <w:gridCol w:w="642"/>
        <w:gridCol w:w="1317"/>
        <w:gridCol w:w="644"/>
        <w:gridCol w:w="1317"/>
        <w:gridCol w:w="642"/>
        <w:gridCol w:w="1317"/>
        <w:gridCol w:w="642"/>
      </w:tblGrid>
      <w:tr w:rsidR="002838DF" w:rsidRPr="00C24CDC" w14:paraId="54F42DAB" w14:textId="77777777" w:rsidTr="00003803">
        <w:trPr>
          <w:trHeight w:val="70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6387B" w14:textId="50DE295F" w:rsidR="003C7172" w:rsidRPr="003C7172" w:rsidRDefault="003C7172" w:rsidP="003C7172">
            <w:pPr>
              <w:spacing w:after="0" w:line="240" w:lineRule="auto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702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587E8" w14:textId="6B803D4A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  <w:t>Non-invasive</w:t>
            </w:r>
            <w:r w:rsidRPr="003C7172">
              <w:rPr>
                <w:rFonts w:eastAsia="Times New Roman"/>
                <w:b/>
                <w:bCs/>
                <w:sz w:val="15"/>
                <w:szCs w:val="15"/>
                <w:vertAlign w:val="superscript"/>
                <w:lang w:val="en-SG" w:eastAsia="zh-CN"/>
              </w:rPr>
              <w:t>1</w:t>
            </w:r>
          </w:p>
        </w:tc>
        <w:tc>
          <w:tcPr>
            <w:tcW w:w="2139" w:type="pct"/>
            <w:gridSpan w:val="6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CB8D66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  <w:t>Invasive non-metastatic</w:t>
            </w:r>
            <w:r w:rsidRPr="003C7172">
              <w:rPr>
                <w:rFonts w:eastAsia="Times New Roman"/>
                <w:b/>
                <w:bCs/>
                <w:sz w:val="15"/>
                <w:szCs w:val="15"/>
                <w:vertAlign w:val="superscript"/>
                <w:lang w:val="en-SG" w:eastAsia="zh-CN"/>
              </w:rPr>
              <w:t>2</w:t>
            </w:r>
          </w:p>
        </w:tc>
        <w:tc>
          <w:tcPr>
            <w:tcW w:w="1404" w:type="pct"/>
            <w:gridSpan w:val="4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FC4BC8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  <w:t>Metastatic</w:t>
            </w:r>
            <w:r w:rsidRPr="003C7172">
              <w:rPr>
                <w:rFonts w:eastAsia="Times New Roman"/>
                <w:b/>
                <w:bCs/>
                <w:sz w:val="15"/>
                <w:szCs w:val="15"/>
                <w:vertAlign w:val="superscript"/>
                <w:lang w:val="en-SG" w:eastAsia="zh-CN"/>
              </w:rPr>
              <w:t>1</w:t>
            </w:r>
          </w:p>
        </w:tc>
      </w:tr>
      <w:tr w:rsidR="00C24CDC" w:rsidRPr="00C24CDC" w14:paraId="2C61AD26" w14:textId="77777777" w:rsidTr="00003803">
        <w:trPr>
          <w:trHeight w:val="224"/>
        </w:trPr>
        <w:tc>
          <w:tcPr>
            <w:tcW w:w="7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8D62F" w14:textId="12924140" w:rsidR="003C7172" w:rsidRPr="003C7172" w:rsidRDefault="003C7172" w:rsidP="003C7172">
            <w:pPr>
              <w:spacing w:after="0" w:line="240" w:lineRule="auto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8D937B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  <w:t>Unadjusted</w:t>
            </w:r>
            <w:r w:rsidRPr="003C7172"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  <w:br/>
              <w:t>HR (95%)</w:t>
            </w:r>
          </w:p>
        </w:tc>
        <w:tc>
          <w:tcPr>
            <w:tcW w:w="23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F9752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  <w:t>P-value</w:t>
            </w:r>
          </w:p>
        </w:tc>
        <w:tc>
          <w:tcPr>
            <w:tcW w:w="50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3D0320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  <w:t>Unadjusted</w:t>
            </w:r>
            <w:r w:rsidRPr="003C7172"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  <w:br/>
              <w:t>HR (95% CI)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DB067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  <w:t>P-value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5527B9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  <w:t>Adjusted 1</w:t>
            </w:r>
            <w:r w:rsidRPr="003C7172"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  <w:br/>
              <w:t>HR (95% CI)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1C8E8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  <w:t>P-value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E57148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  <w:t>Adjusted 2</w:t>
            </w:r>
            <w:r w:rsidRPr="003C7172"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  <w:br/>
              <w:t>HR (95% CI)</w:t>
            </w:r>
          </w:p>
        </w:tc>
        <w:tc>
          <w:tcPr>
            <w:tcW w:w="23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79A84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  <w:t>P-value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2F9F1C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  <w:t>Unadjusted</w:t>
            </w:r>
            <w:r w:rsidRPr="003C7172"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  <w:br/>
              <w:t>HR (95%)</w:t>
            </w:r>
          </w:p>
        </w:tc>
        <w:tc>
          <w:tcPr>
            <w:tcW w:w="2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7B0E4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  <w:t>P-value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49EBC0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  <w:t>Unadjusted</w:t>
            </w:r>
            <w:r w:rsidRPr="003C7172">
              <w:rPr>
                <w:rFonts w:eastAsia="Times New Roman"/>
                <w:b/>
                <w:bCs/>
                <w:sz w:val="15"/>
                <w:szCs w:val="15"/>
                <w:vertAlign w:val="superscript"/>
                <w:lang w:val="en-SG" w:eastAsia="zh-CN"/>
              </w:rPr>
              <w:t>3</w:t>
            </w:r>
            <w:r w:rsidRPr="003C7172"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  <w:br/>
              <w:t>HR (95%)</w:t>
            </w:r>
          </w:p>
        </w:tc>
        <w:tc>
          <w:tcPr>
            <w:tcW w:w="23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6052E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  <w:t>P-value</w:t>
            </w:r>
          </w:p>
        </w:tc>
      </w:tr>
      <w:tr w:rsidR="00C24CDC" w:rsidRPr="00C24CDC" w14:paraId="78253486" w14:textId="77777777" w:rsidTr="00003803">
        <w:trPr>
          <w:trHeight w:val="70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C52F6" w14:textId="77777777" w:rsidR="003C7172" w:rsidRPr="003C7172" w:rsidRDefault="003C7172" w:rsidP="003C7172">
            <w:pPr>
              <w:spacing w:after="0" w:line="240" w:lineRule="auto"/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  <w:t>Time to treatment in days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7477E23" w14:textId="0FDDEFD2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EC53A" w14:textId="50460E46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DA12AF8" w14:textId="2A9E7C1B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A5153" w14:textId="1D0BE822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0E9FD7" w14:textId="6CD52F66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6C7E8" w14:textId="49884E18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FFF017" w14:textId="0D28DA3F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A6FE9" w14:textId="73494919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693F10B" w14:textId="5D863659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32411" w14:textId="00DFCE53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DB5766" w14:textId="24FAFF66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4B8DF" w14:textId="4C24BD34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</w:pPr>
          </w:p>
        </w:tc>
      </w:tr>
      <w:tr w:rsidR="00C24CDC" w:rsidRPr="00C24CDC" w14:paraId="1BBB322F" w14:textId="77777777" w:rsidTr="00003803">
        <w:trPr>
          <w:trHeight w:val="80"/>
        </w:trPr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D0000" w14:textId="77777777" w:rsidR="003C7172" w:rsidRPr="003C7172" w:rsidRDefault="003C7172" w:rsidP="003C7172">
            <w:pPr>
              <w:spacing w:after="0" w:line="240" w:lineRule="auto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 - 30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5DBA2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0 (Referent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7DBAD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33F36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0 (Referent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3ECB968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B91ACDD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0 (Referent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EA16B35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19AB0B0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0 (Referent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92103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43818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0 (Referent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718DFEA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052DCC3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0 (Referent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C0CFE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</w:tr>
      <w:tr w:rsidR="00C24CDC" w:rsidRPr="00C24CDC" w14:paraId="719293EA" w14:textId="77777777" w:rsidTr="00003803">
        <w:trPr>
          <w:trHeight w:val="80"/>
        </w:trPr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0FA9B" w14:textId="77777777" w:rsidR="003C7172" w:rsidRPr="003C7172" w:rsidRDefault="003C7172" w:rsidP="003C7172">
            <w:pPr>
              <w:spacing w:after="0" w:line="240" w:lineRule="auto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31 - 60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FBBB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41 (0.09 - 1.82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EC4E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239</w:t>
            </w: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14F17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11 (0.94 - 1.31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9F40EA1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205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2E21832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12 (0.95 - 1.32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26C70A9C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189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CEED159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14 (0.97 - 1.35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21288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121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DC505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96 (0.81 - 1.14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1BAC33F3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67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851B0BE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98 (0.82 - 1.19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63D18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867</w:t>
            </w:r>
          </w:p>
        </w:tc>
      </w:tr>
      <w:tr w:rsidR="00C24CDC" w:rsidRPr="00C24CDC" w14:paraId="449B6B50" w14:textId="77777777" w:rsidTr="00003803">
        <w:trPr>
          <w:trHeight w:val="80"/>
        </w:trPr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15BD1" w14:textId="77777777" w:rsidR="003C7172" w:rsidRPr="003C7172" w:rsidRDefault="003C7172" w:rsidP="003C7172">
            <w:pPr>
              <w:spacing w:after="0" w:line="240" w:lineRule="auto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61 - 90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C124E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60 (0.08 - 4.61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708B6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622</w:t>
            </w: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607CE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25 (0.85 - 1.85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DC653EF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249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C8ED975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6 (0.72 - 1.56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2F392AFB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774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F32B1FB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2 (0.69 - 1.50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2B903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922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05EDE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18 (0.94 - 1.47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4A415A8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146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5DFB1E9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3 (0.79 - 1.33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9165A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835</w:t>
            </w:r>
          </w:p>
        </w:tc>
      </w:tr>
      <w:tr w:rsidR="00C24CDC" w:rsidRPr="00C24CDC" w14:paraId="147D9221" w14:textId="77777777" w:rsidTr="00003803">
        <w:trPr>
          <w:trHeight w:val="80"/>
        </w:trPr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0B621" w14:textId="77777777" w:rsidR="003C7172" w:rsidRPr="003C7172" w:rsidRDefault="003C7172" w:rsidP="003C7172">
            <w:pPr>
              <w:spacing w:after="0" w:line="240" w:lineRule="auto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&gt; 90 / no therapy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7D034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45 (0.69 - 3.04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27EC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324</w:t>
            </w: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731B9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2.19 (1.39 - 3.47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2ACB4765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&lt;0.00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37EC894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55 (0.98 - 2.45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1E1BC45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063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C006921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30 (0.82 - 2.06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DC419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27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8B3E6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96 (1.54 - 2.51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604A3699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&lt;0.00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A1D86B1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1 (0.70 - 1.46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4F87B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963</w:t>
            </w:r>
          </w:p>
        </w:tc>
      </w:tr>
      <w:tr w:rsidR="00C24CDC" w:rsidRPr="00C24CDC" w14:paraId="6E340A09" w14:textId="77777777" w:rsidTr="00003803">
        <w:trPr>
          <w:trHeight w:val="283"/>
        </w:trPr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BB0D0" w14:textId="77777777" w:rsidR="003C7172" w:rsidRPr="003C7172" w:rsidRDefault="003C7172" w:rsidP="003C7172">
            <w:pPr>
              <w:spacing w:after="0" w:line="240" w:lineRule="auto"/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  <w:t>Age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AF793" w14:textId="387B4E5E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89E56" w14:textId="6D7A3F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F4493" w14:textId="05E1B7D6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87694A4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8313E3C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642D316D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4CE1431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95D5D" w14:textId="3F564D1B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F9026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139FA11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83B262F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4A1E8" w14:textId="6CD8DFC5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</w:tr>
      <w:tr w:rsidR="00C24CDC" w:rsidRPr="00C24CDC" w14:paraId="6BDFCB18" w14:textId="77777777" w:rsidTr="00003803">
        <w:trPr>
          <w:trHeight w:val="70"/>
        </w:trPr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1E36B" w14:textId="77777777" w:rsidR="003C7172" w:rsidRPr="003C7172" w:rsidRDefault="003C7172" w:rsidP="003C7172">
            <w:pPr>
              <w:spacing w:after="0" w:line="240" w:lineRule="auto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≤ 45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E6C4A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54 (0.20 - 1.41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D4CB8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205</w:t>
            </w: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4EFCE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88 (0.73 - 1.04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01209E30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136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B613D93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85 (0.71 - 1.01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C841BB4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07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3278B87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86 (0.72 - 1.03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08A4B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094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62753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81 (0.66 - 1.00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FFF9150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053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A769522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87 (0.69 - 1.08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428D8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206</w:t>
            </w:r>
          </w:p>
        </w:tc>
      </w:tr>
      <w:tr w:rsidR="00C24CDC" w:rsidRPr="00C24CDC" w14:paraId="56926BA0" w14:textId="77777777" w:rsidTr="00003803">
        <w:trPr>
          <w:trHeight w:val="80"/>
        </w:trPr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F55C1" w14:textId="77777777" w:rsidR="003C7172" w:rsidRPr="003C7172" w:rsidRDefault="003C7172" w:rsidP="003C7172">
            <w:pPr>
              <w:spacing w:after="0" w:line="240" w:lineRule="auto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46-69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96E4E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0 (Referent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99215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6111C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0 (Referent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118B4514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6E5C4F1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0 (Referent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7C11FA0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6E7214E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0 (Referent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818F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804B8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0 (Referent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6B59E267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24F8845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0 (Referent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BACD5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</w:tr>
      <w:tr w:rsidR="00C24CDC" w:rsidRPr="00C24CDC" w14:paraId="24CF900B" w14:textId="77777777" w:rsidTr="00003803">
        <w:trPr>
          <w:trHeight w:val="80"/>
        </w:trPr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7C9E4" w14:textId="77777777" w:rsidR="003C7172" w:rsidRPr="003C7172" w:rsidRDefault="003C7172" w:rsidP="003C7172">
            <w:pPr>
              <w:spacing w:after="0" w:line="240" w:lineRule="auto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≥ 70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917D4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65 (0.50 - 5.48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FE59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413</w:t>
            </w: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19078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2.46 (2.07 - 2.93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0F703A44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&lt;0.00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F78010B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2.61 (2.19 - 3.11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19CCE1A2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&lt;0.00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3F8C723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97 (1.62 - 2.39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C67E6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&lt;0.001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AC8C2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28 (1.06 - 1.54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B648B06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0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B364922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12 (0.89 - 1.41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08308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323</w:t>
            </w:r>
          </w:p>
        </w:tc>
      </w:tr>
      <w:tr w:rsidR="00C24CDC" w:rsidRPr="00C24CDC" w14:paraId="6928C5DD" w14:textId="77777777" w:rsidTr="00003803">
        <w:trPr>
          <w:trHeight w:val="283"/>
        </w:trPr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AA12" w14:textId="77777777" w:rsidR="003C7172" w:rsidRPr="003C7172" w:rsidRDefault="003C7172" w:rsidP="003C7172">
            <w:pPr>
              <w:spacing w:after="0" w:line="240" w:lineRule="auto"/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  <w:t>Ethnicity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A5799" w14:textId="570D7609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F4101" w14:textId="3A761FA5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D9496" w14:textId="60A8D7C1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79A146F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D0ECD46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BE5E64C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DC0D2B7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09FE7" w14:textId="4869E6A6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35091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D9670AA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F6D071F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F02D" w14:textId="21C2387C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</w:tr>
      <w:tr w:rsidR="00C24CDC" w:rsidRPr="00C24CDC" w14:paraId="4D8C6FC8" w14:textId="77777777" w:rsidTr="00003803">
        <w:trPr>
          <w:trHeight w:val="80"/>
        </w:trPr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B8F1E" w14:textId="77777777" w:rsidR="003C7172" w:rsidRPr="003C7172" w:rsidRDefault="003C7172" w:rsidP="003C7172">
            <w:pPr>
              <w:spacing w:after="0" w:line="240" w:lineRule="auto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Chinese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E57F3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0 (Referent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0EE41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F986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0 (Referent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27614F37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B28BA09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0 (Referent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475C8EE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5AA2E3F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0 (Referent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D1449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EF7E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0 (Referent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0A536661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C8B5428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0 (Referent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84FDB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</w:tr>
      <w:tr w:rsidR="00C24CDC" w:rsidRPr="00C24CDC" w14:paraId="6949832D" w14:textId="77777777" w:rsidTr="00003803">
        <w:trPr>
          <w:trHeight w:val="80"/>
        </w:trPr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922BA" w14:textId="77777777" w:rsidR="003C7172" w:rsidRPr="003C7172" w:rsidRDefault="003C7172" w:rsidP="003C7172">
            <w:pPr>
              <w:spacing w:after="0" w:line="240" w:lineRule="auto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Malay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5EF98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87 (0.57 - 6.16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572A3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304</w:t>
            </w: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B9793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83 (1.50 - 2.22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69A2E3BA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&lt;0.00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9074431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47 (1.20 - 1.79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16CFDBAD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&lt;0.00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F2B4773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51 (1.24 - 1.85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0EB2E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&lt;0.001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B2CD5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36 (1.14 - 1.63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A63E196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&lt;0.00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4D21B39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25 (1.01 - 1.54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B2A7B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036</w:t>
            </w:r>
          </w:p>
        </w:tc>
      </w:tr>
      <w:tr w:rsidR="00C24CDC" w:rsidRPr="00C24CDC" w14:paraId="0B54DDB8" w14:textId="77777777" w:rsidTr="00003803">
        <w:trPr>
          <w:trHeight w:val="80"/>
        </w:trPr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A5507" w14:textId="77777777" w:rsidR="003C7172" w:rsidRPr="003C7172" w:rsidRDefault="003C7172" w:rsidP="003C7172">
            <w:pPr>
              <w:spacing w:after="0" w:line="240" w:lineRule="auto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Indian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CB4CE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68 (0.40 - 7.06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0EC5A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48</w:t>
            </w: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7DDEF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30 (0.99 - 1.71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E19FE3A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057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63AE032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16 (0.89 - 1.53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2BB7B1EF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279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131FA83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15 (0.88 - 1.51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44184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31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23B32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5 (0.79 - 1.38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C15C9A0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736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AE4DE83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7 (0.79 - 1.45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903D5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676</w:t>
            </w:r>
          </w:p>
        </w:tc>
      </w:tr>
      <w:tr w:rsidR="00C24CDC" w:rsidRPr="00C24CDC" w14:paraId="47D7C7A8" w14:textId="77777777" w:rsidTr="00003803">
        <w:trPr>
          <w:trHeight w:val="80"/>
        </w:trPr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9F6E" w14:textId="77777777" w:rsidR="003C7172" w:rsidRPr="003C7172" w:rsidRDefault="003C7172" w:rsidP="003C7172">
            <w:pPr>
              <w:spacing w:after="0" w:line="240" w:lineRule="auto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Other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312A7" w14:textId="32FDC025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8CC0" w14:textId="4BC10FC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773CB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61 (0.33 - 1.14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AB22EFA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124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0C10CF4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74 (0.39 - 1.38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691AC833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335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37F4B62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76 (0.41 - 1.43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BB5F0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395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F68AA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4 (0.58 - 1.84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625F2F9A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904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8B20BDF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85 (0.42 - 1.70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E5D8D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64</w:t>
            </w:r>
          </w:p>
        </w:tc>
      </w:tr>
      <w:tr w:rsidR="00C24CDC" w:rsidRPr="00C24CDC" w14:paraId="1DCA747D" w14:textId="77777777" w:rsidTr="00003803">
        <w:trPr>
          <w:trHeight w:val="283"/>
        </w:trPr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36547" w14:textId="77777777" w:rsidR="003C7172" w:rsidRPr="003C7172" w:rsidRDefault="003C7172" w:rsidP="003C7172">
            <w:pPr>
              <w:spacing w:after="0" w:line="240" w:lineRule="auto"/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  <w:t>Grade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12830" w14:textId="488711F2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F99A5" w14:textId="00C843CA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63178" w14:textId="1DDD4BD1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A24C354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F663539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F149F06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525A8C8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8E763" w14:textId="4DB24394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7590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3E802C8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6BF9AF5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87CDA" w14:textId="4AD76203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</w:tr>
      <w:tr w:rsidR="00C24CDC" w:rsidRPr="00C24CDC" w14:paraId="498ABF6E" w14:textId="77777777" w:rsidTr="00003803">
        <w:trPr>
          <w:trHeight w:val="80"/>
        </w:trPr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3A936" w14:textId="77777777" w:rsidR="003C7172" w:rsidRPr="003C7172" w:rsidRDefault="003C7172" w:rsidP="003C7172">
            <w:pPr>
              <w:spacing w:after="0" w:line="240" w:lineRule="auto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Well-differentiated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F799A" w14:textId="43D7FC22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8BB86" w14:textId="4FF08588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CE76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0 (Referent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15342FB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23D8748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0 (Referent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0D7B7E72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5AE921D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0 (Referent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843F2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3537D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0 (Referent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24669B35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F5D0DF5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0 (Referent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D3156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</w:tr>
      <w:tr w:rsidR="00C24CDC" w:rsidRPr="00C24CDC" w14:paraId="50928786" w14:textId="77777777" w:rsidTr="00003803">
        <w:trPr>
          <w:trHeight w:val="70"/>
        </w:trPr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EBD4B" w14:textId="77777777" w:rsidR="003C7172" w:rsidRPr="003C7172" w:rsidRDefault="003C7172" w:rsidP="003C7172">
            <w:pPr>
              <w:spacing w:after="0" w:line="240" w:lineRule="auto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Moderately-differentiated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0DA62" w14:textId="593FA2CC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6D06B" w14:textId="795557A1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68B97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2.86 (1.97 - 4.14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1EE5D6DB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&lt;0.00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2704F78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2.13 (1.47 - 3.09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9A5AC79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&lt;0.00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3D67DCA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2.24 (1.54 - 3.26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9470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&lt;0.001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F4F4D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27 (0.82 - 1.96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0BF202CF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277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E627DC3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21 (0.77 - 1.91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F9562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403</w:t>
            </w:r>
          </w:p>
        </w:tc>
      </w:tr>
      <w:tr w:rsidR="00C24CDC" w:rsidRPr="00C24CDC" w14:paraId="5FEB1804" w14:textId="77777777" w:rsidTr="00003803">
        <w:trPr>
          <w:trHeight w:val="70"/>
        </w:trPr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FEFE" w14:textId="77777777" w:rsidR="003C7172" w:rsidRPr="003C7172" w:rsidRDefault="003C7172" w:rsidP="003C7172">
            <w:pPr>
              <w:spacing w:after="0" w:line="240" w:lineRule="auto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Poorly-differentiated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0B8D" w14:textId="5A0FAE6D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BD951" w14:textId="26A37E04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CE1FF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6.88 (4.81 - 9.82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69F6F137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&lt;0.00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190B54E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4.34 (3.02 - 6.23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67884182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&lt;0.00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145FFB3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4.82 (3.34 - 6.94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7050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&lt;0.001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47153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2.43 (1.59 - 3.70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9EC42D6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&lt;0.00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7CCE2BC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2.38 (1.53 - 3.70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31BB6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&lt;0.001</w:t>
            </w:r>
          </w:p>
        </w:tc>
      </w:tr>
      <w:tr w:rsidR="00C24CDC" w:rsidRPr="00C24CDC" w14:paraId="4E321126" w14:textId="77777777" w:rsidTr="00003803">
        <w:trPr>
          <w:trHeight w:val="70"/>
        </w:trPr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37CE" w14:textId="77777777" w:rsidR="003C7172" w:rsidRPr="003C7172" w:rsidRDefault="003C7172" w:rsidP="003C7172">
            <w:pPr>
              <w:spacing w:after="0" w:line="240" w:lineRule="auto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Unknown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AB852" w14:textId="692620F0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DFD80" w14:textId="76CA8DF2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2FDED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2.32 (1.43 - 3.76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BC4528D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&lt;0.00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59FC2F7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2.37 (1.46 - 3.83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1D074C1C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&lt;0.00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BFF8180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2.15 (1.32 - 3.49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7CF3C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002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126E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2.54 (1.68 - 3.85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CADD370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&lt;0.00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395427B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2.33 (1.50 - 3.60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45DDF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&lt;0.001</w:t>
            </w:r>
          </w:p>
        </w:tc>
      </w:tr>
      <w:tr w:rsidR="00C24CDC" w:rsidRPr="00C24CDC" w14:paraId="74E98AF7" w14:textId="77777777" w:rsidTr="00003803">
        <w:trPr>
          <w:trHeight w:val="283"/>
        </w:trPr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8B02D" w14:textId="77777777" w:rsidR="003C7172" w:rsidRPr="003C7172" w:rsidRDefault="003C7172" w:rsidP="003C7172">
            <w:pPr>
              <w:spacing w:after="0" w:line="240" w:lineRule="auto"/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  <w:t>Year of diagnosis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B923A" w14:textId="53B4794B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599DB" w14:textId="4D9E202A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C37C8" w14:textId="4644D701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27E4C99A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F16D989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AA42645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65D2C8A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26D32" w14:textId="59F922D8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3E073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6EE6419D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27019D3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B7BCE" w14:textId="45BA9E5F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</w:tr>
      <w:tr w:rsidR="00C24CDC" w:rsidRPr="00C24CDC" w14:paraId="3F4D8068" w14:textId="77777777" w:rsidTr="00003803">
        <w:trPr>
          <w:trHeight w:val="70"/>
        </w:trPr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50CC2" w14:textId="77777777" w:rsidR="003C7172" w:rsidRPr="003C7172" w:rsidRDefault="003C7172" w:rsidP="003C7172">
            <w:pPr>
              <w:spacing w:after="0" w:line="240" w:lineRule="auto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2005 - 2007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73F07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0 (Referent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9AD22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D708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0 (Referent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2ADD141E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E597DF0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0 (Referent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A41657C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9DF2548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0 (Referent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60FD4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9F53B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0 (Referent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201C1A1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86E3E97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0 (Referent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3FF7F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</w:tr>
      <w:tr w:rsidR="00C24CDC" w:rsidRPr="00C24CDC" w14:paraId="63DC595F" w14:textId="77777777" w:rsidTr="00003803">
        <w:trPr>
          <w:trHeight w:val="70"/>
        </w:trPr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3E462" w14:textId="77777777" w:rsidR="003C7172" w:rsidRPr="003C7172" w:rsidRDefault="003C7172" w:rsidP="003C7172">
            <w:pPr>
              <w:spacing w:after="0" w:line="240" w:lineRule="auto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2008 - 2009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D4BD6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74 (0.32 - 1.73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3081E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491</w:t>
            </w: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B234A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83 (0.70 - 0.98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0155B729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025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0605B50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83 (0.70 - 0.98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1B9BE77B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027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70C0956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84 (0.71 - 0.99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F162A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035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20EA5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88 (0.74 - 1.05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0488B0F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16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A0BA45A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90 (0.74 - 1.09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EBBB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29</w:t>
            </w:r>
          </w:p>
        </w:tc>
      </w:tr>
      <w:tr w:rsidR="00C24CDC" w:rsidRPr="00C24CDC" w14:paraId="1C44A6B5" w14:textId="77777777" w:rsidTr="00003803">
        <w:trPr>
          <w:trHeight w:val="70"/>
        </w:trPr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D75D8" w14:textId="77777777" w:rsidR="003C7172" w:rsidRPr="003C7172" w:rsidRDefault="003C7172" w:rsidP="003C7172">
            <w:pPr>
              <w:spacing w:after="0" w:line="240" w:lineRule="auto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2010 - 2011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E9B42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60 (0.22 - 1.66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7313B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328</w:t>
            </w: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80D2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71 (0.59 - 0.85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202D0B4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&lt;0.00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10D701D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69 (0.57 - 0.83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2B9309F0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&lt;0.00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2F10A56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69 (0.58 - 0.84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67064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&lt;0.001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27C6D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90 (0.75 - 1.06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75C421A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212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960DDDA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93 (0.77 - 1.13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BB829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482</w:t>
            </w:r>
          </w:p>
        </w:tc>
      </w:tr>
      <w:tr w:rsidR="00C24CDC" w:rsidRPr="00C24CDC" w14:paraId="43E0714F" w14:textId="77777777" w:rsidTr="00003803">
        <w:trPr>
          <w:trHeight w:val="283"/>
        </w:trPr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C2EDF" w14:textId="77777777" w:rsidR="003C7172" w:rsidRPr="003C7172" w:rsidRDefault="003C7172" w:rsidP="003C7172">
            <w:pPr>
              <w:spacing w:after="0" w:line="240" w:lineRule="auto"/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  <w:t>Stage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ECE92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77B4D" w14:textId="235A7D8D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1FEA8" w14:textId="618F584C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E834A05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DBB9D9A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199D31E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5450C40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3D1E3" w14:textId="533B3FCA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7B4C1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06E07EF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8334207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8D717" w14:textId="230AFC9B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</w:tr>
      <w:tr w:rsidR="00C24CDC" w:rsidRPr="00C24CDC" w14:paraId="0EA25EB5" w14:textId="77777777" w:rsidTr="00003803">
        <w:trPr>
          <w:trHeight w:val="70"/>
        </w:trPr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7C988" w14:textId="77777777" w:rsidR="003C7172" w:rsidRPr="003C7172" w:rsidRDefault="003C7172" w:rsidP="003C7172">
            <w:pPr>
              <w:spacing w:after="0" w:line="240" w:lineRule="auto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I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B141C" w14:textId="77898013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F6EBA" w14:textId="71035AD3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7DFD1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0 (Referent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11120D5A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C96E08D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0 (Referent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3317D87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CA98B11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0 (Referent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90202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F0A13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2D9264C7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430F305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E0A8" w14:textId="28C04FA8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</w:tr>
      <w:tr w:rsidR="00C24CDC" w:rsidRPr="00C24CDC" w14:paraId="265B828A" w14:textId="77777777" w:rsidTr="00003803">
        <w:trPr>
          <w:trHeight w:val="70"/>
        </w:trPr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F8C9" w14:textId="77777777" w:rsidR="003C7172" w:rsidRPr="003C7172" w:rsidRDefault="003C7172" w:rsidP="003C7172">
            <w:pPr>
              <w:spacing w:after="0" w:line="240" w:lineRule="auto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II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FDEE1" w14:textId="74BCB55F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64FDA" w14:textId="0686F972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5089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3.13 (2.53 - 3.89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644878A6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&lt;0.00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B497330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2.37 (1.91 - 2.96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BD4CE14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&lt;0.00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DF2C6B6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2.74 (2.19 - 3.43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E7BE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&lt;0.001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043A2" w14:textId="58716D0B" w:rsidR="00C24CDC" w:rsidRPr="003C7172" w:rsidRDefault="00C24CDC" w:rsidP="00C24CDC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ADF6EFF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8B221F9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E3887" w14:textId="031C4EAE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</w:tr>
      <w:tr w:rsidR="00C24CDC" w:rsidRPr="00C24CDC" w14:paraId="7296E7B4" w14:textId="77777777" w:rsidTr="00003803">
        <w:trPr>
          <w:trHeight w:val="70"/>
        </w:trPr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BA667" w14:textId="77777777" w:rsidR="003C7172" w:rsidRPr="003C7172" w:rsidRDefault="003C7172" w:rsidP="003C7172">
            <w:pPr>
              <w:spacing w:after="0" w:line="240" w:lineRule="auto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III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6EB9" w14:textId="7003088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3769E" w14:textId="3F6B206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A42D8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9.28 (7.49 - 11.49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23034232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&lt;0.00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F0F3707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6.32 (5.07 - 7.89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15BEF098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&lt;0.00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920C405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7.69 (6.09 - 9.71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CD49F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&lt;0.001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5CBAD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CA3859C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849A2BE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50A3F" w14:textId="0BC6D57B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</w:tr>
      <w:tr w:rsidR="00C24CDC" w:rsidRPr="00C24CDC" w14:paraId="463F0792" w14:textId="77777777" w:rsidTr="00003803">
        <w:trPr>
          <w:trHeight w:val="283"/>
        </w:trPr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D5E9" w14:textId="77777777" w:rsidR="003C7172" w:rsidRPr="003C7172" w:rsidRDefault="003C7172" w:rsidP="003C7172">
            <w:pPr>
              <w:spacing w:after="0" w:line="240" w:lineRule="auto"/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b/>
                <w:bCs/>
                <w:sz w:val="15"/>
                <w:szCs w:val="15"/>
                <w:lang w:eastAsia="zh-CN"/>
              </w:rPr>
              <w:t>Time to chemotherapy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20651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90D84" w14:textId="65F87CCA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74B7" w14:textId="08D83890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9E282BE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1BEB361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0BF44990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5B6CB11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92D06" w14:textId="69FEA45B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11246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A06F220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783A8A4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96E72" w14:textId="68F4322A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</w:tr>
      <w:tr w:rsidR="00C24CDC" w:rsidRPr="00C24CDC" w14:paraId="363CA0C6" w14:textId="77777777" w:rsidTr="00003803">
        <w:trPr>
          <w:trHeight w:val="70"/>
        </w:trPr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24520" w14:textId="77777777" w:rsidR="003C7172" w:rsidRPr="003C7172" w:rsidRDefault="003C7172" w:rsidP="003C7172">
            <w:pPr>
              <w:spacing w:after="0" w:line="240" w:lineRule="auto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eastAsia="zh-CN"/>
              </w:rPr>
              <w:t>0 – 180 days from diagnosis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2DBB5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364A1" w14:textId="7B355FCD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83EF9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0 (Referent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6B478B2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487453F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47829AC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0E396A2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0 (Referent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694F3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D0EC9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C0D0D0F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BBAE2B3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7B661" w14:textId="49A946EA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</w:tr>
      <w:tr w:rsidR="00C24CDC" w:rsidRPr="00C24CDC" w14:paraId="708372A2" w14:textId="77777777" w:rsidTr="00003803">
        <w:trPr>
          <w:trHeight w:val="70"/>
        </w:trPr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9762" w14:textId="77777777" w:rsidR="003C7172" w:rsidRPr="003C7172" w:rsidRDefault="003C7172" w:rsidP="003C7172">
            <w:pPr>
              <w:spacing w:after="0" w:line="240" w:lineRule="auto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eastAsia="zh-CN"/>
              </w:rPr>
              <w:t>&gt;180 days/no therapy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C6111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4BA8B" w14:textId="7E125A31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53997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99 (0.86 - 1.13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FFF408D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875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E5C543C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7187B1B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13797A5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93 (1.64 - 2.28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170CF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&lt;0.001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15CD5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9235AF4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C651AFB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8EEF2" w14:textId="211B0C2E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</w:tr>
      <w:tr w:rsidR="00C24CDC" w:rsidRPr="00C24CDC" w14:paraId="5ACAF8A7" w14:textId="77777777" w:rsidTr="00003803">
        <w:trPr>
          <w:trHeight w:val="283"/>
        </w:trPr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19DF2" w14:textId="77777777" w:rsidR="003C7172" w:rsidRPr="003C7172" w:rsidRDefault="003C7172" w:rsidP="003C7172">
            <w:pPr>
              <w:spacing w:after="0" w:line="240" w:lineRule="auto"/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b/>
                <w:bCs/>
                <w:sz w:val="15"/>
                <w:szCs w:val="15"/>
                <w:lang w:eastAsia="zh-CN"/>
              </w:rPr>
              <w:t>Time to radiotherapy</w:t>
            </w: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538BC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E6CD2" w14:textId="25AEF649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19D1D" w14:textId="442B237D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03953FE0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FC01BDE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7F9BC8F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2C39A89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C326A" w14:textId="45FD4B80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6F2A2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FC720CB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541F3F8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96455" w14:textId="21464638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</w:tr>
      <w:tr w:rsidR="00C24CDC" w:rsidRPr="00C24CDC" w14:paraId="1F5CD02F" w14:textId="77777777" w:rsidTr="00003803">
        <w:trPr>
          <w:trHeight w:val="80"/>
        </w:trPr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20E76" w14:textId="77777777" w:rsidR="003C7172" w:rsidRPr="003C7172" w:rsidRDefault="003C7172" w:rsidP="003C7172">
            <w:pPr>
              <w:spacing w:after="0" w:line="240" w:lineRule="auto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eastAsia="zh-CN"/>
              </w:rPr>
              <w:t>0 – 180 days from diagnosis</w:t>
            </w:r>
          </w:p>
        </w:tc>
        <w:tc>
          <w:tcPr>
            <w:tcW w:w="47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4E19F02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DD6E9" w14:textId="20008838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50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84A718D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0 (Referent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AF2FDF2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70510F1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867DA32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32A988A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0 (Referent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AC0F3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47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738E373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C7A7CF4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218961A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327DC" w14:textId="4F7696D2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</w:tr>
      <w:tr w:rsidR="00C24CDC" w:rsidRPr="00C24CDC" w14:paraId="5532C57C" w14:textId="77777777" w:rsidTr="00003803">
        <w:trPr>
          <w:trHeight w:val="80"/>
        </w:trPr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5A74" w14:textId="77777777" w:rsidR="003C7172" w:rsidRPr="003C7172" w:rsidRDefault="003C7172" w:rsidP="003C7172">
            <w:pPr>
              <w:spacing w:after="0" w:line="240" w:lineRule="auto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eastAsia="zh-CN"/>
              </w:rPr>
              <w:t>&gt;180 days/no therapy</w:t>
            </w:r>
          </w:p>
        </w:tc>
        <w:tc>
          <w:tcPr>
            <w:tcW w:w="47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6B9F85C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9A5E9" w14:textId="1384E543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50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0DE8FDF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34 (1.13 - 1.59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654228A3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&lt;0.00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61DF21F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5DE613C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F4509B3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98 (0.82 - 1.17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1D5C6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852</w:t>
            </w:r>
          </w:p>
        </w:tc>
        <w:tc>
          <w:tcPr>
            <w:tcW w:w="47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3C2B3D2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F793D2D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92CE8E6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F9BA3" w14:textId="6C5BEF30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</w:tr>
      <w:tr w:rsidR="00C24CDC" w:rsidRPr="00C24CDC" w14:paraId="191ECE48" w14:textId="77777777" w:rsidTr="00003803">
        <w:trPr>
          <w:trHeight w:val="283"/>
        </w:trPr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EF6E6" w14:textId="77777777" w:rsidR="003C7172" w:rsidRPr="003C7172" w:rsidRDefault="003C7172" w:rsidP="003C7172">
            <w:pPr>
              <w:spacing w:after="0" w:line="240" w:lineRule="auto"/>
              <w:rPr>
                <w:rFonts w:eastAsia="Times New Roman"/>
                <w:b/>
                <w:bCs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b/>
                <w:bCs/>
                <w:sz w:val="15"/>
                <w:szCs w:val="15"/>
                <w:lang w:eastAsia="zh-CN"/>
              </w:rPr>
              <w:t>Time to endocrine therapy</w:t>
            </w:r>
          </w:p>
        </w:tc>
        <w:tc>
          <w:tcPr>
            <w:tcW w:w="47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9E288A7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6A3B" w14:textId="1DF3F8F4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50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574FAC8" w14:textId="33A26D80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3C5779D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98AB244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8E5CF84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356DBB1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6B585" w14:textId="794F9E90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DE8D33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3DBCE38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2831B61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E1454" w14:textId="7E82FD0F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</w:tr>
      <w:tr w:rsidR="00C24CDC" w:rsidRPr="00C24CDC" w14:paraId="52364AA8" w14:textId="77777777" w:rsidTr="00003803">
        <w:trPr>
          <w:trHeight w:val="70"/>
        </w:trPr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C6BFC" w14:textId="77777777" w:rsidR="003C7172" w:rsidRPr="003C7172" w:rsidRDefault="003C7172" w:rsidP="003C7172">
            <w:pPr>
              <w:spacing w:after="0" w:line="240" w:lineRule="auto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eastAsia="zh-CN"/>
              </w:rPr>
              <w:t>0 – 180 days from diagnosis</w:t>
            </w:r>
          </w:p>
        </w:tc>
        <w:tc>
          <w:tcPr>
            <w:tcW w:w="47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27757F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33F89" w14:textId="0233274F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50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3393FAA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0 (Referent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64C2EE1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3AF4A94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16CCC544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8B88FB4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00 (Referent)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DC999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-</w:t>
            </w:r>
          </w:p>
        </w:tc>
        <w:tc>
          <w:tcPr>
            <w:tcW w:w="47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DBF149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29C45D5B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D3E2BD2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4073C" w14:textId="7F77A2BD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</w:tr>
      <w:tr w:rsidR="00C24CDC" w:rsidRPr="00C24CDC" w14:paraId="0FA54E46" w14:textId="77777777" w:rsidTr="00003803">
        <w:trPr>
          <w:trHeight w:val="80"/>
        </w:trPr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0246" w14:textId="77777777" w:rsidR="003C7172" w:rsidRPr="003C7172" w:rsidRDefault="003C7172" w:rsidP="003C7172">
            <w:pPr>
              <w:spacing w:after="0" w:line="240" w:lineRule="auto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eastAsia="zh-CN"/>
              </w:rPr>
              <w:t>&gt;180 days/no therap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2F8D7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13FE6" w14:textId="2BAB30D6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504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D34B2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56 (1.34 - 1.82)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B57D8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&lt;0.001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5E8BD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E6A61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415A2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1.21 (1.01 - 1.45)</w:t>
            </w:r>
          </w:p>
        </w:tc>
        <w:tc>
          <w:tcPr>
            <w:tcW w:w="23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EAE35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  <w:r w:rsidRPr="003C7172">
              <w:rPr>
                <w:rFonts w:eastAsia="Times New Roman"/>
                <w:sz w:val="15"/>
                <w:szCs w:val="15"/>
                <w:lang w:val="en-SG" w:eastAsia="zh-CN"/>
              </w:rPr>
              <w:t>0.034</w:t>
            </w:r>
          </w:p>
        </w:tc>
        <w:tc>
          <w:tcPr>
            <w:tcW w:w="472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1699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5C246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AD756" w14:textId="77777777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color w:val="auto"/>
                <w:sz w:val="15"/>
                <w:szCs w:val="15"/>
                <w:lang w:val="en-SG" w:eastAsia="zh-CN"/>
              </w:rPr>
            </w:pPr>
          </w:p>
        </w:tc>
        <w:tc>
          <w:tcPr>
            <w:tcW w:w="23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3EB43" w14:textId="617D5C2E" w:rsidR="003C7172" w:rsidRPr="003C7172" w:rsidRDefault="003C7172" w:rsidP="003C7172">
            <w:pPr>
              <w:spacing w:after="0" w:line="240" w:lineRule="auto"/>
              <w:jc w:val="center"/>
              <w:rPr>
                <w:rFonts w:eastAsia="Times New Roman"/>
                <w:sz w:val="15"/>
                <w:szCs w:val="15"/>
                <w:lang w:val="en-SG" w:eastAsia="zh-CN"/>
              </w:rPr>
            </w:pPr>
          </w:p>
        </w:tc>
      </w:tr>
    </w:tbl>
    <w:p w14:paraId="18084511" w14:textId="48111BF0" w:rsidR="00D408DA" w:rsidRDefault="00D408DA" w:rsidP="00D408DA">
      <w:pPr>
        <w:spacing w:line="240" w:lineRule="auto"/>
        <w:rPr>
          <w:sz w:val="16"/>
          <w:szCs w:val="16"/>
        </w:rPr>
      </w:pPr>
      <w:r w:rsidRPr="00BD7B68">
        <w:rPr>
          <w:sz w:val="16"/>
          <w:szCs w:val="16"/>
          <w:vertAlign w:val="superscript"/>
        </w:rPr>
        <w:t>1</w:t>
      </w:r>
      <w:r w:rsidR="00EE2059" w:rsidRPr="00BD7B68">
        <w:rPr>
          <w:sz w:val="16"/>
          <w:szCs w:val="16"/>
        </w:rPr>
        <w:t xml:space="preserve"> In non-invasive, metastatic</w:t>
      </w:r>
      <w:r w:rsidRPr="00BD7B68">
        <w:rPr>
          <w:sz w:val="16"/>
          <w:szCs w:val="16"/>
        </w:rPr>
        <w:t xml:space="preserve"> and unknown stage subgroups, delayed treatment </w:t>
      </w:r>
      <w:r w:rsidR="00D717F0" w:rsidRPr="00BD7B68">
        <w:rPr>
          <w:sz w:val="16"/>
          <w:szCs w:val="16"/>
        </w:rPr>
        <w:t>refers to</w:t>
      </w:r>
      <w:r w:rsidRPr="00BD7B68">
        <w:rPr>
          <w:sz w:val="16"/>
          <w:szCs w:val="16"/>
        </w:rPr>
        <w:t xml:space="preserve"> receivi</w:t>
      </w:r>
      <w:r w:rsidR="00E40D0A" w:rsidRPr="00BD7B68">
        <w:rPr>
          <w:sz w:val="16"/>
          <w:szCs w:val="16"/>
        </w:rPr>
        <w:t>ng any treatment within</w:t>
      </w:r>
      <w:r w:rsidR="00D717F0" w:rsidRPr="00BD7B68">
        <w:rPr>
          <w:sz w:val="16"/>
          <w:szCs w:val="16"/>
        </w:rPr>
        <w:t xml:space="preserve"> the time period specified</w:t>
      </w:r>
      <w:r w:rsidRPr="00BD7B68">
        <w:rPr>
          <w:sz w:val="16"/>
          <w:szCs w:val="16"/>
        </w:rPr>
        <w:t xml:space="preserve">. </w:t>
      </w:r>
      <w:r w:rsidRPr="00BD7B68">
        <w:rPr>
          <w:sz w:val="16"/>
          <w:szCs w:val="16"/>
        </w:rPr>
        <w:br/>
      </w:r>
      <w:r w:rsidRPr="00BD7B68">
        <w:rPr>
          <w:sz w:val="16"/>
          <w:szCs w:val="16"/>
          <w:vertAlign w:val="superscript"/>
        </w:rPr>
        <w:t xml:space="preserve">2 </w:t>
      </w:r>
      <w:r w:rsidR="00EE2059" w:rsidRPr="00BD7B68">
        <w:rPr>
          <w:sz w:val="16"/>
          <w:szCs w:val="16"/>
        </w:rPr>
        <w:t xml:space="preserve">In invasive non-metastatic </w:t>
      </w:r>
      <w:r w:rsidRPr="00BD7B68">
        <w:rPr>
          <w:sz w:val="16"/>
          <w:szCs w:val="16"/>
        </w:rPr>
        <w:t>subgroup, delayed treatment is classified into receiving surg</w:t>
      </w:r>
      <w:r w:rsidR="00E40D0A" w:rsidRPr="00BD7B68">
        <w:rPr>
          <w:sz w:val="16"/>
          <w:szCs w:val="16"/>
        </w:rPr>
        <w:t xml:space="preserve">ery as first treatment within </w:t>
      </w:r>
      <w:r w:rsidR="00D717F0" w:rsidRPr="00BD7B68">
        <w:rPr>
          <w:sz w:val="16"/>
          <w:szCs w:val="16"/>
        </w:rPr>
        <w:t>the time period specified.</w:t>
      </w:r>
      <w:r w:rsidR="00D717F0" w:rsidRPr="00BD7B68">
        <w:rPr>
          <w:sz w:val="16"/>
          <w:szCs w:val="16"/>
        </w:rPr>
        <w:br/>
      </w:r>
      <w:r w:rsidRPr="00BD7B68">
        <w:rPr>
          <w:sz w:val="16"/>
          <w:szCs w:val="16"/>
          <w:vertAlign w:val="superscript"/>
        </w:rPr>
        <w:t>3</w:t>
      </w:r>
      <w:r w:rsidRPr="00BD7B68">
        <w:rPr>
          <w:sz w:val="16"/>
          <w:szCs w:val="16"/>
        </w:rPr>
        <w:t xml:space="preserve"> Wome</w:t>
      </w:r>
      <w:r w:rsidR="009A3FDD" w:rsidRPr="00BD7B68">
        <w:rPr>
          <w:sz w:val="16"/>
          <w:szCs w:val="16"/>
        </w:rPr>
        <w:t>n who survived at least 90 days.</w:t>
      </w:r>
    </w:p>
    <w:p w14:paraId="7B1D6802" w14:textId="2FF978AA" w:rsidR="00CF67AC" w:rsidRDefault="006948F7" w:rsidP="005E5AA9">
      <w:pPr>
        <w:spacing w:line="240" w:lineRule="auto"/>
        <w:rPr>
          <w:sz w:val="16"/>
          <w:szCs w:val="16"/>
          <w:lang w:val="en-US"/>
        </w:rPr>
      </w:pPr>
      <w:r w:rsidRPr="00BD7B68">
        <w:rPr>
          <w:b/>
          <w:sz w:val="16"/>
          <w:szCs w:val="16"/>
          <w:lang w:val="en-US"/>
        </w:rPr>
        <w:t>F</w:t>
      </w:r>
      <w:r w:rsidR="0078615E" w:rsidRPr="00BD7B68">
        <w:rPr>
          <w:b/>
          <w:sz w:val="16"/>
          <w:szCs w:val="16"/>
          <w:lang w:val="en-US"/>
        </w:rPr>
        <w:t xml:space="preserve">igure </w:t>
      </w:r>
      <w:r w:rsidR="003716CA">
        <w:rPr>
          <w:b/>
          <w:sz w:val="16"/>
          <w:szCs w:val="16"/>
          <w:lang w:val="en-US"/>
        </w:rPr>
        <w:t>S</w:t>
      </w:r>
      <w:r w:rsidR="0078615E" w:rsidRPr="00BD7B68">
        <w:rPr>
          <w:b/>
          <w:sz w:val="16"/>
          <w:szCs w:val="16"/>
          <w:lang w:val="en-US"/>
        </w:rPr>
        <w:t xml:space="preserve">1: </w:t>
      </w:r>
      <w:r w:rsidR="00C054AE" w:rsidRPr="00BD7B68">
        <w:rPr>
          <w:b/>
          <w:sz w:val="16"/>
          <w:szCs w:val="16"/>
          <w:lang w:val="en-US"/>
        </w:rPr>
        <w:t xml:space="preserve">Kaplan-Meier survival curves on </w:t>
      </w:r>
      <w:r w:rsidR="0050313C">
        <w:rPr>
          <w:b/>
          <w:sz w:val="16"/>
          <w:szCs w:val="16"/>
          <w:lang w:val="en-US"/>
        </w:rPr>
        <w:t>all-cause</w:t>
      </w:r>
      <w:r w:rsidR="00C054AE" w:rsidRPr="00BD7B68">
        <w:rPr>
          <w:b/>
          <w:sz w:val="16"/>
          <w:szCs w:val="16"/>
          <w:lang w:val="en-US"/>
        </w:rPr>
        <w:t xml:space="preserve"> deaths, for </w:t>
      </w:r>
      <w:r w:rsidR="00FE0E36" w:rsidRPr="00BD7B68">
        <w:rPr>
          <w:b/>
          <w:sz w:val="16"/>
          <w:szCs w:val="16"/>
          <w:lang w:val="en-US"/>
        </w:rPr>
        <w:t>metastatic</w:t>
      </w:r>
      <w:r w:rsidR="00C054AE" w:rsidRPr="00BD7B68">
        <w:rPr>
          <w:b/>
          <w:sz w:val="16"/>
          <w:szCs w:val="16"/>
          <w:lang w:val="en-US"/>
        </w:rPr>
        <w:t xml:space="preserve"> breast cancer patients diagnosed between 2005 and 2011</w:t>
      </w:r>
      <w:r w:rsidR="000E14D1" w:rsidRPr="00BD7B68">
        <w:rPr>
          <w:b/>
          <w:sz w:val="16"/>
          <w:szCs w:val="16"/>
          <w:lang w:val="en-US"/>
        </w:rPr>
        <w:t>.</w:t>
      </w:r>
      <w:r w:rsidR="00C35D53">
        <w:rPr>
          <w:sz w:val="16"/>
          <w:szCs w:val="16"/>
          <w:lang w:val="en-US"/>
        </w:rPr>
        <w:t xml:space="preserve"> </w:t>
      </w:r>
    </w:p>
    <w:p w14:paraId="05ACECE2" w14:textId="55D99A75" w:rsidR="00C35D53" w:rsidRDefault="0050313C" w:rsidP="00C35D53">
      <w:pPr>
        <w:spacing w:line="240" w:lineRule="auto"/>
        <w:rPr>
          <w:sz w:val="16"/>
          <w:szCs w:val="16"/>
          <w:lang w:val="en-US"/>
        </w:rPr>
      </w:pPr>
      <w:r>
        <w:rPr>
          <w:noProof/>
          <w:lang w:eastAsia="en-GB"/>
        </w:rPr>
        <w:drawing>
          <wp:inline distT="0" distB="0" distL="0" distR="0" wp14:anchorId="18076641" wp14:editId="2443BC6C">
            <wp:extent cx="9353316" cy="3674852"/>
            <wp:effectExtent l="0" t="0" r="635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9359836" cy="3677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95CDC7" w14:textId="5703AEC1" w:rsidR="00D626E3" w:rsidRDefault="00D626E3" w:rsidP="00C35D53">
      <w:pPr>
        <w:spacing w:line="240" w:lineRule="auto"/>
        <w:rPr>
          <w:sz w:val="16"/>
          <w:szCs w:val="16"/>
          <w:lang w:val="en-US"/>
        </w:rPr>
      </w:pPr>
    </w:p>
    <w:p w14:paraId="4353F9A1" w14:textId="75BC74FF" w:rsidR="00D626E3" w:rsidRDefault="00D626E3" w:rsidP="00C35D53">
      <w:pPr>
        <w:spacing w:line="240" w:lineRule="auto"/>
        <w:rPr>
          <w:sz w:val="16"/>
          <w:szCs w:val="16"/>
          <w:lang w:val="en-US"/>
        </w:rPr>
      </w:pPr>
    </w:p>
    <w:p w14:paraId="59E154FE" w14:textId="099C3564" w:rsidR="00D626E3" w:rsidRDefault="00D626E3" w:rsidP="00C35D53">
      <w:pPr>
        <w:spacing w:line="240" w:lineRule="auto"/>
        <w:rPr>
          <w:sz w:val="16"/>
          <w:szCs w:val="16"/>
          <w:lang w:val="en-US"/>
        </w:rPr>
      </w:pPr>
    </w:p>
    <w:p w14:paraId="48B8E4AA" w14:textId="6A28B51A" w:rsidR="00D626E3" w:rsidRDefault="00D626E3" w:rsidP="00C35D53">
      <w:pPr>
        <w:spacing w:line="240" w:lineRule="auto"/>
        <w:rPr>
          <w:sz w:val="16"/>
          <w:szCs w:val="16"/>
          <w:lang w:val="en-US"/>
        </w:rPr>
      </w:pPr>
    </w:p>
    <w:p w14:paraId="36B884EE" w14:textId="376786EC" w:rsidR="00D626E3" w:rsidRDefault="00D626E3" w:rsidP="00C35D53">
      <w:pPr>
        <w:spacing w:line="240" w:lineRule="auto"/>
        <w:rPr>
          <w:sz w:val="16"/>
          <w:szCs w:val="16"/>
          <w:lang w:val="en-US"/>
        </w:rPr>
      </w:pPr>
    </w:p>
    <w:p w14:paraId="19AFE161" w14:textId="00E1DDD1" w:rsidR="00D626E3" w:rsidRDefault="00D626E3" w:rsidP="00C35D53">
      <w:pPr>
        <w:spacing w:line="240" w:lineRule="auto"/>
        <w:rPr>
          <w:sz w:val="16"/>
          <w:szCs w:val="16"/>
          <w:lang w:val="en-US"/>
        </w:rPr>
      </w:pPr>
    </w:p>
    <w:p w14:paraId="592722FD" w14:textId="5426C84A" w:rsidR="0008397F" w:rsidRPr="00BD7B68" w:rsidRDefault="0008397F" w:rsidP="00D626E3">
      <w:pPr>
        <w:spacing w:line="240" w:lineRule="auto"/>
        <w:rPr>
          <w:b/>
          <w:sz w:val="16"/>
          <w:szCs w:val="16"/>
          <w:lang w:val="en-US"/>
        </w:rPr>
      </w:pPr>
    </w:p>
    <w:sectPr w:rsidR="0008397F" w:rsidRPr="00BD7B68" w:rsidSect="00D626E3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1C79E3" w14:textId="77777777" w:rsidR="009978D3" w:rsidRDefault="009978D3" w:rsidP="007142C5">
      <w:pPr>
        <w:spacing w:after="0" w:line="240" w:lineRule="auto"/>
      </w:pPr>
      <w:r>
        <w:separator/>
      </w:r>
    </w:p>
  </w:endnote>
  <w:endnote w:type="continuationSeparator" w:id="0">
    <w:p w14:paraId="5D42FF66" w14:textId="77777777" w:rsidR="009978D3" w:rsidRDefault="009978D3" w:rsidP="007142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805738"/>
      <w:docPartObj>
        <w:docPartGallery w:val="Page Numbers (Bottom of Page)"/>
        <w:docPartUnique/>
      </w:docPartObj>
    </w:sdtPr>
    <w:sdtEndPr/>
    <w:sdtContent>
      <w:p w14:paraId="66872550" w14:textId="7FD32361" w:rsidR="0050313C" w:rsidRDefault="0050313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2CD3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9AF5B28" w14:textId="77777777" w:rsidR="0050313C" w:rsidRDefault="005031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15D319" w14:textId="77777777" w:rsidR="009978D3" w:rsidRDefault="009978D3" w:rsidP="007142C5">
      <w:pPr>
        <w:spacing w:after="0" w:line="240" w:lineRule="auto"/>
      </w:pPr>
      <w:r>
        <w:separator/>
      </w:r>
    </w:p>
  </w:footnote>
  <w:footnote w:type="continuationSeparator" w:id="0">
    <w:p w14:paraId="444D507C" w14:textId="77777777" w:rsidR="009978D3" w:rsidRDefault="009978D3" w:rsidP="007142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E467F3"/>
    <w:multiLevelType w:val="hybridMultilevel"/>
    <w:tmpl w:val="5DD643EA"/>
    <w:lvl w:ilvl="0" w:tplc="C54A52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93CEC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EF4C2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E6057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D1009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F924D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39C57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80ED8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12EB2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E8B10BC"/>
    <w:multiLevelType w:val="hybridMultilevel"/>
    <w:tmpl w:val="62C0D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EB70C3"/>
    <w:multiLevelType w:val="hybridMultilevel"/>
    <w:tmpl w:val="8A44F6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1D4F8F"/>
    <w:multiLevelType w:val="hybridMultilevel"/>
    <w:tmpl w:val="CCDC8E24"/>
    <w:lvl w:ilvl="0" w:tplc="9664FD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0062B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BA898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F1AA8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90A10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2C4BC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7CC6B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16E87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698E7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C0D5851"/>
    <w:multiLevelType w:val="hybridMultilevel"/>
    <w:tmpl w:val="AC88736A"/>
    <w:lvl w:ilvl="0" w:tplc="309414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C68AF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D8417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3E2C5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C78A2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3AE3D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E061F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C1CF3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BB054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1E4272F4"/>
    <w:multiLevelType w:val="hybridMultilevel"/>
    <w:tmpl w:val="A13C26E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F3B42E8"/>
    <w:multiLevelType w:val="hybridMultilevel"/>
    <w:tmpl w:val="1AD6D692"/>
    <w:lvl w:ilvl="0" w:tplc="387E84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C6656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17CD1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B4A73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1181A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E74EE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AC8E9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F70BB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8FAC4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255C6348"/>
    <w:multiLevelType w:val="hybridMultilevel"/>
    <w:tmpl w:val="34DE7090"/>
    <w:lvl w:ilvl="0" w:tplc="DDAE17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95C2E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C7AE9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B6022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3E2CF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28813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9342F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1004C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FAC86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26012AA2"/>
    <w:multiLevelType w:val="hybridMultilevel"/>
    <w:tmpl w:val="B6707DC2"/>
    <w:lvl w:ilvl="0" w:tplc="DC82006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930A22"/>
    <w:multiLevelType w:val="hybridMultilevel"/>
    <w:tmpl w:val="DD162CC6"/>
    <w:lvl w:ilvl="0" w:tplc="070CA6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0086F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9B055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B3084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C92F6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75E64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BDC13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38A5B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3FCE7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3248312C"/>
    <w:multiLevelType w:val="hybridMultilevel"/>
    <w:tmpl w:val="3D24F1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EA2E7B"/>
    <w:multiLevelType w:val="multilevel"/>
    <w:tmpl w:val="B608FB3A"/>
    <w:lvl w:ilvl="0">
      <w:start w:val="1"/>
      <w:numFmt w:val="decimal"/>
      <w:lvlText w:val="(%1.0)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(%1.%2)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(%1.%2)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(%1.%2)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(%1.%2)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(%1.%2)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(%1.%2)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(%1.%2)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(%1.%2)%3.%4.%5.%6.%7.%8.%9."/>
      <w:lvlJc w:val="left"/>
      <w:pPr>
        <w:ind w:left="7560" w:hanging="1800"/>
      </w:pPr>
      <w:rPr>
        <w:rFonts w:hint="default"/>
      </w:rPr>
    </w:lvl>
  </w:abstractNum>
  <w:abstractNum w:abstractNumId="12" w15:restartNumberingAfterBreak="0">
    <w:nsid w:val="42EE5860"/>
    <w:multiLevelType w:val="hybridMultilevel"/>
    <w:tmpl w:val="26001E88"/>
    <w:lvl w:ilvl="0" w:tplc="CED443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A5A99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080E8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63A53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54044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220C8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9282F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2A880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B7006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497A100D"/>
    <w:multiLevelType w:val="hybridMultilevel"/>
    <w:tmpl w:val="007E49DA"/>
    <w:lvl w:ilvl="0" w:tplc="8932AA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5381E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E24DB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8361D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BA6A1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87C23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44A30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D20EA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AC285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50440692"/>
    <w:multiLevelType w:val="hybridMultilevel"/>
    <w:tmpl w:val="8C401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4475C9"/>
    <w:multiLevelType w:val="hybridMultilevel"/>
    <w:tmpl w:val="FD203906"/>
    <w:lvl w:ilvl="0" w:tplc="1C6A91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43CF9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1DE68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D202D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FD09B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4CEA0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D684C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6A0CD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C8A34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623024C2"/>
    <w:multiLevelType w:val="hybridMultilevel"/>
    <w:tmpl w:val="65C8386A"/>
    <w:lvl w:ilvl="0" w:tplc="79424B7C">
      <w:start w:val="16"/>
      <w:numFmt w:val="decimal"/>
      <w:lvlText w:val="%1"/>
      <w:lvlJc w:val="left"/>
      <w:pPr>
        <w:ind w:left="465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185" w:hanging="360"/>
      </w:pPr>
    </w:lvl>
    <w:lvl w:ilvl="2" w:tplc="4809001B" w:tentative="1">
      <w:start w:val="1"/>
      <w:numFmt w:val="lowerRoman"/>
      <w:lvlText w:val="%3."/>
      <w:lvlJc w:val="right"/>
      <w:pPr>
        <w:ind w:left="1905" w:hanging="180"/>
      </w:pPr>
    </w:lvl>
    <w:lvl w:ilvl="3" w:tplc="4809000F" w:tentative="1">
      <w:start w:val="1"/>
      <w:numFmt w:val="decimal"/>
      <w:lvlText w:val="%4."/>
      <w:lvlJc w:val="left"/>
      <w:pPr>
        <w:ind w:left="2625" w:hanging="360"/>
      </w:pPr>
    </w:lvl>
    <w:lvl w:ilvl="4" w:tplc="48090019" w:tentative="1">
      <w:start w:val="1"/>
      <w:numFmt w:val="lowerLetter"/>
      <w:lvlText w:val="%5."/>
      <w:lvlJc w:val="left"/>
      <w:pPr>
        <w:ind w:left="3345" w:hanging="360"/>
      </w:pPr>
    </w:lvl>
    <w:lvl w:ilvl="5" w:tplc="4809001B" w:tentative="1">
      <w:start w:val="1"/>
      <w:numFmt w:val="lowerRoman"/>
      <w:lvlText w:val="%6."/>
      <w:lvlJc w:val="right"/>
      <w:pPr>
        <w:ind w:left="4065" w:hanging="180"/>
      </w:pPr>
    </w:lvl>
    <w:lvl w:ilvl="6" w:tplc="4809000F" w:tentative="1">
      <w:start w:val="1"/>
      <w:numFmt w:val="decimal"/>
      <w:lvlText w:val="%7."/>
      <w:lvlJc w:val="left"/>
      <w:pPr>
        <w:ind w:left="4785" w:hanging="360"/>
      </w:pPr>
    </w:lvl>
    <w:lvl w:ilvl="7" w:tplc="48090019" w:tentative="1">
      <w:start w:val="1"/>
      <w:numFmt w:val="lowerLetter"/>
      <w:lvlText w:val="%8."/>
      <w:lvlJc w:val="left"/>
      <w:pPr>
        <w:ind w:left="5505" w:hanging="360"/>
      </w:pPr>
    </w:lvl>
    <w:lvl w:ilvl="8" w:tplc="48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17" w15:restartNumberingAfterBreak="0">
    <w:nsid w:val="6792162A"/>
    <w:multiLevelType w:val="hybridMultilevel"/>
    <w:tmpl w:val="DAD222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7992EB3"/>
    <w:multiLevelType w:val="hybridMultilevel"/>
    <w:tmpl w:val="9DF4155E"/>
    <w:lvl w:ilvl="0" w:tplc="29EE0C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18E23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DE243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31E1D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8A238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984A8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0B211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2D6C5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078C0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6A103729"/>
    <w:multiLevelType w:val="hybridMultilevel"/>
    <w:tmpl w:val="DD022F02"/>
    <w:lvl w:ilvl="0" w:tplc="CD06F4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BD2AB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27814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DB0A7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5E0ED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3F074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BDCAE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168C3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86278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 w15:restartNumberingAfterBreak="0">
    <w:nsid w:val="6A10462E"/>
    <w:multiLevelType w:val="hybridMultilevel"/>
    <w:tmpl w:val="17DCA9E0"/>
    <w:lvl w:ilvl="0" w:tplc="70840F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AC68A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8C8EF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C92F7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06A04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294DA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BC2DD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A58E3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65CD0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6A980B80"/>
    <w:multiLevelType w:val="hybridMultilevel"/>
    <w:tmpl w:val="C464D2D4"/>
    <w:lvl w:ilvl="0" w:tplc="A62A25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7340E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3ACF0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30E6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3B045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D7C8D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55A70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F0A09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C96F3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 w15:restartNumberingAfterBreak="0">
    <w:nsid w:val="6AA165B8"/>
    <w:multiLevelType w:val="hybridMultilevel"/>
    <w:tmpl w:val="B49AFCC4"/>
    <w:lvl w:ilvl="0" w:tplc="96024544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918537A"/>
    <w:multiLevelType w:val="hybridMultilevel"/>
    <w:tmpl w:val="510E0EA6"/>
    <w:lvl w:ilvl="0" w:tplc="3216BD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5627A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1B08A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6068F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3383C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D0E30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D6CEB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BC024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0DE62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4" w15:restartNumberingAfterBreak="0">
    <w:nsid w:val="7A0D0F9C"/>
    <w:multiLevelType w:val="hybridMultilevel"/>
    <w:tmpl w:val="E8AE09E4"/>
    <w:lvl w:ilvl="0" w:tplc="B2E6B2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804D3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63A0B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0F893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01E76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34AE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AB086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048EB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34C8F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 w15:restartNumberingAfterBreak="0">
    <w:nsid w:val="7D2E16E4"/>
    <w:multiLevelType w:val="hybridMultilevel"/>
    <w:tmpl w:val="CAB88738"/>
    <w:lvl w:ilvl="0" w:tplc="CE32DD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B5CBA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30855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1E859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4123B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630C7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BCE28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9A0B6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8B8E6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 w15:restartNumberingAfterBreak="0">
    <w:nsid w:val="7E61273F"/>
    <w:multiLevelType w:val="hybridMultilevel"/>
    <w:tmpl w:val="A18CF476"/>
    <w:lvl w:ilvl="0" w:tplc="12964E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D9EC7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1E8F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64A92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2A02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4A606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1A87F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E5EAB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950FD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4"/>
  </w:num>
  <w:num w:numId="2">
    <w:abstractNumId w:val="17"/>
  </w:num>
  <w:num w:numId="3">
    <w:abstractNumId w:val="2"/>
  </w:num>
  <w:num w:numId="4">
    <w:abstractNumId w:val="16"/>
  </w:num>
  <w:num w:numId="5">
    <w:abstractNumId w:val="6"/>
  </w:num>
  <w:num w:numId="6">
    <w:abstractNumId w:val="24"/>
  </w:num>
  <w:num w:numId="7">
    <w:abstractNumId w:val="19"/>
  </w:num>
  <w:num w:numId="8">
    <w:abstractNumId w:val="13"/>
  </w:num>
  <w:num w:numId="9">
    <w:abstractNumId w:val="5"/>
  </w:num>
  <w:num w:numId="10">
    <w:abstractNumId w:val="9"/>
  </w:num>
  <w:num w:numId="11">
    <w:abstractNumId w:val="18"/>
  </w:num>
  <w:num w:numId="12">
    <w:abstractNumId w:val="15"/>
  </w:num>
  <w:num w:numId="13">
    <w:abstractNumId w:val="0"/>
  </w:num>
  <w:num w:numId="14">
    <w:abstractNumId w:val="25"/>
  </w:num>
  <w:num w:numId="15">
    <w:abstractNumId w:val="7"/>
  </w:num>
  <w:num w:numId="16">
    <w:abstractNumId w:val="23"/>
  </w:num>
  <w:num w:numId="17">
    <w:abstractNumId w:val="3"/>
  </w:num>
  <w:num w:numId="18">
    <w:abstractNumId w:val="21"/>
  </w:num>
  <w:num w:numId="19">
    <w:abstractNumId w:val="20"/>
  </w:num>
  <w:num w:numId="20">
    <w:abstractNumId w:val="26"/>
  </w:num>
  <w:num w:numId="21">
    <w:abstractNumId w:val="12"/>
  </w:num>
  <w:num w:numId="22">
    <w:abstractNumId w:val="4"/>
  </w:num>
  <w:num w:numId="23">
    <w:abstractNumId w:val="11"/>
  </w:num>
  <w:num w:numId="24">
    <w:abstractNumId w:val="22"/>
  </w:num>
  <w:num w:numId="25">
    <w:abstractNumId w:val="8"/>
  </w:num>
  <w:num w:numId="26">
    <w:abstractNumId w:val="1"/>
  </w:num>
  <w:num w:numId="2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s2dds27d9ztkex294vfe9ka20avt2efpt9&quot;&gt;Delay in treatment&lt;record-ids&gt;&lt;item&gt;1&lt;/item&gt;&lt;item&gt;4&lt;/item&gt;&lt;item&gt;7&lt;/item&gt;&lt;item&gt;9&lt;/item&gt;&lt;item&gt;23&lt;/item&gt;&lt;item&gt;25&lt;/item&gt;&lt;item&gt;26&lt;/item&gt;&lt;item&gt;27&lt;/item&gt;&lt;item&gt;28&lt;/item&gt;&lt;item&gt;29&lt;/item&gt;&lt;item&gt;32&lt;/item&gt;&lt;item&gt;33&lt;/item&gt;&lt;item&gt;34&lt;/item&gt;&lt;item&gt;37&lt;/item&gt;&lt;item&gt;38&lt;/item&gt;&lt;item&gt;40&lt;/item&gt;&lt;item&gt;41&lt;/item&gt;&lt;item&gt;42&lt;/item&gt;&lt;item&gt;43&lt;/item&gt;&lt;item&gt;44&lt;/item&gt;&lt;item&gt;46&lt;/item&gt;&lt;item&gt;47&lt;/item&gt;&lt;item&gt;48&lt;/item&gt;&lt;item&gt;49&lt;/item&gt;&lt;item&gt;50&lt;/item&gt;&lt;item&gt;53&lt;/item&gt;&lt;item&gt;57&lt;/item&gt;&lt;item&gt;58&lt;/item&gt;&lt;item&gt;59&lt;/item&gt;&lt;item&gt;60&lt;/item&gt;&lt;/record-ids&gt;&lt;/item&gt;&lt;/Libraries&gt;"/>
  </w:docVars>
  <w:rsids>
    <w:rsidRoot w:val="00AF1C9F"/>
    <w:rsid w:val="00000D52"/>
    <w:rsid w:val="00002054"/>
    <w:rsid w:val="00002B33"/>
    <w:rsid w:val="00002E80"/>
    <w:rsid w:val="00003803"/>
    <w:rsid w:val="000044D1"/>
    <w:rsid w:val="00010119"/>
    <w:rsid w:val="00010ECF"/>
    <w:rsid w:val="0001100A"/>
    <w:rsid w:val="00013463"/>
    <w:rsid w:val="000151F0"/>
    <w:rsid w:val="00015E0B"/>
    <w:rsid w:val="00015E3D"/>
    <w:rsid w:val="000166B4"/>
    <w:rsid w:val="000201FD"/>
    <w:rsid w:val="00021163"/>
    <w:rsid w:val="00021867"/>
    <w:rsid w:val="00023EAD"/>
    <w:rsid w:val="0002411A"/>
    <w:rsid w:val="0002598F"/>
    <w:rsid w:val="00026986"/>
    <w:rsid w:val="00030E8C"/>
    <w:rsid w:val="0003102F"/>
    <w:rsid w:val="00034A8D"/>
    <w:rsid w:val="000355FC"/>
    <w:rsid w:val="00035766"/>
    <w:rsid w:val="000415C5"/>
    <w:rsid w:val="00042082"/>
    <w:rsid w:val="00042703"/>
    <w:rsid w:val="00044335"/>
    <w:rsid w:val="00044B37"/>
    <w:rsid w:val="000465FA"/>
    <w:rsid w:val="00052C70"/>
    <w:rsid w:val="00052C99"/>
    <w:rsid w:val="00052D60"/>
    <w:rsid w:val="000549CE"/>
    <w:rsid w:val="0005590C"/>
    <w:rsid w:val="00056035"/>
    <w:rsid w:val="0005721A"/>
    <w:rsid w:val="000616F4"/>
    <w:rsid w:val="00062566"/>
    <w:rsid w:val="00062854"/>
    <w:rsid w:val="00064AAA"/>
    <w:rsid w:val="00066E6C"/>
    <w:rsid w:val="00070106"/>
    <w:rsid w:val="000728B6"/>
    <w:rsid w:val="00072A0D"/>
    <w:rsid w:val="00072FF6"/>
    <w:rsid w:val="00074F79"/>
    <w:rsid w:val="000771F7"/>
    <w:rsid w:val="00077ACB"/>
    <w:rsid w:val="000802C1"/>
    <w:rsid w:val="00080971"/>
    <w:rsid w:val="000809CE"/>
    <w:rsid w:val="00081613"/>
    <w:rsid w:val="0008397C"/>
    <w:rsid w:val="0008397F"/>
    <w:rsid w:val="00083E7C"/>
    <w:rsid w:val="00084B7D"/>
    <w:rsid w:val="0008588F"/>
    <w:rsid w:val="00087531"/>
    <w:rsid w:val="00087940"/>
    <w:rsid w:val="00091711"/>
    <w:rsid w:val="00093FE2"/>
    <w:rsid w:val="00094A43"/>
    <w:rsid w:val="00094E5C"/>
    <w:rsid w:val="00095839"/>
    <w:rsid w:val="00095A10"/>
    <w:rsid w:val="000976DB"/>
    <w:rsid w:val="000A038A"/>
    <w:rsid w:val="000A1970"/>
    <w:rsid w:val="000A215B"/>
    <w:rsid w:val="000A248F"/>
    <w:rsid w:val="000A3DCA"/>
    <w:rsid w:val="000A4993"/>
    <w:rsid w:val="000A56B3"/>
    <w:rsid w:val="000A5C6E"/>
    <w:rsid w:val="000A77D3"/>
    <w:rsid w:val="000B0DA0"/>
    <w:rsid w:val="000B2E12"/>
    <w:rsid w:val="000B57D2"/>
    <w:rsid w:val="000C0261"/>
    <w:rsid w:val="000C114E"/>
    <w:rsid w:val="000C1A80"/>
    <w:rsid w:val="000C443E"/>
    <w:rsid w:val="000C451A"/>
    <w:rsid w:val="000D0174"/>
    <w:rsid w:val="000D01A3"/>
    <w:rsid w:val="000D061C"/>
    <w:rsid w:val="000D06E8"/>
    <w:rsid w:val="000D6107"/>
    <w:rsid w:val="000D662F"/>
    <w:rsid w:val="000D6D20"/>
    <w:rsid w:val="000D7AF7"/>
    <w:rsid w:val="000E0B35"/>
    <w:rsid w:val="000E0B84"/>
    <w:rsid w:val="000E14D1"/>
    <w:rsid w:val="000E2215"/>
    <w:rsid w:val="000E2F70"/>
    <w:rsid w:val="000E5AC7"/>
    <w:rsid w:val="000E611A"/>
    <w:rsid w:val="000E62DA"/>
    <w:rsid w:val="000F065D"/>
    <w:rsid w:val="000F1846"/>
    <w:rsid w:val="000F1EA8"/>
    <w:rsid w:val="000F3396"/>
    <w:rsid w:val="000F4A0C"/>
    <w:rsid w:val="000F78F0"/>
    <w:rsid w:val="001007F1"/>
    <w:rsid w:val="00101316"/>
    <w:rsid w:val="00102312"/>
    <w:rsid w:val="001057D0"/>
    <w:rsid w:val="00106706"/>
    <w:rsid w:val="00107B8B"/>
    <w:rsid w:val="00110804"/>
    <w:rsid w:val="00111E00"/>
    <w:rsid w:val="00112238"/>
    <w:rsid w:val="00113A3B"/>
    <w:rsid w:val="00114709"/>
    <w:rsid w:val="00116728"/>
    <w:rsid w:val="0011674F"/>
    <w:rsid w:val="001171B2"/>
    <w:rsid w:val="00120F3E"/>
    <w:rsid w:val="001213F7"/>
    <w:rsid w:val="00121CF3"/>
    <w:rsid w:val="00122411"/>
    <w:rsid w:val="00122515"/>
    <w:rsid w:val="0012318B"/>
    <w:rsid w:val="00123C8F"/>
    <w:rsid w:val="00124F95"/>
    <w:rsid w:val="0012585F"/>
    <w:rsid w:val="00125A3E"/>
    <w:rsid w:val="0012662F"/>
    <w:rsid w:val="00126886"/>
    <w:rsid w:val="00126DD8"/>
    <w:rsid w:val="001270A1"/>
    <w:rsid w:val="001330C9"/>
    <w:rsid w:val="001338F2"/>
    <w:rsid w:val="00137024"/>
    <w:rsid w:val="00137BB9"/>
    <w:rsid w:val="00140DEF"/>
    <w:rsid w:val="00142D7D"/>
    <w:rsid w:val="00145026"/>
    <w:rsid w:val="0014707A"/>
    <w:rsid w:val="00151907"/>
    <w:rsid w:val="001519B3"/>
    <w:rsid w:val="0015427A"/>
    <w:rsid w:val="001544AC"/>
    <w:rsid w:val="001561FA"/>
    <w:rsid w:val="001575FD"/>
    <w:rsid w:val="00157C03"/>
    <w:rsid w:val="00160089"/>
    <w:rsid w:val="00161ED4"/>
    <w:rsid w:val="00162203"/>
    <w:rsid w:val="00162B77"/>
    <w:rsid w:val="00163875"/>
    <w:rsid w:val="0016622B"/>
    <w:rsid w:val="00166C40"/>
    <w:rsid w:val="0016710D"/>
    <w:rsid w:val="00173FF8"/>
    <w:rsid w:val="00174AB6"/>
    <w:rsid w:val="00174BB6"/>
    <w:rsid w:val="00177CBB"/>
    <w:rsid w:val="00180040"/>
    <w:rsid w:val="00180962"/>
    <w:rsid w:val="0018168D"/>
    <w:rsid w:val="00181983"/>
    <w:rsid w:val="001839A6"/>
    <w:rsid w:val="00184CCF"/>
    <w:rsid w:val="0018554C"/>
    <w:rsid w:val="00185CF0"/>
    <w:rsid w:val="0019267C"/>
    <w:rsid w:val="0019384D"/>
    <w:rsid w:val="001945B8"/>
    <w:rsid w:val="00195013"/>
    <w:rsid w:val="0019556A"/>
    <w:rsid w:val="001A0838"/>
    <w:rsid w:val="001A0B6F"/>
    <w:rsid w:val="001A1723"/>
    <w:rsid w:val="001A190B"/>
    <w:rsid w:val="001A2CD9"/>
    <w:rsid w:val="001A369F"/>
    <w:rsid w:val="001A3773"/>
    <w:rsid w:val="001A3C56"/>
    <w:rsid w:val="001A52FE"/>
    <w:rsid w:val="001A58DE"/>
    <w:rsid w:val="001A676E"/>
    <w:rsid w:val="001A7310"/>
    <w:rsid w:val="001B133B"/>
    <w:rsid w:val="001B1764"/>
    <w:rsid w:val="001B242C"/>
    <w:rsid w:val="001B2DCA"/>
    <w:rsid w:val="001B3BD7"/>
    <w:rsid w:val="001B42AC"/>
    <w:rsid w:val="001B47D6"/>
    <w:rsid w:val="001B6FCF"/>
    <w:rsid w:val="001B7CC0"/>
    <w:rsid w:val="001B7FEA"/>
    <w:rsid w:val="001C0B6A"/>
    <w:rsid w:val="001C14C6"/>
    <w:rsid w:val="001C1EAA"/>
    <w:rsid w:val="001C36A9"/>
    <w:rsid w:val="001C73AA"/>
    <w:rsid w:val="001D0B59"/>
    <w:rsid w:val="001D455B"/>
    <w:rsid w:val="001D4A46"/>
    <w:rsid w:val="001D4D34"/>
    <w:rsid w:val="001D685E"/>
    <w:rsid w:val="001E273B"/>
    <w:rsid w:val="001E2F61"/>
    <w:rsid w:val="001E4146"/>
    <w:rsid w:val="001E7363"/>
    <w:rsid w:val="001F0113"/>
    <w:rsid w:val="001F078F"/>
    <w:rsid w:val="001F13D0"/>
    <w:rsid w:val="001F393D"/>
    <w:rsid w:val="001F41EC"/>
    <w:rsid w:val="001F67E9"/>
    <w:rsid w:val="001F6BD1"/>
    <w:rsid w:val="001F6BDE"/>
    <w:rsid w:val="001F6FBD"/>
    <w:rsid w:val="001F75BC"/>
    <w:rsid w:val="001F767F"/>
    <w:rsid w:val="001F7B31"/>
    <w:rsid w:val="001F7CCC"/>
    <w:rsid w:val="00200106"/>
    <w:rsid w:val="0020119B"/>
    <w:rsid w:val="002011F2"/>
    <w:rsid w:val="002033DA"/>
    <w:rsid w:val="0020651A"/>
    <w:rsid w:val="002076FF"/>
    <w:rsid w:val="0021191A"/>
    <w:rsid w:val="002172AC"/>
    <w:rsid w:val="002174C9"/>
    <w:rsid w:val="002179A9"/>
    <w:rsid w:val="00217F4D"/>
    <w:rsid w:val="00224AAE"/>
    <w:rsid w:val="002257F0"/>
    <w:rsid w:val="00227826"/>
    <w:rsid w:val="002320E1"/>
    <w:rsid w:val="00233341"/>
    <w:rsid w:val="00233F0A"/>
    <w:rsid w:val="00237074"/>
    <w:rsid w:val="0023720B"/>
    <w:rsid w:val="002374AB"/>
    <w:rsid w:val="0023755E"/>
    <w:rsid w:val="00241213"/>
    <w:rsid w:val="0024301A"/>
    <w:rsid w:val="002444E6"/>
    <w:rsid w:val="00246874"/>
    <w:rsid w:val="0025011F"/>
    <w:rsid w:val="00252EB2"/>
    <w:rsid w:val="00253519"/>
    <w:rsid w:val="00253DE0"/>
    <w:rsid w:val="00253F06"/>
    <w:rsid w:val="0025581F"/>
    <w:rsid w:val="00255C69"/>
    <w:rsid w:val="00255E92"/>
    <w:rsid w:val="00256E22"/>
    <w:rsid w:val="00257380"/>
    <w:rsid w:val="00257C53"/>
    <w:rsid w:val="00261190"/>
    <w:rsid w:val="00261605"/>
    <w:rsid w:val="0026564F"/>
    <w:rsid w:val="0026754D"/>
    <w:rsid w:val="00267710"/>
    <w:rsid w:val="002721F6"/>
    <w:rsid w:val="0027372B"/>
    <w:rsid w:val="002751EB"/>
    <w:rsid w:val="002757BC"/>
    <w:rsid w:val="0027697E"/>
    <w:rsid w:val="0027775A"/>
    <w:rsid w:val="00281144"/>
    <w:rsid w:val="00281743"/>
    <w:rsid w:val="00282493"/>
    <w:rsid w:val="00282EAD"/>
    <w:rsid w:val="002833DB"/>
    <w:rsid w:val="002838DF"/>
    <w:rsid w:val="0028447C"/>
    <w:rsid w:val="00285AB6"/>
    <w:rsid w:val="0028681E"/>
    <w:rsid w:val="00286E5B"/>
    <w:rsid w:val="0028734B"/>
    <w:rsid w:val="00290BAE"/>
    <w:rsid w:val="00290F0B"/>
    <w:rsid w:val="00291F3A"/>
    <w:rsid w:val="00294268"/>
    <w:rsid w:val="002942DF"/>
    <w:rsid w:val="00294384"/>
    <w:rsid w:val="0029479B"/>
    <w:rsid w:val="0029627A"/>
    <w:rsid w:val="00296EA2"/>
    <w:rsid w:val="002A0462"/>
    <w:rsid w:val="002A1E8A"/>
    <w:rsid w:val="002A2815"/>
    <w:rsid w:val="002A4FA2"/>
    <w:rsid w:val="002A5F22"/>
    <w:rsid w:val="002A6184"/>
    <w:rsid w:val="002A66F9"/>
    <w:rsid w:val="002A701F"/>
    <w:rsid w:val="002A78B3"/>
    <w:rsid w:val="002A7DCA"/>
    <w:rsid w:val="002B105B"/>
    <w:rsid w:val="002B29EF"/>
    <w:rsid w:val="002B2D05"/>
    <w:rsid w:val="002B3DF9"/>
    <w:rsid w:val="002B7310"/>
    <w:rsid w:val="002B7A23"/>
    <w:rsid w:val="002C0D29"/>
    <w:rsid w:val="002C0D52"/>
    <w:rsid w:val="002C1156"/>
    <w:rsid w:val="002C27F8"/>
    <w:rsid w:val="002C2E0A"/>
    <w:rsid w:val="002C3F16"/>
    <w:rsid w:val="002C4F5B"/>
    <w:rsid w:val="002C529C"/>
    <w:rsid w:val="002C561E"/>
    <w:rsid w:val="002C69E0"/>
    <w:rsid w:val="002D0025"/>
    <w:rsid w:val="002D0A15"/>
    <w:rsid w:val="002D0F57"/>
    <w:rsid w:val="002D183D"/>
    <w:rsid w:val="002D2CD3"/>
    <w:rsid w:val="002D358D"/>
    <w:rsid w:val="002D4023"/>
    <w:rsid w:val="002D47BD"/>
    <w:rsid w:val="002D75C6"/>
    <w:rsid w:val="002E00A6"/>
    <w:rsid w:val="002E0B2D"/>
    <w:rsid w:val="002E15FD"/>
    <w:rsid w:val="002E1F75"/>
    <w:rsid w:val="002E400D"/>
    <w:rsid w:val="002E53E8"/>
    <w:rsid w:val="002E665D"/>
    <w:rsid w:val="002F241A"/>
    <w:rsid w:val="002F36E6"/>
    <w:rsid w:val="002F391B"/>
    <w:rsid w:val="002F5F5F"/>
    <w:rsid w:val="002F6227"/>
    <w:rsid w:val="002F7096"/>
    <w:rsid w:val="002F7293"/>
    <w:rsid w:val="00300BC9"/>
    <w:rsid w:val="00304D6E"/>
    <w:rsid w:val="003050C4"/>
    <w:rsid w:val="00305DA5"/>
    <w:rsid w:val="0030732F"/>
    <w:rsid w:val="003123FC"/>
    <w:rsid w:val="003156BF"/>
    <w:rsid w:val="00315CE3"/>
    <w:rsid w:val="00317464"/>
    <w:rsid w:val="00320510"/>
    <w:rsid w:val="003231C7"/>
    <w:rsid w:val="00324A28"/>
    <w:rsid w:val="00325880"/>
    <w:rsid w:val="00325D18"/>
    <w:rsid w:val="00325D4D"/>
    <w:rsid w:val="00327A1A"/>
    <w:rsid w:val="00330328"/>
    <w:rsid w:val="00331018"/>
    <w:rsid w:val="0033142E"/>
    <w:rsid w:val="00335572"/>
    <w:rsid w:val="00335AFF"/>
    <w:rsid w:val="00335E77"/>
    <w:rsid w:val="00340478"/>
    <w:rsid w:val="00340FB9"/>
    <w:rsid w:val="00341E10"/>
    <w:rsid w:val="003435FF"/>
    <w:rsid w:val="003452C4"/>
    <w:rsid w:val="003454CD"/>
    <w:rsid w:val="00345585"/>
    <w:rsid w:val="00345CEF"/>
    <w:rsid w:val="00345D95"/>
    <w:rsid w:val="00346D04"/>
    <w:rsid w:val="0034799A"/>
    <w:rsid w:val="00347A06"/>
    <w:rsid w:val="00347CE9"/>
    <w:rsid w:val="003509D5"/>
    <w:rsid w:val="003529BA"/>
    <w:rsid w:val="00354F59"/>
    <w:rsid w:val="00355BC3"/>
    <w:rsid w:val="00357665"/>
    <w:rsid w:val="003614D0"/>
    <w:rsid w:val="00361A92"/>
    <w:rsid w:val="00366685"/>
    <w:rsid w:val="0036738C"/>
    <w:rsid w:val="0036793B"/>
    <w:rsid w:val="003712FE"/>
    <w:rsid w:val="00371690"/>
    <w:rsid w:val="003716CA"/>
    <w:rsid w:val="00371F4A"/>
    <w:rsid w:val="003752C1"/>
    <w:rsid w:val="0037549D"/>
    <w:rsid w:val="003770AC"/>
    <w:rsid w:val="003778B4"/>
    <w:rsid w:val="0038190B"/>
    <w:rsid w:val="003826C4"/>
    <w:rsid w:val="003828C1"/>
    <w:rsid w:val="003850BD"/>
    <w:rsid w:val="00385E45"/>
    <w:rsid w:val="00385FDB"/>
    <w:rsid w:val="00386443"/>
    <w:rsid w:val="00386B51"/>
    <w:rsid w:val="00390252"/>
    <w:rsid w:val="00391141"/>
    <w:rsid w:val="00391ADB"/>
    <w:rsid w:val="00391C9F"/>
    <w:rsid w:val="00392EF9"/>
    <w:rsid w:val="00393B9C"/>
    <w:rsid w:val="0039426B"/>
    <w:rsid w:val="003958B4"/>
    <w:rsid w:val="00395AD1"/>
    <w:rsid w:val="00396EC1"/>
    <w:rsid w:val="003A05A6"/>
    <w:rsid w:val="003A1658"/>
    <w:rsid w:val="003A2CF2"/>
    <w:rsid w:val="003A33F7"/>
    <w:rsid w:val="003A426F"/>
    <w:rsid w:val="003A545F"/>
    <w:rsid w:val="003A58EA"/>
    <w:rsid w:val="003A61E8"/>
    <w:rsid w:val="003A6F5A"/>
    <w:rsid w:val="003A70D5"/>
    <w:rsid w:val="003B0035"/>
    <w:rsid w:val="003B0279"/>
    <w:rsid w:val="003B30FC"/>
    <w:rsid w:val="003B3B0A"/>
    <w:rsid w:val="003B66A2"/>
    <w:rsid w:val="003B7C58"/>
    <w:rsid w:val="003B7CA4"/>
    <w:rsid w:val="003C0928"/>
    <w:rsid w:val="003C241A"/>
    <w:rsid w:val="003C25B2"/>
    <w:rsid w:val="003C2788"/>
    <w:rsid w:val="003C2AE8"/>
    <w:rsid w:val="003C2D9C"/>
    <w:rsid w:val="003C2E3B"/>
    <w:rsid w:val="003C4636"/>
    <w:rsid w:val="003C4829"/>
    <w:rsid w:val="003C4D88"/>
    <w:rsid w:val="003C599F"/>
    <w:rsid w:val="003C7172"/>
    <w:rsid w:val="003D073C"/>
    <w:rsid w:val="003D11FE"/>
    <w:rsid w:val="003D1C57"/>
    <w:rsid w:val="003D24F4"/>
    <w:rsid w:val="003D280D"/>
    <w:rsid w:val="003D58FA"/>
    <w:rsid w:val="003D6808"/>
    <w:rsid w:val="003D7D9F"/>
    <w:rsid w:val="003D7DD9"/>
    <w:rsid w:val="003E1CE6"/>
    <w:rsid w:val="003E263A"/>
    <w:rsid w:val="003E281E"/>
    <w:rsid w:val="003E2B16"/>
    <w:rsid w:val="003E38F3"/>
    <w:rsid w:val="003E4121"/>
    <w:rsid w:val="003E4CB9"/>
    <w:rsid w:val="003E62F4"/>
    <w:rsid w:val="003E6A26"/>
    <w:rsid w:val="003F25A7"/>
    <w:rsid w:val="003F44BB"/>
    <w:rsid w:val="003F4668"/>
    <w:rsid w:val="003F46C8"/>
    <w:rsid w:val="003F6E16"/>
    <w:rsid w:val="003F72F7"/>
    <w:rsid w:val="003F7301"/>
    <w:rsid w:val="003F77A3"/>
    <w:rsid w:val="003F7D13"/>
    <w:rsid w:val="004002F2"/>
    <w:rsid w:val="00400EBB"/>
    <w:rsid w:val="004025CD"/>
    <w:rsid w:val="004028DA"/>
    <w:rsid w:val="004040D3"/>
    <w:rsid w:val="00405237"/>
    <w:rsid w:val="004057D0"/>
    <w:rsid w:val="004061CB"/>
    <w:rsid w:val="00407E8B"/>
    <w:rsid w:val="0041079A"/>
    <w:rsid w:val="00411DDE"/>
    <w:rsid w:val="00412E38"/>
    <w:rsid w:val="00415035"/>
    <w:rsid w:val="00415E81"/>
    <w:rsid w:val="004161E8"/>
    <w:rsid w:val="004165BA"/>
    <w:rsid w:val="00416D1F"/>
    <w:rsid w:val="00417FB6"/>
    <w:rsid w:val="004202F1"/>
    <w:rsid w:val="00421A89"/>
    <w:rsid w:val="00421B40"/>
    <w:rsid w:val="00421C57"/>
    <w:rsid w:val="00422C78"/>
    <w:rsid w:val="00424C1E"/>
    <w:rsid w:val="00425B70"/>
    <w:rsid w:val="0042731A"/>
    <w:rsid w:val="004313A3"/>
    <w:rsid w:val="004326B6"/>
    <w:rsid w:val="00432F7F"/>
    <w:rsid w:val="00433237"/>
    <w:rsid w:val="00433990"/>
    <w:rsid w:val="004340F1"/>
    <w:rsid w:val="00434B62"/>
    <w:rsid w:val="00435823"/>
    <w:rsid w:val="00435F02"/>
    <w:rsid w:val="00437F1C"/>
    <w:rsid w:val="00441494"/>
    <w:rsid w:val="00443D10"/>
    <w:rsid w:val="004444A7"/>
    <w:rsid w:val="00444EDC"/>
    <w:rsid w:val="004468B6"/>
    <w:rsid w:val="00446D7F"/>
    <w:rsid w:val="0044703F"/>
    <w:rsid w:val="00447627"/>
    <w:rsid w:val="004507BF"/>
    <w:rsid w:val="00451733"/>
    <w:rsid w:val="00451B7F"/>
    <w:rsid w:val="0045343E"/>
    <w:rsid w:val="00453779"/>
    <w:rsid w:val="00454FE9"/>
    <w:rsid w:val="00456CD7"/>
    <w:rsid w:val="00457A17"/>
    <w:rsid w:val="00460521"/>
    <w:rsid w:val="00462F36"/>
    <w:rsid w:val="00463909"/>
    <w:rsid w:val="004642D8"/>
    <w:rsid w:val="004652A2"/>
    <w:rsid w:val="004652F9"/>
    <w:rsid w:val="0046568B"/>
    <w:rsid w:val="004677DE"/>
    <w:rsid w:val="00467B32"/>
    <w:rsid w:val="004702D2"/>
    <w:rsid w:val="00471C50"/>
    <w:rsid w:val="00472002"/>
    <w:rsid w:val="004760C8"/>
    <w:rsid w:val="00476C12"/>
    <w:rsid w:val="00477792"/>
    <w:rsid w:val="00484639"/>
    <w:rsid w:val="00484AFC"/>
    <w:rsid w:val="00487EB9"/>
    <w:rsid w:val="00494B05"/>
    <w:rsid w:val="00495B4C"/>
    <w:rsid w:val="004965D4"/>
    <w:rsid w:val="0049687F"/>
    <w:rsid w:val="00496E6E"/>
    <w:rsid w:val="00497248"/>
    <w:rsid w:val="00497378"/>
    <w:rsid w:val="00497E14"/>
    <w:rsid w:val="004A0C87"/>
    <w:rsid w:val="004A2C21"/>
    <w:rsid w:val="004A34B9"/>
    <w:rsid w:val="004A467D"/>
    <w:rsid w:val="004A55F7"/>
    <w:rsid w:val="004B0600"/>
    <w:rsid w:val="004B214E"/>
    <w:rsid w:val="004B3148"/>
    <w:rsid w:val="004C0524"/>
    <w:rsid w:val="004C1A25"/>
    <w:rsid w:val="004C2F72"/>
    <w:rsid w:val="004C7214"/>
    <w:rsid w:val="004C74B5"/>
    <w:rsid w:val="004D0797"/>
    <w:rsid w:val="004D090A"/>
    <w:rsid w:val="004D1924"/>
    <w:rsid w:val="004D29E4"/>
    <w:rsid w:val="004D2CC8"/>
    <w:rsid w:val="004D4D3A"/>
    <w:rsid w:val="004D5465"/>
    <w:rsid w:val="004D78FA"/>
    <w:rsid w:val="004E07B3"/>
    <w:rsid w:val="004E0C51"/>
    <w:rsid w:val="004E0ECD"/>
    <w:rsid w:val="004E1109"/>
    <w:rsid w:val="004E24B4"/>
    <w:rsid w:val="004E2682"/>
    <w:rsid w:val="004E3070"/>
    <w:rsid w:val="004E342E"/>
    <w:rsid w:val="004E3FB2"/>
    <w:rsid w:val="004E5571"/>
    <w:rsid w:val="004E56B3"/>
    <w:rsid w:val="004E6622"/>
    <w:rsid w:val="004E6696"/>
    <w:rsid w:val="004E7C7F"/>
    <w:rsid w:val="004F03C9"/>
    <w:rsid w:val="004F08A6"/>
    <w:rsid w:val="004F214B"/>
    <w:rsid w:val="004F27C8"/>
    <w:rsid w:val="004F2E0E"/>
    <w:rsid w:val="004F2ED7"/>
    <w:rsid w:val="004F3507"/>
    <w:rsid w:val="004F37D9"/>
    <w:rsid w:val="004F425C"/>
    <w:rsid w:val="004F50B0"/>
    <w:rsid w:val="004F6A36"/>
    <w:rsid w:val="004F78EC"/>
    <w:rsid w:val="005001E5"/>
    <w:rsid w:val="00501056"/>
    <w:rsid w:val="00501581"/>
    <w:rsid w:val="005028C9"/>
    <w:rsid w:val="0050313C"/>
    <w:rsid w:val="00505D7F"/>
    <w:rsid w:val="0051033D"/>
    <w:rsid w:val="0051079F"/>
    <w:rsid w:val="00514F4A"/>
    <w:rsid w:val="00516A23"/>
    <w:rsid w:val="0051733E"/>
    <w:rsid w:val="0052262F"/>
    <w:rsid w:val="00522A79"/>
    <w:rsid w:val="0052323F"/>
    <w:rsid w:val="00526C06"/>
    <w:rsid w:val="00530B1D"/>
    <w:rsid w:val="00531C51"/>
    <w:rsid w:val="0053357E"/>
    <w:rsid w:val="005338AC"/>
    <w:rsid w:val="00534904"/>
    <w:rsid w:val="00534F4B"/>
    <w:rsid w:val="0053635C"/>
    <w:rsid w:val="00537844"/>
    <w:rsid w:val="005379ED"/>
    <w:rsid w:val="00540547"/>
    <w:rsid w:val="00540880"/>
    <w:rsid w:val="005411EC"/>
    <w:rsid w:val="005414D5"/>
    <w:rsid w:val="00541D65"/>
    <w:rsid w:val="00542ED6"/>
    <w:rsid w:val="00543FED"/>
    <w:rsid w:val="00544432"/>
    <w:rsid w:val="00544AEF"/>
    <w:rsid w:val="005462F3"/>
    <w:rsid w:val="005464F9"/>
    <w:rsid w:val="005465C2"/>
    <w:rsid w:val="00546E53"/>
    <w:rsid w:val="0055033D"/>
    <w:rsid w:val="00550EE9"/>
    <w:rsid w:val="00552087"/>
    <w:rsid w:val="005525A0"/>
    <w:rsid w:val="00552B44"/>
    <w:rsid w:val="00553217"/>
    <w:rsid w:val="00555270"/>
    <w:rsid w:val="005557CA"/>
    <w:rsid w:val="0056211F"/>
    <w:rsid w:val="005624F7"/>
    <w:rsid w:val="00562640"/>
    <w:rsid w:val="00562C13"/>
    <w:rsid w:val="00564598"/>
    <w:rsid w:val="00564A31"/>
    <w:rsid w:val="00567BAC"/>
    <w:rsid w:val="005715BB"/>
    <w:rsid w:val="0057258E"/>
    <w:rsid w:val="0057286D"/>
    <w:rsid w:val="00573157"/>
    <w:rsid w:val="005731BA"/>
    <w:rsid w:val="00573285"/>
    <w:rsid w:val="0057390E"/>
    <w:rsid w:val="00573E35"/>
    <w:rsid w:val="00574F44"/>
    <w:rsid w:val="005809DB"/>
    <w:rsid w:val="00581143"/>
    <w:rsid w:val="00581B31"/>
    <w:rsid w:val="00581CD3"/>
    <w:rsid w:val="00582A16"/>
    <w:rsid w:val="00582D9D"/>
    <w:rsid w:val="00585456"/>
    <w:rsid w:val="00585D5D"/>
    <w:rsid w:val="005878E6"/>
    <w:rsid w:val="00590910"/>
    <w:rsid w:val="00590AF8"/>
    <w:rsid w:val="0059329A"/>
    <w:rsid w:val="00593C04"/>
    <w:rsid w:val="00594DA4"/>
    <w:rsid w:val="005953BE"/>
    <w:rsid w:val="0059546C"/>
    <w:rsid w:val="00596836"/>
    <w:rsid w:val="005971B5"/>
    <w:rsid w:val="005A1A8D"/>
    <w:rsid w:val="005A1FA4"/>
    <w:rsid w:val="005A211D"/>
    <w:rsid w:val="005A2917"/>
    <w:rsid w:val="005A2C7B"/>
    <w:rsid w:val="005A74F6"/>
    <w:rsid w:val="005A7E0F"/>
    <w:rsid w:val="005B017B"/>
    <w:rsid w:val="005B1DFF"/>
    <w:rsid w:val="005B2219"/>
    <w:rsid w:val="005B7345"/>
    <w:rsid w:val="005B7F76"/>
    <w:rsid w:val="005C05A2"/>
    <w:rsid w:val="005C0FDE"/>
    <w:rsid w:val="005C3FC1"/>
    <w:rsid w:val="005C5713"/>
    <w:rsid w:val="005C66B4"/>
    <w:rsid w:val="005C7C83"/>
    <w:rsid w:val="005D1973"/>
    <w:rsid w:val="005D1BB4"/>
    <w:rsid w:val="005D23C9"/>
    <w:rsid w:val="005D2679"/>
    <w:rsid w:val="005D3B7D"/>
    <w:rsid w:val="005D3C6C"/>
    <w:rsid w:val="005D475E"/>
    <w:rsid w:val="005D488D"/>
    <w:rsid w:val="005D5310"/>
    <w:rsid w:val="005D740A"/>
    <w:rsid w:val="005E046C"/>
    <w:rsid w:val="005E0D31"/>
    <w:rsid w:val="005E2CC2"/>
    <w:rsid w:val="005E35E7"/>
    <w:rsid w:val="005E3DA3"/>
    <w:rsid w:val="005E4DFA"/>
    <w:rsid w:val="005E58A0"/>
    <w:rsid w:val="005E5AA9"/>
    <w:rsid w:val="005E6605"/>
    <w:rsid w:val="005E67BB"/>
    <w:rsid w:val="005F10BC"/>
    <w:rsid w:val="005F2AF8"/>
    <w:rsid w:val="005F317E"/>
    <w:rsid w:val="005F6768"/>
    <w:rsid w:val="005F70B6"/>
    <w:rsid w:val="005F7542"/>
    <w:rsid w:val="005F75A5"/>
    <w:rsid w:val="00601911"/>
    <w:rsid w:val="00605870"/>
    <w:rsid w:val="00605CEB"/>
    <w:rsid w:val="00607580"/>
    <w:rsid w:val="006104AD"/>
    <w:rsid w:val="006110AD"/>
    <w:rsid w:val="006112B9"/>
    <w:rsid w:val="00611FEE"/>
    <w:rsid w:val="00613173"/>
    <w:rsid w:val="006134C8"/>
    <w:rsid w:val="00614384"/>
    <w:rsid w:val="006147B1"/>
    <w:rsid w:val="00614C16"/>
    <w:rsid w:val="0061723A"/>
    <w:rsid w:val="00620E4D"/>
    <w:rsid w:val="00621C70"/>
    <w:rsid w:val="00623169"/>
    <w:rsid w:val="006231B7"/>
    <w:rsid w:val="00623BB2"/>
    <w:rsid w:val="006249FF"/>
    <w:rsid w:val="006304B6"/>
    <w:rsid w:val="006313D1"/>
    <w:rsid w:val="00632084"/>
    <w:rsid w:val="00632115"/>
    <w:rsid w:val="006330B9"/>
    <w:rsid w:val="00633AB4"/>
    <w:rsid w:val="00640223"/>
    <w:rsid w:val="00640DC9"/>
    <w:rsid w:val="00641938"/>
    <w:rsid w:val="00642744"/>
    <w:rsid w:val="00644B45"/>
    <w:rsid w:val="00644DDE"/>
    <w:rsid w:val="0064543E"/>
    <w:rsid w:val="00646F62"/>
    <w:rsid w:val="00647080"/>
    <w:rsid w:val="00647FCA"/>
    <w:rsid w:val="0065167F"/>
    <w:rsid w:val="006517AD"/>
    <w:rsid w:val="006517B9"/>
    <w:rsid w:val="006529D2"/>
    <w:rsid w:val="00652F3E"/>
    <w:rsid w:val="006546A0"/>
    <w:rsid w:val="006561FD"/>
    <w:rsid w:val="00657366"/>
    <w:rsid w:val="00657BBE"/>
    <w:rsid w:val="00660351"/>
    <w:rsid w:val="00661BF5"/>
    <w:rsid w:val="00662DAE"/>
    <w:rsid w:val="0066445C"/>
    <w:rsid w:val="00664F64"/>
    <w:rsid w:val="00666553"/>
    <w:rsid w:val="00666D1E"/>
    <w:rsid w:val="006672AA"/>
    <w:rsid w:val="00667976"/>
    <w:rsid w:val="0067062C"/>
    <w:rsid w:val="00670F43"/>
    <w:rsid w:val="00671003"/>
    <w:rsid w:val="00673F16"/>
    <w:rsid w:val="0067423B"/>
    <w:rsid w:val="006747BC"/>
    <w:rsid w:val="00676934"/>
    <w:rsid w:val="0068042A"/>
    <w:rsid w:val="006805D7"/>
    <w:rsid w:val="00683295"/>
    <w:rsid w:val="0068417F"/>
    <w:rsid w:val="00685F34"/>
    <w:rsid w:val="00692A6C"/>
    <w:rsid w:val="00693E73"/>
    <w:rsid w:val="00693E7B"/>
    <w:rsid w:val="006948F7"/>
    <w:rsid w:val="00694DE4"/>
    <w:rsid w:val="0069657B"/>
    <w:rsid w:val="00697164"/>
    <w:rsid w:val="006A186B"/>
    <w:rsid w:val="006A1C07"/>
    <w:rsid w:val="006A3FA3"/>
    <w:rsid w:val="006A4B7D"/>
    <w:rsid w:val="006A602F"/>
    <w:rsid w:val="006A6662"/>
    <w:rsid w:val="006B000B"/>
    <w:rsid w:val="006B051C"/>
    <w:rsid w:val="006B05C7"/>
    <w:rsid w:val="006B0603"/>
    <w:rsid w:val="006B088D"/>
    <w:rsid w:val="006B3023"/>
    <w:rsid w:val="006B3606"/>
    <w:rsid w:val="006B3D38"/>
    <w:rsid w:val="006B4410"/>
    <w:rsid w:val="006B5E9F"/>
    <w:rsid w:val="006B60D2"/>
    <w:rsid w:val="006B6747"/>
    <w:rsid w:val="006B7939"/>
    <w:rsid w:val="006B7A85"/>
    <w:rsid w:val="006C1171"/>
    <w:rsid w:val="006C351C"/>
    <w:rsid w:val="006C4E3E"/>
    <w:rsid w:val="006C646B"/>
    <w:rsid w:val="006C7CB7"/>
    <w:rsid w:val="006D00A8"/>
    <w:rsid w:val="006D201C"/>
    <w:rsid w:val="006D453C"/>
    <w:rsid w:val="006D67EC"/>
    <w:rsid w:val="006D788E"/>
    <w:rsid w:val="006E0A65"/>
    <w:rsid w:val="006E1475"/>
    <w:rsid w:val="006E3095"/>
    <w:rsid w:val="006E34D9"/>
    <w:rsid w:val="006E3A3D"/>
    <w:rsid w:val="006E3D2E"/>
    <w:rsid w:val="006E46FD"/>
    <w:rsid w:val="006E4792"/>
    <w:rsid w:val="006E5318"/>
    <w:rsid w:val="006E6648"/>
    <w:rsid w:val="006E7F7D"/>
    <w:rsid w:val="006F1024"/>
    <w:rsid w:val="006F359F"/>
    <w:rsid w:val="006F3A1F"/>
    <w:rsid w:val="006F45EC"/>
    <w:rsid w:val="006F5C25"/>
    <w:rsid w:val="006F74FA"/>
    <w:rsid w:val="0070074D"/>
    <w:rsid w:val="00700942"/>
    <w:rsid w:val="0070102B"/>
    <w:rsid w:val="0070143E"/>
    <w:rsid w:val="007022DA"/>
    <w:rsid w:val="00703BF1"/>
    <w:rsid w:val="0070584E"/>
    <w:rsid w:val="00706790"/>
    <w:rsid w:val="00707810"/>
    <w:rsid w:val="00710A0C"/>
    <w:rsid w:val="00712D4F"/>
    <w:rsid w:val="00712FB3"/>
    <w:rsid w:val="00713A1B"/>
    <w:rsid w:val="007142C5"/>
    <w:rsid w:val="00714582"/>
    <w:rsid w:val="007146CE"/>
    <w:rsid w:val="00716ED4"/>
    <w:rsid w:val="00716F01"/>
    <w:rsid w:val="00717833"/>
    <w:rsid w:val="00720A18"/>
    <w:rsid w:val="00720CE3"/>
    <w:rsid w:val="00721184"/>
    <w:rsid w:val="0072193A"/>
    <w:rsid w:val="00723393"/>
    <w:rsid w:val="007242F7"/>
    <w:rsid w:val="00725997"/>
    <w:rsid w:val="007259AB"/>
    <w:rsid w:val="00725B00"/>
    <w:rsid w:val="00725D52"/>
    <w:rsid w:val="00727337"/>
    <w:rsid w:val="007276E7"/>
    <w:rsid w:val="007300B0"/>
    <w:rsid w:val="007301E9"/>
    <w:rsid w:val="007314F4"/>
    <w:rsid w:val="00732E17"/>
    <w:rsid w:val="00734DCC"/>
    <w:rsid w:val="0073508D"/>
    <w:rsid w:val="007374F2"/>
    <w:rsid w:val="00740F26"/>
    <w:rsid w:val="00742326"/>
    <w:rsid w:val="00742F45"/>
    <w:rsid w:val="007436D3"/>
    <w:rsid w:val="0074383E"/>
    <w:rsid w:val="00743AC5"/>
    <w:rsid w:val="00743B44"/>
    <w:rsid w:val="00743BC2"/>
    <w:rsid w:val="00743DB6"/>
    <w:rsid w:val="0074617E"/>
    <w:rsid w:val="0074629E"/>
    <w:rsid w:val="007471FA"/>
    <w:rsid w:val="00747786"/>
    <w:rsid w:val="00747865"/>
    <w:rsid w:val="00751856"/>
    <w:rsid w:val="00752593"/>
    <w:rsid w:val="00753C8E"/>
    <w:rsid w:val="00754A87"/>
    <w:rsid w:val="00754E53"/>
    <w:rsid w:val="00756CFE"/>
    <w:rsid w:val="00765254"/>
    <w:rsid w:val="00771D6E"/>
    <w:rsid w:val="0077279C"/>
    <w:rsid w:val="00774000"/>
    <w:rsid w:val="007770DD"/>
    <w:rsid w:val="007770F2"/>
    <w:rsid w:val="00777738"/>
    <w:rsid w:val="00777961"/>
    <w:rsid w:val="007806C1"/>
    <w:rsid w:val="00781578"/>
    <w:rsid w:val="00782507"/>
    <w:rsid w:val="00782BC6"/>
    <w:rsid w:val="007838E2"/>
    <w:rsid w:val="007859F7"/>
    <w:rsid w:val="00785EB4"/>
    <w:rsid w:val="0078615E"/>
    <w:rsid w:val="007866B6"/>
    <w:rsid w:val="00786932"/>
    <w:rsid w:val="00790024"/>
    <w:rsid w:val="0079015D"/>
    <w:rsid w:val="00791FF3"/>
    <w:rsid w:val="00792294"/>
    <w:rsid w:val="00792A88"/>
    <w:rsid w:val="00792AAA"/>
    <w:rsid w:val="0079370F"/>
    <w:rsid w:val="00796A19"/>
    <w:rsid w:val="007979D4"/>
    <w:rsid w:val="007A28C9"/>
    <w:rsid w:val="007A4C64"/>
    <w:rsid w:val="007A6BBE"/>
    <w:rsid w:val="007B0AAE"/>
    <w:rsid w:val="007B5D43"/>
    <w:rsid w:val="007B61A7"/>
    <w:rsid w:val="007B6636"/>
    <w:rsid w:val="007B7E4F"/>
    <w:rsid w:val="007C55EA"/>
    <w:rsid w:val="007C561A"/>
    <w:rsid w:val="007C5F82"/>
    <w:rsid w:val="007C6B3E"/>
    <w:rsid w:val="007C7F92"/>
    <w:rsid w:val="007D0112"/>
    <w:rsid w:val="007D2726"/>
    <w:rsid w:val="007D5540"/>
    <w:rsid w:val="007D5922"/>
    <w:rsid w:val="007D6B6E"/>
    <w:rsid w:val="007D6DA6"/>
    <w:rsid w:val="007D7CC6"/>
    <w:rsid w:val="007E0375"/>
    <w:rsid w:val="007E0AAA"/>
    <w:rsid w:val="007E12E3"/>
    <w:rsid w:val="007E1446"/>
    <w:rsid w:val="007E1A4B"/>
    <w:rsid w:val="007E1FF8"/>
    <w:rsid w:val="007E2865"/>
    <w:rsid w:val="007E2F4C"/>
    <w:rsid w:val="007E4F0A"/>
    <w:rsid w:val="007E5231"/>
    <w:rsid w:val="007E5FD6"/>
    <w:rsid w:val="007E630E"/>
    <w:rsid w:val="007E6B85"/>
    <w:rsid w:val="007E761A"/>
    <w:rsid w:val="007E7F0E"/>
    <w:rsid w:val="007F0751"/>
    <w:rsid w:val="007F175D"/>
    <w:rsid w:val="007F1D61"/>
    <w:rsid w:val="007F20DF"/>
    <w:rsid w:val="007F220B"/>
    <w:rsid w:val="007F7C73"/>
    <w:rsid w:val="008008E6"/>
    <w:rsid w:val="00801C58"/>
    <w:rsid w:val="0080592B"/>
    <w:rsid w:val="00810F42"/>
    <w:rsid w:val="008116D2"/>
    <w:rsid w:val="00812CE6"/>
    <w:rsid w:val="00813C4E"/>
    <w:rsid w:val="008140BD"/>
    <w:rsid w:val="008151EE"/>
    <w:rsid w:val="00817DF0"/>
    <w:rsid w:val="00821728"/>
    <w:rsid w:val="0082305D"/>
    <w:rsid w:val="008231DE"/>
    <w:rsid w:val="00823768"/>
    <w:rsid w:val="008258E7"/>
    <w:rsid w:val="008266A4"/>
    <w:rsid w:val="0082682C"/>
    <w:rsid w:val="00826862"/>
    <w:rsid w:val="00826B73"/>
    <w:rsid w:val="008275CF"/>
    <w:rsid w:val="00827BA4"/>
    <w:rsid w:val="00827BDE"/>
    <w:rsid w:val="00830005"/>
    <w:rsid w:val="00830E15"/>
    <w:rsid w:val="00832318"/>
    <w:rsid w:val="00832F0C"/>
    <w:rsid w:val="00833888"/>
    <w:rsid w:val="00834689"/>
    <w:rsid w:val="0083506D"/>
    <w:rsid w:val="00836EE6"/>
    <w:rsid w:val="00843B59"/>
    <w:rsid w:val="00844BB5"/>
    <w:rsid w:val="0084681A"/>
    <w:rsid w:val="00846888"/>
    <w:rsid w:val="0084743E"/>
    <w:rsid w:val="008518F2"/>
    <w:rsid w:val="008524CD"/>
    <w:rsid w:val="008529BF"/>
    <w:rsid w:val="00854CAE"/>
    <w:rsid w:val="0085551F"/>
    <w:rsid w:val="008555C7"/>
    <w:rsid w:val="008557AD"/>
    <w:rsid w:val="00855DBC"/>
    <w:rsid w:val="00857CEC"/>
    <w:rsid w:val="00862172"/>
    <w:rsid w:val="00863055"/>
    <w:rsid w:val="008636B7"/>
    <w:rsid w:val="008639AF"/>
    <w:rsid w:val="008677BB"/>
    <w:rsid w:val="00870590"/>
    <w:rsid w:val="00870B6F"/>
    <w:rsid w:val="00870F0A"/>
    <w:rsid w:val="008720FC"/>
    <w:rsid w:val="00873132"/>
    <w:rsid w:val="0087422D"/>
    <w:rsid w:val="00875D40"/>
    <w:rsid w:val="00882F68"/>
    <w:rsid w:val="008836F2"/>
    <w:rsid w:val="0088440A"/>
    <w:rsid w:val="008844C3"/>
    <w:rsid w:val="008844F6"/>
    <w:rsid w:val="00884DC6"/>
    <w:rsid w:val="00884DCE"/>
    <w:rsid w:val="008853BC"/>
    <w:rsid w:val="00885454"/>
    <w:rsid w:val="00885C04"/>
    <w:rsid w:val="00886755"/>
    <w:rsid w:val="00887A8C"/>
    <w:rsid w:val="00887DF3"/>
    <w:rsid w:val="00891572"/>
    <w:rsid w:val="00891ED4"/>
    <w:rsid w:val="00892C89"/>
    <w:rsid w:val="00893AAF"/>
    <w:rsid w:val="008966D5"/>
    <w:rsid w:val="008A19B7"/>
    <w:rsid w:val="008A47E3"/>
    <w:rsid w:val="008A4CAE"/>
    <w:rsid w:val="008A5A30"/>
    <w:rsid w:val="008A6C9C"/>
    <w:rsid w:val="008B2BCF"/>
    <w:rsid w:val="008B4747"/>
    <w:rsid w:val="008B4AFB"/>
    <w:rsid w:val="008B4B78"/>
    <w:rsid w:val="008B570B"/>
    <w:rsid w:val="008B61D0"/>
    <w:rsid w:val="008B6E24"/>
    <w:rsid w:val="008B7BEE"/>
    <w:rsid w:val="008C155D"/>
    <w:rsid w:val="008C394F"/>
    <w:rsid w:val="008C49D8"/>
    <w:rsid w:val="008C4EA0"/>
    <w:rsid w:val="008C613C"/>
    <w:rsid w:val="008C6F48"/>
    <w:rsid w:val="008C79F7"/>
    <w:rsid w:val="008D1020"/>
    <w:rsid w:val="008D3EE9"/>
    <w:rsid w:val="008D5618"/>
    <w:rsid w:val="008D587D"/>
    <w:rsid w:val="008D7A3F"/>
    <w:rsid w:val="008D7CE7"/>
    <w:rsid w:val="008E08CE"/>
    <w:rsid w:val="008E0B29"/>
    <w:rsid w:val="008E5187"/>
    <w:rsid w:val="008E53C6"/>
    <w:rsid w:val="008E60DB"/>
    <w:rsid w:val="008E623A"/>
    <w:rsid w:val="008F22C7"/>
    <w:rsid w:val="008F2545"/>
    <w:rsid w:val="008F2B6A"/>
    <w:rsid w:val="008F324A"/>
    <w:rsid w:val="008F381D"/>
    <w:rsid w:val="008F5D00"/>
    <w:rsid w:val="008F6255"/>
    <w:rsid w:val="0090092A"/>
    <w:rsid w:val="00900E91"/>
    <w:rsid w:val="009016CC"/>
    <w:rsid w:val="009026F4"/>
    <w:rsid w:val="009040AF"/>
    <w:rsid w:val="00904C4D"/>
    <w:rsid w:val="00907CF2"/>
    <w:rsid w:val="00911848"/>
    <w:rsid w:val="00911959"/>
    <w:rsid w:val="00913320"/>
    <w:rsid w:val="00913AE2"/>
    <w:rsid w:val="00914D56"/>
    <w:rsid w:val="00915C6E"/>
    <w:rsid w:val="00915E48"/>
    <w:rsid w:val="009164DD"/>
    <w:rsid w:val="00916C12"/>
    <w:rsid w:val="00922C16"/>
    <w:rsid w:val="00924D8E"/>
    <w:rsid w:val="00927D2C"/>
    <w:rsid w:val="00930098"/>
    <w:rsid w:val="00931F69"/>
    <w:rsid w:val="0093224C"/>
    <w:rsid w:val="00932AF0"/>
    <w:rsid w:val="00932F7A"/>
    <w:rsid w:val="009332A4"/>
    <w:rsid w:val="00933CAA"/>
    <w:rsid w:val="00934A6E"/>
    <w:rsid w:val="00936888"/>
    <w:rsid w:val="00936918"/>
    <w:rsid w:val="00940AB8"/>
    <w:rsid w:val="00941F86"/>
    <w:rsid w:val="00943353"/>
    <w:rsid w:val="00943575"/>
    <w:rsid w:val="009443E6"/>
    <w:rsid w:val="00945A4E"/>
    <w:rsid w:val="00946025"/>
    <w:rsid w:val="00946822"/>
    <w:rsid w:val="00946A3D"/>
    <w:rsid w:val="00947232"/>
    <w:rsid w:val="00947D6B"/>
    <w:rsid w:val="00950D1D"/>
    <w:rsid w:val="00952C23"/>
    <w:rsid w:val="0095396E"/>
    <w:rsid w:val="00954023"/>
    <w:rsid w:val="0095510C"/>
    <w:rsid w:val="00955FAD"/>
    <w:rsid w:val="00961470"/>
    <w:rsid w:val="00961C67"/>
    <w:rsid w:val="0096489C"/>
    <w:rsid w:val="00965D92"/>
    <w:rsid w:val="00966480"/>
    <w:rsid w:val="00966F23"/>
    <w:rsid w:val="00967B4D"/>
    <w:rsid w:val="009705DC"/>
    <w:rsid w:val="00972222"/>
    <w:rsid w:val="00975728"/>
    <w:rsid w:val="00975BA6"/>
    <w:rsid w:val="00975BAA"/>
    <w:rsid w:val="00975BC4"/>
    <w:rsid w:val="00975D88"/>
    <w:rsid w:val="00976E18"/>
    <w:rsid w:val="00977ED0"/>
    <w:rsid w:val="0098013C"/>
    <w:rsid w:val="0098067E"/>
    <w:rsid w:val="0098158F"/>
    <w:rsid w:val="00982851"/>
    <w:rsid w:val="009829FD"/>
    <w:rsid w:val="00982CEF"/>
    <w:rsid w:val="00983A2F"/>
    <w:rsid w:val="00983DEB"/>
    <w:rsid w:val="009857BB"/>
    <w:rsid w:val="0098795A"/>
    <w:rsid w:val="00987A2E"/>
    <w:rsid w:val="009955AD"/>
    <w:rsid w:val="009958BB"/>
    <w:rsid w:val="009978D3"/>
    <w:rsid w:val="00997E28"/>
    <w:rsid w:val="009A05F0"/>
    <w:rsid w:val="009A18D2"/>
    <w:rsid w:val="009A1A45"/>
    <w:rsid w:val="009A1E0F"/>
    <w:rsid w:val="009A3172"/>
    <w:rsid w:val="009A3FDD"/>
    <w:rsid w:val="009A45F3"/>
    <w:rsid w:val="009A5A0A"/>
    <w:rsid w:val="009B0367"/>
    <w:rsid w:val="009B1AD4"/>
    <w:rsid w:val="009B3ACE"/>
    <w:rsid w:val="009B425F"/>
    <w:rsid w:val="009B4E0F"/>
    <w:rsid w:val="009B52C1"/>
    <w:rsid w:val="009B6C43"/>
    <w:rsid w:val="009B6D71"/>
    <w:rsid w:val="009B7AE6"/>
    <w:rsid w:val="009B7FE3"/>
    <w:rsid w:val="009C4D00"/>
    <w:rsid w:val="009C5573"/>
    <w:rsid w:val="009C5F6B"/>
    <w:rsid w:val="009C6A5D"/>
    <w:rsid w:val="009D035B"/>
    <w:rsid w:val="009D09B3"/>
    <w:rsid w:val="009D1AF3"/>
    <w:rsid w:val="009D30EF"/>
    <w:rsid w:val="009D369F"/>
    <w:rsid w:val="009D3CC3"/>
    <w:rsid w:val="009D535A"/>
    <w:rsid w:val="009D6E5F"/>
    <w:rsid w:val="009E13C9"/>
    <w:rsid w:val="009E1C4B"/>
    <w:rsid w:val="009E23F8"/>
    <w:rsid w:val="009E3A71"/>
    <w:rsid w:val="009E57C5"/>
    <w:rsid w:val="009E5963"/>
    <w:rsid w:val="009E61E6"/>
    <w:rsid w:val="009E635B"/>
    <w:rsid w:val="009E6BCB"/>
    <w:rsid w:val="009E7A1D"/>
    <w:rsid w:val="009F1379"/>
    <w:rsid w:val="009F184F"/>
    <w:rsid w:val="009F3981"/>
    <w:rsid w:val="009F3B10"/>
    <w:rsid w:val="009F4BBE"/>
    <w:rsid w:val="009F6A04"/>
    <w:rsid w:val="009F6E37"/>
    <w:rsid w:val="00A00593"/>
    <w:rsid w:val="00A0063C"/>
    <w:rsid w:val="00A00DE2"/>
    <w:rsid w:val="00A01FB4"/>
    <w:rsid w:val="00A023F0"/>
    <w:rsid w:val="00A0349E"/>
    <w:rsid w:val="00A03B4F"/>
    <w:rsid w:val="00A07633"/>
    <w:rsid w:val="00A07AA1"/>
    <w:rsid w:val="00A07EBD"/>
    <w:rsid w:val="00A11F8E"/>
    <w:rsid w:val="00A134C8"/>
    <w:rsid w:val="00A14745"/>
    <w:rsid w:val="00A15EF5"/>
    <w:rsid w:val="00A1755D"/>
    <w:rsid w:val="00A204F0"/>
    <w:rsid w:val="00A20E5F"/>
    <w:rsid w:val="00A21F95"/>
    <w:rsid w:val="00A2366F"/>
    <w:rsid w:val="00A24D27"/>
    <w:rsid w:val="00A279E1"/>
    <w:rsid w:val="00A27E19"/>
    <w:rsid w:val="00A30225"/>
    <w:rsid w:val="00A30992"/>
    <w:rsid w:val="00A30BEA"/>
    <w:rsid w:val="00A3525E"/>
    <w:rsid w:val="00A377F8"/>
    <w:rsid w:val="00A406AE"/>
    <w:rsid w:val="00A40D09"/>
    <w:rsid w:val="00A422E5"/>
    <w:rsid w:val="00A44099"/>
    <w:rsid w:val="00A44E00"/>
    <w:rsid w:val="00A4512D"/>
    <w:rsid w:val="00A45F5C"/>
    <w:rsid w:val="00A4682C"/>
    <w:rsid w:val="00A47387"/>
    <w:rsid w:val="00A5021A"/>
    <w:rsid w:val="00A50FB2"/>
    <w:rsid w:val="00A52698"/>
    <w:rsid w:val="00A528F2"/>
    <w:rsid w:val="00A52C90"/>
    <w:rsid w:val="00A5445F"/>
    <w:rsid w:val="00A617D3"/>
    <w:rsid w:val="00A62519"/>
    <w:rsid w:val="00A63051"/>
    <w:rsid w:val="00A6598A"/>
    <w:rsid w:val="00A665A2"/>
    <w:rsid w:val="00A670E5"/>
    <w:rsid w:val="00A70761"/>
    <w:rsid w:val="00A7129C"/>
    <w:rsid w:val="00A73FAC"/>
    <w:rsid w:val="00A745FF"/>
    <w:rsid w:val="00A75452"/>
    <w:rsid w:val="00A80604"/>
    <w:rsid w:val="00A80D6B"/>
    <w:rsid w:val="00A83BB6"/>
    <w:rsid w:val="00A84953"/>
    <w:rsid w:val="00A85881"/>
    <w:rsid w:val="00A867D7"/>
    <w:rsid w:val="00A90298"/>
    <w:rsid w:val="00A910F1"/>
    <w:rsid w:val="00A91E25"/>
    <w:rsid w:val="00A91F9C"/>
    <w:rsid w:val="00A92529"/>
    <w:rsid w:val="00A93007"/>
    <w:rsid w:val="00A9386B"/>
    <w:rsid w:val="00A946FD"/>
    <w:rsid w:val="00A964B4"/>
    <w:rsid w:val="00AA1236"/>
    <w:rsid w:val="00AA2228"/>
    <w:rsid w:val="00AA292B"/>
    <w:rsid w:val="00AA29B9"/>
    <w:rsid w:val="00AA3AE5"/>
    <w:rsid w:val="00AA3FFB"/>
    <w:rsid w:val="00AA517D"/>
    <w:rsid w:val="00AA7C61"/>
    <w:rsid w:val="00AB1386"/>
    <w:rsid w:val="00AB18F3"/>
    <w:rsid w:val="00AB2766"/>
    <w:rsid w:val="00AB27C9"/>
    <w:rsid w:val="00AB3F17"/>
    <w:rsid w:val="00AB423E"/>
    <w:rsid w:val="00AB4312"/>
    <w:rsid w:val="00AB588D"/>
    <w:rsid w:val="00AB7419"/>
    <w:rsid w:val="00AC1591"/>
    <w:rsid w:val="00AC2A05"/>
    <w:rsid w:val="00AC2D17"/>
    <w:rsid w:val="00AC3BB8"/>
    <w:rsid w:val="00AC3DDD"/>
    <w:rsid w:val="00AC5BFB"/>
    <w:rsid w:val="00AC6BAE"/>
    <w:rsid w:val="00AC6BB0"/>
    <w:rsid w:val="00AD15E0"/>
    <w:rsid w:val="00AD15E8"/>
    <w:rsid w:val="00AD17B6"/>
    <w:rsid w:val="00AD254B"/>
    <w:rsid w:val="00AD31AC"/>
    <w:rsid w:val="00AD3298"/>
    <w:rsid w:val="00AD6C0D"/>
    <w:rsid w:val="00AD7633"/>
    <w:rsid w:val="00AD7CD1"/>
    <w:rsid w:val="00AE0057"/>
    <w:rsid w:val="00AE01BC"/>
    <w:rsid w:val="00AE0AB1"/>
    <w:rsid w:val="00AE1F22"/>
    <w:rsid w:val="00AE2959"/>
    <w:rsid w:val="00AE347A"/>
    <w:rsid w:val="00AE58E2"/>
    <w:rsid w:val="00AE6418"/>
    <w:rsid w:val="00AF1C9F"/>
    <w:rsid w:val="00AF4F1C"/>
    <w:rsid w:val="00AF6636"/>
    <w:rsid w:val="00B00803"/>
    <w:rsid w:val="00B0090C"/>
    <w:rsid w:val="00B02FDB"/>
    <w:rsid w:val="00B0496A"/>
    <w:rsid w:val="00B04A47"/>
    <w:rsid w:val="00B04D3D"/>
    <w:rsid w:val="00B04FF4"/>
    <w:rsid w:val="00B05C10"/>
    <w:rsid w:val="00B06147"/>
    <w:rsid w:val="00B07DA5"/>
    <w:rsid w:val="00B1115B"/>
    <w:rsid w:val="00B115F3"/>
    <w:rsid w:val="00B117A1"/>
    <w:rsid w:val="00B13461"/>
    <w:rsid w:val="00B13D45"/>
    <w:rsid w:val="00B1756F"/>
    <w:rsid w:val="00B17EE8"/>
    <w:rsid w:val="00B2202D"/>
    <w:rsid w:val="00B25632"/>
    <w:rsid w:val="00B25BAF"/>
    <w:rsid w:val="00B25C41"/>
    <w:rsid w:val="00B26CDF"/>
    <w:rsid w:val="00B26E24"/>
    <w:rsid w:val="00B30067"/>
    <w:rsid w:val="00B30B69"/>
    <w:rsid w:val="00B30C78"/>
    <w:rsid w:val="00B331B3"/>
    <w:rsid w:val="00B372AF"/>
    <w:rsid w:val="00B407F9"/>
    <w:rsid w:val="00B41A7B"/>
    <w:rsid w:val="00B42147"/>
    <w:rsid w:val="00B4283C"/>
    <w:rsid w:val="00B433E8"/>
    <w:rsid w:val="00B43842"/>
    <w:rsid w:val="00B44904"/>
    <w:rsid w:val="00B44A90"/>
    <w:rsid w:val="00B45636"/>
    <w:rsid w:val="00B472FD"/>
    <w:rsid w:val="00B47FCC"/>
    <w:rsid w:val="00B52A98"/>
    <w:rsid w:val="00B5447F"/>
    <w:rsid w:val="00B60633"/>
    <w:rsid w:val="00B60683"/>
    <w:rsid w:val="00B627E1"/>
    <w:rsid w:val="00B6304A"/>
    <w:rsid w:val="00B63183"/>
    <w:rsid w:val="00B700A2"/>
    <w:rsid w:val="00B7046C"/>
    <w:rsid w:val="00B7374F"/>
    <w:rsid w:val="00B74B42"/>
    <w:rsid w:val="00B74EAB"/>
    <w:rsid w:val="00B76F0F"/>
    <w:rsid w:val="00B77507"/>
    <w:rsid w:val="00B8167F"/>
    <w:rsid w:val="00B81767"/>
    <w:rsid w:val="00B83049"/>
    <w:rsid w:val="00B830CE"/>
    <w:rsid w:val="00B8404B"/>
    <w:rsid w:val="00B8560A"/>
    <w:rsid w:val="00B85B4C"/>
    <w:rsid w:val="00B872B1"/>
    <w:rsid w:val="00B90D4D"/>
    <w:rsid w:val="00B90F02"/>
    <w:rsid w:val="00B91525"/>
    <w:rsid w:val="00B918DC"/>
    <w:rsid w:val="00B92401"/>
    <w:rsid w:val="00B9244A"/>
    <w:rsid w:val="00B94669"/>
    <w:rsid w:val="00B952F0"/>
    <w:rsid w:val="00B95712"/>
    <w:rsid w:val="00B97FE5"/>
    <w:rsid w:val="00BA129E"/>
    <w:rsid w:val="00BA1788"/>
    <w:rsid w:val="00BA1C11"/>
    <w:rsid w:val="00BA228D"/>
    <w:rsid w:val="00BA2C9E"/>
    <w:rsid w:val="00BA3746"/>
    <w:rsid w:val="00BA403B"/>
    <w:rsid w:val="00BA414B"/>
    <w:rsid w:val="00BB2DE1"/>
    <w:rsid w:val="00BB322D"/>
    <w:rsid w:val="00BC283C"/>
    <w:rsid w:val="00BC4FBD"/>
    <w:rsid w:val="00BC5C92"/>
    <w:rsid w:val="00BC6C6E"/>
    <w:rsid w:val="00BC7881"/>
    <w:rsid w:val="00BD097B"/>
    <w:rsid w:val="00BD1A52"/>
    <w:rsid w:val="00BD207C"/>
    <w:rsid w:val="00BD3030"/>
    <w:rsid w:val="00BD3D4D"/>
    <w:rsid w:val="00BD70E5"/>
    <w:rsid w:val="00BD7B68"/>
    <w:rsid w:val="00BE09ED"/>
    <w:rsid w:val="00BE2A91"/>
    <w:rsid w:val="00BE2BFD"/>
    <w:rsid w:val="00BE3CB8"/>
    <w:rsid w:val="00BE4884"/>
    <w:rsid w:val="00BE4CC4"/>
    <w:rsid w:val="00BE575B"/>
    <w:rsid w:val="00BE6064"/>
    <w:rsid w:val="00BE675B"/>
    <w:rsid w:val="00BE7041"/>
    <w:rsid w:val="00BE7FCB"/>
    <w:rsid w:val="00BF11A9"/>
    <w:rsid w:val="00BF1433"/>
    <w:rsid w:val="00BF2267"/>
    <w:rsid w:val="00BF25E1"/>
    <w:rsid w:val="00BF59F0"/>
    <w:rsid w:val="00BF7367"/>
    <w:rsid w:val="00BF756B"/>
    <w:rsid w:val="00C003E9"/>
    <w:rsid w:val="00C0296B"/>
    <w:rsid w:val="00C030D6"/>
    <w:rsid w:val="00C054AE"/>
    <w:rsid w:val="00C061DF"/>
    <w:rsid w:val="00C11053"/>
    <w:rsid w:val="00C11ABE"/>
    <w:rsid w:val="00C11D20"/>
    <w:rsid w:val="00C131B5"/>
    <w:rsid w:val="00C146C7"/>
    <w:rsid w:val="00C15663"/>
    <w:rsid w:val="00C203BE"/>
    <w:rsid w:val="00C205C4"/>
    <w:rsid w:val="00C20BBF"/>
    <w:rsid w:val="00C20D1D"/>
    <w:rsid w:val="00C2281C"/>
    <w:rsid w:val="00C23960"/>
    <w:rsid w:val="00C24AED"/>
    <w:rsid w:val="00C24CDC"/>
    <w:rsid w:val="00C24E75"/>
    <w:rsid w:val="00C26990"/>
    <w:rsid w:val="00C2776F"/>
    <w:rsid w:val="00C30F5E"/>
    <w:rsid w:val="00C31895"/>
    <w:rsid w:val="00C31E51"/>
    <w:rsid w:val="00C32D86"/>
    <w:rsid w:val="00C33158"/>
    <w:rsid w:val="00C3328B"/>
    <w:rsid w:val="00C33D6A"/>
    <w:rsid w:val="00C33F11"/>
    <w:rsid w:val="00C34240"/>
    <w:rsid w:val="00C34C2B"/>
    <w:rsid w:val="00C35D53"/>
    <w:rsid w:val="00C373BF"/>
    <w:rsid w:val="00C40545"/>
    <w:rsid w:val="00C41212"/>
    <w:rsid w:val="00C42CB1"/>
    <w:rsid w:val="00C43245"/>
    <w:rsid w:val="00C43E3F"/>
    <w:rsid w:val="00C440CE"/>
    <w:rsid w:val="00C440F1"/>
    <w:rsid w:val="00C4477B"/>
    <w:rsid w:val="00C475CA"/>
    <w:rsid w:val="00C47BF0"/>
    <w:rsid w:val="00C50E8D"/>
    <w:rsid w:val="00C50F7A"/>
    <w:rsid w:val="00C5163D"/>
    <w:rsid w:val="00C54D03"/>
    <w:rsid w:val="00C5508B"/>
    <w:rsid w:val="00C573D3"/>
    <w:rsid w:val="00C57ACB"/>
    <w:rsid w:val="00C57BC1"/>
    <w:rsid w:val="00C61750"/>
    <w:rsid w:val="00C6287F"/>
    <w:rsid w:val="00C62898"/>
    <w:rsid w:val="00C64860"/>
    <w:rsid w:val="00C64871"/>
    <w:rsid w:val="00C66CF2"/>
    <w:rsid w:val="00C66E53"/>
    <w:rsid w:val="00C7118F"/>
    <w:rsid w:val="00C72AFA"/>
    <w:rsid w:val="00C72C30"/>
    <w:rsid w:val="00C73ACE"/>
    <w:rsid w:val="00C741E5"/>
    <w:rsid w:val="00C753A7"/>
    <w:rsid w:val="00C759AA"/>
    <w:rsid w:val="00C765F6"/>
    <w:rsid w:val="00C76AF2"/>
    <w:rsid w:val="00C77743"/>
    <w:rsid w:val="00C77B8B"/>
    <w:rsid w:val="00C81BD9"/>
    <w:rsid w:val="00C82935"/>
    <w:rsid w:val="00C835D3"/>
    <w:rsid w:val="00C83DE1"/>
    <w:rsid w:val="00C84D48"/>
    <w:rsid w:val="00C850E2"/>
    <w:rsid w:val="00C85F31"/>
    <w:rsid w:val="00C87636"/>
    <w:rsid w:val="00C87F4B"/>
    <w:rsid w:val="00C90287"/>
    <w:rsid w:val="00C91119"/>
    <w:rsid w:val="00C91183"/>
    <w:rsid w:val="00C91576"/>
    <w:rsid w:val="00C92449"/>
    <w:rsid w:val="00C926CF"/>
    <w:rsid w:val="00C92A24"/>
    <w:rsid w:val="00C93FFD"/>
    <w:rsid w:val="00C94BF5"/>
    <w:rsid w:val="00C95568"/>
    <w:rsid w:val="00C95B34"/>
    <w:rsid w:val="00C963ED"/>
    <w:rsid w:val="00C977BE"/>
    <w:rsid w:val="00CA02D6"/>
    <w:rsid w:val="00CA10EF"/>
    <w:rsid w:val="00CA1EB8"/>
    <w:rsid w:val="00CA276F"/>
    <w:rsid w:val="00CA2CE1"/>
    <w:rsid w:val="00CA408F"/>
    <w:rsid w:val="00CA4C98"/>
    <w:rsid w:val="00CB2991"/>
    <w:rsid w:val="00CB2B54"/>
    <w:rsid w:val="00CB3395"/>
    <w:rsid w:val="00CB3505"/>
    <w:rsid w:val="00CB491B"/>
    <w:rsid w:val="00CC05AF"/>
    <w:rsid w:val="00CC0D8E"/>
    <w:rsid w:val="00CC2BA7"/>
    <w:rsid w:val="00CC3C66"/>
    <w:rsid w:val="00CC4AD9"/>
    <w:rsid w:val="00CC4F87"/>
    <w:rsid w:val="00CC528A"/>
    <w:rsid w:val="00CC55FC"/>
    <w:rsid w:val="00CC7214"/>
    <w:rsid w:val="00CC75CF"/>
    <w:rsid w:val="00CD0245"/>
    <w:rsid w:val="00CD0F74"/>
    <w:rsid w:val="00CD2C99"/>
    <w:rsid w:val="00CD2DF4"/>
    <w:rsid w:val="00CD3149"/>
    <w:rsid w:val="00CD4911"/>
    <w:rsid w:val="00CD77A7"/>
    <w:rsid w:val="00CE009A"/>
    <w:rsid w:val="00CE16DA"/>
    <w:rsid w:val="00CE1B8A"/>
    <w:rsid w:val="00CE2444"/>
    <w:rsid w:val="00CE4403"/>
    <w:rsid w:val="00CE4C74"/>
    <w:rsid w:val="00CE554B"/>
    <w:rsid w:val="00CE7A1D"/>
    <w:rsid w:val="00CF4E6E"/>
    <w:rsid w:val="00CF66B4"/>
    <w:rsid w:val="00CF67AC"/>
    <w:rsid w:val="00CF715A"/>
    <w:rsid w:val="00CF718D"/>
    <w:rsid w:val="00CF76D9"/>
    <w:rsid w:val="00CF79DA"/>
    <w:rsid w:val="00D01B3A"/>
    <w:rsid w:val="00D01C85"/>
    <w:rsid w:val="00D01EFE"/>
    <w:rsid w:val="00D029DC"/>
    <w:rsid w:val="00D047D0"/>
    <w:rsid w:val="00D04B82"/>
    <w:rsid w:val="00D06002"/>
    <w:rsid w:val="00D0723D"/>
    <w:rsid w:val="00D11ED1"/>
    <w:rsid w:val="00D11FD0"/>
    <w:rsid w:val="00D12003"/>
    <w:rsid w:val="00D1201B"/>
    <w:rsid w:val="00D14958"/>
    <w:rsid w:val="00D1598D"/>
    <w:rsid w:val="00D179F6"/>
    <w:rsid w:val="00D212C0"/>
    <w:rsid w:val="00D2215E"/>
    <w:rsid w:val="00D22D17"/>
    <w:rsid w:val="00D247F1"/>
    <w:rsid w:val="00D24B5A"/>
    <w:rsid w:val="00D26655"/>
    <w:rsid w:val="00D311FE"/>
    <w:rsid w:val="00D327EA"/>
    <w:rsid w:val="00D32D0E"/>
    <w:rsid w:val="00D331AA"/>
    <w:rsid w:val="00D34FED"/>
    <w:rsid w:val="00D35FA3"/>
    <w:rsid w:val="00D36382"/>
    <w:rsid w:val="00D369D8"/>
    <w:rsid w:val="00D408DA"/>
    <w:rsid w:val="00D413FB"/>
    <w:rsid w:val="00D42B50"/>
    <w:rsid w:val="00D442A8"/>
    <w:rsid w:val="00D44532"/>
    <w:rsid w:val="00D453B4"/>
    <w:rsid w:val="00D45636"/>
    <w:rsid w:val="00D47AC0"/>
    <w:rsid w:val="00D47B79"/>
    <w:rsid w:val="00D506E8"/>
    <w:rsid w:val="00D51304"/>
    <w:rsid w:val="00D51D95"/>
    <w:rsid w:val="00D53D0F"/>
    <w:rsid w:val="00D53F88"/>
    <w:rsid w:val="00D54149"/>
    <w:rsid w:val="00D544DC"/>
    <w:rsid w:val="00D5689E"/>
    <w:rsid w:val="00D575B7"/>
    <w:rsid w:val="00D577B9"/>
    <w:rsid w:val="00D604D0"/>
    <w:rsid w:val="00D60EED"/>
    <w:rsid w:val="00D615B8"/>
    <w:rsid w:val="00D626E3"/>
    <w:rsid w:val="00D646C5"/>
    <w:rsid w:val="00D64FA5"/>
    <w:rsid w:val="00D657DD"/>
    <w:rsid w:val="00D65919"/>
    <w:rsid w:val="00D66062"/>
    <w:rsid w:val="00D717F0"/>
    <w:rsid w:val="00D71CC5"/>
    <w:rsid w:val="00D71EC9"/>
    <w:rsid w:val="00D756BB"/>
    <w:rsid w:val="00D75858"/>
    <w:rsid w:val="00D82F29"/>
    <w:rsid w:val="00D856AF"/>
    <w:rsid w:val="00D858CC"/>
    <w:rsid w:val="00D85E4E"/>
    <w:rsid w:val="00D918F3"/>
    <w:rsid w:val="00D94DC1"/>
    <w:rsid w:val="00D94E06"/>
    <w:rsid w:val="00D95625"/>
    <w:rsid w:val="00D958E9"/>
    <w:rsid w:val="00D963D2"/>
    <w:rsid w:val="00DA0224"/>
    <w:rsid w:val="00DA0532"/>
    <w:rsid w:val="00DA1BF3"/>
    <w:rsid w:val="00DA2217"/>
    <w:rsid w:val="00DA6C9B"/>
    <w:rsid w:val="00DA7B28"/>
    <w:rsid w:val="00DB0E69"/>
    <w:rsid w:val="00DB1373"/>
    <w:rsid w:val="00DB2C63"/>
    <w:rsid w:val="00DB3FE3"/>
    <w:rsid w:val="00DC1E46"/>
    <w:rsid w:val="00DC2810"/>
    <w:rsid w:val="00DC288B"/>
    <w:rsid w:val="00DC3EB5"/>
    <w:rsid w:val="00DC45CE"/>
    <w:rsid w:val="00DC540A"/>
    <w:rsid w:val="00DC5567"/>
    <w:rsid w:val="00DC5E01"/>
    <w:rsid w:val="00DC64B7"/>
    <w:rsid w:val="00DC7478"/>
    <w:rsid w:val="00DD0298"/>
    <w:rsid w:val="00DD18A2"/>
    <w:rsid w:val="00DD2845"/>
    <w:rsid w:val="00DD538B"/>
    <w:rsid w:val="00DD6AE3"/>
    <w:rsid w:val="00DE004A"/>
    <w:rsid w:val="00DE1AC5"/>
    <w:rsid w:val="00DE1B9E"/>
    <w:rsid w:val="00DE2188"/>
    <w:rsid w:val="00DE36B1"/>
    <w:rsid w:val="00DE3A8B"/>
    <w:rsid w:val="00DE43B6"/>
    <w:rsid w:val="00DE456E"/>
    <w:rsid w:val="00DE5597"/>
    <w:rsid w:val="00DE5F6D"/>
    <w:rsid w:val="00DE6441"/>
    <w:rsid w:val="00DE6587"/>
    <w:rsid w:val="00DE79FA"/>
    <w:rsid w:val="00DF0543"/>
    <w:rsid w:val="00DF10D7"/>
    <w:rsid w:val="00DF1B75"/>
    <w:rsid w:val="00DF1C53"/>
    <w:rsid w:val="00DF20B5"/>
    <w:rsid w:val="00DF2CBA"/>
    <w:rsid w:val="00DF2E05"/>
    <w:rsid w:val="00DF3F70"/>
    <w:rsid w:val="00DF4B74"/>
    <w:rsid w:val="00DF590B"/>
    <w:rsid w:val="00DF6080"/>
    <w:rsid w:val="00DF6F00"/>
    <w:rsid w:val="00E00A3B"/>
    <w:rsid w:val="00E00EA6"/>
    <w:rsid w:val="00E011AB"/>
    <w:rsid w:val="00E01744"/>
    <w:rsid w:val="00E023F2"/>
    <w:rsid w:val="00E030D7"/>
    <w:rsid w:val="00E03E46"/>
    <w:rsid w:val="00E04875"/>
    <w:rsid w:val="00E052AD"/>
    <w:rsid w:val="00E05E6C"/>
    <w:rsid w:val="00E06C19"/>
    <w:rsid w:val="00E10E33"/>
    <w:rsid w:val="00E11A65"/>
    <w:rsid w:val="00E11ED4"/>
    <w:rsid w:val="00E13286"/>
    <w:rsid w:val="00E157FD"/>
    <w:rsid w:val="00E15BBF"/>
    <w:rsid w:val="00E162E4"/>
    <w:rsid w:val="00E17DB5"/>
    <w:rsid w:val="00E212C8"/>
    <w:rsid w:val="00E213D7"/>
    <w:rsid w:val="00E232A5"/>
    <w:rsid w:val="00E26854"/>
    <w:rsid w:val="00E3034F"/>
    <w:rsid w:val="00E30F0C"/>
    <w:rsid w:val="00E31223"/>
    <w:rsid w:val="00E31D79"/>
    <w:rsid w:val="00E32B54"/>
    <w:rsid w:val="00E3384D"/>
    <w:rsid w:val="00E34CEB"/>
    <w:rsid w:val="00E3544B"/>
    <w:rsid w:val="00E35D7D"/>
    <w:rsid w:val="00E35F39"/>
    <w:rsid w:val="00E37FCD"/>
    <w:rsid w:val="00E400FD"/>
    <w:rsid w:val="00E4026F"/>
    <w:rsid w:val="00E40D0A"/>
    <w:rsid w:val="00E4141E"/>
    <w:rsid w:val="00E424D7"/>
    <w:rsid w:val="00E43316"/>
    <w:rsid w:val="00E44CD2"/>
    <w:rsid w:val="00E45A38"/>
    <w:rsid w:val="00E45C1A"/>
    <w:rsid w:val="00E46431"/>
    <w:rsid w:val="00E476AA"/>
    <w:rsid w:val="00E47A7D"/>
    <w:rsid w:val="00E50193"/>
    <w:rsid w:val="00E504A1"/>
    <w:rsid w:val="00E53BA0"/>
    <w:rsid w:val="00E554E4"/>
    <w:rsid w:val="00E5585A"/>
    <w:rsid w:val="00E56255"/>
    <w:rsid w:val="00E61F0D"/>
    <w:rsid w:val="00E623E2"/>
    <w:rsid w:val="00E6413F"/>
    <w:rsid w:val="00E64BA7"/>
    <w:rsid w:val="00E65168"/>
    <w:rsid w:val="00E66992"/>
    <w:rsid w:val="00E72D0D"/>
    <w:rsid w:val="00E73233"/>
    <w:rsid w:val="00E74466"/>
    <w:rsid w:val="00E81A50"/>
    <w:rsid w:val="00E82995"/>
    <w:rsid w:val="00E83318"/>
    <w:rsid w:val="00E84293"/>
    <w:rsid w:val="00E8491E"/>
    <w:rsid w:val="00E85A33"/>
    <w:rsid w:val="00E85F85"/>
    <w:rsid w:val="00E862EE"/>
    <w:rsid w:val="00E86F5E"/>
    <w:rsid w:val="00E9115A"/>
    <w:rsid w:val="00E913D4"/>
    <w:rsid w:val="00E914AA"/>
    <w:rsid w:val="00E93CFF"/>
    <w:rsid w:val="00E9409A"/>
    <w:rsid w:val="00E94982"/>
    <w:rsid w:val="00E955D3"/>
    <w:rsid w:val="00E95A92"/>
    <w:rsid w:val="00E9621B"/>
    <w:rsid w:val="00E966A7"/>
    <w:rsid w:val="00E974C7"/>
    <w:rsid w:val="00EA0055"/>
    <w:rsid w:val="00EA155A"/>
    <w:rsid w:val="00EA274C"/>
    <w:rsid w:val="00EA2E8A"/>
    <w:rsid w:val="00EA39B6"/>
    <w:rsid w:val="00EA4BF9"/>
    <w:rsid w:val="00EA5376"/>
    <w:rsid w:val="00EA5AFD"/>
    <w:rsid w:val="00EA5FCC"/>
    <w:rsid w:val="00EA6671"/>
    <w:rsid w:val="00EA66A2"/>
    <w:rsid w:val="00EA7CD3"/>
    <w:rsid w:val="00EB1552"/>
    <w:rsid w:val="00EB1721"/>
    <w:rsid w:val="00EB1DC7"/>
    <w:rsid w:val="00EB3538"/>
    <w:rsid w:val="00EB64DA"/>
    <w:rsid w:val="00EC0B43"/>
    <w:rsid w:val="00EC0B4E"/>
    <w:rsid w:val="00EC2813"/>
    <w:rsid w:val="00EC58DC"/>
    <w:rsid w:val="00EC5D50"/>
    <w:rsid w:val="00EC68DF"/>
    <w:rsid w:val="00EC73ED"/>
    <w:rsid w:val="00EC757F"/>
    <w:rsid w:val="00ED18B1"/>
    <w:rsid w:val="00ED1E0C"/>
    <w:rsid w:val="00ED39A1"/>
    <w:rsid w:val="00ED39DF"/>
    <w:rsid w:val="00ED452B"/>
    <w:rsid w:val="00ED5FB4"/>
    <w:rsid w:val="00ED6BA8"/>
    <w:rsid w:val="00EE07F3"/>
    <w:rsid w:val="00EE0BB0"/>
    <w:rsid w:val="00EE177F"/>
    <w:rsid w:val="00EE2059"/>
    <w:rsid w:val="00EE3697"/>
    <w:rsid w:val="00EE452F"/>
    <w:rsid w:val="00EE54EE"/>
    <w:rsid w:val="00EE5AD1"/>
    <w:rsid w:val="00EE7209"/>
    <w:rsid w:val="00EE74BE"/>
    <w:rsid w:val="00EE75B3"/>
    <w:rsid w:val="00EE7C03"/>
    <w:rsid w:val="00EF4093"/>
    <w:rsid w:val="00EF42DA"/>
    <w:rsid w:val="00EF4473"/>
    <w:rsid w:val="00EF48CF"/>
    <w:rsid w:val="00EF49A9"/>
    <w:rsid w:val="00EF580C"/>
    <w:rsid w:val="00EF6438"/>
    <w:rsid w:val="00F0028D"/>
    <w:rsid w:val="00F00514"/>
    <w:rsid w:val="00F02134"/>
    <w:rsid w:val="00F027F6"/>
    <w:rsid w:val="00F03110"/>
    <w:rsid w:val="00F038CE"/>
    <w:rsid w:val="00F042D2"/>
    <w:rsid w:val="00F04948"/>
    <w:rsid w:val="00F04B84"/>
    <w:rsid w:val="00F07431"/>
    <w:rsid w:val="00F07FA8"/>
    <w:rsid w:val="00F11037"/>
    <w:rsid w:val="00F122CA"/>
    <w:rsid w:val="00F12D4E"/>
    <w:rsid w:val="00F14B4E"/>
    <w:rsid w:val="00F1665A"/>
    <w:rsid w:val="00F204BE"/>
    <w:rsid w:val="00F20825"/>
    <w:rsid w:val="00F213B0"/>
    <w:rsid w:val="00F2155B"/>
    <w:rsid w:val="00F21B44"/>
    <w:rsid w:val="00F22BAB"/>
    <w:rsid w:val="00F27C54"/>
    <w:rsid w:val="00F304B9"/>
    <w:rsid w:val="00F3257A"/>
    <w:rsid w:val="00F32832"/>
    <w:rsid w:val="00F33A8E"/>
    <w:rsid w:val="00F34461"/>
    <w:rsid w:val="00F34FFE"/>
    <w:rsid w:val="00F3577A"/>
    <w:rsid w:val="00F40A13"/>
    <w:rsid w:val="00F43AF6"/>
    <w:rsid w:val="00F456EB"/>
    <w:rsid w:val="00F46E2B"/>
    <w:rsid w:val="00F47E25"/>
    <w:rsid w:val="00F50729"/>
    <w:rsid w:val="00F50AB8"/>
    <w:rsid w:val="00F50BFB"/>
    <w:rsid w:val="00F5281A"/>
    <w:rsid w:val="00F5311E"/>
    <w:rsid w:val="00F5402E"/>
    <w:rsid w:val="00F5462C"/>
    <w:rsid w:val="00F55DEB"/>
    <w:rsid w:val="00F56D6E"/>
    <w:rsid w:val="00F5788C"/>
    <w:rsid w:val="00F606F5"/>
    <w:rsid w:val="00F60985"/>
    <w:rsid w:val="00F60B6D"/>
    <w:rsid w:val="00F60DD6"/>
    <w:rsid w:val="00F61162"/>
    <w:rsid w:val="00F616E7"/>
    <w:rsid w:val="00F61776"/>
    <w:rsid w:val="00F61ADB"/>
    <w:rsid w:val="00F620EF"/>
    <w:rsid w:val="00F645F1"/>
    <w:rsid w:val="00F65BBC"/>
    <w:rsid w:val="00F67F0F"/>
    <w:rsid w:val="00F70130"/>
    <w:rsid w:val="00F70CE9"/>
    <w:rsid w:val="00F71891"/>
    <w:rsid w:val="00F72F93"/>
    <w:rsid w:val="00F738AD"/>
    <w:rsid w:val="00F76A22"/>
    <w:rsid w:val="00F770F8"/>
    <w:rsid w:val="00F7731A"/>
    <w:rsid w:val="00F77704"/>
    <w:rsid w:val="00F8109E"/>
    <w:rsid w:val="00F82A2A"/>
    <w:rsid w:val="00F83A55"/>
    <w:rsid w:val="00F8734B"/>
    <w:rsid w:val="00F91140"/>
    <w:rsid w:val="00F914E4"/>
    <w:rsid w:val="00F91C36"/>
    <w:rsid w:val="00F93031"/>
    <w:rsid w:val="00F945A8"/>
    <w:rsid w:val="00F94CCA"/>
    <w:rsid w:val="00F95E76"/>
    <w:rsid w:val="00F974E1"/>
    <w:rsid w:val="00F97CF8"/>
    <w:rsid w:val="00FA053B"/>
    <w:rsid w:val="00FA10A6"/>
    <w:rsid w:val="00FA2F93"/>
    <w:rsid w:val="00FA4748"/>
    <w:rsid w:val="00FA6860"/>
    <w:rsid w:val="00FA68B5"/>
    <w:rsid w:val="00FA68E2"/>
    <w:rsid w:val="00FA7BCE"/>
    <w:rsid w:val="00FB046D"/>
    <w:rsid w:val="00FB0FAD"/>
    <w:rsid w:val="00FB2501"/>
    <w:rsid w:val="00FB3162"/>
    <w:rsid w:val="00FB3B7E"/>
    <w:rsid w:val="00FB56E8"/>
    <w:rsid w:val="00FB5BE0"/>
    <w:rsid w:val="00FB5CC4"/>
    <w:rsid w:val="00FB5D60"/>
    <w:rsid w:val="00FB756C"/>
    <w:rsid w:val="00FC0DDB"/>
    <w:rsid w:val="00FC18A1"/>
    <w:rsid w:val="00FC1E8E"/>
    <w:rsid w:val="00FC3D49"/>
    <w:rsid w:val="00FC62FA"/>
    <w:rsid w:val="00FC797E"/>
    <w:rsid w:val="00FC79F1"/>
    <w:rsid w:val="00FD1294"/>
    <w:rsid w:val="00FD1557"/>
    <w:rsid w:val="00FD1B63"/>
    <w:rsid w:val="00FD37AB"/>
    <w:rsid w:val="00FD4698"/>
    <w:rsid w:val="00FD5396"/>
    <w:rsid w:val="00FD5EFA"/>
    <w:rsid w:val="00FD6EFD"/>
    <w:rsid w:val="00FE0E36"/>
    <w:rsid w:val="00FE0F32"/>
    <w:rsid w:val="00FE207D"/>
    <w:rsid w:val="00FE4860"/>
    <w:rsid w:val="00FE683E"/>
    <w:rsid w:val="00FE6B82"/>
    <w:rsid w:val="00FE6E39"/>
    <w:rsid w:val="00FE7258"/>
    <w:rsid w:val="00FE72B9"/>
    <w:rsid w:val="00FE7C7A"/>
    <w:rsid w:val="00FE7D91"/>
    <w:rsid w:val="00FF06C5"/>
    <w:rsid w:val="00FF1748"/>
    <w:rsid w:val="00FF443C"/>
    <w:rsid w:val="00FF481B"/>
    <w:rsid w:val="00FF5119"/>
    <w:rsid w:val="00FF57B9"/>
    <w:rsid w:val="00FF6097"/>
    <w:rsid w:val="00FF7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C828EE"/>
  <w15:docId w15:val="{695DEAE4-0C01-44B8-8426-D6AEFF612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color w:val="000000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1911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31B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06C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F381D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381D"/>
    <w:rPr>
      <w:rFonts w:ascii="Calibri" w:hAnsi="Calibri"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8F381D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F381D"/>
    <w:rPr>
      <w:rFonts w:ascii="Calibri" w:hAnsi="Calibri" w:cs="Calibri"/>
      <w:noProof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92A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A2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A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A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A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A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A24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2E665D"/>
    <w:pPr>
      <w:spacing w:after="0" w:line="240" w:lineRule="auto"/>
    </w:pPr>
  </w:style>
  <w:style w:type="table" w:styleId="TableGrid">
    <w:name w:val="Table Grid"/>
    <w:basedOn w:val="TableNormal"/>
    <w:uiPriority w:val="59"/>
    <w:rsid w:val="00C432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4324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142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42C5"/>
  </w:style>
  <w:style w:type="paragraph" w:styleId="Footer">
    <w:name w:val="footer"/>
    <w:basedOn w:val="Normal"/>
    <w:link w:val="FooterChar"/>
    <w:uiPriority w:val="99"/>
    <w:unhideWhenUsed/>
    <w:rsid w:val="007142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42C5"/>
  </w:style>
  <w:style w:type="character" w:customStyle="1" w:styleId="Heading3Char">
    <w:name w:val="Heading 3 Char"/>
    <w:basedOn w:val="DefaultParagraphFont"/>
    <w:link w:val="Heading3"/>
    <w:uiPriority w:val="9"/>
    <w:rsid w:val="006231B7"/>
    <w:rPr>
      <w:rFonts w:asciiTheme="majorHAnsi" w:eastAsiaTheme="majorEastAsia" w:hAnsiTheme="majorHAnsi" w:cstheme="majorBidi"/>
      <w:b/>
      <w:bCs/>
      <w:color w:val="4F81BD" w:themeColor="accent1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A964B4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F20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2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0126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0492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8908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38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2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9107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56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0786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54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3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9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5142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3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5339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2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446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98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0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4890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82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9469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20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4518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82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9242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74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592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10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1386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67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1823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45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8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7622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57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3263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82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142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jm1@gis.a-star.edu.sg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mailto:lijm1@gis.a-star.edu.sg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ephbamh@nus.edu.sg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007B38BE-15FE-4FB0-956A-E8FF11E65F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9</Pages>
  <Words>2461</Words>
  <Characters>13171</Characters>
  <Application>Microsoft Office Word</Application>
  <DocSecurity>0</DocSecurity>
  <Lines>109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ehjoo</dc:creator>
  <cp:lastModifiedBy>HO Peh Joo</cp:lastModifiedBy>
  <cp:revision>12</cp:revision>
  <cp:lastPrinted>2019-04-29T04:44:00Z</cp:lastPrinted>
  <dcterms:created xsi:type="dcterms:W3CDTF">2019-11-15T07:00:00Z</dcterms:created>
  <dcterms:modified xsi:type="dcterms:W3CDTF">2019-12-30T00:33:00Z</dcterms:modified>
</cp:coreProperties>
</file>